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418"/>
        <w:gridCol w:w="1417"/>
        <w:gridCol w:w="1460"/>
      </w:tblGrid>
      <w:tr w:rsidR="00602EB7" w:rsidRPr="002666CB" w14:paraId="3D9790C8" w14:textId="77777777" w:rsidTr="00176EA8">
        <w:trPr>
          <w:trHeight w:val="81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8D995D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41491E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9EF6EA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 xml:space="preserve">Yes </w:t>
            </w:r>
          </w:p>
          <w:p w14:paraId="2F7341F4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B60A66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 xml:space="preserve">No </w:t>
            </w:r>
          </w:p>
          <w:p w14:paraId="29B9E650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BC55D42" w14:textId="77777777" w:rsidR="00602EB7" w:rsidRPr="00A468B5" w:rsidRDefault="00602EB7" w:rsidP="00176EA8">
            <w:pPr>
              <w:rPr>
                <w:rFonts w:ascii="Times New Roman" w:hAnsi="Times New Roman" w:cs="Times New Roman"/>
              </w:rPr>
            </w:pPr>
            <w:r w:rsidRPr="00A468B5">
              <w:rPr>
                <w:rFonts w:ascii="Times New Roman" w:hAnsi="Times New Roman" w:cs="Times New Roman"/>
              </w:rPr>
              <w:t>N missing (%)</w:t>
            </w:r>
          </w:p>
        </w:tc>
      </w:tr>
      <w:tr w:rsidR="00602EB7" w:rsidRPr="002666CB" w14:paraId="5C1E779A" w14:textId="77777777" w:rsidTr="00176EA8">
        <w:trPr>
          <w:trHeight w:val="551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A9A2065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Physical abus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5D9B76F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Parent physically cruel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5ED0C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20 (2.5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7D1A25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077 (87.98)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660D6D4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37 (9.43)</w:t>
            </w:r>
          </w:p>
        </w:tc>
      </w:tr>
      <w:tr w:rsidR="00602EB7" w:rsidRPr="002666CB" w14:paraId="2A396AAA" w14:textId="77777777" w:rsidTr="00176EA8">
        <w:trPr>
          <w:trHeight w:val="566"/>
        </w:trPr>
        <w:tc>
          <w:tcPr>
            <w:tcW w:w="2410" w:type="dxa"/>
            <w:vMerge/>
          </w:tcPr>
          <w:p w14:paraId="17DF4110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6ACFCEC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Physically abused by mother, father or other </w:t>
            </w:r>
          </w:p>
        </w:tc>
        <w:tc>
          <w:tcPr>
            <w:tcW w:w="1418" w:type="dxa"/>
          </w:tcPr>
          <w:p w14:paraId="413CFC44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203 (4.38)</w:t>
            </w:r>
          </w:p>
        </w:tc>
        <w:tc>
          <w:tcPr>
            <w:tcW w:w="1417" w:type="dxa"/>
          </w:tcPr>
          <w:p w14:paraId="5BA6914C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693 (79.69)</w:t>
            </w:r>
          </w:p>
        </w:tc>
        <w:tc>
          <w:tcPr>
            <w:tcW w:w="1460" w:type="dxa"/>
          </w:tcPr>
          <w:p w14:paraId="2020ED3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38 (15.93)</w:t>
            </w:r>
          </w:p>
        </w:tc>
      </w:tr>
      <w:tr w:rsidR="00602EB7" w:rsidRPr="002666CB" w14:paraId="260D3433" w14:textId="77777777" w:rsidTr="00176EA8">
        <w:trPr>
          <w:trHeight w:val="551"/>
        </w:trPr>
        <w:tc>
          <w:tcPr>
            <w:tcW w:w="2410" w:type="dxa"/>
            <w:vMerge w:val="restart"/>
          </w:tcPr>
          <w:p w14:paraId="77BDD61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exual abuse</w:t>
            </w:r>
          </w:p>
        </w:tc>
        <w:tc>
          <w:tcPr>
            <w:tcW w:w="2835" w:type="dxa"/>
          </w:tcPr>
          <w:p w14:paraId="48CC3F5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Forced intercourse </w:t>
            </w:r>
          </w:p>
        </w:tc>
        <w:tc>
          <w:tcPr>
            <w:tcW w:w="1418" w:type="dxa"/>
          </w:tcPr>
          <w:p w14:paraId="5EA71C50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66 (1.42)</w:t>
            </w:r>
          </w:p>
        </w:tc>
        <w:tc>
          <w:tcPr>
            <w:tcW w:w="1417" w:type="dxa"/>
          </w:tcPr>
          <w:p w14:paraId="4BF600E1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848 (83.04)</w:t>
            </w:r>
          </w:p>
        </w:tc>
        <w:tc>
          <w:tcPr>
            <w:tcW w:w="1460" w:type="dxa"/>
          </w:tcPr>
          <w:p w14:paraId="378C8D15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20 (15.54)</w:t>
            </w:r>
          </w:p>
        </w:tc>
      </w:tr>
      <w:tr w:rsidR="00602EB7" w:rsidRPr="002666CB" w14:paraId="2FB84329" w14:textId="77777777" w:rsidTr="00176EA8">
        <w:trPr>
          <w:trHeight w:val="408"/>
        </w:trPr>
        <w:tc>
          <w:tcPr>
            <w:tcW w:w="2410" w:type="dxa"/>
            <w:vMerge/>
          </w:tcPr>
          <w:p w14:paraId="63984CA3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64C0E753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Abuse / Fondled</w:t>
            </w:r>
          </w:p>
        </w:tc>
        <w:tc>
          <w:tcPr>
            <w:tcW w:w="1418" w:type="dxa"/>
          </w:tcPr>
          <w:p w14:paraId="57773A63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95 (8.52)</w:t>
            </w:r>
          </w:p>
        </w:tc>
        <w:tc>
          <w:tcPr>
            <w:tcW w:w="1417" w:type="dxa"/>
          </w:tcPr>
          <w:p w14:paraId="1407BCA3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519 (75.94)</w:t>
            </w:r>
          </w:p>
        </w:tc>
        <w:tc>
          <w:tcPr>
            <w:tcW w:w="1460" w:type="dxa"/>
          </w:tcPr>
          <w:p w14:paraId="07DC766F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20 (15.54)</w:t>
            </w:r>
          </w:p>
        </w:tc>
      </w:tr>
      <w:tr w:rsidR="00602EB7" w:rsidRPr="002666CB" w14:paraId="540586EE" w14:textId="77777777" w:rsidTr="00176EA8">
        <w:trPr>
          <w:trHeight w:val="430"/>
        </w:trPr>
        <w:tc>
          <w:tcPr>
            <w:tcW w:w="2410" w:type="dxa"/>
            <w:vMerge/>
          </w:tcPr>
          <w:p w14:paraId="4AF556A2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41095D6B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Abuse/ Oral sex</w:t>
            </w:r>
          </w:p>
        </w:tc>
        <w:tc>
          <w:tcPr>
            <w:tcW w:w="1418" w:type="dxa"/>
          </w:tcPr>
          <w:p w14:paraId="1F51A02C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8 (1.04)</w:t>
            </w:r>
          </w:p>
        </w:tc>
        <w:tc>
          <w:tcPr>
            <w:tcW w:w="1417" w:type="dxa"/>
          </w:tcPr>
          <w:p w14:paraId="197A8AB5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766 (81.27)</w:t>
            </w:r>
          </w:p>
        </w:tc>
        <w:tc>
          <w:tcPr>
            <w:tcW w:w="1460" w:type="dxa"/>
          </w:tcPr>
          <w:p w14:paraId="0D28099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820 (17.70)</w:t>
            </w:r>
          </w:p>
        </w:tc>
      </w:tr>
      <w:tr w:rsidR="00602EB7" w:rsidRPr="002666CB" w14:paraId="140C3B68" w14:textId="77777777" w:rsidTr="00176EA8">
        <w:trPr>
          <w:trHeight w:val="422"/>
        </w:trPr>
        <w:tc>
          <w:tcPr>
            <w:tcW w:w="2410" w:type="dxa"/>
            <w:vMerge/>
          </w:tcPr>
          <w:p w14:paraId="73162975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344154E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Abuse/ Saw other masturbate</w:t>
            </w:r>
          </w:p>
        </w:tc>
        <w:tc>
          <w:tcPr>
            <w:tcW w:w="1418" w:type="dxa"/>
          </w:tcPr>
          <w:p w14:paraId="4963153B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31 (2.83)</w:t>
            </w:r>
          </w:p>
        </w:tc>
        <w:tc>
          <w:tcPr>
            <w:tcW w:w="1417" w:type="dxa"/>
          </w:tcPr>
          <w:p w14:paraId="7932672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732 (80.54)</w:t>
            </w:r>
          </w:p>
        </w:tc>
        <w:tc>
          <w:tcPr>
            <w:tcW w:w="1460" w:type="dxa"/>
          </w:tcPr>
          <w:p w14:paraId="1DAD1506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71 (16.64)</w:t>
            </w:r>
          </w:p>
        </w:tc>
      </w:tr>
      <w:tr w:rsidR="00602EB7" w:rsidRPr="002666CB" w14:paraId="155197FB" w14:textId="77777777" w:rsidTr="00176EA8">
        <w:trPr>
          <w:trHeight w:val="414"/>
        </w:trPr>
        <w:tc>
          <w:tcPr>
            <w:tcW w:w="2410" w:type="dxa"/>
            <w:vMerge/>
          </w:tcPr>
          <w:p w14:paraId="344FCF69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74D4C5AF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Abuse/ rubbed genitals</w:t>
            </w:r>
          </w:p>
        </w:tc>
        <w:tc>
          <w:tcPr>
            <w:tcW w:w="1418" w:type="dxa"/>
          </w:tcPr>
          <w:p w14:paraId="21B0C2E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213 (4.60)</w:t>
            </w:r>
          </w:p>
        </w:tc>
        <w:tc>
          <w:tcPr>
            <w:tcW w:w="1417" w:type="dxa"/>
          </w:tcPr>
          <w:p w14:paraId="153233B2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701 (79.87)</w:t>
            </w:r>
          </w:p>
        </w:tc>
        <w:tc>
          <w:tcPr>
            <w:tcW w:w="1460" w:type="dxa"/>
          </w:tcPr>
          <w:p w14:paraId="41F5FF5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20 (15.54)</w:t>
            </w:r>
          </w:p>
        </w:tc>
      </w:tr>
      <w:tr w:rsidR="00602EB7" w:rsidRPr="002666CB" w14:paraId="3383BDBA" w14:textId="77777777" w:rsidTr="00176EA8">
        <w:trPr>
          <w:trHeight w:val="566"/>
        </w:trPr>
        <w:tc>
          <w:tcPr>
            <w:tcW w:w="2410" w:type="dxa"/>
          </w:tcPr>
          <w:p w14:paraId="764036D2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Emotional abuse</w:t>
            </w:r>
          </w:p>
        </w:tc>
        <w:tc>
          <w:tcPr>
            <w:tcW w:w="2835" w:type="dxa"/>
          </w:tcPr>
          <w:p w14:paraId="188410C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Parent emotionally cruel</w:t>
            </w:r>
          </w:p>
        </w:tc>
        <w:tc>
          <w:tcPr>
            <w:tcW w:w="1418" w:type="dxa"/>
          </w:tcPr>
          <w:p w14:paraId="1D853B5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27 (7.06)</w:t>
            </w:r>
          </w:p>
        </w:tc>
        <w:tc>
          <w:tcPr>
            <w:tcW w:w="1417" w:type="dxa"/>
          </w:tcPr>
          <w:p w14:paraId="1B42ABF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870 (83.51)</w:t>
            </w:r>
          </w:p>
        </w:tc>
        <w:tc>
          <w:tcPr>
            <w:tcW w:w="1460" w:type="dxa"/>
          </w:tcPr>
          <w:p w14:paraId="67CCB68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37 (9.43)</w:t>
            </w:r>
          </w:p>
        </w:tc>
      </w:tr>
      <w:tr w:rsidR="00602EB7" w:rsidRPr="002666CB" w14:paraId="39977E9A" w14:textId="77777777" w:rsidTr="00176EA8">
        <w:trPr>
          <w:trHeight w:val="566"/>
        </w:trPr>
        <w:tc>
          <w:tcPr>
            <w:tcW w:w="2410" w:type="dxa"/>
          </w:tcPr>
          <w:p w14:paraId="60124A22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Emotional neglect</w:t>
            </w:r>
          </w:p>
        </w:tc>
        <w:tc>
          <w:tcPr>
            <w:tcW w:w="2835" w:type="dxa"/>
          </w:tcPr>
          <w:p w14:paraId="38B2D1B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Emotionally neglected by parent</w:t>
            </w:r>
          </w:p>
        </w:tc>
        <w:tc>
          <w:tcPr>
            <w:tcW w:w="1418" w:type="dxa"/>
          </w:tcPr>
          <w:p w14:paraId="3F2451B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83 (16.90)</w:t>
            </w:r>
          </w:p>
        </w:tc>
        <w:tc>
          <w:tcPr>
            <w:tcW w:w="1417" w:type="dxa"/>
          </w:tcPr>
          <w:p w14:paraId="6F60ADF4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122 (67.37)</w:t>
            </w:r>
          </w:p>
        </w:tc>
        <w:tc>
          <w:tcPr>
            <w:tcW w:w="1460" w:type="dxa"/>
          </w:tcPr>
          <w:p w14:paraId="6AFE51D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729 (15.73)</w:t>
            </w:r>
          </w:p>
        </w:tc>
      </w:tr>
      <w:tr w:rsidR="00602EB7" w:rsidRPr="002666CB" w14:paraId="2776C30B" w14:textId="77777777" w:rsidTr="00176EA8">
        <w:trPr>
          <w:trHeight w:val="551"/>
        </w:trPr>
        <w:tc>
          <w:tcPr>
            <w:tcW w:w="2410" w:type="dxa"/>
            <w:vMerge w:val="restart"/>
          </w:tcPr>
          <w:p w14:paraId="03E0A26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Substance Household</w:t>
            </w:r>
          </w:p>
        </w:tc>
        <w:tc>
          <w:tcPr>
            <w:tcW w:w="2835" w:type="dxa"/>
          </w:tcPr>
          <w:p w14:paraId="5BC315B2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Maternal alcohol problems </w:t>
            </w:r>
          </w:p>
          <w:p w14:paraId="6624240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388177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00 (2.16)</w:t>
            </w:r>
          </w:p>
        </w:tc>
        <w:tc>
          <w:tcPr>
            <w:tcW w:w="1417" w:type="dxa"/>
          </w:tcPr>
          <w:p w14:paraId="66F9C730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042 (87.22)</w:t>
            </w:r>
          </w:p>
        </w:tc>
        <w:tc>
          <w:tcPr>
            <w:tcW w:w="1460" w:type="dxa"/>
          </w:tcPr>
          <w:p w14:paraId="175B5FCC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92 (10.62)</w:t>
            </w:r>
          </w:p>
        </w:tc>
      </w:tr>
      <w:tr w:rsidR="00602EB7" w:rsidRPr="002666CB" w14:paraId="3354F377" w14:textId="77777777" w:rsidTr="00176EA8">
        <w:trPr>
          <w:trHeight w:val="416"/>
        </w:trPr>
        <w:tc>
          <w:tcPr>
            <w:tcW w:w="2410" w:type="dxa"/>
            <w:vMerge/>
          </w:tcPr>
          <w:p w14:paraId="12253DBD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39BE2CB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Paternal alcohol problems</w:t>
            </w:r>
          </w:p>
        </w:tc>
        <w:tc>
          <w:tcPr>
            <w:tcW w:w="1418" w:type="dxa"/>
          </w:tcPr>
          <w:p w14:paraId="4FC72786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253 (5.46)</w:t>
            </w:r>
          </w:p>
        </w:tc>
        <w:tc>
          <w:tcPr>
            <w:tcW w:w="1417" w:type="dxa"/>
          </w:tcPr>
          <w:p w14:paraId="264429DB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819 (82.41)</w:t>
            </w:r>
          </w:p>
        </w:tc>
        <w:tc>
          <w:tcPr>
            <w:tcW w:w="1460" w:type="dxa"/>
          </w:tcPr>
          <w:p w14:paraId="200678CC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92 (10.62)</w:t>
            </w:r>
          </w:p>
        </w:tc>
      </w:tr>
      <w:tr w:rsidR="00602EB7" w:rsidRPr="002666CB" w14:paraId="2DBFB8FF" w14:textId="77777777" w:rsidTr="00176EA8">
        <w:trPr>
          <w:trHeight w:val="566"/>
        </w:trPr>
        <w:tc>
          <w:tcPr>
            <w:tcW w:w="2410" w:type="dxa"/>
          </w:tcPr>
          <w:p w14:paraId="5D0CEF66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Violence between parents</w:t>
            </w:r>
          </w:p>
        </w:tc>
        <w:tc>
          <w:tcPr>
            <w:tcW w:w="2835" w:type="dxa"/>
          </w:tcPr>
          <w:p w14:paraId="54490DB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Mother and father relationship violent</w:t>
            </w:r>
          </w:p>
        </w:tc>
        <w:tc>
          <w:tcPr>
            <w:tcW w:w="1418" w:type="dxa"/>
          </w:tcPr>
          <w:p w14:paraId="11A03AB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427 (9.21) </w:t>
            </w:r>
          </w:p>
        </w:tc>
        <w:tc>
          <w:tcPr>
            <w:tcW w:w="1417" w:type="dxa"/>
          </w:tcPr>
          <w:p w14:paraId="4AFA37E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208 (69.23)</w:t>
            </w:r>
          </w:p>
        </w:tc>
        <w:tc>
          <w:tcPr>
            <w:tcW w:w="1460" w:type="dxa"/>
          </w:tcPr>
          <w:p w14:paraId="7C3F918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999 (21.56)</w:t>
            </w:r>
          </w:p>
        </w:tc>
      </w:tr>
      <w:tr w:rsidR="00602EB7" w:rsidRPr="002666CB" w14:paraId="5D1F57B2" w14:textId="77777777" w:rsidTr="00176EA8">
        <w:trPr>
          <w:trHeight w:val="551"/>
        </w:trPr>
        <w:tc>
          <w:tcPr>
            <w:tcW w:w="2410" w:type="dxa"/>
            <w:vMerge w:val="restart"/>
          </w:tcPr>
          <w:p w14:paraId="2F28E255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Parental mental health problems or suicide</w:t>
            </w:r>
          </w:p>
        </w:tc>
        <w:tc>
          <w:tcPr>
            <w:tcW w:w="2835" w:type="dxa"/>
          </w:tcPr>
          <w:p w14:paraId="4E7FAC9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Parental mentally ill</w:t>
            </w:r>
          </w:p>
        </w:tc>
        <w:tc>
          <w:tcPr>
            <w:tcW w:w="1418" w:type="dxa"/>
          </w:tcPr>
          <w:p w14:paraId="130D3BA2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99 (4.29)</w:t>
            </w:r>
          </w:p>
        </w:tc>
        <w:tc>
          <w:tcPr>
            <w:tcW w:w="1417" w:type="dxa"/>
          </w:tcPr>
          <w:p w14:paraId="7DB5655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998 (86.28)</w:t>
            </w:r>
          </w:p>
        </w:tc>
        <w:tc>
          <w:tcPr>
            <w:tcW w:w="1460" w:type="dxa"/>
          </w:tcPr>
          <w:p w14:paraId="32FE340B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37 (9.43)</w:t>
            </w:r>
          </w:p>
        </w:tc>
      </w:tr>
      <w:tr w:rsidR="00602EB7" w:rsidRPr="002666CB" w14:paraId="4B80876B" w14:textId="77777777" w:rsidTr="00176EA8">
        <w:trPr>
          <w:trHeight w:val="551"/>
        </w:trPr>
        <w:tc>
          <w:tcPr>
            <w:tcW w:w="2410" w:type="dxa"/>
            <w:vMerge/>
          </w:tcPr>
          <w:p w14:paraId="16742F5E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0249EB9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Mental illness in the family</w:t>
            </w:r>
          </w:p>
        </w:tc>
        <w:tc>
          <w:tcPr>
            <w:tcW w:w="1418" w:type="dxa"/>
          </w:tcPr>
          <w:p w14:paraId="68E09DE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093 (23.59)</w:t>
            </w:r>
          </w:p>
        </w:tc>
        <w:tc>
          <w:tcPr>
            <w:tcW w:w="1417" w:type="dxa"/>
          </w:tcPr>
          <w:p w14:paraId="0C17A0A3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099 (66.88)</w:t>
            </w:r>
          </w:p>
        </w:tc>
        <w:tc>
          <w:tcPr>
            <w:tcW w:w="1460" w:type="dxa"/>
          </w:tcPr>
          <w:p w14:paraId="017A4A4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42 (9.54)</w:t>
            </w:r>
          </w:p>
        </w:tc>
      </w:tr>
      <w:tr w:rsidR="00602EB7" w:rsidRPr="002666CB" w14:paraId="6265488A" w14:textId="77777777" w:rsidTr="00176EA8">
        <w:trPr>
          <w:trHeight w:val="551"/>
        </w:trPr>
        <w:tc>
          <w:tcPr>
            <w:tcW w:w="2410" w:type="dxa"/>
            <w:vMerge/>
          </w:tcPr>
          <w:p w14:paraId="1CD7F6DB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2425EC7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Maternal schizophrenic </w:t>
            </w:r>
          </w:p>
        </w:tc>
        <w:tc>
          <w:tcPr>
            <w:tcW w:w="1418" w:type="dxa"/>
          </w:tcPr>
          <w:p w14:paraId="5DEDD1A5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1 (0.24)</w:t>
            </w:r>
          </w:p>
        </w:tc>
        <w:tc>
          <w:tcPr>
            <w:tcW w:w="1417" w:type="dxa"/>
          </w:tcPr>
          <w:p w14:paraId="0790922B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137 (89.27)</w:t>
            </w:r>
          </w:p>
        </w:tc>
        <w:tc>
          <w:tcPr>
            <w:tcW w:w="1460" w:type="dxa"/>
          </w:tcPr>
          <w:p w14:paraId="50442C53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86 (10.49)</w:t>
            </w:r>
          </w:p>
        </w:tc>
      </w:tr>
      <w:tr w:rsidR="00602EB7" w:rsidRPr="002666CB" w14:paraId="2E4CC34E" w14:textId="77777777" w:rsidTr="00176EA8">
        <w:trPr>
          <w:trHeight w:val="551"/>
        </w:trPr>
        <w:tc>
          <w:tcPr>
            <w:tcW w:w="2410" w:type="dxa"/>
            <w:vMerge/>
          </w:tcPr>
          <w:p w14:paraId="629CAE8C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2FE11796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Paternal schizophrenic</w:t>
            </w:r>
          </w:p>
        </w:tc>
        <w:tc>
          <w:tcPr>
            <w:tcW w:w="1418" w:type="dxa"/>
          </w:tcPr>
          <w:p w14:paraId="6952B074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10 (0.22)</w:t>
            </w:r>
          </w:p>
        </w:tc>
        <w:tc>
          <w:tcPr>
            <w:tcW w:w="1417" w:type="dxa"/>
          </w:tcPr>
          <w:p w14:paraId="24483F9D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087 (88.20)</w:t>
            </w:r>
          </w:p>
        </w:tc>
        <w:tc>
          <w:tcPr>
            <w:tcW w:w="1460" w:type="dxa"/>
          </w:tcPr>
          <w:p w14:paraId="02BD2BF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537 (11.59)</w:t>
            </w:r>
          </w:p>
        </w:tc>
      </w:tr>
      <w:tr w:rsidR="00602EB7" w:rsidRPr="002666CB" w14:paraId="35C2AAAB" w14:textId="77777777" w:rsidTr="00176EA8">
        <w:trPr>
          <w:trHeight w:val="551"/>
        </w:trPr>
        <w:tc>
          <w:tcPr>
            <w:tcW w:w="2410" w:type="dxa"/>
            <w:vMerge/>
          </w:tcPr>
          <w:p w14:paraId="51ED44A1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166EB54C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 xml:space="preserve">Maternal depression </w:t>
            </w:r>
          </w:p>
        </w:tc>
        <w:tc>
          <w:tcPr>
            <w:tcW w:w="1418" w:type="dxa"/>
          </w:tcPr>
          <w:p w14:paraId="302DF22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840 (18.13)</w:t>
            </w:r>
          </w:p>
        </w:tc>
        <w:tc>
          <w:tcPr>
            <w:tcW w:w="1417" w:type="dxa"/>
          </w:tcPr>
          <w:p w14:paraId="6DAFE8A8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172 (68.45)</w:t>
            </w:r>
          </w:p>
        </w:tc>
        <w:tc>
          <w:tcPr>
            <w:tcW w:w="1460" w:type="dxa"/>
          </w:tcPr>
          <w:p w14:paraId="107D661A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622 (13.42)</w:t>
            </w:r>
          </w:p>
        </w:tc>
      </w:tr>
      <w:tr w:rsidR="00602EB7" w:rsidRPr="002666CB" w14:paraId="42AB70CC" w14:textId="77777777" w:rsidTr="00176EA8">
        <w:trPr>
          <w:trHeight w:val="551"/>
        </w:trPr>
        <w:tc>
          <w:tcPr>
            <w:tcW w:w="2410" w:type="dxa"/>
            <w:vMerge/>
          </w:tcPr>
          <w:p w14:paraId="081A36F2" w14:textId="77777777" w:rsidR="00602EB7" w:rsidRPr="002666CB" w:rsidRDefault="00602EB7" w:rsidP="00176EA8">
            <w:pP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</w:p>
        </w:tc>
        <w:tc>
          <w:tcPr>
            <w:tcW w:w="2835" w:type="dxa"/>
          </w:tcPr>
          <w:p w14:paraId="70BA86B4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Paternal depression</w:t>
            </w:r>
          </w:p>
        </w:tc>
        <w:tc>
          <w:tcPr>
            <w:tcW w:w="1418" w:type="dxa"/>
          </w:tcPr>
          <w:p w14:paraId="3ECE885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41 (7.36)</w:t>
            </w:r>
          </w:p>
        </w:tc>
        <w:tc>
          <w:tcPr>
            <w:tcW w:w="1417" w:type="dxa"/>
          </w:tcPr>
          <w:p w14:paraId="145199F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682 (79.46)</w:t>
            </w:r>
          </w:p>
        </w:tc>
        <w:tc>
          <w:tcPr>
            <w:tcW w:w="1460" w:type="dxa"/>
          </w:tcPr>
          <w:p w14:paraId="198C9E8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611 (13.19)</w:t>
            </w:r>
          </w:p>
        </w:tc>
      </w:tr>
      <w:tr w:rsidR="00602EB7" w:rsidRPr="002666CB" w14:paraId="11C5031E" w14:textId="77777777" w:rsidTr="00850956">
        <w:trPr>
          <w:trHeight w:val="445"/>
        </w:trPr>
        <w:tc>
          <w:tcPr>
            <w:tcW w:w="2410" w:type="dxa"/>
            <w:tcBorders>
              <w:bottom w:val="single" w:sz="4" w:space="0" w:color="auto"/>
            </w:tcBorders>
          </w:tcPr>
          <w:p w14:paraId="46131953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Parental separ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5BF6F79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Parents separat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246B7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559 (12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3CA840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3638 (78.51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E0F733E" w14:textId="77777777" w:rsidR="00602EB7" w:rsidRPr="002666CB" w:rsidRDefault="00602EB7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437 (9.43)</w:t>
            </w:r>
          </w:p>
        </w:tc>
      </w:tr>
      <w:tr w:rsidR="00055766" w:rsidRPr="00124A90" w14:paraId="3A0A38DA" w14:textId="77777777" w:rsidTr="00850956">
        <w:trPr>
          <w:trHeight w:val="445"/>
        </w:trPr>
        <w:tc>
          <w:tcPr>
            <w:tcW w:w="9540" w:type="dxa"/>
            <w:gridSpan w:val="5"/>
            <w:tcBorders>
              <w:top w:val="single" w:sz="4" w:space="0" w:color="auto"/>
            </w:tcBorders>
          </w:tcPr>
          <w:p w14:paraId="585B1A3B" w14:textId="389D18F3" w:rsidR="00055766" w:rsidRPr="0008548B" w:rsidRDefault="00055766" w:rsidP="00176EA8">
            <w:pPr>
              <w:rPr>
                <w:rFonts w:ascii="Times New Roman" w:hAnsi="Times New Roman" w:cs="Times New Roman"/>
              </w:rPr>
            </w:pPr>
            <w:r w:rsidRPr="002666CB">
              <w:rPr>
                <w:rFonts w:ascii="Times New Roman" w:hAnsi="Times New Roman" w:cs="Times New Roman"/>
              </w:rPr>
              <w:t>Table 1:  Prevalence of variables combined to create ACEs in ALSPAC mothers (N=4634)</w:t>
            </w:r>
          </w:p>
        </w:tc>
      </w:tr>
    </w:tbl>
    <w:p w14:paraId="6189658B" w14:textId="77777777" w:rsidR="00F77634" w:rsidRDefault="00F77634"/>
    <w:p w14:paraId="574D4462" w14:textId="77777777" w:rsidR="00F77634" w:rsidRDefault="00F77634"/>
    <w:p w14:paraId="61BF76C4" w14:textId="77777777" w:rsidR="00F77634" w:rsidRDefault="00F77634"/>
    <w:p w14:paraId="651E26B2" w14:textId="77777777" w:rsidR="00F77634" w:rsidRDefault="00F77634"/>
    <w:p w14:paraId="59C5CBC1" w14:textId="77777777" w:rsidR="00F77634" w:rsidRDefault="00F77634"/>
    <w:p w14:paraId="27343A61" w14:textId="77777777" w:rsidR="00F77634" w:rsidRDefault="00F77634"/>
    <w:p w14:paraId="204C202A" w14:textId="77777777" w:rsidR="00F77634" w:rsidRDefault="00F77634"/>
    <w:p w14:paraId="36C8AEB0" w14:textId="77777777" w:rsidR="00F77634" w:rsidRDefault="00F77634"/>
    <w:tbl>
      <w:tblPr>
        <w:tblStyle w:val="TableGrid5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171"/>
        <w:gridCol w:w="1181"/>
        <w:gridCol w:w="1161"/>
        <w:gridCol w:w="1472"/>
        <w:gridCol w:w="1496"/>
        <w:gridCol w:w="1571"/>
      </w:tblGrid>
      <w:tr w:rsidR="00706D94" w:rsidRPr="002666CB" w14:paraId="66CEA681" w14:textId="4B66B4C2" w:rsidTr="002666CB">
        <w:trPr>
          <w:trHeight w:val="593"/>
        </w:trPr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4BE26570" w14:textId="77777777" w:rsidR="00706D94" w:rsidRDefault="00706D94" w:rsidP="007E07E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8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D50FD" w14:textId="0223F3A9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Offspring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1515D" w14:textId="54F504E2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Mothers</w:t>
            </w:r>
          </w:p>
        </w:tc>
      </w:tr>
      <w:tr w:rsidR="00706D94" w:rsidRPr="002666CB" w14:paraId="5A12AB8E" w14:textId="40D27805" w:rsidTr="002666CB">
        <w:trPr>
          <w:trHeight w:val="355"/>
        </w:trPr>
        <w:tc>
          <w:tcPr>
            <w:tcW w:w="981" w:type="dxa"/>
            <w:shd w:val="clear" w:color="auto" w:fill="auto"/>
          </w:tcPr>
          <w:p w14:paraId="5B6B2EC5" w14:textId="77777777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646B4" w14:textId="33A1DDCA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7y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40D61" w14:textId="6C823A39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 xml:space="preserve">18y and 24y 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33EFE" w14:textId="555B19BC" w:rsidR="00706D94" w:rsidRPr="002666CB" w:rsidRDefault="00AD2D2D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49y</w:t>
            </w:r>
          </w:p>
        </w:tc>
      </w:tr>
      <w:tr w:rsidR="009A20BB" w:rsidRPr="002666CB" w14:paraId="161FC738" w14:textId="682037F9" w:rsidTr="002666CB">
        <w:trPr>
          <w:trHeight w:val="355"/>
        </w:trPr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20D68865" w14:textId="77777777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B42E3" w14:textId="0DE7BE2D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Observed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2D8F0" w14:textId="74168520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Imputed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2F82C" w14:textId="25FCEE82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Observed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147E1" w14:textId="6E472F59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Impu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72ABF" w14:textId="6CA6FEA4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Observe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03089" w14:textId="7D72F2F6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Imputed</w:t>
            </w:r>
          </w:p>
        </w:tc>
      </w:tr>
      <w:tr w:rsidR="009A20BB" w:rsidRPr="002666CB" w14:paraId="6190B2BB" w14:textId="42FC5481" w:rsidTr="002666CB">
        <w:trPr>
          <w:trHeight w:val="320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5C2A5D0C" w14:textId="2A1B52CC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 xml:space="preserve">ACE </w:t>
            </w:r>
            <w:r w:rsidR="00BF6DEB" w:rsidRPr="002666CB">
              <w:rPr>
                <w:rFonts w:ascii="Times New Roman" w:hAnsi="Times New Roman"/>
                <w:lang w:val="en-GB"/>
              </w:rPr>
              <w:t>S</w:t>
            </w:r>
            <w:r w:rsidRPr="002666CB">
              <w:rPr>
                <w:rFonts w:ascii="Times New Roman" w:hAnsi="Times New Roman"/>
                <w:lang w:val="en-GB"/>
              </w:rPr>
              <w:t>cor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08DEB" w14:textId="5965C393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FA175" w14:textId="7E3589D7" w:rsidR="00706D94" w:rsidRPr="002666CB" w:rsidRDefault="00806C53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Prevalence (%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1542D" w14:textId="10365320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548C6" w14:textId="421A10DB" w:rsidR="00706D94" w:rsidRPr="002666CB" w:rsidRDefault="00806C53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71A18" w14:textId="181A6ED5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N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29E18" w14:textId="757F481C" w:rsidR="00706D94" w:rsidRPr="002666CB" w:rsidRDefault="00DF7A4B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%</w:t>
            </w:r>
          </w:p>
        </w:tc>
      </w:tr>
      <w:tr w:rsidR="009A20BB" w:rsidRPr="002666CB" w14:paraId="2EE6C4C2" w14:textId="1B79315C" w:rsidTr="002666CB">
        <w:trPr>
          <w:trHeight w:val="593"/>
        </w:trPr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072589A0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14:paraId="461D82DC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750 (33.1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5A4B370C" w14:textId="5CD48E59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7.8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7532138D" w14:textId="32BFAF65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3</w:t>
            </w:r>
            <w:r w:rsidR="002F002D" w:rsidRPr="002666CB">
              <w:rPr>
                <w:rFonts w:ascii="Times New Roman" w:hAnsi="Times New Roman"/>
                <w:lang w:val="en-GB"/>
              </w:rPr>
              <w:t>3</w:t>
            </w:r>
            <w:r w:rsidR="009A20BB" w:rsidRPr="002666CB">
              <w:rPr>
                <w:rFonts w:ascii="Times New Roman" w:hAnsi="Times New Roman"/>
                <w:lang w:val="en-GB"/>
              </w:rPr>
              <w:t>1</w:t>
            </w:r>
            <w:r w:rsidRPr="002666CB">
              <w:rPr>
                <w:rFonts w:ascii="Times New Roman" w:hAnsi="Times New Roman"/>
                <w:lang w:val="en-GB"/>
              </w:rPr>
              <w:t xml:space="preserve"> (3</w:t>
            </w:r>
            <w:r w:rsidR="009A20BB" w:rsidRPr="002666CB">
              <w:rPr>
                <w:rFonts w:ascii="Times New Roman" w:hAnsi="Times New Roman"/>
                <w:lang w:val="en-GB"/>
              </w:rPr>
              <w:t>1</w:t>
            </w:r>
            <w:r w:rsidRPr="002666CB">
              <w:rPr>
                <w:rFonts w:ascii="Times New Roman" w:hAnsi="Times New Roman"/>
                <w:lang w:val="en-GB"/>
              </w:rPr>
              <w:t>.3</w:t>
            </w:r>
            <w:r w:rsidR="009A20BB" w:rsidRPr="002666CB">
              <w:rPr>
                <w:rFonts w:ascii="Times New Roman" w:hAnsi="Times New Roman"/>
                <w:lang w:val="en-GB"/>
              </w:rPr>
              <w:t>0</w:t>
            </w:r>
            <w:r w:rsidRPr="002666C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</w:tcPr>
          <w:p w14:paraId="33AF9B9D" w14:textId="4960D21D" w:rsidR="00706D94" w:rsidRPr="002666CB" w:rsidRDefault="009246ED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7.</w:t>
            </w:r>
            <w:r w:rsidR="0008725D" w:rsidRPr="002666CB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D24FC10" w14:textId="1924CBEA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108 (45.49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3674541" w14:textId="76D359A0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46.73</w:t>
            </w:r>
          </w:p>
        </w:tc>
      </w:tr>
      <w:tr w:rsidR="009A20BB" w:rsidRPr="002666CB" w14:paraId="14571738" w14:textId="4D03F098" w:rsidTr="002666CB">
        <w:trPr>
          <w:trHeight w:val="593"/>
        </w:trPr>
        <w:tc>
          <w:tcPr>
            <w:tcW w:w="981" w:type="dxa"/>
            <w:shd w:val="clear" w:color="auto" w:fill="auto"/>
          </w:tcPr>
          <w:p w14:paraId="6617233C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87" w:type="dxa"/>
            <w:shd w:val="clear" w:color="auto" w:fill="auto"/>
          </w:tcPr>
          <w:p w14:paraId="20AFB00E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470 (27.81)</w:t>
            </w:r>
          </w:p>
        </w:tc>
        <w:tc>
          <w:tcPr>
            <w:tcW w:w="950" w:type="dxa"/>
            <w:shd w:val="clear" w:color="auto" w:fill="auto"/>
          </w:tcPr>
          <w:p w14:paraId="23A28350" w14:textId="6165D036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5.89</w:t>
            </w:r>
          </w:p>
        </w:tc>
        <w:tc>
          <w:tcPr>
            <w:tcW w:w="1175" w:type="dxa"/>
            <w:shd w:val="clear" w:color="auto" w:fill="auto"/>
          </w:tcPr>
          <w:p w14:paraId="0F01DB36" w14:textId="5D50F941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2</w:t>
            </w:r>
            <w:r w:rsidR="009A20BB" w:rsidRPr="002666CB">
              <w:rPr>
                <w:rFonts w:ascii="Times New Roman" w:hAnsi="Times New Roman"/>
                <w:lang w:val="en-GB"/>
              </w:rPr>
              <w:t>14</w:t>
            </w:r>
            <w:r w:rsidRPr="002666CB">
              <w:rPr>
                <w:rFonts w:ascii="Times New Roman" w:hAnsi="Times New Roman"/>
                <w:lang w:val="en-GB"/>
              </w:rPr>
              <w:t xml:space="preserve"> (</w:t>
            </w:r>
            <w:r w:rsidR="009A20BB" w:rsidRPr="002666CB">
              <w:rPr>
                <w:rFonts w:ascii="Times New Roman" w:hAnsi="Times New Roman"/>
                <w:lang w:val="en-GB"/>
              </w:rPr>
              <w:t>28.55</w:t>
            </w:r>
            <w:r w:rsidRPr="002666C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74965090" w14:textId="6E1B542D" w:rsidR="00706D94" w:rsidRPr="002666CB" w:rsidRDefault="009246ED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4.</w:t>
            </w:r>
            <w:r w:rsidR="00A442CC" w:rsidRPr="002666CB">
              <w:rPr>
                <w:rFonts w:ascii="Times New Roman" w:hAnsi="Times New Roman"/>
                <w:lang w:val="en-GB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14:paraId="55435D17" w14:textId="14574F9F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145 (24.71)</w:t>
            </w:r>
          </w:p>
        </w:tc>
        <w:tc>
          <w:tcPr>
            <w:tcW w:w="1660" w:type="dxa"/>
            <w:shd w:val="clear" w:color="auto" w:fill="auto"/>
          </w:tcPr>
          <w:p w14:paraId="2B31E477" w14:textId="71B98FED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6.75</w:t>
            </w:r>
          </w:p>
        </w:tc>
      </w:tr>
      <w:tr w:rsidR="009A20BB" w:rsidRPr="002666CB" w14:paraId="62505AEA" w14:textId="730C2D68" w:rsidTr="002666CB">
        <w:trPr>
          <w:trHeight w:val="575"/>
        </w:trPr>
        <w:tc>
          <w:tcPr>
            <w:tcW w:w="981" w:type="dxa"/>
            <w:shd w:val="clear" w:color="auto" w:fill="auto"/>
          </w:tcPr>
          <w:p w14:paraId="6C228D57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87" w:type="dxa"/>
            <w:shd w:val="clear" w:color="auto" w:fill="auto"/>
          </w:tcPr>
          <w:p w14:paraId="0495462F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888 (16.80)</w:t>
            </w:r>
          </w:p>
        </w:tc>
        <w:tc>
          <w:tcPr>
            <w:tcW w:w="950" w:type="dxa"/>
            <w:shd w:val="clear" w:color="auto" w:fill="auto"/>
          </w:tcPr>
          <w:p w14:paraId="23BD32FA" w14:textId="19F18654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1.68</w:t>
            </w:r>
          </w:p>
        </w:tc>
        <w:tc>
          <w:tcPr>
            <w:tcW w:w="1175" w:type="dxa"/>
            <w:shd w:val="clear" w:color="auto" w:fill="auto"/>
          </w:tcPr>
          <w:p w14:paraId="6DB22B0D" w14:textId="169A2119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79</w:t>
            </w:r>
            <w:r w:rsidR="009A20BB" w:rsidRPr="002666CB">
              <w:rPr>
                <w:rFonts w:ascii="Times New Roman" w:hAnsi="Times New Roman"/>
                <w:lang w:val="en-GB"/>
              </w:rPr>
              <w:t xml:space="preserve">9 </w:t>
            </w:r>
            <w:r w:rsidRPr="002666CB">
              <w:rPr>
                <w:rFonts w:ascii="Times New Roman" w:hAnsi="Times New Roman"/>
                <w:lang w:val="en-GB"/>
              </w:rPr>
              <w:t>(18.</w:t>
            </w:r>
            <w:r w:rsidR="009A20BB" w:rsidRPr="002666CB">
              <w:rPr>
                <w:rFonts w:ascii="Times New Roman" w:hAnsi="Times New Roman"/>
                <w:lang w:val="en-GB"/>
              </w:rPr>
              <w:t>79</w:t>
            </w:r>
            <w:r w:rsidRPr="002666C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78B48D98" w14:textId="2A1242F5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</w:t>
            </w:r>
            <w:r w:rsidR="00806C53" w:rsidRPr="002666CB">
              <w:rPr>
                <w:rFonts w:ascii="Times New Roman" w:hAnsi="Times New Roman"/>
                <w:lang w:val="en-GB"/>
              </w:rPr>
              <w:t>1</w:t>
            </w:r>
            <w:r w:rsidRPr="002666CB">
              <w:rPr>
                <w:rFonts w:ascii="Times New Roman" w:hAnsi="Times New Roman"/>
                <w:lang w:val="en-GB"/>
              </w:rPr>
              <w:t>.</w:t>
            </w:r>
            <w:r w:rsidR="008875EB" w:rsidRPr="002666CB">
              <w:rPr>
                <w:rFonts w:ascii="Times New Roman" w:hAnsi="Times New Roman"/>
                <w:lang w:val="en-GB"/>
              </w:rPr>
              <w:t>0</w:t>
            </w:r>
            <w:r w:rsidR="00A442CC" w:rsidRPr="002666CB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72A717B" w14:textId="15C31976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505 (10.90)</w:t>
            </w:r>
          </w:p>
        </w:tc>
        <w:tc>
          <w:tcPr>
            <w:tcW w:w="1660" w:type="dxa"/>
            <w:shd w:val="clear" w:color="auto" w:fill="auto"/>
          </w:tcPr>
          <w:p w14:paraId="3536E984" w14:textId="1FAE0319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1.83</w:t>
            </w:r>
          </w:p>
        </w:tc>
      </w:tr>
      <w:tr w:rsidR="009A20BB" w:rsidRPr="002666CB" w14:paraId="64605B52" w14:textId="0072BB81" w:rsidTr="002666CB">
        <w:trPr>
          <w:trHeight w:val="575"/>
        </w:trPr>
        <w:tc>
          <w:tcPr>
            <w:tcW w:w="981" w:type="dxa"/>
            <w:shd w:val="clear" w:color="auto" w:fill="auto"/>
          </w:tcPr>
          <w:p w14:paraId="3FBCBE0A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87" w:type="dxa"/>
            <w:shd w:val="clear" w:color="auto" w:fill="auto"/>
          </w:tcPr>
          <w:p w14:paraId="46D36936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 xml:space="preserve">522 (9.88) </w:t>
            </w:r>
          </w:p>
        </w:tc>
        <w:tc>
          <w:tcPr>
            <w:tcW w:w="950" w:type="dxa"/>
            <w:shd w:val="clear" w:color="auto" w:fill="auto"/>
          </w:tcPr>
          <w:p w14:paraId="792E2008" w14:textId="61BB0EC5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4.66</w:t>
            </w:r>
          </w:p>
        </w:tc>
        <w:tc>
          <w:tcPr>
            <w:tcW w:w="1175" w:type="dxa"/>
            <w:shd w:val="clear" w:color="auto" w:fill="auto"/>
          </w:tcPr>
          <w:p w14:paraId="377825D1" w14:textId="5434EE2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46</w:t>
            </w:r>
            <w:r w:rsidR="009A20BB" w:rsidRPr="002666CB">
              <w:rPr>
                <w:rFonts w:ascii="Times New Roman" w:hAnsi="Times New Roman"/>
                <w:lang w:val="en-GB"/>
              </w:rPr>
              <w:t xml:space="preserve">1 </w:t>
            </w:r>
            <w:r w:rsidRPr="002666CB">
              <w:rPr>
                <w:rFonts w:ascii="Times New Roman" w:hAnsi="Times New Roman"/>
                <w:lang w:val="en-GB"/>
              </w:rPr>
              <w:t>(10.</w:t>
            </w:r>
            <w:r w:rsidR="009A20BB" w:rsidRPr="002666CB">
              <w:rPr>
                <w:rFonts w:ascii="Times New Roman" w:hAnsi="Times New Roman"/>
                <w:lang w:val="en-GB"/>
              </w:rPr>
              <w:t>84</w:t>
            </w:r>
            <w:r w:rsidRPr="002666C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1BD300E5" w14:textId="1559D7C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4.</w:t>
            </w:r>
            <w:r w:rsidR="008875EB" w:rsidRPr="002666CB">
              <w:rPr>
                <w:rFonts w:ascii="Times New Roman" w:hAnsi="Times New Roman"/>
                <w:lang w:val="en-GB"/>
              </w:rPr>
              <w:t>3</w:t>
            </w:r>
            <w:r w:rsidR="00A442CC" w:rsidRPr="002666CB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174F9DAB" w14:textId="3D8E6C06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54 (5.48)</w:t>
            </w:r>
          </w:p>
        </w:tc>
        <w:tc>
          <w:tcPr>
            <w:tcW w:w="1660" w:type="dxa"/>
            <w:shd w:val="clear" w:color="auto" w:fill="auto"/>
          </w:tcPr>
          <w:p w14:paraId="4C9004FA" w14:textId="09C32D50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6.42</w:t>
            </w:r>
          </w:p>
        </w:tc>
      </w:tr>
      <w:tr w:rsidR="009A20BB" w:rsidRPr="002666CB" w14:paraId="08C5993E" w14:textId="18E6D96B" w:rsidTr="002666CB">
        <w:trPr>
          <w:trHeight w:val="575"/>
        </w:trPr>
        <w:tc>
          <w:tcPr>
            <w:tcW w:w="981" w:type="dxa"/>
            <w:shd w:val="clear" w:color="auto" w:fill="auto"/>
          </w:tcPr>
          <w:p w14:paraId="5F9C4D73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87" w:type="dxa"/>
            <w:shd w:val="clear" w:color="auto" w:fill="auto"/>
          </w:tcPr>
          <w:p w14:paraId="0A542DDD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85 (5.39)</w:t>
            </w:r>
          </w:p>
        </w:tc>
        <w:tc>
          <w:tcPr>
            <w:tcW w:w="950" w:type="dxa"/>
            <w:shd w:val="clear" w:color="auto" w:fill="auto"/>
          </w:tcPr>
          <w:p w14:paraId="469723BB" w14:textId="603275A1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9.85</w:t>
            </w:r>
          </w:p>
        </w:tc>
        <w:tc>
          <w:tcPr>
            <w:tcW w:w="1175" w:type="dxa"/>
            <w:shd w:val="clear" w:color="auto" w:fill="auto"/>
          </w:tcPr>
          <w:p w14:paraId="5A703F24" w14:textId="4121671D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5</w:t>
            </w:r>
            <w:r w:rsidR="00EC462C" w:rsidRPr="002666CB">
              <w:rPr>
                <w:rFonts w:ascii="Times New Roman" w:hAnsi="Times New Roman"/>
                <w:lang w:val="en-GB"/>
              </w:rPr>
              <w:t>6</w:t>
            </w:r>
            <w:r w:rsidRPr="002666CB">
              <w:rPr>
                <w:rFonts w:ascii="Times New Roman" w:hAnsi="Times New Roman"/>
                <w:lang w:val="en-GB"/>
              </w:rPr>
              <w:t xml:space="preserve"> (</w:t>
            </w:r>
            <w:r w:rsidR="009A20BB" w:rsidRPr="002666CB">
              <w:rPr>
                <w:rFonts w:ascii="Times New Roman" w:hAnsi="Times New Roman"/>
                <w:lang w:val="en-GB"/>
              </w:rPr>
              <w:t>6.02</w:t>
            </w:r>
            <w:r w:rsidRPr="002666C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4D5B91D1" w14:textId="2A981133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9.</w:t>
            </w:r>
            <w:r w:rsidR="00A442CC" w:rsidRPr="002666CB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1559" w:type="dxa"/>
            <w:shd w:val="clear" w:color="auto" w:fill="auto"/>
          </w:tcPr>
          <w:p w14:paraId="1F332956" w14:textId="4716B64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51 (3.26)</w:t>
            </w:r>
          </w:p>
        </w:tc>
        <w:tc>
          <w:tcPr>
            <w:tcW w:w="1660" w:type="dxa"/>
            <w:shd w:val="clear" w:color="auto" w:fill="auto"/>
          </w:tcPr>
          <w:p w14:paraId="6B2FA427" w14:textId="47C91F50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4.02</w:t>
            </w:r>
          </w:p>
        </w:tc>
      </w:tr>
      <w:tr w:rsidR="009A20BB" w:rsidRPr="002666CB" w14:paraId="3F7D9790" w14:textId="4BD91D1A" w:rsidTr="002666CB">
        <w:trPr>
          <w:trHeight w:val="575"/>
        </w:trPr>
        <w:tc>
          <w:tcPr>
            <w:tcW w:w="981" w:type="dxa"/>
            <w:shd w:val="clear" w:color="auto" w:fill="auto"/>
          </w:tcPr>
          <w:p w14:paraId="1F94A090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</w:rPr>
              <w:t>5</w:t>
            </w:r>
          </w:p>
        </w:tc>
        <w:tc>
          <w:tcPr>
            <w:tcW w:w="1187" w:type="dxa"/>
            <w:shd w:val="clear" w:color="auto" w:fill="auto"/>
          </w:tcPr>
          <w:p w14:paraId="23E08144" w14:textId="77777777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</w:rPr>
              <w:t>130 (2.46)</w:t>
            </w:r>
          </w:p>
        </w:tc>
        <w:tc>
          <w:tcPr>
            <w:tcW w:w="950" w:type="dxa"/>
            <w:shd w:val="clear" w:color="auto" w:fill="auto"/>
          </w:tcPr>
          <w:p w14:paraId="1A44727C" w14:textId="0AD78812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5.79</w:t>
            </w:r>
          </w:p>
        </w:tc>
        <w:tc>
          <w:tcPr>
            <w:tcW w:w="1175" w:type="dxa"/>
            <w:shd w:val="clear" w:color="auto" w:fill="auto"/>
          </w:tcPr>
          <w:p w14:paraId="76CBD615" w14:textId="134B0E70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12</w:t>
            </w:r>
            <w:r w:rsidR="001417D7" w:rsidRPr="002666CB">
              <w:rPr>
                <w:rFonts w:ascii="Times New Roman" w:hAnsi="Times New Roman"/>
                <w:lang w:val="en-GB"/>
              </w:rPr>
              <w:t>2</w:t>
            </w:r>
            <w:r w:rsidRPr="002666CB">
              <w:rPr>
                <w:rFonts w:ascii="Times New Roman" w:hAnsi="Times New Roman"/>
                <w:lang w:val="en-GB"/>
              </w:rPr>
              <w:t xml:space="preserve"> (2.</w:t>
            </w:r>
            <w:r w:rsidR="001417D7" w:rsidRPr="002666CB">
              <w:rPr>
                <w:rFonts w:ascii="Times New Roman" w:hAnsi="Times New Roman"/>
                <w:lang w:val="en-GB"/>
              </w:rPr>
              <w:t>87</w:t>
            </w:r>
            <w:r w:rsidRPr="002666CB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1F3DC53D" w14:textId="610DA880" w:rsidR="00706D94" w:rsidRPr="002666CB" w:rsidRDefault="008875EB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6.2</w:t>
            </w:r>
            <w:r w:rsidR="00A442CC" w:rsidRPr="002666CB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4E0CF4E" w14:textId="34AE569E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76 (1.64)</w:t>
            </w:r>
          </w:p>
        </w:tc>
        <w:tc>
          <w:tcPr>
            <w:tcW w:w="1660" w:type="dxa"/>
            <w:shd w:val="clear" w:color="auto" w:fill="auto"/>
          </w:tcPr>
          <w:p w14:paraId="633E5ADD" w14:textId="2ECB4955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.09</w:t>
            </w:r>
          </w:p>
        </w:tc>
      </w:tr>
      <w:tr w:rsidR="009A20BB" w:rsidRPr="002666CB" w14:paraId="04BFF0A3" w14:textId="20F65F50" w:rsidTr="002666CB">
        <w:trPr>
          <w:trHeight w:val="441"/>
        </w:trPr>
        <w:tc>
          <w:tcPr>
            <w:tcW w:w="981" w:type="dxa"/>
            <w:shd w:val="clear" w:color="auto" w:fill="auto"/>
          </w:tcPr>
          <w:p w14:paraId="502C39F1" w14:textId="0354E76B" w:rsidR="00706D94" w:rsidRPr="002666CB" w:rsidRDefault="00706D94" w:rsidP="00597CE1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</w:rPr>
              <w:t>6+</w:t>
            </w:r>
          </w:p>
        </w:tc>
        <w:tc>
          <w:tcPr>
            <w:tcW w:w="1187" w:type="dxa"/>
            <w:shd w:val="clear" w:color="auto" w:fill="auto"/>
          </w:tcPr>
          <w:p w14:paraId="4BB7A918" w14:textId="192AD219" w:rsidR="00706D94" w:rsidRPr="002666CB" w:rsidRDefault="00706D94" w:rsidP="00597CE1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</w:rPr>
              <w:t>71 (1.34)</w:t>
            </w:r>
          </w:p>
        </w:tc>
        <w:tc>
          <w:tcPr>
            <w:tcW w:w="950" w:type="dxa"/>
            <w:shd w:val="clear" w:color="auto" w:fill="auto"/>
          </w:tcPr>
          <w:p w14:paraId="36F271F3" w14:textId="098BC135" w:rsidR="00706D94" w:rsidRPr="002666CB" w:rsidRDefault="00706D94" w:rsidP="00597CE1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  <w:lang w:val="en-GB"/>
              </w:rPr>
              <w:t>4.25</w:t>
            </w:r>
          </w:p>
        </w:tc>
        <w:tc>
          <w:tcPr>
            <w:tcW w:w="1175" w:type="dxa"/>
            <w:shd w:val="clear" w:color="auto" w:fill="auto"/>
          </w:tcPr>
          <w:p w14:paraId="5FDECFB0" w14:textId="4DAC557F" w:rsidR="00706D94" w:rsidRPr="002666CB" w:rsidRDefault="00706D94" w:rsidP="00597CE1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</w:rPr>
              <w:t>6</w:t>
            </w:r>
            <w:r w:rsidR="001417D7" w:rsidRPr="002666CB">
              <w:rPr>
                <w:rFonts w:ascii="Times New Roman" w:hAnsi="Times New Roman"/>
              </w:rPr>
              <w:t>9</w:t>
            </w:r>
            <w:r w:rsidRPr="002666CB">
              <w:rPr>
                <w:rFonts w:ascii="Times New Roman" w:hAnsi="Times New Roman"/>
              </w:rPr>
              <w:t xml:space="preserve"> (1.</w:t>
            </w:r>
            <w:r w:rsidR="001417D7" w:rsidRPr="002666CB">
              <w:rPr>
                <w:rFonts w:ascii="Times New Roman" w:hAnsi="Times New Roman"/>
              </w:rPr>
              <w:t>62</w:t>
            </w:r>
            <w:r w:rsidRPr="002666CB">
              <w:rPr>
                <w:rFonts w:ascii="Times New Roman" w:hAnsi="Times New Roman"/>
              </w:rPr>
              <w:t>)</w:t>
            </w:r>
          </w:p>
        </w:tc>
        <w:tc>
          <w:tcPr>
            <w:tcW w:w="1514" w:type="dxa"/>
            <w:shd w:val="clear" w:color="auto" w:fill="auto"/>
          </w:tcPr>
          <w:p w14:paraId="32DA5A7A" w14:textId="1C7E3D3F" w:rsidR="00706D94" w:rsidRPr="002666CB" w:rsidRDefault="003C2DC3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6.</w:t>
            </w:r>
            <w:r w:rsidR="00A442CC" w:rsidRPr="002666CB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01D28834" w14:textId="1CE01B52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63 (1.36)</w:t>
            </w:r>
          </w:p>
        </w:tc>
        <w:tc>
          <w:tcPr>
            <w:tcW w:w="1660" w:type="dxa"/>
            <w:shd w:val="clear" w:color="auto" w:fill="auto"/>
          </w:tcPr>
          <w:p w14:paraId="26B354CF" w14:textId="33F73C26" w:rsidR="00706D94" w:rsidRPr="002666CB" w:rsidRDefault="00706D94" w:rsidP="00597CE1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2.17</w:t>
            </w:r>
          </w:p>
        </w:tc>
      </w:tr>
      <w:tr w:rsidR="009A20BB" w:rsidRPr="002666CB" w14:paraId="5B8F4CB9" w14:textId="430A2753" w:rsidTr="002666CB">
        <w:trPr>
          <w:trHeight w:val="575"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527F441B" w14:textId="491B20E8" w:rsidR="00706D94" w:rsidRPr="002666CB" w:rsidRDefault="00706D94" w:rsidP="007E07E5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</w:rPr>
              <w:t>Missing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14:paraId="776494B1" w14:textId="77777777" w:rsidR="00706D94" w:rsidRPr="002666CB" w:rsidRDefault="00706D94" w:rsidP="007E07E5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</w:rPr>
              <w:t>169 (3.20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6E0E98B4" w14:textId="77777777" w:rsidR="00706D94" w:rsidRPr="002666CB" w:rsidRDefault="00706D94" w:rsidP="007E07E5">
            <w:pPr>
              <w:rPr>
                <w:rFonts w:ascii="Times New Roman" w:hAnsi="Times New Roman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</w:tcPr>
          <w:p w14:paraId="68A9337F" w14:textId="0D1B5EC0" w:rsidR="00706D94" w:rsidRPr="002666CB" w:rsidRDefault="00706D94" w:rsidP="007E07E5">
            <w:pPr>
              <w:rPr>
                <w:rFonts w:ascii="Times New Roman" w:hAnsi="Times New Roman"/>
              </w:rPr>
            </w:pPr>
            <w:r w:rsidRPr="002666CB">
              <w:rPr>
                <w:rFonts w:ascii="Times New Roman" w:hAnsi="Times New Roman"/>
              </w:rPr>
              <w:t>125 (2.87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14:paraId="70389A5F" w14:textId="77777777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E29903D" w14:textId="1F613B9C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332 (7.16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77937031" w14:textId="77777777" w:rsidR="00706D94" w:rsidRPr="002666CB" w:rsidRDefault="00706D94" w:rsidP="007E07E5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8548B" w:rsidRPr="00D94077" w14:paraId="69D17ED9" w14:textId="77777777" w:rsidTr="002666CB">
        <w:trPr>
          <w:trHeight w:val="575"/>
        </w:trPr>
        <w:tc>
          <w:tcPr>
            <w:tcW w:w="902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41BCE97" w14:textId="700D404D" w:rsidR="0008548B" w:rsidRPr="0008548B" w:rsidRDefault="0008548B" w:rsidP="007E07E5">
            <w:pPr>
              <w:rPr>
                <w:rFonts w:ascii="Times New Roman" w:hAnsi="Times New Roman"/>
                <w:lang w:val="en-GB"/>
              </w:rPr>
            </w:pPr>
            <w:r w:rsidRPr="002666CB">
              <w:rPr>
                <w:rFonts w:ascii="Times New Roman" w:hAnsi="Times New Roman"/>
                <w:lang w:val="en-GB"/>
              </w:rPr>
              <w:t>Table 2: Prevalence of offspring and mothers in each ACE Score category with</w:t>
            </w:r>
            <w:r w:rsidR="00D17E87" w:rsidRPr="002666CB">
              <w:rPr>
                <w:rFonts w:ascii="Times New Roman" w:hAnsi="Times New Roman"/>
                <w:lang w:val="en-GB"/>
              </w:rPr>
              <w:t xml:space="preserve"> ACEs from </w:t>
            </w:r>
            <w:r w:rsidR="00387546" w:rsidRPr="002666CB">
              <w:rPr>
                <w:rFonts w:ascii="Times New Roman" w:hAnsi="Times New Roman"/>
                <w:lang w:val="en-GB"/>
              </w:rPr>
              <w:t xml:space="preserve">6-10 combined into a 6+ group </w:t>
            </w:r>
            <w:r w:rsidRPr="002666CB">
              <w:rPr>
                <w:rFonts w:ascii="Times New Roman" w:hAnsi="Times New Roman"/>
                <w:lang w:val="en-GB"/>
              </w:rPr>
              <w:t>in the observed and imputed data</w:t>
            </w:r>
          </w:p>
        </w:tc>
      </w:tr>
    </w:tbl>
    <w:p w14:paraId="06D65CEA" w14:textId="237ABD9B" w:rsidR="00602EB7" w:rsidRDefault="00602EB7">
      <w:r>
        <w:br w:type="page"/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9214"/>
      </w:tblGrid>
      <w:tr w:rsidR="00717313" w:rsidRPr="002666CB" w14:paraId="79348D39" w14:textId="77777777" w:rsidTr="00176EA8">
        <w:trPr>
          <w:trHeight w:val="278"/>
        </w:trPr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BE14E6" w14:textId="3C8BCB01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Offspring </w:t>
            </w:r>
          </w:p>
        </w:tc>
      </w:tr>
      <w:tr w:rsidR="00717313" w:rsidRPr="002666CB" w14:paraId="4DC9542B" w14:textId="77777777" w:rsidTr="00176EA8">
        <w:trPr>
          <w:trHeight w:val="278"/>
        </w:trPr>
        <w:tc>
          <w:tcPr>
            <w:tcW w:w="9214" w:type="dxa"/>
            <w:tcBorders>
              <w:top w:val="single" w:sz="4" w:space="0" w:color="auto"/>
            </w:tcBorders>
            <w:noWrap/>
            <w:hideMark/>
          </w:tcPr>
          <w:p w14:paraId="701AC375" w14:textId="327F96FB" w:rsidR="00717313" w:rsidRPr="002666CB" w:rsidRDefault="00CF06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pring’s Sex</w:t>
            </w:r>
          </w:p>
        </w:tc>
      </w:tr>
      <w:tr w:rsidR="00717313" w:rsidRPr="002666CB" w14:paraId="76E805D7" w14:textId="77777777" w:rsidTr="00176EA8">
        <w:trPr>
          <w:trHeight w:val="278"/>
        </w:trPr>
        <w:tc>
          <w:tcPr>
            <w:tcW w:w="9214" w:type="dxa"/>
            <w:noWrap/>
            <w:hideMark/>
          </w:tcPr>
          <w:p w14:paraId="7E6EACCC" w14:textId="59F7C2B9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nicity </w:t>
            </w:r>
          </w:p>
        </w:tc>
      </w:tr>
      <w:tr w:rsidR="004B5E31" w:rsidRPr="002666CB" w14:paraId="1F3ABEF0" w14:textId="77777777" w:rsidTr="00176EA8">
        <w:trPr>
          <w:trHeight w:val="278"/>
        </w:trPr>
        <w:tc>
          <w:tcPr>
            <w:tcW w:w="9214" w:type="dxa"/>
            <w:noWrap/>
          </w:tcPr>
          <w:p w14:paraId="6D423010" w14:textId="162DB837" w:rsidR="004B5E31" w:rsidRPr="002666CB" w:rsidRDefault="004B5E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ferred birthweight</w:t>
            </w:r>
          </w:p>
        </w:tc>
      </w:tr>
      <w:tr w:rsidR="004B5E31" w:rsidRPr="002666CB" w14:paraId="3717F0E7" w14:textId="77777777" w:rsidTr="00176EA8">
        <w:trPr>
          <w:trHeight w:val="278"/>
        </w:trPr>
        <w:tc>
          <w:tcPr>
            <w:tcW w:w="9214" w:type="dxa"/>
            <w:noWrap/>
          </w:tcPr>
          <w:p w14:paraId="048D2D85" w14:textId="0885131A" w:rsidR="004B5E31" w:rsidRDefault="004B5E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station at delivery or death</w:t>
            </w:r>
          </w:p>
        </w:tc>
      </w:tr>
      <w:tr w:rsidR="004B5E31" w:rsidRPr="002666CB" w14:paraId="0E1449C5" w14:textId="77777777" w:rsidTr="00176EA8">
        <w:trPr>
          <w:trHeight w:val="278"/>
        </w:trPr>
        <w:tc>
          <w:tcPr>
            <w:tcW w:w="9214" w:type="dxa"/>
            <w:noWrap/>
          </w:tcPr>
          <w:p w14:paraId="1E751E33" w14:textId="0722D823" w:rsidR="004B5E31" w:rsidRDefault="004B5E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-pregnancy weight (kg)</w:t>
            </w:r>
          </w:p>
        </w:tc>
      </w:tr>
      <w:tr w:rsidR="004B5E31" w:rsidRPr="00113DEC" w14:paraId="47C04A78" w14:textId="77777777" w:rsidTr="00176EA8">
        <w:trPr>
          <w:trHeight w:val="278"/>
        </w:trPr>
        <w:tc>
          <w:tcPr>
            <w:tcW w:w="9214" w:type="dxa"/>
            <w:noWrap/>
          </w:tcPr>
          <w:p w14:paraId="0ED62118" w14:textId="4931C83B" w:rsidR="004B5E31" w:rsidRPr="00113DEC" w:rsidRDefault="004B5E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13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MI or </w:t>
            </w:r>
            <w:proofErr w:type="spellStart"/>
            <w:r w:rsidRPr="00113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etelet</w:t>
            </w:r>
            <w:proofErr w:type="spellEnd"/>
            <w:r w:rsidRPr="00113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dex </w:t>
            </w:r>
            <w:r w:rsidR="00113DEC" w:rsidRPr="00113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uri</w:t>
            </w:r>
            <w:r w:rsidR="00113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g pregnancy</w:t>
            </w:r>
          </w:p>
        </w:tc>
      </w:tr>
      <w:tr w:rsidR="004B5E31" w:rsidRPr="002666CB" w14:paraId="26F401BC" w14:textId="77777777" w:rsidTr="00176EA8">
        <w:trPr>
          <w:trHeight w:val="278"/>
        </w:trPr>
        <w:tc>
          <w:tcPr>
            <w:tcW w:w="9214" w:type="dxa"/>
            <w:noWrap/>
          </w:tcPr>
          <w:p w14:paraId="35E82C30" w14:textId="31E215F2" w:rsidR="004B5E31" w:rsidRDefault="004B5E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5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me ownership of mother during pregnancy</w:t>
            </w:r>
          </w:p>
        </w:tc>
      </w:tr>
      <w:tr w:rsidR="004B5E31" w:rsidRPr="002666CB" w14:paraId="168499EF" w14:textId="77777777" w:rsidTr="00176EA8">
        <w:trPr>
          <w:trHeight w:val="278"/>
        </w:trPr>
        <w:tc>
          <w:tcPr>
            <w:tcW w:w="9214" w:type="dxa"/>
            <w:noWrap/>
          </w:tcPr>
          <w:p w14:paraId="03029E6E" w14:textId="13FA981F" w:rsidR="00CF0631" w:rsidRPr="004B5E31" w:rsidRDefault="004B5E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ed age of mother at delivery</w:t>
            </w:r>
          </w:p>
        </w:tc>
      </w:tr>
      <w:tr w:rsidR="00717313" w:rsidRPr="002666CB" w14:paraId="1539DBDC" w14:textId="77777777" w:rsidTr="004B5E31">
        <w:trPr>
          <w:trHeight w:val="278"/>
        </w:trPr>
        <w:tc>
          <w:tcPr>
            <w:tcW w:w="9214" w:type="dxa"/>
            <w:noWrap/>
          </w:tcPr>
          <w:p w14:paraId="3E351380" w14:textId="3ED49FF6" w:rsidR="00717313" w:rsidRPr="002666CB" w:rsidRDefault="00CF06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ital status of mother during pregnancy</w:t>
            </w:r>
          </w:p>
        </w:tc>
      </w:tr>
      <w:tr w:rsidR="00CF0631" w:rsidRPr="002666CB" w14:paraId="353AFFC9" w14:textId="77777777" w:rsidTr="004B5E31">
        <w:trPr>
          <w:trHeight w:val="278"/>
        </w:trPr>
        <w:tc>
          <w:tcPr>
            <w:tcW w:w="9214" w:type="dxa"/>
            <w:noWrap/>
          </w:tcPr>
          <w:p w14:paraId="23FCD318" w14:textId="2B2498DD" w:rsidR="00CF0631" w:rsidRDefault="00CF06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highest educational qualification</w:t>
            </w:r>
          </w:p>
        </w:tc>
      </w:tr>
      <w:tr w:rsidR="00CF0631" w:rsidRPr="002666CB" w14:paraId="41042812" w14:textId="77777777" w:rsidTr="004B5E31">
        <w:trPr>
          <w:trHeight w:val="278"/>
        </w:trPr>
        <w:tc>
          <w:tcPr>
            <w:tcW w:w="9214" w:type="dxa"/>
            <w:noWrap/>
          </w:tcPr>
          <w:p w14:paraId="17E1804F" w14:textId="6CC3DB01" w:rsidR="00CF0631" w:rsidRDefault="00CF0631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’s highest educational qualification</w:t>
            </w:r>
          </w:p>
        </w:tc>
      </w:tr>
      <w:tr w:rsidR="00CF0631" w:rsidRPr="002666CB" w14:paraId="257C889F" w14:textId="77777777" w:rsidTr="004B5E31">
        <w:trPr>
          <w:trHeight w:val="278"/>
        </w:trPr>
        <w:tc>
          <w:tcPr>
            <w:tcW w:w="9214" w:type="dxa"/>
            <w:noWrap/>
          </w:tcPr>
          <w:p w14:paraId="44C71BA6" w14:textId="40242B60" w:rsidR="00CF0631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came homeless since pregnant</w:t>
            </w:r>
          </w:p>
        </w:tc>
      </w:tr>
      <w:tr w:rsidR="00834D39" w:rsidRPr="002666CB" w14:paraId="2EAAACED" w14:textId="77777777" w:rsidTr="004B5E31">
        <w:trPr>
          <w:trHeight w:val="278"/>
        </w:trPr>
        <w:tc>
          <w:tcPr>
            <w:tcW w:w="9214" w:type="dxa"/>
            <w:noWrap/>
          </w:tcPr>
          <w:p w14:paraId="2236E2E2" w14:textId="77D6A894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is homeless this pregnancy</w:t>
            </w:r>
          </w:p>
        </w:tc>
      </w:tr>
      <w:tr w:rsidR="00834D39" w:rsidRPr="002666CB" w14:paraId="53717C6D" w14:textId="77777777" w:rsidTr="004B5E31">
        <w:trPr>
          <w:trHeight w:val="278"/>
        </w:trPr>
        <w:tc>
          <w:tcPr>
            <w:tcW w:w="9214" w:type="dxa"/>
            <w:noWrap/>
          </w:tcPr>
          <w:p w14:paraId="1A4490BE" w14:textId="7B995B58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y in affording food</w:t>
            </w:r>
          </w:p>
        </w:tc>
      </w:tr>
      <w:tr w:rsidR="00834D39" w:rsidRPr="002666CB" w14:paraId="65E4B0CC" w14:textId="77777777" w:rsidTr="004B5E31">
        <w:trPr>
          <w:trHeight w:val="278"/>
        </w:trPr>
        <w:tc>
          <w:tcPr>
            <w:tcW w:w="9214" w:type="dxa"/>
            <w:noWrap/>
          </w:tcPr>
          <w:p w14:paraId="011A380B" w14:textId="5F824E01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iculty in affording heating</w:t>
            </w:r>
          </w:p>
        </w:tc>
      </w:tr>
      <w:tr w:rsidR="00834D39" w:rsidRPr="002666CB" w14:paraId="6C2A1C1B" w14:textId="77777777" w:rsidTr="004B5E31">
        <w:trPr>
          <w:trHeight w:val="278"/>
        </w:trPr>
        <w:tc>
          <w:tcPr>
            <w:tcW w:w="9214" w:type="dxa"/>
            <w:noWrap/>
          </w:tcPr>
          <w:p w14:paraId="446184A2" w14:textId="6E7AA65C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became homeless during pregnancy</w:t>
            </w:r>
          </w:p>
        </w:tc>
      </w:tr>
      <w:tr w:rsidR="00834D39" w:rsidRPr="002666CB" w14:paraId="5514CF00" w14:textId="77777777" w:rsidTr="004B5E31">
        <w:trPr>
          <w:trHeight w:val="278"/>
        </w:trPr>
        <w:tc>
          <w:tcPr>
            <w:tcW w:w="9214" w:type="dxa"/>
            <w:noWrap/>
          </w:tcPr>
          <w:p w14:paraId="112BB6E9" w14:textId="684D5106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Edinburgh post-natal depression score</w:t>
            </w:r>
          </w:p>
        </w:tc>
      </w:tr>
      <w:tr w:rsidR="00834D39" w:rsidRPr="002666CB" w14:paraId="5567A900" w14:textId="77777777" w:rsidTr="004B5E31">
        <w:trPr>
          <w:trHeight w:val="278"/>
        </w:trPr>
        <w:tc>
          <w:tcPr>
            <w:tcW w:w="9214" w:type="dxa"/>
            <w:noWrap/>
          </w:tcPr>
          <w:p w14:paraId="6B812B51" w14:textId="452FFBB4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ner’s Edinburgh post-natal depression score</w:t>
            </w:r>
          </w:p>
        </w:tc>
      </w:tr>
      <w:tr w:rsidR="00834D39" w:rsidRPr="002666CB" w14:paraId="7A522C7E" w14:textId="77777777" w:rsidTr="004B5E31">
        <w:trPr>
          <w:trHeight w:val="278"/>
        </w:trPr>
        <w:tc>
          <w:tcPr>
            <w:tcW w:w="9214" w:type="dxa"/>
            <w:noWrap/>
          </w:tcPr>
          <w:p w14:paraId="659E05D2" w14:textId="6E933CE3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taking medication for anxiety during pregnancy</w:t>
            </w:r>
          </w:p>
        </w:tc>
      </w:tr>
      <w:tr w:rsidR="00834D39" w:rsidRPr="002666CB" w14:paraId="6526DC28" w14:textId="77777777" w:rsidTr="004B5E31">
        <w:trPr>
          <w:trHeight w:val="278"/>
        </w:trPr>
        <w:tc>
          <w:tcPr>
            <w:tcW w:w="9214" w:type="dxa"/>
            <w:noWrap/>
          </w:tcPr>
          <w:p w14:paraId="3A2CD652" w14:textId="7869D96D" w:rsidR="00834D39" w:rsidRDefault="00834D39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taking medication for depression during pregnancy</w:t>
            </w:r>
          </w:p>
        </w:tc>
      </w:tr>
      <w:tr w:rsidR="00834D39" w:rsidRPr="002666CB" w14:paraId="597BB153" w14:textId="77777777" w:rsidTr="004B5E31">
        <w:trPr>
          <w:trHeight w:val="278"/>
        </w:trPr>
        <w:tc>
          <w:tcPr>
            <w:tcW w:w="9214" w:type="dxa"/>
            <w:noWrap/>
          </w:tcPr>
          <w:p w14:paraId="66014332" w14:textId="643143EB" w:rsidR="00834D39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taking medication for depression in first three months of birth</w:t>
            </w:r>
          </w:p>
        </w:tc>
      </w:tr>
      <w:tr w:rsidR="00E16BDF" w:rsidRPr="002666CB" w14:paraId="696D8CEA" w14:textId="77777777" w:rsidTr="004B5E31">
        <w:trPr>
          <w:trHeight w:val="278"/>
        </w:trPr>
        <w:tc>
          <w:tcPr>
            <w:tcW w:w="9214" w:type="dxa"/>
            <w:noWrap/>
          </w:tcPr>
          <w:p w14:paraId="26F03D54" w14:textId="41EB6957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attempted suicide since pregnant</w:t>
            </w:r>
          </w:p>
        </w:tc>
      </w:tr>
      <w:tr w:rsidR="00E16BDF" w:rsidRPr="002666CB" w14:paraId="66A93C98" w14:textId="77777777" w:rsidTr="004B5E31">
        <w:trPr>
          <w:trHeight w:val="278"/>
        </w:trPr>
        <w:tc>
          <w:tcPr>
            <w:tcW w:w="9214" w:type="dxa"/>
            <w:noWrap/>
          </w:tcPr>
          <w:p w14:paraId="30F94A6E" w14:textId="08B7735D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taking medication for anxiety in last three months</w:t>
            </w:r>
          </w:p>
        </w:tc>
      </w:tr>
      <w:tr w:rsidR="00E16BDF" w:rsidRPr="002666CB" w14:paraId="0025D835" w14:textId="77777777" w:rsidTr="004B5E31">
        <w:trPr>
          <w:trHeight w:val="278"/>
        </w:trPr>
        <w:tc>
          <w:tcPr>
            <w:tcW w:w="9214" w:type="dxa"/>
            <w:noWrap/>
          </w:tcPr>
          <w:p w14:paraId="54A6054A" w14:textId="4E09A687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taking medication for depression in last three months</w:t>
            </w:r>
          </w:p>
        </w:tc>
      </w:tr>
      <w:tr w:rsidR="00E16BDF" w:rsidRPr="002666CB" w14:paraId="0B1231DC" w14:textId="77777777" w:rsidTr="004B5E31">
        <w:trPr>
          <w:trHeight w:val="278"/>
        </w:trPr>
        <w:tc>
          <w:tcPr>
            <w:tcW w:w="9214" w:type="dxa"/>
            <w:noWrap/>
          </w:tcPr>
          <w:p w14:paraId="1F93FB08" w14:textId="71CE2BFA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d bulimia</w:t>
            </w:r>
          </w:p>
        </w:tc>
      </w:tr>
      <w:tr w:rsidR="00E16BDF" w:rsidRPr="002666CB" w14:paraId="25932C7B" w14:textId="77777777" w:rsidTr="004B5E31">
        <w:trPr>
          <w:trHeight w:val="278"/>
        </w:trPr>
        <w:tc>
          <w:tcPr>
            <w:tcW w:w="9214" w:type="dxa"/>
            <w:noWrap/>
          </w:tcPr>
          <w:p w14:paraId="1DB78C6E" w14:textId="79D7BEF2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d schizophrenia</w:t>
            </w:r>
          </w:p>
        </w:tc>
      </w:tr>
      <w:tr w:rsidR="00E16BDF" w:rsidRPr="002666CB" w14:paraId="013C1CCB" w14:textId="77777777" w:rsidTr="004B5E31">
        <w:trPr>
          <w:trHeight w:val="278"/>
        </w:trPr>
        <w:tc>
          <w:tcPr>
            <w:tcW w:w="9214" w:type="dxa"/>
            <w:noWrap/>
          </w:tcPr>
          <w:p w14:paraId="7D354F9C" w14:textId="24F60E49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d anorexia nervosa</w:t>
            </w:r>
          </w:p>
        </w:tc>
      </w:tr>
      <w:tr w:rsidR="00E16BDF" w:rsidRPr="002666CB" w14:paraId="2F572F14" w14:textId="77777777" w:rsidTr="004B5E31">
        <w:trPr>
          <w:trHeight w:val="278"/>
        </w:trPr>
        <w:tc>
          <w:tcPr>
            <w:tcW w:w="9214" w:type="dxa"/>
            <w:noWrap/>
          </w:tcPr>
          <w:p w14:paraId="1A0E3D6D" w14:textId="5D3EAD36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had bulimia</w:t>
            </w:r>
          </w:p>
        </w:tc>
      </w:tr>
      <w:tr w:rsidR="00E16BDF" w:rsidRPr="002666CB" w14:paraId="1A89C9FE" w14:textId="77777777" w:rsidTr="004B5E31">
        <w:trPr>
          <w:trHeight w:val="278"/>
        </w:trPr>
        <w:tc>
          <w:tcPr>
            <w:tcW w:w="9214" w:type="dxa"/>
            <w:noWrap/>
          </w:tcPr>
          <w:p w14:paraId="09F51741" w14:textId="1C23FF8A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had schizophrenia</w:t>
            </w:r>
          </w:p>
        </w:tc>
      </w:tr>
      <w:tr w:rsidR="00E16BDF" w:rsidRPr="002666CB" w14:paraId="10642994" w14:textId="77777777" w:rsidTr="004B5E31">
        <w:trPr>
          <w:trHeight w:val="278"/>
        </w:trPr>
        <w:tc>
          <w:tcPr>
            <w:tcW w:w="9214" w:type="dxa"/>
            <w:noWrap/>
          </w:tcPr>
          <w:p w14:paraId="3FD603FF" w14:textId="6BA4E867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other’s partner had anorexia nervosa</w:t>
            </w:r>
          </w:p>
        </w:tc>
      </w:tr>
      <w:tr w:rsidR="00E16BDF" w:rsidRPr="002666CB" w14:paraId="766D1E7D" w14:textId="77777777" w:rsidTr="004B5E31">
        <w:trPr>
          <w:trHeight w:val="278"/>
        </w:trPr>
        <w:tc>
          <w:tcPr>
            <w:tcW w:w="9214" w:type="dxa"/>
            <w:noWrap/>
          </w:tcPr>
          <w:p w14:paraId="1D8C0FC3" w14:textId="77777777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has drug addiction</w:t>
            </w:r>
          </w:p>
          <w:p w14:paraId="08D1DF38" w14:textId="031D4597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opinion of neighborhood</w:t>
            </w:r>
          </w:p>
        </w:tc>
      </w:tr>
      <w:tr w:rsidR="00E16BDF" w:rsidRPr="002666CB" w14:paraId="67CCB385" w14:textId="77777777" w:rsidTr="004B5E31">
        <w:trPr>
          <w:trHeight w:val="278"/>
        </w:trPr>
        <w:tc>
          <w:tcPr>
            <w:tcW w:w="9214" w:type="dxa"/>
            <w:noWrap/>
          </w:tcPr>
          <w:p w14:paraId="3BD4A50D" w14:textId="2E6D0D34" w:rsidR="00E16BDF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convicted of an offence since pregnant</w:t>
            </w:r>
          </w:p>
        </w:tc>
      </w:tr>
      <w:tr w:rsidR="00E16BDF" w:rsidRPr="002666CB" w14:paraId="7F97A320" w14:textId="77777777" w:rsidTr="004B5E31">
        <w:trPr>
          <w:trHeight w:val="278"/>
        </w:trPr>
        <w:tc>
          <w:tcPr>
            <w:tcW w:w="9214" w:type="dxa"/>
            <w:noWrap/>
          </w:tcPr>
          <w:p w14:paraId="0CED1DA9" w14:textId="28A05018" w:rsidR="00E16BDF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convicted of an offence since pregnant</w:t>
            </w:r>
          </w:p>
        </w:tc>
      </w:tr>
      <w:tr w:rsidR="00E16BDF" w:rsidRPr="002666CB" w14:paraId="14F5A704" w14:textId="77777777" w:rsidTr="00176EA8">
        <w:trPr>
          <w:trHeight w:val="278"/>
        </w:trPr>
        <w:tc>
          <w:tcPr>
            <w:tcW w:w="9214" w:type="dxa"/>
            <w:noWrap/>
          </w:tcPr>
          <w:p w14:paraId="501D73F0" w14:textId="67087F36" w:rsidR="00E16BDF" w:rsidRPr="002666CB" w:rsidRDefault="00E16BDF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separated from partner since pregnant</w:t>
            </w:r>
          </w:p>
        </w:tc>
      </w:tr>
      <w:tr w:rsidR="00C6792B" w:rsidRPr="002666CB" w14:paraId="0907CCAC" w14:textId="77777777" w:rsidTr="00176EA8">
        <w:trPr>
          <w:trHeight w:val="278"/>
        </w:trPr>
        <w:tc>
          <w:tcPr>
            <w:tcW w:w="9214" w:type="dxa"/>
            <w:noWrap/>
          </w:tcPr>
          <w:p w14:paraId="1443D324" w14:textId="153A16C8" w:rsidR="00C6792B" w:rsidRPr="002666C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divorced since partner was pregnant</w:t>
            </w:r>
          </w:p>
        </w:tc>
      </w:tr>
      <w:tr w:rsidR="00C6792B" w:rsidRPr="002666CB" w14:paraId="6D21C870" w14:textId="77777777" w:rsidTr="00176EA8">
        <w:trPr>
          <w:trHeight w:val="278"/>
        </w:trPr>
        <w:tc>
          <w:tcPr>
            <w:tcW w:w="9214" w:type="dxa"/>
            <w:noWrap/>
          </w:tcPr>
          <w:p w14:paraId="46134A9A" w14:textId="742904B6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ehold social class at 18 weeks gestation</w:t>
            </w:r>
          </w:p>
        </w:tc>
      </w:tr>
      <w:tr w:rsidR="00C6792B" w:rsidRPr="002666CB" w14:paraId="4D9F9EA8" w14:textId="77777777" w:rsidTr="00176EA8">
        <w:trPr>
          <w:trHeight w:val="278"/>
        </w:trPr>
        <w:tc>
          <w:tcPr>
            <w:tcW w:w="9214" w:type="dxa"/>
            <w:noWrap/>
          </w:tcPr>
          <w:p w14:paraId="38CA8D68" w14:textId="55082A38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s no one to share feelings with</w:t>
            </w:r>
          </w:p>
        </w:tc>
      </w:tr>
      <w:tr w:rsidR="00C6792B" w:rsidRPr="002666CB" w14:paraId="2BCD3038" w14:textId="77777777" w:rsidTr="00176EA8">
        <w:trPr>
          <w:trHeight w:val="278"/>
        </w:trPr>
        <w:tc>
          <w:tcPr>
            <w:tcW w:w="9214" w:type="dxa"/>
            <w:noWrap/>
          </w:tcPr>
          <w:p w14:paraId="670AFE5D" w14:textId="31EE0E7D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smoked cannabis in 1-3months of pregnancy</w:t>
            </w:r>
          </w:p>
        </w:tc>
      </w:tr>
      <w:tr w:rsidR="00C6792B" w:rsidRPr="002666CB" w14:paraId="2313BC12" w14:textId="77777777" w:rsidTr="00176EA8">
        <w:trPr>
          <w:trHeight w:val="278"/>
        </w:trPr>
        <w:tc>
          <w:tcPr>
            <w:tcW w:w="9214" w:type="dxa"/>
            <w:noWrap/>
          </w:tcPr>
          <w:p w14:paraId="387607BD" w14:textId="22A88521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smoked cannabis after 3 months of pregnancy</w:t>
            </w:r>
          </w:p>
        </w:tc>
      </w:tr>
      <w:tr w:rsidR="00C6792B" w:rsidRPr="002666CB" w14:paraId="6D1D6F91" w14:textId="77777777" w:rsidTr="00176EA8">
        <w:trPr>
          <w:trHeight w:val="278"/>
        </w:trPr>
        <w:tc>
          <w:tcPr>
            <w:tcW w:w="9214" w:type="dxa"/>
            <w:noWrap/>
          </w:tcPr>
          <w:p w14:paraId="091B0863" w14:textId="6C864A7D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d taken hard drugs</w:t>
            </w:r>
          </w:p>
        </w:tc>
      </w:tr>
      <w:tr w:rsidR="00C6792B" w:rsidRPr="002666CB" w14:paraId="48E21C28" w14:textId="77777777" w:rsidTr="00176EA8">
        <w:trPr>
          <w:trHeight w:val="278"/>
        </w:trPr>
        <w:tc>
          <w:tcPr>
            <w:tcW w:w="9214" w:type="dxa"/>
            <w:noWrap/>
          </w:tcPr>
          <w:p w14:paraId="6BAC37B5" w14:textId="0B767B2B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d drug addiction</w:t>
            </w:r>
          </w:p>
        </w:tc>
      </w:tr>
      <w:tr w:rsidR="00C6792B" w:rsidRPr="002666CB" w14:paraId="3F120A8B" w14:textId="77777777" w:rsidTr="00176EA8">
        <w:trPr>
          <w:trHeight w:val="278"/>
        </w:trPr>
        <w:tc>
          <w:tcPr>
            <w:tcW w:w="9214" w:type="dxa"/>
            <w:noWrap/>
          </w:tcPr>
          <w:p w14:paraId="3757D1A2" w14:textId="435C3010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ner had taken hard drugs</w:t>
            </w:r>
          </w:p>
        </w:tc>
      </w:tr>
      <w:tr w:rsidR="00C6792B" w:rsidRPr="002666CB" w14:paraId="1294BF8D" w14:textId="77777777" w:rsidTr="00176EA8">
        <w:trPr>
          <w:trHeight w:val="278"/>
        </w:trPr>
        <w:tc>
          <w:tcPr>
            <w:tcW w:w="9214" w:type="dxa"/>
            <w:noWrap/>
          </w:tcPr>
          <w:p w14:paraId="7D0DB990" w14:textId="70E3283D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was emotionally cruel to mother’s children in last year</w:t>
            </w:r>
          </w:p>
        </w:tc>
      </w:tr>
      <w:tr w:rsidR="00C6792B" w:rsidRPr="002666CB" w14:paraId="6821828A" w14:textId="77777777" w:rsidTr="00176EA8">
        <w:trPr>
          <w:trHeight w:val="278"/>
        </w:trPr>
        <w:tc>
          <w:tcPr>
            <w:tcW w:w="9214" w:type="dxa"/>
            <w:noWrap/>
          </w:tcPr>
          <w:p w14:paraId="5FAF6E26" w14:textId="422AB9A3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was cruel to own children in last year</w:t>
            </w:r>
          </w:p>
        </w:tc>
      </w:tr>
      <w:tr w:rsidR="00C6792B" w:rsidRPr="002666CB" w14:paraId="20CF0769" w14:textId="77777777" w:rsidTr="00176EA8">
        <w:trPr>
          <w:trHeight w:val="278"/>
        </w:trPr>
        <w:tc>
          <w:tcPr>
            <w:tcW w:w="9214" w:type="dxa"/>
            <w:noWrap/>
          </w:tcPr>
          <w:p w14:paraId="6A1E206E" w14:textId="7842B326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was emotionally cruel to children in last year</w:t>
            </w:r>
          </w:p>
        </w:tc>
      </w:tr>
      <w:tr w:rsidR="00C6792B" w:rsidRPr="002666CB" w14:paraId="6C6996C5" w14:textId="77777777" w:rsidTr="00176EA8">
        <w:trPr>
          <w:trHeight w:val="278"/>
        </w:trPr>
        <w:tc>
          <w:tcPr>
            <w:tcW w:w="9214" w:type="dxa"/>
            <w:noWrap/>
          </w:tcPr>
          <w:p w14:paraId="6B59BB0B" w14:textId="47FFEAA8" w:rsidR="00C6792B" w:rsidRDefault="00C6792B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gree of difficulty </w:t>
            </w:r>
            <w:r w:rsidR="003D2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ehold finds trying to pay the bills</w:t>
            </w:r>
          </w:p>
        </w:tc>
      </w:tr>
      <w:tr w:rsidR="003D213E" w:rsidRPr="002666CB" w14:paraId="77A0BABA" w14:textId="77777777" w:rsidTr="00176EA8">
        <w:trPr>
          <w:trHeight w:val="278"/>
        </w:trPr>
        <w:tc>
          <w:tcPr>
            <w:tcW w:w="9214" w:type="dxa"/>
            <w:noWrap/>
          </w:tcPr>
          <w:p w14:paraId="2B36FD50" w14:textId="3E72557B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mother takes pills for depression in last two years</w:t>
            </w:r>
          </w:p>
        </w:tc>
      </w:tr>
      <w:tr w:rsidR="003D213E" w:rsidRPr="002666CB" w14:paraId="64461F91" w14:textId="77777777" w:rsidTr="00176EA8">
        <w:trPr>
          <w:trHeight w:val="278"/>
        </w:trPr>
        <w:tc>
          <w:tcPr>
            <w:tcW w:w="9214" w:type="dxa"/>
            <w:noWrap/>
          </w:tcPr>
          <w:p w14:paraId="753DF0A7" w14:textId="48E70E6D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attempted suicide in last year</w:t>
            </w:r>
          </w:p>
        </w:tc>
      </w:tr>
      <w:tr w:rsidR="003D213E" w:rsidRPr="002666CB" w14:paraId="30071348" w14:textId="77777777" w:rsidTr="00176EA8">
        <w:trPr>
          <w:trHeight w:val="278"/>
        </w:trPr>
        <w:tc>
          <w:tcPr>
            <w:tcW w:w="9214" w:type="dxa"/>
            <w:noWrap/>
          </w:tcPr>
          <w:p w14:paraId="0DE1F1D4" w14:textId="5A29BD49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Edinburgh post-natal depression score</w:t>
            </w:r>
          </w:p>
        </w:tc>
      </w:tr>
      <w:tr w:rsidR="00C6792B" w:rsidRPr="002666CB" w14:paraId="40142642" w14:textId="77777777" w:rsidTr="00176EA8">
        <w:trPr>
          <w:trHeight w:val="278"/>
        </w:trPr>
        <w:tc>
          <w:tcPr>
            <w:tcW w:w="9214" w:type="dxa"/>
            <w:noWrap/>
          </w:tcPr>
          <w:p w14:paraId="1C569162" w14:textId="463B6AA8" w:rsidR="00C6792B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ever admitted to hospital for psychiatric or mental health problems</w:t>
            </w:r>
          </w:p>
        </w:tc>
      </w:tr>
      <w:tr w:rsidR="003D213E" w:rsidRPr="002666CB" w14:paraId="161E280C" w14:textId="77777777" w:rsidTr="00176EA8">
        <w:trPr>
          <w:trHeight w:val="278"/>
        </w:trPr>
        <w:tc>
          <w:tcPr>
            <w:tcW w:w="9214" w:type="dxa"/>
            <w:noWrap/>
          </w:tcPr>
          <w:p w14:paraId="18A1E6C1" w14:textId="6A06A3E8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ever admitted to hospital for psychiatric or mental health problems</w:t>
            </w:r>
          </w:p>
        </w:tc>
      </w:tr>
      <w:tr w:rsidR="003D213E" w:rsidRPr="002666CB" w14:paraId="141AE82E" w14:textId="77777777" w:rsidTr="00176EA8">
        <w:trPr>
          <w:trHeight w:val="278"/>
        </w:trPr>
        <w:tc>
          <w:tcPr>
            <w:tcW w:w="9214" w:type="dxa"/>
            <w:noWrap/>
          </w:tcPr>
          <w:p w14:paraId="7AF13F6B" w14:textId="7F8D3CE3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ever had an illness that included hearing voices or seeing things</w:t>
            </w:r>
          </w:p>
        </w:tc>
      </w:tr>
      <w:tr w:rsidR="003D213E" w:rsidRPr="002666CB" w14:paraId="0C497294" w14:textId="77777777" w:rsidTr="00176EA8">
        <w:trPr>
          <w:trHeight w:val="278"/>
        </w:trPr>
        <w:tc>
          <w:tcPr>
            <w:tcW w:w="9214" w:type="dxa"/>
            <w:noWrap/>
          </w:tcPr>
          <w:p w14:paraId="5041EDB7" w14:textId="7D9539D7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ever had an illness with paranoid delusions or developed unusual thoughts</w:t>
            </w:r>
          </w:p>
        </w:tc>
      </w:tr>
      <w:tr w:rsidR="003D213E" w:rsidRPr="002666CB" w14:paraId="4245D81A" w14:textId="77777777" w:rsidTr="00176EA8">
        <w:trPr>
          <w:trHeight w:val="278"/>
        </w:trPr>
        <w:tc>
          <w:tcPr>
            <w:tcW w:w="9214" w:type="dxa"/>
            <w:noWrap/>
          </w:tcPr>
          <w:p w14:paraId="259E3AE3" w14:textId="68B83864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ever has an illness with paranoid delusions or developed unusual thoughts</w:t>
            </w:r>
          </w:p>
        </w:tc>
      </w:tr>
      <w:tr w:rsidR="003D213E" w:rsidRPr="002666CB" w14:paraId="0328446A" w14:textId="77777777" w:rsidTr="00176EA8">
        <w:trPr>
          <w:trHeight w:val="278"/>
        </w:trPr>
        <w:tc>
          <w:tcPr>
            <w:tcW w:w="9214" w:type="dxa"/>
            <w:noWrap/>
          </w:tcPr>
          <w:p w14:paraId="7AAABD2C" w14:textId="140D4130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ever suffered from schizophrenia</w:t>
            </w:r>
          </w:p>
        </w:tc>
      </w:tr>
      <w:tr w:rsidR="003D213E" w:rsidRPr="002666CB" w14:paraId="16ECF0DE" w14:textId="77777777" w:rsidTr="00176EA8">
        <w:trPr>
          <w:trHeight w:val="278"/>
        </w:trPr>
        <w:tc>
          <w:tcPr>
            <w:tcW w:w="9214" w:type="dxa"/>
            <w:noWrap/>
          </w:tcPr>
          <w:p w14:paraId="1BB8ADB6" w14:textId="6ECD26A8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ever suffered from schizophrenia</w:t>
            </w:r>
          </w:p>
        </w:tc>
      </w:tr>
      <w:tr w:rsidR="003D213E" w:rsidRPr="002666CB" w14:paraId="79396DE0" w14:textId="77777777" w:rsidTr="00176EA8">
        <w:trPr>
          <w:trHeight w:val="278"/>
        </w:trPr>
        <w:tc>
          <w:tcPr>
            <w:tcW w:w="9214" w:type="dxa"/>
            <w:noWrap/>
          </w:tcPr>
          <w:p w14:paraId="6A988BD6" w14:textId="1CC78634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ever suffered from a manic illness</w:t>
            </w:r>
          </w:p>
        </w:tc>
      </w:tr>
      <w:tr w:rsidR="003D213E" w:rsidRPr="002666CB" w14:paraId="7FEE3D0C" w14:textId="77777777" w:rsidTr="00176EA8">
        <w:trPr>
          <w:trHeight w:val="278"/>
        </w:trPr>
        <w:tc>
          <w:tcPr>
            <w:tcW w:w="9214" w:type="dxa"/>
            <w:noWrap/>
          </w:tcPr>
          <w:p w14:paraId="5C63E8FE" w14:textId="33A23E16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ever suffered from a manic illness</w:t>
            </w:r>
          </w:p>
        </w:tc>
      </w:tr>
      <w:tr w:rsidR="003D213E" w:rsidRPr="002666CB" w14:paraId="27A191D3" w14:textId="77777777" w:rsidTr="00176EA8">
        <w:trPr>
          <w:trHeight w:val="278"/>
        </w:trPr>
        <w:tc>
          <w:tcPr>
            <w:tcW w:w="9214" w:type="dxa"/>
            <w:noWrap/>
          </w:tcPr>
          <w:p w14:paraId="6815CE8B" w14:textId="0A7C0E9A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requency father has taken pills for depression in the last two years</w:t>
            </w:r>
          </w:p>
        </w:tc>
      </w:tr>
      <w:tr w:rsidR="003D213E" w:rsidRPr="002666CB" w14:paraId="1FDEE9A1" w14:textId="77777777" w:rsidTr="00176EA8">
        <w:trPr>
          <w:trHeight w:val="278"/>
        </w:trPr>
        <w:tc>
          <w:tcPr>
            <w:tcW w:w="9214" w:type="dxa"/>
            <w:noWrap/>
          </w:tcPr>
          <w:p w14:paraId="0B859CD9" w14:textId="77AB5EED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’s opinion of neighborhood as place to live</w:t>
            </w:r>
          </w:p>
        </w:tc>
      </w:tr>
      <w:tr w:rsidR="003D213E" w:rsidRPr="002666CB" w14:paraId="7D1407E8" w14:textId="77777777" w:rsidTr="00176EA8">
        <w:trPr>
          <w:trHeight w:val="278"/>
        </w:trPr>
        <w:tc>
          <w:tcPr>
            <w:tcW w:w="9214" w:type="dxa"/>
            <w:noWrap/>
          </w:tcPr>
          <w:p w14:paraId="48018339" w14:textId="44A3E1E0" w:rsidR="003D213E" w:rsidRDefault="003D213E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was convicted of an offence in last year</w:t>
            </w:r>
          </w:p>
        </w:tc>
      </w:tr>
      <w:tr w:rsidR="00080295" w:rsidRPr="002666CB" w14:paraId="04F8B6AE" w14:textId="77777777" w:rsidTr="00176EA8">
        <w:trPr>
          <w:trHeight w:val="278"/>
        </w:trPr>
        <w:tc>
          <w:tcPr>
            <w:tcW w:w="9214" w:type="dxa"/>
            <w:noWrap/>
          </w:tcPr>
          <w:p w14:paraId="004F8046" w14:textId="305586A7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was convicted of an offence in last year</w:t>
            </w:r>
          </w:p>
        </w:tc>
      </w:tr>
      <w:tr w:rsidR="00080295" w:rsidRPr="002666CB" w14:paraId="1FC3FB42" w14:textId="77777777" w:rsidTr="00176EA8">
        <w:trPr>
          <w:trHeight w:val="278"/>
        </w:trPr>
        <w:tc>
          <w:tcPr>
            <w:tcW w:w="9214" w:type="dxa"/>
            <w:noWrap/>
          </w:tcPr>
          <w:p w14:paraId="275C6CBB" w14:textId="46E5F18C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was divorced in last year</w:t>
            </w:r>
          </w:p>
        </w:tc>
      </w:tr>
      <w:tr w:rsidR="003D213E" w:rsidRPr="002666CB" w14:paraId="0982A407" w14:textId="77777777" w:rsidTr="00176EA8">
        <w:trPr>
          <w:trHeight w:val="278"/>
        </w:trPr>
        <w:tc>
          <w:tcPr>
            <w:tcW w:w="9214" w:type="dxa"/>
            <w:noWrap/>
          </w:tcPr>
          <w:p w14:paraId="713E990E" w14:textId="5E68E2FD" w:rsidR="003D213E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and partner was separated in last year</w:t>
            </w:r>
          </w:p>
        </w:tc>
      </w:tr>
      <w:tr w:rsidR="00080295" w:rsidRPr="002666CB" w14:paraId="03EC4A5A" w14:textId="77777777" w:rsidTr="00176EA8">
        <w:trPr>
          <w:trHeight w:val="278"/>
        </w:trPr>
        <w:tc>
          <w:tcPr>
            <w:tcW w:w="9214" w:type="dxa"/>
            <w:noWrap/>
          </w:tcPr>
          <w:p w14:paraId="33CE1444" w14:textId="1EA78BAF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was physically cruel to mother’s children in last year</w:t>
            </w:r>
          </w:p>
        </w:tc>
      </w:tr>
      <w:tr w:rsidR="00080295" w:rsidRPr="002666CB" w14:paraId="3F1CBB7C" w14:textId="77777777" w:rsidTr="00176EA8">
        <w:trPr>
          <w:trHeight w:val="278"/>
        </w:trPr>
        <w:tc>
          <w:tcPr>
            <w:tcW w:w="9214" w:type="dxa"/>
            <w:noWrap/>
          </w:tcPr>
          <w:p w14:paraId="274C8F28" w14:textId="08B46D2B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was physically cruel to mother in last year</w:t>
            </w:r>
          </w:p>
        </w:tc>
      </w:tr>
      <w:tr w:rsidR="00080295" w:rsidRPr="002666CB" w14:paraId="731A5EF2" w14:textId="77777777" w:rsidTr="00176EA8">
        <w:trPr>
          <w:trHeight w:val="278"/>
        </w:trPr>
        <w:tc>
          <w:tcPr>
            <w:tcW w:w="9214" w:type="dxa"/>
            <w:noWrap/>
          </w:tcPr>
          <w:p w14:paraId="398309C3" w14:textId="388F2C3C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mother took cannabis in last two years</w:t>
            </w:r>
          </w:p>
        </w:tc>
      </w:tr>
      <w:tr w:rsidR="00080295" w:rsidRPr="002666CB" w14:paraId="322AE99B" w14:textId="77777777" w:rsidTr="00176EA8">
        <w:trPr>
          <w:trHeight w:val="278"/>
        </w:trPr>
        <w:tc>
          <w:tcPr>
            <w:tcW w:w="9214" w:type="dxa"/>
            <w:noWrap/>
          </w:tcPr>
          <w:p w14:paraId="206DDFAE" w14:textId="456DD99A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mother took cocaine in last two years</w:t>
            </w:r>
          </w:p>
        </w:tc>
      </w:tr>
      <w:tr w:rsidR="00080295" w:rsidRPr="002666CB" w14:paraId="4C1637C9" w14:textId="77777777" w:rsidTr="00176EA8">
        <w:trPr>
          <w:trHeight w:val="278"/>
        </w:trPr>
        <w:tc>
          <w:tcPr>
            <w:tcW w:w="9214" w:type="dxa"/>
            <w:noWrap/>
          </w:tcPr>
          <w:p w14:paraId="5075A3B5" w14:textId="09E92EEE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mother took amphetamines, ecstasy or other stimulants in last two years</w:t>
            </w:r>
          </w:p>
        </w:tc>
      </w:tr>
      <w:tr w:rsidR="00080295" w:rsidRPr="002666CB" w14:paraId="7913BA5A" w14:textId="77777777" w:rsidTr="00176EA8">
        <w:trPr>
          <w:trHeight w:val="278"/>
        </w:trPr>
        <w:tc>
          <w:tcPr>
            <w:tcW w:w="9214" w:type="dxa"/>
            <w:noWrap/>
          </w:tcPr>
          <w:p w14:paraId="6DAF4C6C" w14:textId="1C61281B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mother took heroin, methadone, crack or other hard drugs in last two years</w:t>
            </w:r>
          </w:p>
        </w:tc>
      </w:tr>
      <w:tr w:rsidR="00080295" w:rsidRPr="002666CB" w14:paraId="470F2EC0" w14:textId="77777777" w:rsidTr="00176EA8">
        <w:trPr>
          <w:trHeight w:val="278"/>
        </w:trPr>
        <w:tc>
          <w:tcPr>
            <w:tcW w:w="9214" w:type="dxa"/>
            <w:noWrap/>
          </w:tcPr>
          <w:p w14:paraId="4B98FC2D" w14:textId="4D785955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AUDIT total score</w:t>
            </w:r>
          </w:p>
        </w:tc>
      </w:tr>
      <w:tr w:rsidR="00080295" w:rsidRPr="002666CB" w14:paraId="11A98649" w14:textId="77777777" w:rsidTr="00176EA8">
        <w:trPr>
          <w:trHeight w:val="278"/>
        </w:trPr>
        <w:tc>
          <w:tcPr>
            <w:tcW w:w="9214" w:type="dxa"/>
            <w:noWrap/>
          </w:tcPr>
          <w:p w14:paraId="54F3379E" w14:textId="1E332D8D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father took cannabis in last two years</w:t>
            </w:r>
          </w:p>
        </w:tc>
      </w:tr>
      <w:tr w:rsidR="00080295" w:rsidRPr="002666CB" w14:paraId="57C56951" w14:textId="77777777" w:rsidTr="00176EA8">
        <w:trPr>
          <w:trHeight w:val="278"/>
        </w:trPr>
        <w:tc>
          <w:tcPr>
            <w:tcW w:w="9214" w:type="dxa"/>
            <w:noWrap/>
          </w:tcPr>
          <w:p w14:paraId="6192CCBD" w14:textId="2B4994C1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father took cocaine in last two years</w:t>
            </w:r>
          </w:p>
        </w:tc>
      </w:tr>
      <w:tr w:rsidR="00080295" w:rsidRPr="002666CB" w14:paraId="69744AC6" w14:textId="77777777" w:rsidTr="00176EA8">
        <w:trPr>
          <w:trHeight w:val="278"/>
        </w:trPr>
        <w:tc>
          <w:tcPr>
            <w:tcW w:w="9214" w:type="dxa"/>
            <w:noWrap/>
          </w:tcPr>
          <w:p w14:paraId="66E48FFA" w14:textId="6D431080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father took amphetamines, ecstasy or other stimulants in last two years</w:t>
            </w:r>
          </w:p>
        </w:tc>
      </w:tr>
      <w:tr w:rsidR="00080295" w:rsidRPr="002666CB" w14:paraId="58292537" w14:textId="77777777" w:rsidTr="00176EA8">
        <w:trPr>
          <w:trHeight w:val="278"/>
        </w:trPr>
        <w:tc>
          <w:tcPr>
            <w:tcW w:w="9214" w:type="dxa"/>
            <w:noWrap/>
          </w:tcPr>
          <w:p w14:paraId="793DEFE5" w14:textId="52DACD67" w:rsidR="00080295" w:rsidRDefault="00080295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father took heroin, methadone, crack or other hard drugs in last two years</w:t>
            </w:r>
          </w:p>
        </w:tc>
      </w:tr>
      <w:tr w:rsidR="00080295" w:rsidRPr="002666CB" w14:paraId="1A19DAA3" w14:textId="77777777" w:rsidTr="00176EA8">
        <w:trPr>
          <w:trHeight w:val="278"/>
        </w:trPr>
        <w:tc>
          <w:tcPr>
            <w:tcW w:w="9214" w:type="dxa"/>
            <w:noWrap/>
          </w:tcPr>
          <w:p w14:paraId="325FA3C0" w14:textId="3488376F" w:rsidR="00080295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’s age when mother’s partner used physical force such as pushing or slapping</w:t>
            </w:r>
          </w:p>
        </w:tc>
      </w:tr>
      <w:tr w:rsidR="002F49F0" w:rsidRPr="002666CB" w14:paraId="1B078FC5" w14:textId="77777777" w:rsidTr="00176EA8">
        <w:trPr>
          <w:trHeight w:val="278"/>
        </w:trPr>
        <w:tc>
          <w:tcPr>
            <w:tcW w:w="9214" w:type="dxa"/>
            <w:noWrap/>
          </w:tcPr>
          <w:p w14:paraId="2BCE0E4E" w14:textId="6FCF2770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’s age when mother’s partner used severe physical force such as punching</w:t>
            </w:r>
          </w:p>
        </w:tc>
      </w:tr>
      <w:tr w:rsidR="002F49F0" w:rsidRPr="002666CB" w14:paraId="4FE6905B" w14:textId="77777777" w:rsidTr="00176EA8">
        <w:trPr>
          <w:trHeight w:val="278"/>
        </w:trPr>
        <w:tc>
          <w:tcPr>
            <w:tcW w:w="9214" w:type="dxa"/>
            <w:noWrap/>
          </w:tcPr>
          <w:p w14:paraId="3019267F" w14:textId="2FAC2E6B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’s age when mother’s partner pressured them into kissing or touching</w:t>
            </w:r>
          </w:p>
        </w:tc>
      </w:tr>
      <w:tr w:rsidR="002F49F0" w:rsidRPr="002666CB" w14:paraId="58294FA9" w14:textId="77777777" w:rsidTr="00176EA8">
        <w:trPr>
          <w:trHeight w:val="278"/>
        </w:trPr>
        <w:tc>
          <w:tcPr>
            <w:tcW w:w="9214" w:type="dxa"/>
            <w:noWrap/>
          </w:tcPr>
          <w:p w14:paraId="194A72F8" w14:textId="70F1E4F3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’s age when mother’s partner forced them into kissing or touching</w:t>
            </w:r>
          </w:p>
        </w:tc>
      </w:tr>
      <w:tr w:rsidR="002F49F0" w:rsidRPr="002666CB" w14:paraId="5AB6C1D2" w14:textId="77777777" w:rsidTr="00176EA8">
        <w:trPr>
          <w:trHeight w:val="278"/>
        </w:trPr>
        <w:tc>
          <w:tcPr>
            <w:tcW w:w="9214" w:type="dxa"/>
            <w:noWrap/>
          </w:tcPr>
          <w:p w14:paraId="2C65DC07" w14:textId="59D1AF3A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’s age when mother’s partner pressured them into sexual intercourse</w:t>
            </w:r>
          </w:p>
        </w:tc>
      </w:tr>
      <w:tr w:rsidR="002F49F0" w:rsidRPr="002666CB" w14:paraId="2E27E892" w14:textId="77777777" w:rsidTr="00176EA8">
        <w:trPr>
          <w:trHeight w:val="278"/>
        </w:trPr>
        <w:tc>
          <w:tcPr>
            <w:tcW w:w="9214" w:type="dxa"/>
            <w:noWrap/>
          </w:tcPr>
          <w:p w14:paraId="09DE3F1D" w14:textId="7AAD6B38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’s age when mother’s partner forced them into sexual intercourse</w:t>
            </w:r>
          </w:p>
        </w:tc>
      </w:tr>
      <w:tr w:rsidR="00080295" w:rsidRPr="002666CB" w14:paraId="1DE60CDC" w14:textId="77777777" w:rsidTr="00176EA8">
        <w:trPr>
          <w:trHeight w:val="278"/>
        </w:trPr>
        <w:tc>
          <w:tcPr>
            <w:tcW w:w="9214" w:type="dxa"/>
            <w:noWrap/>
          </w:tcPr>
          <w:p w14:paraId="23A8CDA6" w14:textId="7BE81B9F" w:rsidR="00080295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ild’s age when mother’s partner’s </w:t>
            </w:r>
            <w:r w:rsidR="00113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de them feel scared or frightened</w:t>
            </w:r>
          </w:p>
        </w:tc>
      </w:tr>
      <w:tr w:rsidR="002F49F0" w:rsidRPr="002666CB" w14:paraId="49CDEC16" w14:textId="77777777" w:rsidTr="00176EA8">
        <w:trPr>
          <w:trHeight w:val="278"/>
        </w:trPr>
        <w:tc>
          <w:tcPr>
            <w:tcW w:w="9214" w:type="dxa"/>
            <w:noWrap/>
          </w:tcPr>
          <w:p w14:paraId="602D6D7B" w14:textId="1DF4C1A9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 has ever been aware of an affected by one ‘parent’ slapping or kicking other ‘parent’</w:t>
            </w:r>
          </w:p>
        </w:tc>
      </w:tr>
      <w:tr w:rsidR="002F49F0" w:rsidRPr="002666CB" w14:paraId="299F26AB" w14:textId="77777777" w:rsidTr="00176EA8">
        <w:trPr>
          <w:trHeight w:val="278"/>
        </w:trPr>
        <w:tc>
          <w:tcPr>
            <w:tcW w:w="9214" w:type="dxa"/>
            <w:noWrap/>
          </w:tcPr>
          <w:p w14:paraId="57FD4078" w14:textId="2FD2F92C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partner was physically cruel to respondent  in last year</w:t>
            </w:r>
          </w:p>
        </w:tc>
      </w:tr>
      <w:tr w:rsidR="002F49F0" w:rsidRPr="002666CB" w14:paraId="2ED8C521" w14:textId="77777777" w:rsidTr="00176EA8">
        <w:trPr>
          <w:trHeight w:val="278"/>
        </w:trPr>
        <w:tc>
          <w:tcPr>
            <w:tcW w:w="9214" w:type="dxa"/>
            <w:noWrap/>
          </w:tcPr>
          <w:p w14:paraId="66DC5C96" w14:textId="57A88BA2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smoked tobacco in first three months of pregnancy</w:t>
            </w:r>
          </w:p>
        </w:tc>
      </w:tr>
      <w:tr w:rsidR="002F49F0" w:rsidRPr="002666CB" w14:paraId="149BD07F" w14:textId="77777777" w:rsidTr="00176EA8">
        <w:trPr>
          <w:trHeight w:val="278"/>
        </w:trPr>
        <w:tc>
          <w:tcPr>
            <w:tcW w:w="9214" w:type="dxa"/>
            <w:noWrap/>
          </w:tcPr>
          <w:p w14:paraId="74AC6496" w14:textId="614F7B1E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ther smoked tobacco in last two weeks </w:t>
            </w:r>
          </w:p>
        </w:tc>
      </w:tr>
      <w:tr w:rsidR="002F49F0" w:rsidRPr="002666CB" w14:paraId="4D328739" w14:textId="77777777" w:rsidTr="00176EA8">
        <w:trPr>
          <w:trHeight w:val="278"/>
        </w:trPr>
        <w:tc>
          <w:tcPr>
            <w:tcW w:w="9214" w:type="dxa"/>
            <w:noWrap/>
          </w:tcPr>
          <w:p w14:paraId="4C82B3A4" w14:textId="7319D0AA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cigarettes smoked per day</w:t>
            </w:r>
          </w:p>
        </w:tc>
      </w:tr>
      <w:tr w:rsidR="002F49F0" w:rsidRPr="002666CB" w14:paraId="65784A59" w14:textId="77777777" w:rsidTr="00176EA8">
        <w:trPr>
          <w:trHeight w:val="278"/>
        </w:trPr>
        <w:tc>
          <w:tcPr>
            <w:tcW w:w="9214" w:type="dxa"/>
            <w:noWrap/>
          </w:tcPr>
          <w:p w14:paraId="48865BB0" w14:textId="69594396" w:rsidR="002F49F0" w:rsidRDefault="002F49F0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cigarettes smoked per day in last two months of pregnancy</w:t>
            </w:r>
          </w:p>
        </w:tc>
      </w:tr>
      <w:tr w:rsidR="00113DEC" w:rsidRPr="002666CB" w14:paraId="156EA797" w14:textId="77777777" w:rsidTr="00176EA8">
        <w:trPr>
          <w:trHeight w:val="278"/>
        </w:trPr>
        <w:tc>
          <w:tcPr>
            <w:tcW w:w="9214" w:type="dxa"/>
            <w:noWrap/>
          </w:tcPr>
          <w:p w14:paraId="09657CBA" w14:textId="39721294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MI at age 7y</w:t>
            </w:r>
          </w:p>
        </w:tc>
      </w:tr>
      <w:tr w:rsidR="002F49F0" w:rsidRPr="002666CB" w14:paraId="5B5BD381" w14:textId="77777777" w:rsidTr="00176EA8">
        <w:trPr>
          <w:trHeight w:val="278"/>
        </w:trPr>
        <w:tc>
          <w:tcPr>
            <w:tcW w:w="9214" w:type="dxa"/>
            <w:noWrap/>
          </w:tcPr>
          <w:p w14:paraId="54E474A5" w14:textId="4FE25A7F" w:rsidR="002F49F0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at age 18y</w:t>
            </w:r>
          </w:p>
        </w:tc>
      </w:tr>
      <w:tr w:rsidR="002F49F0" w:rsidRPr="002666CB" w14:paraId="5FA9B3BE" w14:textId="77777777" w:rsidTr="00176EA8">
        <w:trPr>
          <w:trHeight w:val="278"/>
        </w:trPr>
        <w:tc>
          <w:tcPr>
            <w:tcW w:w="9214" w:type="dxa"/>
            <w:noWrap/>
          </w:tcPr>
          <w:p w14:paraId="0A404BD4" w14:textId="1B6507B2" w:rsidR="002F49F0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at age 24y</w:t>
            </w:r>
          </w:p>
        </w:tc>
      </w:tr>
      <w:tr w:rsidR="002F49F0" w:rsidRPr="002666CB" w14:paraId="46196DE9" w14:textId="77777777" w:rsidTr="00176EA8">
        <w:trPr>
          <w:trHeight w:val="278"/>
        </w:trPr>
        <w:tc>
          <w:tcPr>
            <w:tcW w:w="9214" w:type="dxa"/>
            <w:noWrap/>
          </w:tcPr>
          <w:p w14:paraId="5E4988FE" w14:textId="6CE4A5C1" w:rsidR="002F49F0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A at age 7y</w:t>
            </w:r>
          </w:p>
        </w:tc>
      </w:tr>
      <w:tr w:rsidR="00113DEC" w:rsidRPr="002666CB" w14:paraId="57604749" w14:textId="77777777" w:rsidTr="00176EA8">
        <w:trPr>
          <w:trHeight w:val="278"/>
        </w:trPr>
        <w:tc>
          <w:tcPr>
            <w:tcW w:w="9214" w:type="dxa"/>
            <w:noWrap/>
          </w:tcPr>
          <w:p w14:paraId="16B5CC03" w14:textId="4FAB7C93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A at 18y</w:t>
            </w:r>
          </w:p>
        </w:tc>
      </w:tr>
      <w:tr w:rsidR="00113DEC" w:rsidRPr="002666CB" w14:paraId="671AFD63" w14:textId="77777777" w:rsidTr="00176EA8">
        <w:trPr>
          <w:trHeight w:val="278"/>
        </w:trPr>
        <w:tc>
          <w:tcPr>
            <w:tcW w:w="9214" w:type="dxa"/>
            <w:noWrap/>
          </w:tcPr>
          <w:p w14:paraId="677DFB35" w14:textId="006C20EC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cA at 24y</w:t>
            </w:r>
          </w:p>
        </w:tc>
      </w:tr>
      <w:tr w:rsidR="00113DEC" w:rsidRPr="002666CB" w14:paraId="67680FE3" w14:textId="77777777" w:rsidTr="00176EA8">
        <w:trPr>
          <w:trHeight w:val="278"/>
        </w:trPr>
        <w:tc>
          <w:tcPr>
            <w:tcW w:w="9214" w:type="dxa"/>
            <w:noWrap/>
          </w:tcPr>
          <w:p w14:paraId="0C745EDE" w14:textId="50D26FE4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 CRP at 9y</w:t>
            </w:r>
          </w:p>
        </w:tc>
      </w:tr>
      <w:tr w:rsidR="00113DEC" w:rsidRPr="002666CB" w14:paraId="0F5F002C" w14:textId="77777777" w:rsidTr="00176EA8">
        <w:trPr>
          <w:trHeight w:val="278"/>
        </w:trPr>
        <w:tc>
          <w:tcPr>
            <w:tcW w:w="9214" w:type="dxa"/>
            <w:noWrap/>
          </w:tcPr>
          <w:p w14:paraId="251AC75D" w14:textId="49F234C9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 CRP at 15y</w:t>
            </w:r>
          </w:p>
        </w:tc>
      </w:tr>
      <w:tr w:rsidR="00113DEC" w:rsidRPr="002666CB" w14:paraId="15B3E8B4" w14:textId="77777777" w:rsidTr="00176EA8">
        <w:trPr>
          <w:trHeight w:val="278"/>
        </w:trPr>
        <w:tc>
          <w:tcPr>
            <w:tcW w:w="9214" w:type="dxa"/>
            <w:noWrap/>
          </w:tcPr>
          <w:p w14:paraId="07E9216C" w14:textId="15134E42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g CRP at 18y </w:t>
            </w:r>
          </w:p>
        </w:tc>
      </w:tr>
      <w:tr w:rsidR="00113DEC" w:rsidRPr="002666CB" w14:paraId="0CE9E615" w14:textId="77777777" w:rsidTr="00176EA8">
        <w:trPr>
          <w:trHeight w:val="278"/>
        </w:trPr>
        <w:tc>
          <w:tcPr>
            <w:tcW w:w="9214" w:type="dxa"/>
            <w:noWrap/>
          </w:tcPr>
          <w:p w14:paraId="66E57C99" w14:textId="23C7B26A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 CRP at 24y</w:t>
            </w:r>
          </w:p>
        </w:tc>
      </w:tr>
      <w:tr w:rsidR="00113DEC" w:rsidRPr="002666CB" w14:paraId="53D5944F" w14:textId="77777777" w:rsidTr="00176EA8">
        <w:trPr>
          <w:trHeight w:val="278"/>
        </w:trPr>
        <w:tc>
          <w:tcPr>
            <w:tcW w:w="9214" w:type="dxa"/>
            <w:noWrap/>
          </w:tcPr>
          <w:p w14:paraId="191B9FFE" w14:textId="307A1CF5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 IL-6 at 9y</w:t>
            </w:r>
          </w:p>
        </w:tc>
      </w:tr>
      <w:tr w:rsidR="00113DEC" w:rsidRPr="002666CB" w14:paraId="46A1359C" w14:textId="77777777" w:rsidTr="00176EA8">
        <w:trPr>
          <w:trHeight w:val="278"/>
        </w:trPr>
        <w:tc>
          <w:tcPr>
            <w:tcW w:w="9214" w:type="dxa"/>
            <w:noWrap/>
          </w:tcPr>
          <w:p w14:paraId="6E156A70" w14:textId="66AC34A7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at 7y</w:t>
            </w:r>
          </w:p>
        </w:tc>
      </w:tr>
      <w:tr w:rsidR="00113DEC" w:rsidRPr="002666CB" w14:paraId="34D316CD" w14:textId="77777777" w:rsidTr="00176EA8">
        <w:trPr>
          <w:trHeight w:val="278"/>
        </w:trPr>
        <w:tc>
          <w:tcPr>
            <w:tcW w:w="9214" w:type="dxa"/>
            <w:noWrap/>
          </w:tcPr>
          <w:p w14:paraId="27E5C569" w14:textId="73F2A5C6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at 18y</w:t>
            </w:r>
          </w:p>
        </w:tc>
      </w:tr>
      <w:tr w:rsidR="00113DEC" w:rsidRPr="002666CB" w14:paraId="51F53E66" w14:textId="77777777" w:rsidTr="00176EA8">
        <w:trPr>
          <w:trHeight w:val="278"/>
        </w:trPr>
        <w:tc>
          <w:tcPr>
            <w:tcW w:w="9214" w:type="dxa"/>
            <w:noWrap/>
          </w:tcPr>
          <w:p w14:paraId="2E9980F7" w14:textId="0CED3922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at 24y</w:t>
            </w:r>
          </w:p>
        </w:tc>
      </w:tr>
      <w:tr w:rsidR="00113DEC" w:rsidRPr="002666CB" w14:paraId="1B51B504" w14:textId="77777777" w:rsidTr="00176EA8">
        <w:trPr>
          <w:trHeight w:val="278"/>
        </w:trPr>
        <w:tc>
          <w:tcPr>
            <w:tcW w:w="9214" w:type="dxa"/>
            <w:noWrap/>
          </w:tcPr>
          <w:p w14:paraId="64869D69" w14:textId="58D9E2CA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smoking during pregnancy</w:t>
            </w:r>
          </w:p>
        </w:tc>
      </w:tr>
      <w:tr w:rsidR="00113DEC" w:rsidRPr="002666CB" w14:paraId="3CEE4191" w14:textId="77777777" w:rsidTr="00176EA8">
        <w:trPr>
          <w:trHeight w:val="278"/>
        </w:trPr>
        <w:tc>
          <w:tcPr>
            <w:tcW w:w="9214" w:type="dxa"/>
            <w:noWrap/>
          </w:tcPr>
          <w:p w14:paraId="21CC7D43" w14:textId="2E4920B0" w:rsidR="00113DEC" w:rsidRDefault="00113DEC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ity</w:t>
            </w:r>
          </w:p>
        </w:tc>
      </w:tr>
      <w:tr w:rsidR="00717313" w:rsidRPr="002666CB" w14:paraId="0CF3339C" w14:textId="77777777" w:rsidTr="00176EA8">
        <w:trPr>
          <w:trHeight w:val="450"/>
        </w:trPr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7F47D2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thers</w:t>
            </w:r>
          </w:p>
        </w:tc>
      </w:tr>
      <w:tr w:rsidR="00717313" w:rsidRPr="002666CB" w14:paraId="185DBFDB" w14:textId="77777777" w:rsidTr="00176EA8">
        <w:trPr>
          <w:trHeight w:val="450"/>
        </w:trPr>
        <w:tc>
          <w:tcPr>
            <w:tcW w:w="9214" w:type="dxa"/>
            <w:tcBorders>
              <w:top w:val="single" w:sz="4" w:space="0" w:color="auto"/>
            </w:tcBorders>
            <w:noWrap/>
          </w:tcPr>
          <w:p w14:paraId="690FA5EF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Family got poorer</w:t>
            </w:r>
          </w:p>
        </w:tc>
      </w:tr>
      <w:tr w:rsidR="00717313" w:rsidRPr="002666CB" w14:paraId="17F0108B" w14:textId="77777777" w:rsidTr="00176EA8">
        <w:trPr>
          <w:trHeight w:val="450"/>
        </w:trPr>
        <w:tc>
          <w:tcPr>
            <w:tcW w:w="9214" w:type="dxa"/>
            <w:noWrap/>
          </w:tcPr>
          <w:p w14:paraId="5F95FBF7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Maternal highest education qualification maternal </w:t>
            </w:r>
          </w:p>
        </w:tc>
      </w:tr>
      <w:tr w:rsidR="00717313" w:rsidRPr="002666CB" w14:paraId="6A1821B6" w14:textId="77777777" w:rsidTr="00176EA8">
        <w:trPr>
          <w:trHeight w:val="450"/>
        </w:trPr>
        <w:tc>
          <w:tcPr>
            <w:tcW w:w="9214" w:type="dxa"/>
            <w:noWrap/>
          </w:tcPr>
          <w:p w14:paraId="6FB767DB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Paternal highest education qualification</w:t>
            </w:r>
          </w:p>
        </w:tc>
      </w:tr>
      <w:tr w:rsidR="00717313" w:rsidRPr="002666CB" w14:paraId="2AEFA631" w14:textId="77777777" w:rsidTr="00176EA8">
        <w:trPr>
          <w:trHeight w:val="450"/>
        </w:trPr>
        <w:tc>
          <w:tcPr>
            <w:tcW w:w="9214" w:type="dxa"/>
            <w:noWrap/>
          </w:tcPr>
          <w:p w14:paraId="3AD22559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Own highest education qualification  </w:t>
            </w:r>
          </w:p>
        </w:tc>
      </w:tr>
      <w:tr w:rsidR="00717313" w:rsidRPr="002666CB" w14:paraId="6E394B18" w14:textId="77777777" w:rsidTr="00176EA8">
        <w:trPr>
          <w:trHeight w:val="450"/>
        </w:trPr>
        <w:tc>
          <w:tcPr>
            <w:tcW w:w="9214" w:type="dxa"/>
            <w:noWrap/>
          </w:tcPr>
          <w:p w14:paraId="46C77DFE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Parent’s social economic position</w:t>
            </w:r>
          </w:p>
        </w:tc>
      </w:tr>
      <w:tr w:rsidR="00717313" w:rsidRPr="002666CB" w14:paraId="2F67F56B" w14:textId="77777777" w:rsidTr="00176EA8">
        <w:trPr>
          <w:trHeight w:val="450"/>
        </w:trPr>
        <w:tc>
          <w:tcPr>
            <w:tcW w:w="9214" w:type="dxa"/>
            <w:noWrap/>
          </w:tcPr>
          <w:p w14:paraId="2702BF0C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Control attempted by mother </w:t>
            </w:r>
          </w:p>
        </w:tc>
      </w:tr>
      <w:tr w:rsidR="00717313" w:rsidRPr="002666CB" w14:paraId="00BE39C9" w14:textId="77777777" w:rsidTr="00176EA8">
        <w:trPr>
          <w:trHeight w:val="450"/>
        </w:trPr>
        <w:tc>
          <w:tcPr>
            <w:tcW w:w="9214" w:type="dxa"/>
            <w:noWrap/>
          </w:tcPr>
          <w:p w14:paraId="423EDD57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Privacy invaded by mother </w:t>
            </w:r>
          </w:p>
        </w:tc>
      </w:tr>
      <w:tr w:rsidR="00717313" w:rsidRPr="002666CB" w14:paraId="61F93CEB" w14:textId="77777777" w:rsidTr="00176EA8">
        <w:trPr>
          <w:trHeight w:val="450"/>
        </w:trPr>
        <w:tc>
          <w:tcPr>
            <w:tcW w:w="9214" w:type="dxa"/>
            <w:noWrap/>
          </w:tcPr>
          <w:p w14:paraId="1CBB8C12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Felt unwanted by mother</w:t>
            </w:r>
          </w:p>
        </w:tc>
      </w:tr>
      <w:tr w:rsidR="00717313" w:rsidRPr="002666CB" w14:paraId="5447718F" w14:textId="77777777" w:rsidTr="00176EA8">
        <w:trPr>
          <w:trHeight w:val="450"/>
        </w:trPr>
        <w:tc>
          <w:tcPr>
            <w:tcW w:w="9214" w:type="dxa"/>
            <w:noWrap/>
          </w:tcPr>
          <w:p w14:paraId="31A2F96C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Adopted </w:t>
            </w:r>
          </w:p>
        </w:tc>
      </w:tr>
      <w:tr w:rsidR="00717313" w:rsidRPr="002666CB" w14:paraId="49487D0D" w14:textId="77777777" w:rsidTr="00176EA8">
        <w:trPr>
          <w:trHeight w:val="450"/>
        </w:trPr>
        <w:tc>
          <w:tcPr>
            <w:tcW w:w="9214" w:type="dxa"/>
            <w:noWrap/>
          </w:tcPr>
          <w:p w14:paraId="53DC662C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In local authority care</w:t>
            </w:r>
          </w:p>
        </w:tc>
      </w:tr>
      <w:tr w:rsidR="00717313" w:rsidRPr="002666CB" w14:paraId="735F6296" w14:textId="77777777" w:rsidTr="00176EA8">
        <w:trPr>
          <w:trHeight w:val="450"/>
        </w:trPr>
        <w:tc>
          <w:tcPr>
            <w:tcW w:w="9214" w:type="dxa"/>
            <w:noWrap/>
          </w:tcPr>
          <w:p w14:paraId="7CF2381B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Lived in foster-</w:t>
            </w:r>
            <w:proofErr w:type="spellStart"/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 home</w:t>
            </w:r>
          </w:p>
        </w:tc>
      </w:tr>
      <w:tr w:rsidR="00717313" w:rsidRPr="002666CB" w14:paraId="56936E61" w14:textId="77777777" w:rsidTr="00176EA8">
        <w:trPr>
          <w:trHeight w:val="450"/>
        </w:trPr>
        <w:tc>
          <w:tcPr>
            <w:tcW w:w="9214" w:type="dxa"/>
            <w:noWrap/>
          </w:tcPr>
          <w:p w14:paraId="2D55FB38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Stayed in children’s home</w:t>
            </w:r>
          </w:p>
        </w:tc>
      </w:tr>
      <w:tr w:rsidR="00717313" w:rsidRPr="002666CB" w14:paraId="6CA89806" w14:textId="77777777" w:rsidTr="00176EA8">
        <w:trPr>
          <w:trHeight w:val="450"/>
        </w:trPr>
        <w:tc>
          <w:tcPr>
            <w:tcW w:w="9214" w:type="dxa"/>
            <w:noWrap/>
          </w:tcPr>
          <w:p w14:paraId="70FE73AD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Mother in the house between 0-5yrs</w:t>
            </w:r>
          </w:p>
        </w:tc>
      </w:tr>
      <w:tr w:rsidR="00717313" w:rsidRPr="002666CB" w14:paraId="2F0EB0EB" w14:textId="77777777" w:rsidTr="00176EA8">
        <w:trPr>
          <w:trHeight w:val="450"/>
        </w:trPr>
        <w:tc>
          <w:tcPr>
            <w:tcW w:w="9214" w:type="dxa"/>
            <w:noWrap/>
          </w:tcPr>
          <w:p w14:paraId="1ADD18D7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in the house between 6-11yrs</w:t>
            </w:r>
          </w:p>
        </w:tc>
      </w:tr>
      <w:tr w:rsidR="00717313" w:rsidRPr="002666CB" w14:paraId="39389E67" w14:textId="77777777" w:rsidTr="00176EA8">
        <w:trPr>
          <w:trHeight w:val="450"/>
        </w:trPr>
        <w:tc>
          <w:tcPr>
            <w:tcW w:w="9214" w:type="dxa"/>
            <w:noWrap/>
          </w:tcPr>
          <w:p w14:paraId="61A605C7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Mother in the house between 12-16yrs</w:t>
            </w:r>
          </w:p>
        </w:tc>
      </w:tr>
      <w:tr w:rsidR="00717313" w:rsidRPr="002666CB" w14:paraId="400E8E06" w14:textId="77777777" w:rsidTr="00176EA8">
        <w:trPr>
          <w:trHeight w:val="450"/>
        </w:trPr>
        <w:tc>
          <w:tcPr>
            <w:tcW w:w="9214" w:type="dxa"/>
            <w:noWrap/>
          </w:tcPr>
          <w:p w14:paraId="4C21999A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Father in the house between 0-5yrs</w:t>
            </w:r>
          </w:p>
        </w:tc>
      </w:tr>
      <w:tr w:rsidR="00717313" w:rsidRPr="002666CB" w14:paraId="7600AD49" w14:textId="77777777" w:rsidTr="00176EA8">
        <w:trPr>
          <w:trHeight w:val="450"/>
        </w:trPr>
        <w:tc>
          <w:tcPr>
            <w:tcW w:w="9214" w:type="dxa"/>
            <w:noWrap/>
          </w:tcPr>
          <w:p w14:paraId="096B574C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Father in the house between 6-11yrs</w:t>
            </w:r>
          </w:p>
        </w:tc>
      </w:tr>
      <w:tr w:rsidR="00717313" w:rsidRPr="002666CB" w14:paraId="3AAA254C" w14:textId="77777777" w:rsidTr="00176EA8">
        <w:trPr>
          <w:trHeight w:val="450"/>
        </w:trPr>
        <w:tc>
          <w:tcPr>
            <w:tcW w:w="9214" w:type="dxa"/>
            <w:noWrap/>
          </w:tcPr>
          <w:p w14:paraId="1304CFF2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Father in the house between 12-16yrs</w:t>
            </w:r>
          </w:p>
        </w:tc>
      </w:tr>
      <w:tr w:rsidR="00717313" w:rsidRPr="002666CB" w14:paraId="50A388D3" w14:textId="77777777" w:rsidTr="00176EA8">
        <w:trPr>
          <w:trHeight w:val="375"/>
        </w:trPr>
        <w:tc>
          <w:tcPr>
            <w:tcW w:w="9214" w:type="dxa"/>
            <w:noWrap/>
          </w:tcPr>
          <w:p w14:paraId="2C6598CC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Parents’ relationship frightening </w:t>
            </w:r>
          </w:p>
        </w:tc>
      </w:tr>
      <w:tr w:rsidR="00717313" w:rsidRPr="002666CB" w14:paraId="1815F140" w14:textId="77777777" w:rsidTr="00176EA8">
        <w:trPr>
          <w:trHeight w:val="450"/>
        </w:trPr>
        <w:tc>
          <w:tcPr>
            <w:tcW w:w="9214" w:type="dxa"/>
            <w:noWrap/>
          </w:tcPr>
          <w:p w14:paraId="2CC4E1C4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Parents’ relationship remote</w:t>
            </w:r>
          </w:p>
        </w:tc>
      </w:tr>
      <w:tr w:rsidR="00717313" w:rsidRPr="002666CB" w14:paraId="2D536182" w14:textId="77777777" w:rsidTr="00176EA8">
        <w:trPr>
          <w:trHeight w:val="450"/>
        </w:trPr>
        <w:tc>
          <w:tcPr>
            <w:tcW w:w="9214" w:type="dxa"/>
            <w:noWrap/>
          </w:tcPr>
          <w:p w14:paraId="1CD4DDF2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Childhood happy</w:t>
            </w:r>
          </w:p>
        </w:tc>
      </w:tr>
      <w:tr w:rsidR="00717313" w:rsidRPr="002666CB" w14:paraId="46EAC310" w14:textId="77777777" w:rsidTr="00176EA8">
        <w:trPr>
          <w:trHeight w:val="450"/>
        </w:trPr>
        <w:tc>
          <w:tcPr>
            <w:tcW w:w="9214" w:type="dxa"/>
            <w:noWrap/>
          </w:tcPr>
          <w:p w14:paraId="72D094D6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Happy between 0-5yrs</w:t>
            </w:r>
          </w:p>
        </w:tc>
      </w:tr>
      <w:tr w:rsidR="00717313" w:rsidRPr="002666CB" w14:paraId="306AD54E" w14:textId="77777777" w:rsidTr="00176EA8">
        <w:trPr>
          <w:trHeight w:val="450"/>
        </w:trPr>
        <w:tc>
          <w:tcPr>
            <w:tcW w:w="9214" w:type="dxa"/>
            <w:noWrap/>
          </w:tcPr>
          <w:p w14:paraId="374A1740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Happy between 6-11yrs</w:t>
            </w:r>
          </w:p>
        </w:tc>
      </w:tr>
      <w:tr w:rsidR="00717313" w:rsidRPr="002666CB" w14:paraId="6659A67B" w14:textId="77777777" w:rsidTr="00176EA8">
        <w:trPr>
          <w:trHeight w:val="450"/>
        </w:trPr>
        <w:tc>
          <w:tcPr>
            <w:tcW w:w="9214" w:type="dxa"/>
            <w:noWrap/>
          </w:tcPr>
          <w:p w14:paraId="0D85F020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Happy between 12-16yrs</w:t>
            </w:r>
          </w:p>
        </w:tc>
      </w:tr>
      <w:tr w:rsidR="00717313" w:rsidRPr="002666CB" w14:paraId="2AFEF97E" w14:textId="77777777" w:rsidTr="00176EA8">
        <w:trPr>
          <w:trHeight w:val="450"/>
        </w:trPr>
        <w:tc>
          <w:tcPr>
            <w:tcW w:w="9214" w:type="dxa"/>
            <w:noWrap/>
          </w:tcPr>
          <w:p w14:paraId="75DFEFC9" w14:textId="4BD093CE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CRP level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1</w:t>
            </w:r>
          </w:p>
        </w:tc>
      </w:tr>
      <w:tr w:rsidR="00717313" w:rsidRPr="002666CB" w14:paraId="6F09F005" w14:textId="77777777" w:rsidTr="00176EA8">
        <w:trPr>
          <w:trHeight w:val="450"/>
        </w:trPr>
        <w:tc>
          <w:tcPr>
            <w:tcW w:w="9214" w:type="dxa"/>
            <w:noWrap/>
          </w:tcPr>
          <w:p w14:paraId="12B619D6" w14:textId="1DD51CC1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CRP level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2</w:t>
            </w:r>
          </w:p>
        </w:tc>
      </w:tr>
      <w:tr w:rsidR="00717313" w:rsidRPr="002666CB" w14:paraId="0C7E991B" w14:textId="77777777" w:rsidTr="00176EA8">
        <w:trPr>
          <w:trHeight w:val="450"/>
        </w:trPr>
        <w:tc>
          <w:tcPr>
            <w:tcW w:w="9214" w:type="dxa"/>
            <w:noWrap/>
          </w:tcPr>
          <w:p w14:paraId="6B49E261" w14:textId="3F65E8C1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CRP level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3</w:t>
            </w:r>
          </w:p>
        </w:tc>
      </w:tr>
      <w:tr w:rsidR="00717313" w:rsidRPr="002666CB" w14:paraId="584A188E" w14:textId="77777777" w:rsidTr="00176EA8">
        <w:trPr>
          <w:trHeight w:val="450"/>
        </w:trPr>
        <w:tc>
          <w:tcPr>
            <w:tcW w:w="9214" w:type="dxa"/>
            <w:noWrap/>
          </w:tcPr>
          <w:p w14:paraId="6FC449A4" w14:textId="5A884712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CRP level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4</w:t>
            </w:r>
          </w:p>
        </w:tc>
      </w:tr>
      <w:tr w:rsidR="00717313" w:rsidRPr="002666CB" w14:paraId="76B26C3B" w14:textId="77777777" w:rsidTr="00176EA8">
        <w:trPr>
          <w:trHeight w:val="450"/>
        </w:trPr>
        <w:tc>
          <w:tcPr>
            <w:tcW w:w="9214" w:type="dxa"/>
            <w:noWrap/>
          </w:tcPr>
          <w:p w14:paraId="2D9CE2B8" w14:textId="2BC37088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GlycA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1</w:t>
            </w:r>
          </w:p>
        </w:tc>
      </w:tr>
      <w:tr w:rsidR="00717313" w:rsidRPr="002666CB" w14:paraId="2DE87BF3" w14:textId="77777777" w:rsidTr="00176EA8">
        <w:trPr>
          <w:trHeight w:val="450"/>
        </w:trPr>
        <w:tc>
          <w:tcPr>
            <w:tcW w:w="9214" w:type="dxa"/>
            <w:noWrap/>
          </w:tcPr>
          <w:p w14:paraId="35EF06E6" w14:textId="4DA56EB8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GlycA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2</w:t>
            </w:r>
          </w:p>
        </w:tc>
      </w:tr>
      <w:tr w:rsidR="00717313" w:rsidRPr="002666CB" w14:paraId="3C221D34" w14:textId="77777777" w:rsidTr="00176EA8">
        <w:trPr>
          <w:trHeight w:val="450"/>
        </w:trPr>
        <w:tc>
          <w:tcPr>
            <w:tcW w:w="9214" w:type="dxa"/>
            <w:noWrap/>
          </w:tcPr>
          <w:p w14:paraId="4AE7DD50" w14:textId="5ED7905B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1</w:t>
            </w:r>
          </w:p>
        </w:tc>
      </w:tr>
      <w:tr w:rsidR="00717313" w:rsidRPr="002666CB" w14:paraId="0C9F402F" w14:textId="77777777" w:rsidTr="00176EA8">
        <w:trPr>
          <w:trHeight w:val="450"/>
        </w:trPr>
        <w:tc>
          <w:tcPr>
            <w:tcW w:w="9214" w:type="dxa"/>
            <w:noWrap/>
          </w:tcPr>
          <w:p w14:paraId="03C73740" w14:textId="7C6B723A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 w:rsidR="00745B32" w:rsidRPr="002666CB">
              <w:rPr>
                <w:rFonts w:ascii="Times New Roman" w:hAnsi="Times New Roman" w:cs="Times New Roman"/>
                <w:sz w:val="24"/>
                <w:szCs w:val="24"/>
              </w:rPr>
              <w:t>clinic 1</w:t>
            </w:r>
          </w:p>
        </w:tc>
      </w:tr>
      <w:tr w:rsidR="00717313" w:rsidRPr="002666CB" w14:paraId="1CC80202" w14:textId="77777777" w:rsidTr="00176EA8">
        <w:trPr>
          <w:trHeight w:val="450"/>
        </w:trPr>
        <w:tc>
          <w:tcPr>
            <w:tcW w:w="9214" w:type="dxa"/>
            <w:noWrap/>
          </w:tcPr>
          <w:p w14:paraId="546E0BD0" w14:textId="4FA9FE7C" w:rsidR="00717313" w:rsidRPr="002666CB" w:rsidRDefault="003B2734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Mother’s age at child’s</w:t>
            </w:r>
            <w:r w:rsidR="00717313" w:rsidRPr="002666CB">
              <w:rPr>
                <w:rFonts w:ascii="Times New Roman" w:hAnsi="Times New Roman" w:cs="Times New Roman"/>
                <w:sz w:val="24"/>
                <w:szCs w:val="24"/>
              </w:rPr>
              <w:t xml:space="preserve"> birth</w:t>
            </w:r>
          </w:p>
        </w:tc>
      </w:tr>
      <w:tr w:rsidR="00717313" w:rsidRPr="002666CB" w14:paraId="1D2BD03F" w14:textId="77777777" w:rsidTr="00176EA8">
        <w:trPr>
          <w:trHeight w:val="450"/>
        </w:trPr>
        <w:tc>
          <w:tcPr>
            <w:tcW w:w="9214" w:type="dxa"/>
            <w:noWrap/>
          </w:tcPr>
          <w:p w14:paraId="4001B93B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Housing tenure during childhood</w:t>
            </w:r>
          </w:p>
        </w:tc>
      </w:tr>
      <w:tr w:rsidR="00717313" w:rsidRPr="002666CB" w14:paraId="2DAA6BFB" w14:textId="77777777" w:rsidTr="00176EA8">
        <w:trPr>
          <w:trHeight w:val="450"/>
        </w:trPr>
        <w:tc>
          <w:tcPr>
            <w:tcW w:w="9214" w:type="dxa"/>
            <w:noWrap/>
          </w:tcPr>
          <w:p w14:paraId="34E0C320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</w:tr>
      <w:tr w:rsidR="00717313" w:rsidRPr="002666CB" w14:paraId="79DA215C" w14:textId="77777777" w:rsidTr="00176EA8">
        <w:trPr>
          <w:trHeight w:val="450"/>
        </w:trPr>
        <w:tc>
          <w:tcPr>
            <w:tcW w:w="9214" w:type="dxa"/>
            <w:noWrap/>
          </w:tcPr>
          <w:p w14:paraId="7DFD4F5A" w14:textId="77777777" w:rsidR="00717313" w:rsidRPr="002666CB" w:rsidRDefault="00717313" w:rsidP="00176E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Smoking in pregnancy</w:t>
            </w:r>
          </w:p>
        </w:tc>
      </w:tr>
      <w:tr w:rsidR="00717313" w:rsidRPr="002666CB" w14:paraId="40C1979E" w14:textId="77777777" w:rsidTr="00850956">
        <w:trPr>
          <w:trHeight w:val="450"/>
        </w:trPr>
        <w:tc>
          <w:tcPr>
            <w:tcW w:w="9214" w:type="dxa"/>
            <w:tcBorders>
              <w:bottom w:val="single" w:sz="4" w:space="0" w:color="auto"/>
            </w:tcBorders>
            <w:noWrap/>
          </w:tcPr>
          <w:p w14:paraId="403EB564" w14:textId="77777777" w:rsidR="00717313" w:rsidRPr="002666CB" w:rsidRDefault="00717313" w:rsidP="00176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</w:p>
        </w:tc>
      </w:tr>
      <w:tr w:rsidR="00850956" w:rsidRPr="00850956" w14:paraId="3A173EF1" w14:textId="77777777" w:rsidTr="00850956">
        <w:trPr>
          <w:trHeight w:val="450"/>
        </w:trPr>
        <w:tc>
          <w:tcPr>
            <w:tcW w:w="9214" w:type="dxa"/>
            <w:tcBorders>
              <w:top w:val="single" w:sz="4" w:space="0" w:color="auto"/>
            </w:tcBorders>
            <w:noWrap/>
          </w:tcPr>
          <w:p w14:paraId="46B8C981" w14:textId="0306CF47" w:rsidR="00850956" w:rsidRPr="00850956" w:rsidRDefault="00850956" w:rsidP="00850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ble 3: Auxiliary variables included in the imputation model for both the offspring and the mothers</w:t>
            </w:r>
          </w:p>
        </w:tc>
      </w:tr>
    </w:tbl>
    <w:p w14:paraId="0660A99A" w14:textId="65BFFE0F" w:rsidR="00602EB7" w:rsidRDefault="00602EB7"/>
    <w:p w14:paraId="11825F97" w14:textId="5199EB09" w:rsidR="00A863FF" w:rsidRDefault="00A863FF"/>
    <w:p w14:paraId="18DAA78A" w14:textId="175A28DC" w:rsidR="00A863FF" w:rsidRDefault="00A863FF"/>
    <w:p w14:paraId="78DE3D96" w14:textId="00ED9024" w:rsidR="00A863FF" w:rsidRDefault="00A863FF"/>
    <w:p w14:paraId="34BF773E" w14:textId="2CEEB8DA" w:rsidR="00A863FF" w:rsidRDefault="00A863FF"/>
    <w:p w14:paraId="5D364E59" w14:textId="07688D4B" w:rsidR="00A863FF" w:rsidRDefault="00A863FF"/>
    <w:p w14:paraId="51012B5F" w14:textId="34E9AD09" w:rsidR="00A863FF" w:rsidRDefault="00A863FF"/>
    <w:p w14:paraId="039FFDBA" w14:textId="2BD578AD" w:rsidR="00A863FF" w:rsidRDefault="00A863FF"/>
    <w:p w14:paraId="37834FDA" w14:textId="439B3137" w:rsidR="00A863FF" w:rsidRDefault="00A863FF"/>
    <w:p w14:paraId="33BBEEB6" w14:textId="4BC18CE4" w:rsidR="00A863FF" w:rsidRDefault="00A863FF"/>
    <w:p w14:paraId="5B46D953" w14:textId="480C1E77" w:rsidR="00A863FF" w:rsidRDefault="00A863FF"/>
    <w:p w14:paraId="13F9A8DB" w14:textId="6BCF8311" w:rsidR="00A863FF" w:rsidRDefault="00A863FF"/>
    <w:p w14:paraId="12E41525" w14:textId="530BEA8E" w:rsidR="00A863FF" w:rsidRDefault="00A863FF"/>
    <w:p w14:paraId="0B3239AF" w14:textId="20DB97DD" w:rsidR="00A863FF" w:rsidRDefault="00A863FF"/>
    <w:p w14:paraId="235DAFFC" w14:textId="77777777" w:rsidR="00A863FF" w:rsidRDefault="00A863FF"/>
    <w:p w14:paraId="0F34FBD8" w14:textId="77777777" w:rsidR="00A863FF" w:rsidRDefault="00A863FF">
      <w:pPr>
        <w:sectPr w:rsidR="00A863F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C72F22" w14:textId="4C846C21" w:rsidR="00A863FF" w:rsidRDefault="00A863FF"/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1149"/>
        <w:gridCol w:w="1728"/>
        <w:gridCol w:w="1363"/>
        <w:gridCol w:w="1645"/>
        <w:gridCol w:w="1129"/>
        <w:gridCol w:w="1706"/>
        <w:gridCol w:w="1087"/>
        <w:gridCol w:w="1606"/>
      </w:tblGrid>
      <w:tr w:rsidR="00A863FF" w:rsidRPr="002666CB" w14:paraId="31955B1B" w14:textId="77777777" w:rsidTr="00A468B5">
        <w:trPr>
          <w:trHeight w:val="129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3D03978E" w14:textId="77777777" w:rsidR="00A863FF" w:rsidRPr="00A863FF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9FBE6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y group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A1942D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y grou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E5238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y g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5204F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9y group</w:t>
            </w:r>
          </w:p>
        </w:tc>
      </w:tr>
      <w:tr w:rsidR="00A863FF" w:rsidRPr="002666CB" w14:paraId="6BD2C131" w14:textId="77777777" w:rsidTr="000E4EB5">
        <w:trPr>
          <w:trHeight w:val="136"/>
        </w:trPr>
        <w:tc>
          <w:tcPr>
            <w:tcW w:w="2757" w:type="dxa"/>
            <w:tcBorders>
              <w:bottom w:val="single" w:sz="4" w:space="0" w:color="auto"/>
            </w:tcBorders>
          </w:tcPr>
          <w:p w14:paraId="49D4DD92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vidual AC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644FDD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FC9CAE3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(SD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B793465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13DBB693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(SD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EF7DB7F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5AC9CE2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(SD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A0B6CC8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35916F6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(SD)</w:t>
            </w:r>
          </w:p>
        </w:tc>
      </w:tr>
      <w:tr w:rsidR="00A863FF" w:rsidRPr="002666CB" w14:paraId="0BC09C10" w14:textId="77777777" w:rsidTr="000E4EB5">
        <w:trPr>
          <w:trHeight w:val="545"/>
        </w:trPr>
        <w:tc>
          <w:tcPr>
            <w:tcW w:w="2757" w:type="dxa"/>
            <w:tcBorders>
              <w:top w:val="single" w:sz="4" w:space="0" w:color="auto"/>
            </w:tcBorders>
          </w:tcPr>
          <w:p w14:paraId="0F4A6F3D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hysical abuse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59A2325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49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5430DD1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3)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87600CA" w14:textId="1AB1076E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="007E1F4D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52091495" w14:textId="14B53ED9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</w:t>
            </w:r>
            <w:r w:rsidR="002549F7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0.14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16771BE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2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883692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8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465E2E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3BF44D5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9 (0.17)</w:t>
            </w:r>
          </w:p>
        </w:tc>
      </w:tr>
      <w:tr w:rsidR="00A863FF" w:rsidRPr="002666CB" w14:paraId="79FB5E9E" w14:textId="77777777" w:rsidTr="000E4EB5">
        <w:trPr>
          <w:trHeight w:val="526"/>
        </w:trPr>
        <w:tc>
          <w:tcPr>
            <w:tcW w:w="2757" w:type="dxa"/>
          </w:tcPr>
          <w:p w14:paraId="772FCEE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xual abuse</w:t>
            </w:r>
          </w:p>
        </w:tc>
        <w:tc>
          <w:tcPr>
            <w:tcW w:w="1149" w:type="dxa"/>
          </w:tcPr>
          <w:p w14:paraId="00206901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6</w:t>
            </w:r>
          </w:p>
        </w:tc>
        <w:tc>
          <w:tcPr>
            <w:tcW w:w="1728" w:type="dxa"/>
          </w:tcPr>
          <w:p w14:paraId="76690821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2)</w:t>
            </w:r>
          </w:p>
        </w:tc>
        <w:tc>
          <w:tcPr>
            <w:tcW w:w="1363" w:type="dxa"/>
          </w:tcPr>
          <w:p w14:paraId="3669BFBE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1645" w:type="dxa"/>
          </w:tcPr>
          <w:p w14:paraId="11EDB784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5 (0.14)</w:t>
            </w:r>
          </w:p>
        </w:tc>
        <w:tc>
          <w:tcPr>
            <w:tcW w:w="1129" w:type="dxa"/>
          </w:tcPr>
          <w:p w14:paraId="67A5EE1C" w14:textId="3CAD727C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  <w:r w:rsidR="00EE7132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06" w:type="dxa"/>
          </w:tcPr>
          <w:p w14:paraId="63AC99F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5 (0.18)</w:t>
            </w:r>
          </w:p>
        </w:tc>
        <w:tc>
          <w:tcPr>
            <w:tcW w:w="1087" w:type="dxa"/>
          </w:tcPr>
          <w:p w14:paraId="6F9C556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33</w:t>
            </w:r>
          </w:p>
        </w:tc>
        <w:tc>
          <w:tcPr>
            <w:tcW w:w="1606" w:type="dxa"/>
          </w:tcPr>
          <w:p w14:paraId="5B84353D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8 (0.18)</w:t>
            </w:r>
          </w:p>
        </w:tc>
      </w:tr>
      <w:tr w:rsidR="00A863FF" w:rsidRPr="002666CB" w14:paraId="6B6E2AA1" w14:textId="77777777" w:rsidTr="000E4EB5">
        <w:trPr>
          <w:trHeight w:val="473"/>
        </w:trPr>
        <w:tc>
          <w:tcPr>
            <w:tcW w:w="2757" w:type="dxa"/>
          </w:tcPr>
          <w:p w14:paraId="3B69BE19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motional abuse</w:t>
            </w:r>
          </w:p>
        </w:tc>
        <w:tc>
          <w:tcPr>
            <w:tcW w:w="1149" w:type="dxa"/>
          </w:tcPr>
          <w:p w14:paraId="62AE91B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44</w:t>
            </w:r>
          </w:p>
        </w:tc>
        <w:tc>
          <w:tcPr>
            <w:tcW w:w="1728" w:type="dxa"/>
          </w:tcPr>
          <w:p w14:paraId="5E19AC2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4)</w:t>
            </w:r>
          </w:p>
        </w:tc>
        <w:tc>
          <w:tcPr>
            <w:tcW w:w="1363" w:type="dxa"/>
          </w:tcPr>
          <w:p w14:paraId="19EEC36B" w14:textId="72B70068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</w:t>
            </w:r>
            <w:r w:rsidR="009B11CA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645" w:type="dxa"/>
          </w:tcPr>
          <w:p w14:paraId="77CB9285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1 (0.13)</w:t>
            </w:r>
          </w:p>
        </w:tc>
        <w:tc>
          <w:tcPr>
            <w:tcW w:w="1129" w:type="dxa"/>
          </w:tcPr>
          <w:p w14:paraId="57C0F06D" w14:textId="1EB7F274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</w:t>
            </w:r>
            <w:r w:rsidR="00EA2299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06" w:type="dxa"/>
          </w:tcPr>
          <w:p w14:paraId="1FD4660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7)</w:t>
            </w:r>
          </w:p>
        </w:tc>
        <w:tc>
          <w:tcPr>
            <w:tcW w:w="1087" w:type="dxa"/>
          </w:tcPr>
          <w:p w14:paraId="325B11F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9</w:t>
            </w:r>
          </w:p>
        </w:tc>
        <w:tc>
          <w:tcPr>
            <w:tcW w:w="1606" w:type="dxa"/>
          </w:tcPr>
          <w:p w14:paraId="6ACD923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8 (0.18)</w:t>
            </w:r>
          </w:p>
        </w:tc>
      </w:tr>
      <w:tr w:rsidR="00A863FF" w:rsidRPr="002666CB" w14:paraId="1936167E" w14:textId="77777777" w:rsidTr="000E4EB5">
        <w:trPr>
          <w:trHeight w:val="530"/>
        </w:trPr>
        <w:tc>
          <w:tcPr>
            <w:tcW w:w="2757" w:type="dxa"/>
          </w:tcPr>
          <w:p w14:paraId="7C66519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motional neglect</w:t>
            </w:r>
          </w:p>
        </w:tc>
        <w:tc>
          <w:tcPr>
            <w:tcW w:w="1149" w:type="dxa"/>
          </w:tcPr>
          <w:p w14:paraId="7C558F8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80</w:t>
            </w:r>
          </w:p>
        </w:tc>
        <w:tc>
          <w:tcPr>
            <w:tcW w:w="1728" w:type="dxa"/>
          </w:tcPr>
          <w:p w14:paraId="797047B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4)</w:t>
            </w:r>
          </w:p>
        </w:tc>
        <w:tc>
          <w:tcPr>
            <w:tcW w:w="1363" w:type="dxa"/>
          </w:tcPr>
          <w:p w14:paraId="637C4CA9" w14:textId="0F0EC3E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="007E521E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1645" w:type="dxa"/>
          </w:tcPr>
          <w:p w14:paraId="3295E21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1 (0.13)</w:t>
            </w:r>
          </w:p>
        </w:tc>
        <w:tc>
          <w:tcPr>
            <w:tcW w:w="1129" w:type="dxa"/>
          </w:tcPr>
          <w:p w14:paraId="3B10298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426 </w:t>
            </w:r>
          </w:p>
        </w:tc>
        <w:tc>
          <w:tcPr>
            <w:tcW w:w="1706" w:type="dxa"/>
          </w:tcPr>
          <w:p w14:paraId="76162CAE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8)</w:t>
            </w:r>
          </w:p>
        </w:tc>
        <w:tc>
          <w:tcPr>
            <w:tcW w:w="1087" w:type="dxa"/>
          </w:tcPr>
          <w:p w14:paraId="4BBD0D17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3</w:t>
            </w:r>
          </w:p>
        </w:tc>
        <w:tc>
          <w:tcPr>
            <w:tcW w:w="1606" w:type="dxa"/>
          </w:tcPr>
          <w:p w14:paraId="2EAC0B31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7 (0.18)</w:t>
            </w:r>
          </w:p>
        </w:tc>
      </w:tr>
      <w:tr w:rsidR="00A863FF" w:rsidRPr="002666CB" w14:paraId="160483C8" w14:textId="77777777" w:rsidTr="000E4EB5">
        <w:trPr>
          <w:trHeight w:val="545"/>
        </w:trPr>
        <w:tc>
          <w:tcPr>
            <w:tcW w:w="2757" w:type="dxa"/>
          </w:tcPr>
          <w:p w14:paraId="4B09A262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ullying </w:t>
            </w:r>
          </w:p>
        </w:tc>
        <w:tc>
          <w:tcPr>
            <w:tcW w:w="1149" w:type="dxa"/>
          </w:tcPr>
          <w:p w14:paraId="4BA775C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80</w:t>
            </w:r>
          </w:p>
        </w:tc>
        <w:tc>
          <w:tcPr>
            <w:tcW w:w="1728" w:type="dxa"/>
          </w:tcPr>
          <w:p w14:paraId="725EF809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4)</w:t>
            </w:r>
          </w:p>
        </w:tc>
        <w:tc>
          <w:tcPr>
            <w:tcW w:w="1363" w:type="dxa"/>
          </w:tcPr>
          <w:p w14:paraId="405E64CF" w14:textId="39111A26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2</w:t>
            </w:r>
            <w:r w:rsidR="007E521E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45" w:type="dxa"/>
          </w:tcPr>
          <w:p w14:paraId="004E36A4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1 (0.13)</w:t>
            </w:r>
          </w:p>
        </w:tc>
        <w:tc>
          <w:tcPr>
            <w:tcW w:w="1129" w:type="dxa"/>
          </w:tcPr>
          <w:p w14:paraId="5392D219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63</w:t>
            </w:r>
          </w:p>
        </w:tc>
        <w:tc>
          <w:tcPr>
            <w:tcW w:w="1706" w:type="dxa"/>
          </w:tcPr>
          <w:p w14:paraId="4292DC7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4 (0.18)</w:t>
            </w:r>
          </w:p>
        </w:tc>
        <w:tc>
          <w:tcPr>
            <w:tcW w:w="1087" w:type="dxa"/>
          </w:tcPr>
          <w:p w14:paraId="172122E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06" w:type="dxa"/>
          </w:tcPr>
          <w:p w14:paraId="6D4548BE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A863FF" w:rsidRPr="002666CB" w14:paraId="13E76F3E" w14:textId="77777777" w:rsidTr="000E4EB5">
        <w:trPr>
          <w:trHeight w:val="761"/>
        </w:trPr>
        <w:tc>
          <w:tcPr>
            <w:tcW w:w="2757" w:type="dxa"/>
          </w:tcPr>
          <w:p w14:paraId="464052B8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bstance use in household</w:t>
            </w:r>
          </w:p>
        </w:tc>
        <w:tc>
          <w:tcPr>
            <w:tcW w:w="1149" w:type="dxa"/>
          </w:tcPr>
          <w:p w14:paraId="2CB2262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1</w:t>
            </w:r>
          </w:p>
        </w:tc>
        <w:tc>
          <w:tcPr>
            <w:tcW w:w="1728" w:type="dxa"/>
          </w:tcPr>
          <w:p w14:paraId="496D65D4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3)</w:t>
            </w:r>
          </w:p>
        </w:tc>
        <w:tc>
          <w:tcPr>
            <w:tcW w:w="1363" w:type="dxa"/>
          </w:tcPr>
          <w:p w14:paraId="04E84572" w14:textId="4F6D273B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  <w:r w:rsidR="002B1429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45" w:type="dxa"/>
          </w:tcPr>
          <w:p w14:paraId="5DBCC835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1 (0.14)</w:t>
            </w:r>
          </w:p>
        </w:tc>
        <w:tc>
          <w:tcPr>
            <w:tcW w:w="1129" w:type="dxa"/>
          </w:tcPr>
          <w:p w14:paraId="2E597006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9</w:t>
            </w:r>
          </w:p>
        </w:tc>
        <w:tc>
          <w:tcPr>
            <w:tcW w:w="1706" w:type="dxa"/>
          </w:tcPr>
          <w:p w14:paraId="382B56B2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7)</w:t>
            </w:r>
          </w:p>
        </w:tc>
        <w:tc>
          <w:tcPr>
            <w:tcW w:w="1087" w:type="dxa"/>
          </w:tcPr>
          <w:p w14:paraId="71A9AD33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3</w:t>
            </w:r>
          </w:p>
        </w:tc>
        <w:tc>
          <w:tcPr>
            <w:tcW w:w="1606" w:type="dxa"/>
          </w:tcPr>
          <w:p w14:paraId="156662C2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5 (0.17)</w:t>
            </w:r>
          </w:p>
        </w:tc>
      </w:tr>
      <w:tr w:rsidR="00A863FF" w:rsidRPr="002666CB" w14:paraId="48692F51" w14:textId="77777777" w:rsidTr="000E4EB5">
        <w:trPr>
          <w:trHeight w:val="681"/>
        </w:trPr>
        <w:tc>
          <w:tcPr>
            <w:tcW w:w="2757" w:type="dxa"/>
          </w:tcPr>
          <w:p w14:paraId="30A34AEE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iolence between parents</w:t>
            </w:r>
          </w:p>
        </w:tc>
        <w:tc>
          <w:tcPr>
            <w:tcW w:w="1149" w:type="dxa"/>
          </w:tcPr>
          <w:p w14:paraId="037E6927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89</w:t>
            </w:r>
          </w:p>
        </w:tc>
        <w:tc>
          <w:tcPr>
            <w:tcW w:w="1728" w:type="dxa"/>
          </w:tcPr>
          <w:p w14:paraId="2394A4B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3)</w:t>
            </w:r>
          </w:p>
        </w:tc>
        <w:tc>
          <w:tcPr>
            <w:tcW w:w="1363" w:type="dxa"/>
          </w:tcPr>
          <w:p w14:paraId="1880702E" w14:textId="37892669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0</w:t>
            </w:r>
            <w:r w:rsidR="002B1429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45" w:type="dxa"/>
          </w:tcPr>
          <w:p w14:paraId="125C4AD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4)</w:t>
            </w:r>
          </w:p>
        </w:tc>
        <w:tc>
          <w:tcPr>
            <w:tcW w:w="1129" w:type="dxa"/>
          </w:tcPr>
          <w:p w14:paraId="79AEC694" w14:textId="465D62A1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9</w:t>
            </w:r>
            <w:r w:rsidR="00E53F61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706" w:type="dxa"/>
          </w:tcPr>
          <w:p w14:paraId="410524B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7)</w:t>
            </w:r>
          </w:p>
        </w:tc>
        <w:tc>
          <w:tcPr>
            <w:tcW w:w="1087" w:type="dxa"/>
          </w:tcPr>
          <w:p w14:paraId="7D5F1BA2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7</w:t>
            </w:r>
          </w:p>
        </w:tc>
        <w:tc>
          <w:tcPr>
            <w:tcW w:w="1606" w:type="dxa"/>
          </w:tcPr>
          <w:p w14:paraId="44B3FFCD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7 (0.17)</w:t>
            </w:r>
          </w:p>
        </w:tc>
      </w:tr>
      <w:tr w:rsidR="00A863FF" w:rsidRPr="002666CB" w14:paraId="04D94829" w14:textId="77777777" w:rsidTr="000E4EB5">
        <w:trPr>
          <w:trHeight w:val="1072"/>
        </w:trPr>
        <w:tc>
          <w:tcPr>
            <w:tcW w:w="2757" w:type="dxa"/>
          </w:tcPr>
          <w:p w14:paraId="06491A16" w14:textId="77777777" w:rsidR="00A863FF" w:rsidRPr="002666CB" w:rsidRDefault="00A863FF" w:rsidP="00A863FF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arental mental health problems/ Suicide</w:t>
            </w:r>
          </w:p>
        </w:tc>
        <w:tc>
          <w:tcPr>
            <w:tcW w:w="1149" w:type="dxa"/>
          </w:tcPr>
          <w:p w14:paraId="3D7A616F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80</w:t>
            </w:r>
          </w:p>
        </w:tc>
        <w:tc>
          <w:tcPr>
            <w:tcW w:w="1728" w:type="dxa"/>
          </w:tcPr>
          <w:p w14:paraId="1AF8B5F2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3)</w:t>
            </w:r>
          </w:p>
        </w:tc>
        <w:tc>
          <w:tcPr>
            <w:tcW w:w="1363" w:type="dxa"/>
          </w:tcPr>
          <w:p w14:paraId="5268B77D" w14:textId="272EBCE7" w:rsidR="00A863FF" w:rsidRPr="002666CB" w:rsidRDefault="00E97E3D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1</w:t>
            </w:r>
          </w:p>
        </w:tc>
        <w:tc>
          <w:tcPr>
            <w:tcW w:w="1645" w:type="dxa"/>
          </w:tcPr>
          <w:p w14:paraId="1654278E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4)</w:t>
            </w:r>
          </w:p>
        </w:tc>
        <w:tc>
          <w:tcPr>
            <w:tcW w:w="1129" w:type="dxa"/>
          </w:tcPr>
          <w:p w14:paraId="357E30B4" w14:textId="4E244469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1</w:t>
            </w:r>
            <w:r w:rsidR="001834F4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06" w:type="dxa"/>
          </w:tcPr>
          <w:p w14:paraId="451F331F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8)</w:t>
            </w:r>
          </w:p>
        </w:tc>
        <w:tc>
          <w:tcPr>
            <w:tcW w:w="1087" w:type="dxa"/>
          </w:tcPr>
          <w:p w14:paraId="58F8FBE9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15</w:t>
            </w:r>
          </w:p>
        </w:tc>
        <w:tc>
          <w:tcPr>
            <w:tcW w:w="1606" w:type="dxa"/>
          </w:tcPr>
          <w:p w14:paraId="62E4F6B4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7 (0.17)</w:t>
            </w:r>
          </w:p>
        </w:tc>
      </w:tr>
      <w:tr w:rsidR="00A863FF" w:rsidRPr="002666CB" w14:paraId="7C5054F5" w14:textId="77777777" w:rsidTr="000E4EB5">
        <w:trPr>
          <w:trHeight w:val="136"/>
        </w:trPr>
        <w:tc>
          <w:tcPr>
            <w:tcW w:w="2757" w:type="dxa"/>
          </w:tcPr>
          <w:p w14:paraId="1EB20E89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ent convicted of an offence</w:t>
            </w:r>
          </w:p>
          <w:p w14:paraId="2FE455BE" w14:textId="77777777" w:rsidR="00A863FF" w:rsidRPr="002666CB" w:rsidRDefault="00A863FF" w:rsidP="00A863F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49" w:type="dxa"/>
          </w:tcPr>
          <w:p w14:paraId="65BA27C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1</w:t>
            </w:r>
          </w:p>
        </w:tc>
        <w:tc>
          <w:tcPr>
            <w:tcW w:w="1728" w:type="dxa"/>
          </w:tcPr>
          <w:p w14:paraId="3195ABC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5)</w:t>
            </w:r>
          </w:p>
        </w:tc>
        <w:tc>
          <w:tcPr>
            <w:tcW w:w="1363" w:type="dxa"/>
          </w:tcPr>
          <w:p w14:paraId="55EBD5FF" w14:textId="20E7996A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</w:t>
            </w:r>
            <w:r w:rsidR="00E97E3D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45" w:type="dxa"/>
          </w:tcPr>
          <w:p w14:paraId="537D7645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3)</w:t>
            </w:r>
          </w:p>
        </w:tc>
        <w:tc>
          <w:tcPr>
            <w:tcW w:w="1129" w:type="dxa"/>
          </w:tcPr>
          <w:p w14:paraId="0F2F1EB8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1</w:t>
            </w:r>
          </w:p>
        </w:tc>
        <w:tc>
          <w:tcPr>
            <w:tcW w:w="1706" w:type="dxa"/>
          </w:tcPr>
          <w:p w14:paraId="1DBA30AB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6)</w:t>
            </w:r>
          </w:p>
        </w:tc>
        <w:tc>
          <w:tcPr>
            <w:tcW w:w="1087" w:type="dxa"/>
          </w:tcPr>
          <w:p w14:paraId="0AE9CFF7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06" w:type="dxa"/>
          </w:tcPr>
          <w:p w14:paraId="46DBE0EA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A863FF" w:rsidRPr="002666CB" w14:paraId="72287D34" w14:textId="77777777" w:rsidTr="00A12A90">
        <w:trPr>
          <w:trHeight w:val="419"/>
        </w:trPr>
        <w:tc>
          <w:tcPr>
            <w:tcW w:w="2757" w:type="dxa"/>
            <w:tcBorders>
              <w:bottom w:val="single" w:sz="4" w:space="0" w:color="auto"/>
            </w:tcBorders>
          </w:tcPr>
          <w:p w14:paraId="30D8470C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ental separation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42A5D90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8546516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3 (0.14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8B6B58F" w14:textId="0F74DB84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2</w:t>
            </w:r>
            <w:r w:rsidR="00951F6D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14603479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2 (0.13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9C9D3CF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20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ECF7B79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4 (0.17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8C0B18A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59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367DA24" w14:textId="77777777" w:rsidR="00A863FF" w:rsidRPr="002666CB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7 (0.18)</w:t>
            </w:r>
          </w:p>
        </w:tc>
      </w:tr>
      <w:tr w:rsidR="00A863FF" w:rsidRPr="00A863FF" w14:paraId="4E666A66" w14:textId="77777777" w:rsidTr="00A12A90">
        <w:trPr>
          <w:trHeight w:val="419"/>
        </w:trPr>
        <w:tc>
          <w:tcPr>
            <w:tcW w:w="14170" w:type="dxa"/>
            <w:gridSpan w:val="9"/>
            <w:tcBorders>
              <w:top w:val="single" w:sz="4" w:space="0" w:color="auto"/>
            </w:tcBorders>
          </w:tcPr>
          <w:p w14:paraId="165823E9" w14:textId="51E34F65" w:rsidR="00A863FF" w:rsidRPr="00A863FF" w:rsidRDefault="00A863FF" w:rsidP="00A863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able </w:t>
            </w:r>
            <w:r w:rsidR="00CF6A78"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Pr="002666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:  Mean GlycA in the ACE derived group for the offspring at 8y, 18y and 24y and in the mothers at 49y</w:t>
            </w:r>
          </w:p>
        </w:tc>
      </w:tr>
    </w:tbl>
    <w:p w14:paraId="3C030C26" w14:textId="77777777" w:rsidR="00391D4F" w:rsidRDefault="00391D4F">
      <w:pPr>
        <w:sectPr w:rsidR="00391D4F" w:rsidSect="00A863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AC8C3C" w14:textId="232776BE" w:rsidR="002E6F73" w:rsidRDefault="002E6F73"/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841"/>
        <w:gridCol w:w="2873"/>
      </w:tblGrid>
      <w:tr w:rsidR="00807254" w:rsidRPr="002666CB" w14:paraId="740E061D" w14:textId="77777777" w:rsidTr="00391D4F">
        <w:trPr>
          <w:trHeight w:val="548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0D94A3F" w14:textId="77777777" w:rsidR="00807254" w:rsidRPr="002666CB" w:rsidRDefault="00807254" w:rsidP="00266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B024CCC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7248F5E3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GlycA (mmol/L) (SD)</w:t>
            </w:r>
          </w:p>
        </w:tc>
      </w:tr>
      <w:tr w:rsidR="009F45BA" w:rsidRPr="002666CB" w14:paraId="3046829D" w14:textId="77777777" w:rsidTr="00391D4F">
        <w:trPr>
          <w:trHeight w:val="427"/>
        </w:trPr>
        <w:tc>
          <w:tcPr>
            <w:tcW w:w="8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E51AEB" w14:textId="034B40E4" w:rsidR="009F45BA" w:rsidRPr="002666CB" w:rsidRDefault="009F45BA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</w:p>
        </w:tc>
      </w:tr>
      <w:tr w:rsidR="00807254" w:rsidRPr="002666CB" w14:paraId="45696CD5" w14:textId="77777777" w:rsidTr="00391D4F">
        <w:trPr>
          <w:trHeight w:val="427"/>
        </w:trPr>
        <w:tc>
          <w:tcPr>
            <w:tcW w:w="2836" w:type="dxa"/>
            <w:tcBorders>
              <w:top w:val="single" w:sz="4" w:space="0" w:color="auto"/>
            </w:tcBorders>
          </w:tcPr>
          <w:p w14:paraId="1C0D8153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y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D272125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7</w:t>
            </w:r>
          </w:p>
        </w:tc>
        <w:tc>
          <w:tcPr>
            <w:tcW w:w="2872" w:type="dxa"/>
            <w:tcBorders>
              <w:top w:val="single" w:sz="4" w:space="0" w:color="auto"/>
            </w:tcBorders>
          </w:tcPr>
          <w:p w14:paraId="712F7A08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(0.14)</w:t>
            </w:r>
          </w:p>
        </w:tc>
      </w:tr>
      <w:tr w:rsidR="00807254" w:rsidRPr="002666CB" w14:paraId="3149BAF3" w14:textId="77777777" w:rsidTr="00391D4F">
        <w:trPr>
          <w:trHeight w:val="427"/>
        </w:trPr>
        <w:tc>
          <w:tcPr>
            <w:tcW w:w="2836" w:type="dxa"/>
          </w:tcPr>
          <w:p w14:paraId="7880FED1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y</w:t>
            </w:r>
          </w:p>
        </w:tc>
        <w:tc>
          <w:tcPr>
            <w:tcW w:w="2841" w:type="dxa"/>
          </w:tcPr>
          <w:p w14:paraId="07BC9728" w14:textId="09515B9A" w:rsidR="00807254" w:rsidRPr="002666CB" w:rsidRDefault="00CC4C62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1</w:t>
            </w:r>
          </w:p>
        </w:tc>
        <w:tc>
          <w:tcPr>
            <w:tcW w:w="2872" w:type="dxa"/>
          </w:tcPr>
          <w:p w14:paraId="68FF9D7D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(0.14)</w:t>
            </w:r>
          </w:p>
        </w:tc>
      </w:tr>
      <w:tr w:rsidR="00807254" w:rsidRPr="002666CB" w14:paraId="4EBC7746" w14:textId="77777777" w:rsidTr="00391D4F">
        <w:trPr>
          <w:trHeight w:val="427"/>
        </w:trPr>
        <w:tc>
          <w:tcPr>
            <w:tcW w:w="2836" w:type="dxa"/>
            <w:tcBorders>
              <w:bottom w:val="single" w:sz="4" w:space="0" w:color="auto"/>
            </w:tcBorders>
          </w:tcPr>
          <w:p w14:paraId="7495BD63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y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F8F7940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2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14:paraId="2E2B5083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 (0.17)</w:t>
            </w:r>
          </w:p>
        </w:tc>
      </w:tr>
      <w:tr w:rsidR="009F45BA" w:rsidRPr="002666CB" w14:paraId="4219173E" w14:textId="77777777" w:rsidTr="00391D4F">
        <w:trPr>
          <w:trHeight w:val="457"/>
        </w:trPr>
        <w:tc>
          <w:tcPr>
            <w:tcW w:w="8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39E34" w14:textId="4ABBCBC1" w:rsidR="009F45BA" w:rsidRPr="002666CB" w:rsidRDefault="009F45BA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</w:t>
            </w:r>
          </w:p>
        </w:tc>
      </w:tr>
      <w:tr w:rsidR="00807254" w:rsidRPr="002666CB" w14:paraId="39E3CCFD" w14:textId="77777777" w:rsidTr="00391D4F">
        <w:trPr>
          <w:trHeight w:val="427"/>
        </w:trPr>
        <w:tc>
          <w:tcPr>
            <w:tcW w:w="2836" w:type="dxa"/>
            <w:tcBorders>
              <w:top w:val="single" w:sz="4" w:space="0" w:color="auto"/>
            </w:tcBorders>
          </w:tcPr>
          <w:p w14:paraId="579D8402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y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50DE1C70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9</w:t>
            </w:r>
          </w:p>
        </w:tc>
        <w:tc>
          <w:tcPr>
            <w:tcW w:w="2872" w:type="dxa"/>
            <w:tcBorders>
              <w:top w:val="single" w:sz="4" w:space="0" w:color="auto"/>
            </w:tcBorders>
          </w:tcPr>
          <w:p w14:paraId="73F5DB1D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 (0.13)</w:t>
            </w:r>
          </w:p>
        </w:tc>
      </w:tr>
      <w:tr w:rsidR="00807254" w:rsidRPr="002666CB" w14:paraId="6C139469" w14:textId="77777777" w:rsidTr="00391D4F">
        <w:trPr>
          <w:trHeight w:val="427"/>
        </w:trPr>
        <w:tc>
          <w:tcPr>
            <w:tcW w:w="2836" w:type="dxa"/>
          </w:tcPr>
          <w:p w14:paraId="733BDDA6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y</w:t>
            </w:r>
          </w:p>
        </w:tc>
        <w:tc>
          <w:tcPr>
            <w:tcW w:w="2841" w:type="dxa"/>
          </w:tcPr>
          <w:p w14:paraId="5AB31E0B" w14:textId="41398852" w:rsidR="00807254" w:rsidRPr="002666CB" w:rsidRDefault="000A4DE5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2</w:t>
            </w:r>
          </w:p>
        </w:tc>
        <w:tc>
          <w:tcPr>
            <w:tcW w:w="2872" w:type="dxa"/>
          </w:tcPr>
          <w:p w14:paraId="249465D6" w14:textId="5690AB36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(0.1</w:t>
            </w:r>
            <w:r w:rsidR="000A4DE5"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807254" w:rsidRPr="002666CB" w14:paraId="3141CE04" w14:textId="77777777" w:rsidTr="00391D4F">
        <w:trPr>
          <w:trHeight w:val="427"/>
        </w:trPr>
        <w:tc>
          <w:tcPr>
            <w:tcW w:w="2836" w:type="dxa"/>
            <w:tcBorders>
              <w:bottom w:val="single" w:sz="4" w:space="0" w:color="auto"/>
            </w:tcBorders>
          </w:tcPr>
          <w:p w14:paraId="46317FE6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y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740468DA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3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14:paraId="68376C47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 (0.18)</w:t>
            </w:r>
          </w:p>
        </w:tc>
      </w:tr>
      <w:tr w:rsidR="009F45BA" w:rsidRPr="002666CB" w14:paraId="08D1DE53" w14:textId="77777777" w:rsidTr="00391D4F">
        <w:trPr>
          <w:trHeight w:val="427"/>
        </w:trPr>
        <w:tc>
          <w:tcPr>
            <w:tcW w:w="8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17A2EB" w14:textId="64B69F9D" w:rsidR="009F45BA" w:rsidRPr="002666CB" w:rsidRDefault="009F45BA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s</w:t>
            </w:r>
          </w:p>
        </w:tc>
      </w:tr>
      <w:tr w:rsidR="00807254" w:rsidRPr="002666CB" w14:paraId="670A3C2F" w14:textId="77777777" w:rsidTr="00391D4F">
        <w:trPr>
          <w:trHeight w:val="427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64ADE88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147F314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4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304520DB" w14:textId="77777777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 (0.17)</w:t>
            </w:r>
          </w:p>
        </w:tc>
      </w:tr>
      <w:tr w:rsidR="00807254" w:rsidRPr="002666CB" w14:paraId="61A669C7" w14:textId="77777777" w:rsidTr="00391D4F">
        <w:trPr>
          <w:trHeight w:val="427"/>
        </w:trPr>
        <w:tc>
          <w:tcPr>
            <w:tcW w:w="8550" w:type="dxa"/>
            <w:gridSpan w:val="3"/>
            <w:tcBorders>
              <w:top w:val="single" w:sz="4" w:space="0" w:color="auto"/>
            </w:tcBorders>
          </w:tcPr>
          <w:p w14:paraId="6C8FBF2F" w14:textId="0B4FB65C" w:rsidR="00807254" w:rsidRPr="002666CB" w:rsidRDefault="00807254" w:rsidP="00C07A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5: </w:t>
            </w:r>
            <w:r w:rsidR="00F962AF" w:rsidRPr="002666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GlycA by age and sex for the complete case data</w:t>
            </w:r>
          </w:p>
        </w:tc>
      </w:tr>
    </w:tbl>
    <w:p w14:paraId="3D8BC18C" w14:textId="358CDEBE" w:rsidR="00807254" w:rsidRDefault="00807254"/>
    <w:p w14:paraId="7849F26A" w14:textId="47E5D314" w:rsidR="00807254" w:rsidRDefault="00807254"/>
    <w:p w14:paraId="56DF88CC" w14:textId="588FCE7A" w:rsidR="00807254" w:rsidRDefault="00807254"/>
    <w:p w14:paraId="1FF10C64" w14:textId="7D752BA5" w:rsidR="00807254" w:rsidRDefault="00807254"/>
    <w:p w14:paraId="1318588C" w14:textId="2809B339" w:rsidR="00807254" w:rsidRDefault="00807254"/>
    <w:p w14:paraId="172D6CAC" w14:textId="44AEC997" w:rsidR="00807254" w:rsidRDefault="00807254"/>
    <w:p w14:paraId="00788E29" w14:textId="2BF26861" w:rsidR="00807254" w:rsidRDefault="00807254"/>
    <w:p w14:paraId="0D9B0E89" w14:textId="0B178FA4" w:rsidR="00807254" w:rsidRDefault="00807254"/>
    <w:p w14:paraId="21EE4A64" w14:textId="4DA8A090" w:rsidR="00391D4F" w:rsidRDefault="00391D4F"/>
    <w:p w14:paraId="5924A408" w14:textId="6DB59A13" w:rsidR="00391D4F" w:rsidRDefault="00391D4F"/>
    <w:p w14:paraId="6AE4BC91" w14:textId="6422F5A5" w:rsidR="00391D4F" w:rsidRDefault="00391D4F"/>
    <w:p w14:paraId="50A0418D" w14:textId="77777777" w:rsidR="00391D4F" w:rsidRDefault="00391D4F">
      <w:pPr>
        <w:sectPr w:rsidR="00391D4F" w:rsidSect="00391D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E8C932" w14:textId="0D7B5CB5" w:rsidR="00391D4F" w:rsidRDefault="00391D4F"/>
    <w:p w14:paraId="51F40E05" w14:textId="1ACAB0B5" w:rsidR="00807254" w:rsidRDefault="00807254"/>
    <w:p w14:paraId="6CE9CFE4" w14:textId="77777777" w:rsidR="00807254" w:rsidRDefault="00807254"/>
    <w:tbl>
      <w:tblPr>
        <w:tblW w:w="15649" w:type="dxa"/>
        <w:tblInd w:w="-835" w:type="dxa"/>
        <w:tblLayout w:type="fixed"/>
        <w:tblLook w:val="04A0" w:firstRow="1" w:lastRow="0" w:firstColumn="1" w:lastColumn="0" w:noHBand="0" w:noVBand="1"/>
      </w:tblPr>
      <w:tblGrid>
        <w:gridCol w:w="3175"/>
        <w:gridCol w:w="1913"/>
        <w:gridCol w:w="886"/>
        <w:gridCol w:w="2059"/>
        <w:gridCol w:w="1491"/>
        <w:gridCol w:w="1491"/>
        <w:gridCol w:w="2423"/>
        <w:gridCol w:w="2211"/>
      </w:tblGrid>
      <w:tr w:rsidR="00162BC9" w:rsidRPr="007B534E" w14:paraId="06F3C468" w14:textId="77777777" w:rsidTr="007B534E">
        <w:trPr>
          <w:trHeight w:val="229"/>
        </w:trPr>
        <w:tc>
          <w:tcPr>
            <w:tcW w:w="31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18A7CB" w14:textId="77777777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E9D756" w14:textId="66FBDAF2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Observed</w:t>
            </w:r>
            <w:r w:rsidR="00B5222B" w:rsidRPr="007B534E">
              <w:rPr>
                <w:rFonts w:ascii="Times New Roman" w:hAnsi="Times New Roman" w:cs="Times New Roman"/>
              </w:rPr>
              <w:t xml:space="preserve"> </w:t>
            </w:r>
            <w:r w:rsidR="00B5222B" w:rsidRPr="007B534E">
              <w:rPr>
                <w:rFonts w:ascii="Times New Roman" w:hAnsi="Times New Roman" w:cs="Times New Roman"/>
                <w:lang w:val="en-GB"/>
              </w:rPr>
              <w:t>(participants with data for at least 10% of ACE questions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CF6C7C0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1259CB7F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19E08A33" w14:textId="350F8E7B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 xml:space="preserve">Imputed data </w:t>
            </w:r>
            <w:r w:rsidR="00382384" w:rsidRPr="007B534E">
              <w:rPr>
                <w:rFonts w:ascii="Times New Roman" w:hAnsi="Times New Roman" w:cs="Times New Roman"/>
              </w:rPr>
              <w:t>(</w:t>
            </w:r>
            <w:r w:rsidR="00D30892" w:rsidRPr="007B534E">
              <w:rPr>
                <w:rFonts w:ascii="Times New Roman" w:hAnsi="Times New Roman" w:cs="Times New Roman"/>
              </w:rPr>
              <w:t>N</w:t>
            </w:r>
            <w:r w:rsidR="00382384" w:rsidRPr="007B534E">
              <w:rPr>
                <w:rFonts w:ascii="Times New Roman" w:hAnsi="Times New Roman" w:cs="Times New Roman"/>
              </w:rPr>
              <w:t>=5</w:t>
            </w:r>
            <w:r w:rsidR="00A72FB7" w:rsidRPr="007B534E">
              <w:rPr>
                <w:rFonts w:ascii="Times New Roman" w:hAnsi="Times New Roman" w:cs="Times New Roman"/>
              </w:rPr>
              <w:t>116</w:t>
            </w:r>
            <w:r w:rsidR="00382384" w:rsidRPr="007B5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6228FCE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218C751C" w14:textId="77777777" w:rsidTr="007B534E">
        <w:trPr>
          <w:trHeight w:val="1267"/>
        </w:trPr>
        <w:tc>
          <w:tcPr>
            <w:tcW w:w="3175" w:type="dxa"/>
            <w:vMerge/>
            <w:tcBorders>
              <w:top w:val="single" w:sz="4" w:space="0" w:color="auto"/>
            </w:tcBorders>
          </w:tcPr>
          <w:p w14:paraId="50C272D7" w14:textId="77777777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4EBC90A0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30520E5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66CBB1B4" w14:textId="78D3ECFF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ean (S</w:t>
            </w:r>
            <w:r w:rsidR="00287FC7" w:rsidRPr="007B534E">
              <w:rPr>
                <w:rFonts w:ascii="Times New Roman" w:hAnsi="Times New Roman" w:cs="Times New Roman"/>
              </w:rPr>
              <w:t>E</w:t>
            </w:r>
            <w:r w:rsidRPr="007B534E">
              <w:rPr>
                <w:rFonts w:ascii="Times New Roman" w:hAnsi="Times New Roman" w:cs="Times New Roman"/>
              </w:rPr>
              <w:t>) for continuous variables Number (%) for categorical variable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F6D2F4B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0ABC0F1D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% data imputed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6B9C8E38" w14:textId="77AA0058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ean (SE) for continuous variables</w:t>
            </w:r>
            <w:r w:rsidR="005E3CD0">
              <w:rPr>
                <w:rFonts w:ascii="Times New Roman" w:hAnsi="Times New Roman" w:cs="Times New Roman"/>
              </w:rPr>
              <w:t xml:space="preserve"> Number (</w:t>
            </w:r>
            <w:r w:rsidRPr="007B534E">
              <w:rPr>
                <w:rFonts w:ascii="Times New Roman" w:hAnsi="Times New Roman" w:cs="Times New Roman"/>
              </w:rPr>
              <w:t>%</w:t>
            </w:r>
            <w:r w:rsidR="005E3CD0">
              <w:rPr>
                <w:rFonts w:ascii="Times New Roman" w:hAnsi="Times New Roman" w:cs="Times New Roman"/>
              </w:rPr>
              <w:t>)</w:t>
            </w:r>
            <w:r w:rsidRPr="007B534E">
              <w:rPr>
                <w:rFonts w:ascii="Times New Roman" w:hAnsi="Times New Roman" w:cs="Times New Roman"/>
              </w:rPr>
              <w:t xml:space="preserve"> for categorical variabl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008ED82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edian (IQR)</w:t>
            </w:r>
          </w:p>
        </w:tc>
      </w:tr>
      <w:tr w:rsidR="00162BC9" w:rsidRPr="007B534E" w14:paraId="44972577" w14:textId="77777777" w:rsidTr="007B534E">
        <w:trPr>
          <w:trHeight w:val="262"/>
        </w:trPr>
        <w:tc>
          <w:tcPr>
            <w:tcW w:w="3175" w:type="dxa"/>
          </w:tcPr>
          <w:p w14:paraId="247587C5" w14:textId="4F3F542D" w:rsidR="00162BC9" w:rsidRPr="007B534E" w:rsidRDefault="00124A90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 xml:space="preserve">Total </w:t>
            </w:r>
            <w:r w:rsidR="00162BC9" w:rsidRPr="007B534E">
              <w:rPr>
                <w:rFonts w:ascii="Times New Roman" w:hAnsi="Times New Roman" w:cs="Times New Roman"/>
              </w:rPr>
              <w:t xml:space="preserve">ACE Score </w:t>
            </w:r>
            <w:r w:rsidRPr="007B534E">
              <w:rPr>
                <w:rFonts w:ascii="Times New Roman" w:hAnsi="Times New Roman" w:cs="Times New Roman"/>
              </w:rPr>
              <w:t>8y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4BE646D0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C3786E2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116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593E6677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9EDBF51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40D16955" w14:textId="4D032C15" w:rsidR="00162BC9" w:rsidRPr="007B534E" w:rsidRDefault="003D1D1B" w:rsidP="003356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3CC2B2BA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144F630A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 (1-3)</w:t>
            </w:r>
          </w:p>
        </w:tc>
      </w:tr>
      <w:tr w:rsidR="00753EC4" w:rsidRPr="007B534E" w14:paraId="7BAB5A0D" w14:textId="77777777" w:rsidTr="007B534E">
        <w:trPr>
          <w:trHeight w:val="249"/>
        </w:trPr>
        <w:tc>
          <w:tcPr>
            <w:tcW w:w="3175" w:type="dxa"/>
          </w:tcPr>
          <w:p w14:paraId="733691EF" w14:textId="3FF96C95" w:rsidR="00753EC4" w:rsidRPr="007B534E" w:rsidRDefault="00753EC4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Age</w:t>
            </w:r>
            <w:r w:rsidR="003D1D1B" w:rsidRPr="007B534E">
              <w:rPr>
                <w:rFonts w:ascii="Times New Roman" w:hAnsi="Times New Roman" w:cs="Times New Roman"/>
              </w:rPr>
              <w:t xml:space="preserve"> at </w:t>
            </w:r>
            <w:r w:rsidR="00F732CC" w:rsidRPr="007B534E">
              <w:rPr>
                <w:rFonts w:ascii="Times New Roman" w:hAnsi="Times New Roman" w:cs="Times New Roman"/>
              </w:rPr>
              <w:t>8</w:t>
            </w:r>
            <w:r w:rsidR="003D1D1B" w:rsidRPr="007B534E">
              <w:rPr>
                <w:rFonts w:ascii="Times New Roman" w:hAnsi="Times New Roman" w:cs="Times New Roman"/>
              </w:rPr>
              <w:t>y</w:t>
            </w:r>
            <w:r w:rsidRPr="007B534E">
              <w:rPr>
                <w:rFonts w:ascii="Times New Roman" w:hAnsi="Times New Roman" w:cs="Times New Roman"/>
              </w:rPr>
              <w:t xml:space="preserve"> in </w:t>
            </w:r>
            <w:r w:rsidR="003D1D1B" w:rsidRPr="007B534E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1913" w:type="dxa"/>
          </w:tcPr>
          <w:p w14:paraId="0F897E1B" w14:textId="77777777" w:rsidR="00753EC4" w:rsidRPr="007B534E" w:rsidRDefault="00753EC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28B78416" w14:textId="553CB78E" w:rsidR="00753EC4" w:rsidRPr="007B534E" w:rsidRDefault="00D7710E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116</w:t>
            </w:r>
          </w:p>
        </w:tc>
        <w:tc>
          <w:tcPr>
            <w:tcW w:w="2059" w:type="dxa"/>
          </w:tcPr>
          <w:p w14:paraId="23531543" w14:textId="6EB784B8" w:rsidR="00753EC4" w:rsidRPr="007B534E" w:rsidRDefault="00D7710E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90.27</w:t>
            </w:r>
            <w:r w:rsidR="00834382" w:rsidRPr="007B534E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491" w:type="dxa"/>
          </w:tcPr>
          <w:p w14:paraId="456379F1" w14:textId="77777777" w:rsidR="00753EC4" w:rsidRPr="007B534E" w:rsidRDefault="00753EC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449DAC9" w14:textId="39C84027" w:rsidR="00753EC4" w:rsidRPr="007B534E" w:rsidRDefault="00DB68A0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3" w:type="dxa"/>
          </w:tcPr>
          <w:p w14:paraId="705B0864" w14:textId="5EB95F03" w:rsidR="00753EC4" w:rsidRPr="007B534E" w:rsidRDefault="00834382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90.27 (0.05)</w:t>
            </w:r>
          </w:p>
        </w:tc>
        <w:tc>
          <w:tcPr>
            <w:tcW w:w="2211" w:type="dxa"/>
          </w:tcPr>
          <w:p w14:paraId="6F5DC715" w14:textId="77777777" w:rsidR="00753EC4" w:rsidRPr="007B534E" w:rsidRDefault="00753EC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2C2255CD" w14:textId="77777777" w:rsidTr="007B534E">
        <w:trPr>
          <w:trHeight w:val="249"/>
        </w:trPr>
        <w:tc>
          <w:tcPr>
            <w:tcW w:w="3175" w:type="dxa"/>
          </w:tcPr>
          <w:p w14:paraId="73E7AF2B" w14:textId="1950F68F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 xml:space="preserve">Ethnicity </w:t>
            </w:r>
          </w:p>
        </w:tc>
        <w:tc>
          <w:tcPr>
            <w:tcW w:w="1913" w:type="dxa"/>
          </w:tcPr>
          <w:p w14:paraId="1A37E9C7" w14:textId="63A47807" w:rsidR="00162BC9" w:rsidRPr="007B534E" w:rsidRDefault="00844C1E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86" w:type="dxa"/>
          </w:tcPr>
          <w:p w14:paraId="6E103328" w14:textId="20D618E0" w:rsidR="00162BC9" w:rsidRPr="007B534E" w:rsidRDefault="00D14F6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4539</w:t>
            </w:r>
          </w:p>
        </w:tc>
        <w:tc>
          <w:tcPr>
            <w:tcW w:w="2059" w:type="dxa"/>
          </w:tcPr>
          <w:p w14:paraId="7E878AC0" w14:textId="45CB821C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96.</w:t>
            </w:r>
            <w:r w:rsidR="00DF12CA" w:rsidRPr="007B534E">
              <w:rPr>
                <w:rFonts w:ascii="Times New Roman" w:hAnsi="Times New Roman" w:cs="Times New Roman"/>
              </w:rPr>
              <w:t>6</w:t>
            </w:r>
            <w:r w:rsidRPr="007B53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1" w:type="dxa"/>
          </w:tcPr>
          <w:p w14:paraId="30E2E674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0BAFCFFA" w14:textId="5749D39A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8.</w:t>
            </w:r>
            <w:r w:rsidR="001F564D" w:rsidRPr="007B53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23" w:type="dxa"/>
          </w:tcPr>
          <w:p w14:paraId="72CA6982" w14:textId="05FCA97D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9</w:t>
            </w:r>
            <w:r w:rsidR="003F56BC" w:rsidRPr="007B534E">
              <w:rPr>
                <w:rFonts w:ascii="Times New Roman" w:hAnsi="Times New Roman" w:cs="Times New Roman"/>
              </w:rPr>
              <w:t>3</w:t>
            </w:r>
            <w:r w:rsidRPr="007B534E">
              <w:rPr>
                <w:rFonts w:ascii="Times New Roman" w:hAnsi="Times New Roman" w:cs="Times New Roman"/>
              </w:rPr>
              <w:t>.</w:t>
            </w:r>
            <w:r w:rsidR="003F56BC" w:rsidRPr="007B53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11" w:type="dxa"/>
          </w:tcPr>
          <w:p w14:paraId="5A3E8933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E08" w:rsidRPr="007B534E" w14:paraId="246E93D6" w14:textId="77777777" w:rsidTr="007B534E">
        <w:trPr>
          <w:trHeight w:val="249"/>
        </w:trPr>
        <w:tc>
          <w:tcPr>
            <w:tcW w:w="3175" w:type="dxa"/>
          </w:tcPr>
          <w:p w14:paraId="47357F79" w14:textId="77777777" w:rsidR="00EC3E08" w:rsidRPr="007B534E" w:rsidRDefault="00EC3E08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A681E1F" w14:textId="5094AA3C" w:rsidR="00EC3E08" w:rsidRPr="007B534E" w:rsidRDefault="00844C1E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886" w:type="dxa"/>
          </w:tcPr>
          <w:p w14:paraId="37586AF2" w14:textId="7DA1E4A7" w:rsidR="00EC3E08" w:rsidRPr="007B534E" w:rsidRDefault="00DE012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059" w:type="dxa"/>
          </w:tcPr>
          <w:p w14:paraId="560B9E07" w14:textId="017D863B" w:rsidR="00EC3E08" w:rsidRPr="007B534E" w:rsidRDefault="00EC3E08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3.</w:t>
            </w:r>
            <w:r w:rsidR="00DF12CA" w:rsidRPr="007B534E">
              <w:rPr>
                <w:rFonts w:ascii="Times New Roman" w:hAnsi="Times New Roman" w:cs="Times New Roman"/>
              </w:rPr>
              <w:t>3</w:t>
            </w:r>
            <w:r w:rsidRPr="007B53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1" w:type="dxa"/>
          </w:tcPr>
          <w:p w14:paraId="16BA63C3" w14:textId="77777777" w:rsidR="00EC3E08" w:rsidRPr="007B534E" w:rsidRDefault="00EC3E08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0791F4ED" w14:textId="77777777" w:rsidR="00EC3E08" w:rsidRPr="007B534E" w:rsidRDefault="00EC3E08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056DEDB6" w14:textId="7B247D0C" w:rsidR="00EC3E08" w:rsidRPr="007B534E" w:rsidRDefault="003F56BC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6.</w:t>
            </w:r>
            <w:r w:rsidR="003356B6" w:rsidRPr="007B534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11" w:type="dxa"/>
          </w:tcPr>
          <w:p w14:paraId="654508C6" w14:textId="77777777" w:rsidR="00EC3E08" w:rsidRPr="007B534E" w:rsidRDefault="00EC3E08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214A" w:rsidRPr="007B534E" w14:paraId="619F4644" w14:textId="77777777" w:rsidTr="007B534E">
        <w:trPr>
          <w:trHeight w:val="249"/>
        </w:trPr>
        <w:tc>
          <w:tcPr>
            <w:tcW w:w="3175" w:type="dxa"/>
          </w:tcPr>
          <w:p w14:paraId="3C425F02" w14:textId="23CDCBD4" w:rsidR="00DC214A" w:rsidRPr="007B534E" w:rsidRDefault="00DC214A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913" w:type="dxa"/>
          </w:tcPr>
          <w:p w14:paraId="594398C8" w14:textId="34E25362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6" w:type="dxa"/>
          </w:tcPr>
          <w:p w14:paraId="11490E52" w14:textId="4C95A92D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629</w:t>
            </w:r>
          </w:p>
        </w:tc>
        <w:tc>
          <w:tcPr>
            <w:tcW w:w="2059" w:type="dxa"/>
          </w:tcPr>
          <w:p w14:paraId="3AB71537" w14:textId="643D7E25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1.39</w:t>
            </w:r>
          </w:p>
        </w:tc>
        <w:tc>
          <w:tcPr>
            <w:tcW w:w="1491" w:type="dxa"/>
          </w:tcPr>
          <w:p w14:paraId="1CB5A604" w14:textId="77777777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7FAEA26B" w14:textId="1E9071B5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3" w:type="dxa"/>
          </w:tcPr>
          <w:p w14:paraId="6999E133" w14:textId="17EF8871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1.39</w:t>
            </w:r>
          </w:p>
        </w:tc>
        <w:tc>
          <w:tcPr>
            <w:tcW w:w="2211" w:type="dxa"/>
          </w:tcPr>
          <w:p w14:paraId="4F6144F5" w14:textId="77777777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214A" w:rsidRPr="007B534E" w14:paraId="615F9784" w14:textId="77777777" w:rsidTr="007B534E">
        <w:trPr>
          <w:trHeight w:val="249"/>
        </w:trPr>
        <w:tc>
          <w:tcPr>
            <w:tcW w:w="3175" w:type="dxa"/>
          </w:tcPr>
          <w:p w14:paraId="5DE4C4BC" w14:textId="77777777" w:rsidR="00DC214A" w:rsidRPr="007B534E" w:rsidRDefault="00DC214A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2C5C4920" w14:textId="4803FE66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86" w:type="dxa"/>
          </w:tcPr>
          <w:p w14:paraId="6B6E1F86" w14:textId="253D93A9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487</w:t>
            </w:r>
          </w:p>
        </w:tc>
        <w:tc>
          <w:tcPr>
            <w:tcW w:w="2059" w:type="dxa"/>
          </w:tcPr>
          <w:p w14:paraId="7ABC3BC8" w14:textId="4DAD816D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48.61</w:t>
            </w:r>
          </w:p>
        </w:tc>
        <w:tc>
          <w:tcPr>
            <w:tcW w:w="1491" w:type="dxa"/>
          </w:tcPr>
          <w:p w14:paraId="224E5B46" w14:textId="77777777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33104A66" w14:textId="77777777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1302E6DA" w14:textId="635174A9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48.</w:t>
            </w:r>
            <w:r w:rsidR="008C2CA7" w:rsidRPr="007B534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11" w:type="dxa"/>
          </w:tcPr>
          <w:p w14:paraId="715EEAB8" w14:textId="77777777" w:rsidR="00DC214A" w:rsidRPr="007B534E" w:rsidRDefault="00DC214A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7BD84FC0" w14:textId="77777777" w:rsidTr="007B534E">
        <w:trPr>
          <w:trHeight w:val="229"/>
        </w:trPr>
        <w:tc>
          <w:tcPr>
            <w:tcW w:w="3175" w:type="dxa"/>
          </w:tcPr>
          <w:p w14:paraId="03A2EFE7" w14:textId="23BA7AF3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BMI</w:t>
            </w:r>
            <w:r w:rsidR="008C2CA7" w:rsidRPr="007B534E">
              <w:rPr>
                <w:rFonts w:ascii="Times New Roman" w:hAnsi="Times New Roman" w:cs="Times New Roman"/>
              </w:rPr>
              <w:t xml:space="preserve"> at age </w:t>
            </w:r>
            <w:r w:rsidR="00F732CC" w:rsidRPr="007B534E">
              <w:rPr>
                <w:rFonts w:ascii="Times New Roman" w:hAnsi="Times New Roman" w:cs="Times New Roman"/>
              </w:rPr>
              <w:t>8</w:t>
            </w:r>
            <w:r w:rsidR="008C2CA7" w:rsidRPr="007B534E">
              <w:rPr>
                <w:rFonts w:ascii="Times New Roman" w:hAnsi="Times New Roman" w:cs="Times New Roman"/>
              </w:rPr>
              <w:t>y</w:t>
            </w:r>
            <w:r w:rsidRPr="007B534E">
              <w:rPr>
                <w:rFonts w:ascii="Times New Roman" w:hAnsi="Times New Roman" w:cs="Times New Roman"/>
              </w:rPr>
              <w:t xml:space="preserve"> </w:t>
            </w:r>
            <w:r w:rsidR="00D935CF" w:rsidRPr="007B534E">
              <w:rPr>
                <w:rFonts w:ascii="Times New Roman" w:eastAsia="Times New Roman" w:hAnsi="Times New Roman" w:cs="Times New Roman"/>
              </w:rPr>
              <w:t>(kg/m</w:t>
            </w:r>
            <w:r w:rsidR="00D935CF" w:rsidRPr="007B534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D935CF" w:rsidRPr="007B53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14:paraId="1CDA22BF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7773CB35" w14:textId="297BAAB8" w:rsidR="00162BC9" w:rsidRPr="007B534E" w:rsidRDefault="009858F1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083</w:t>
            </w:r>
          </w:p>
        </w:tc>
        <w:tc>
          <w:tcPr>
            <w:tcW w:w="2059" w:type="dxa"/>
          </w:tcPr>
          <w:p w14:paraId="30479795" w14:textId="0F7B8FF4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6.1</w:t>
            </w:r>
            <w:r w:rsidR="00FB7840" w:rsidRPr="007B534E">
              <w:rPr>
                <w:rFonts w:ascii="Times New Roman" w:hAnsi="Times New Roman" w:cs="Times New Roman"/>
              </w:rPr>
              <w:t>7</w:t>
            </w:r>
            <w:r w:rsidRPr="007B534E">
              <w:rPr>
                <w:rFonts w:ascii="Times New Roman" w:hAnsi="Times New Roman" w:cs="Times New Roman"/>
              </w:rPr>
              <w:t xml:space="preserve"> (</w:t>
            </w:r>
            <w:r w:rsidR="00D57E0F" w:rsidRPr="007B534E">
              <w:rPr>
                <w:rFonts w:ascii="Times New Roman" w:hAnsi="Times New Roman" w:cs="Times New Roman"/>
              </w:rPr>
              <w:t>0.03</w:t>
            </w:r>
            <w:r w:rsidRPr="007B5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</w:tcPr>
          <w:p w14:paraId="458EF530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86105E9" w14:textId="64DA4ACB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0.6</w:t>
            </w:r>
            <w:r w:rsidR="002E1727" w:rsidRPr="007B53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3" w:type="dxa"/>
          </w:tcPr>
          <w:p w14:paraId="5D2C7C75" w14:textId="78F37F8D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6.1</w:t>
            </w:r>
            <w:r w:rsidR="002E1727" w:rsidRPr="007B534E">
              <w:rPr>
                <w:rFonts w:ascii="Times New Roman" w:hAnsi="Times New Roman" w:cs="Times New Roman"/>
              </w:rPr>
              <w:t>7</w:t>
            </w:r>
            <w:r w:rsidRPr="007B534E">
              <w:rPr>
                <w:rFonts w:ascii="Times New Roman" w:hAnsi="Times New Roman" w:cs="Times New Roman"/>
              </w:rPr>
              <w:t xml:space="preserve"> (.03)</w:t>
            </w:r>
          </w:p>
        </w:tc>
        <w:tc>
          <w:tcPr>
            <w:tcW w:w="2211" w:type="dxa"/>
          </w:tcPr>
          <w:p w14:paraId="0EAF72EB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2E5FB582" w14:textId="77777777" w:rsidTr="007B534E">
        <w:trPr>
          <w:trHeight w:val="229"/>
        </w:trPr>
        <w:tc>
          <w:tcPr>
            <w:tcW w:w="3175" w:type="dxa"/>
          </w:tcPr>
          <w:p w14:paraId="5F6A2C0B" w14:textId="0AA72A96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others age at</w:t>
            </w:r>
            <w:r w:rsidR="0042125F">
              <w:rPr>
                <w:rFonts w:ascii="Times New Roman" w:hAnsi="Times New Roman" w:cs="Times New Roman"/>
              </w:rPr>
              <w:t xml:space="preserve"> child’s</w:t>
            </w:r>
            <w:r w:rsidRPr="007B534E">
              <w:rPr>
                <w:rFonts w:ascii="Times New Roman" w:hAnsi="Times New Roman" w:cs="Times New Roman"/>
              </w:rPr>
              <w:t xml:space="preserve"> birth</w:t>
            </w:r>
          </w:p>
        </w:tc>
        <w:tc>
          <w:tcPr>
            <w:tcW w:w="1913" w:type="dxa"/>
          </w:tcPr>
          <w:p w14:paraId="07288CD9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39B0150F" w14:textId="5FBECC75" w:rsidR="00162BC9" w:rsidRPr="007B534E" w:rsidRDefault="0070577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4892</w:t>
            </w:r>
          </w:p>
        </w:tc>
        <w:tc>
          <w:tcPr>
            <w:tcW w:w="2059" w:type="dxa"/>
          </w:tcPr>
          <w:p w14:paraId="3324AB14" w14:textId="5D67A342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9.</w:t>
            </w:r>
            <w:r w:rsidR="00705776" w:rsidRPr="007B534E">
              <w:rPr>
                <w:rFonts w:ascii="Times New Roman" w:hAnsi="Times New Roman" w:cs="Times New Roman"/>
              </w:rPr>
              <w:t>27</w:t>
            </w:r>
            <w:r w:rsidRPr="007B534E">
              <w:rPr>
                <w:rFonts w:ascii="Times New Roman" w:hAnsi="Times New Roman" w:cs="Times New Roman"/>
              </w:rPr>
              <w:t xml:space="preserve"> (</w:t>
            </w:r>
            <w:r w:rsidR="0028101B" w:rsidRPr="007B534E">
              <w:rPr>
                <w:rFonts w:ascii="Times New Roman" w:hAnsi="Times New Roman" w:cs="Times New Roman"/>
              </w:rPr>
              <w:t>0.0</w:t>
            </w:r>
            <w:r w:rsidR="00705776" w:rsidRPr="007B534E">
              <w:rPr>
                <w:rFonts w:ascii="Times New Roman" w:hAnsi="Times New Roman" w:cs="Times New Roman"/>
              </w:rPr>
              <w:t>7</w:t>
            </w:r>
            <w:r w:rsidRPr="007B5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</w:tcPr>
          <w:p w14:paraId="20C3F4CF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8937B2C" w14:textId="2D0C74B9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4.</w:t>
            </w:r>
            <w:r w:rsidR="00F61EC4" w:rsidRPr="007B534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23" w:type="dxa"/>
          </w:tcPr>
          <w:p w14:paraId="6CE915E2" w14:textId="1303BD9C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9.</w:t>
            </w:r>
            <w:r w:rsidR="00F61EC4" w:rsidRPr="007B534E">
              <w:rPr>
                <w:rFonts w:ascii="Times New Roman" w:hAnsi="Times New Roman" w:cs="Times New Roman"/>
              </w:rPr>
              <w:t>07</w:t>
            </w:r>
            <w:r w:rsidRPr="007B534E">
              <w:rPr>
                <w:rFonts w:ascii="Times New Roman" w:hAnsi="Times New Roman" w:cs="Times New Roman"/>
              </w:rPr>
              <w:t>(.0</w:t>
            </w:r>
            <w:r w:rsidR="00F61EC4" w:rsidRPr="007B534E">
              <w:rPr>
                <w:rFonts w:ascii="Times New Roman" w:hAnsi="Times New Roman" w:cs="Times New Roman"/>
              </w:rPr>
              <w:t>7</w:t>
            </w:r>
            <w:r w:rsidRPr="007B5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1" w:type="dxa"/>
          </w:tcPr>
          <w:p w14:paraId="44F96335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07C" w:rsidRPr="007B534E" w14:paraId="6D8901E4" w14:textId="77777777" w:rsidTr="007B534E">
        <w:trPr>
          <w:trHeight w:val="249"/>
        </w:trPr>
        <w:tc>
          <w:tcPr>
            <w:tcW w:w="3175" w:type="dxa"/>
            <w:vMerge w:val="restart"/>
          </w:tcPr>
          <w:p w14:paraId="28C2FA1E" w14:textId="77777777" w:rsidR="00AB707C" w:rsidRPr="007B534E" w:rsidRDefault="00AB707C" w:rsidP="0031531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aternal smoking during pregnancy?</w:t>
            </w:r>
          </w:p>
        </w:tc>
        <w:tc>
          <w:tcPr>
            <w:tcW w:w="1913" w:type="dxa"/>
          </w:tcPr>
          <w:p w14:paraId="5B022C16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886" w:type="dxa"/>
          </w:tcPr>
          <w:p w14:paraId="7D622400" w14:textId="365669DA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3953</w:t>
            </w:r>
          </w:p>
        </w:tc>
        <w:tc>
          <w:tcPr>
            <w:tcW w:w="2059" w:type="dxa"/>
          </w:tcPr>
          <w:p w14:paraId="390C164D" w14:textId="519EFC8F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82.13</w:t>
            </w:r>
          </w:p>
        </w:tc>
        <w:tc>
          <w:tcPr>
            <w:tcW w:w="1491" w:type="dxa"/>
          </w:tcPr>
          <w:p w14:paraId="1FC05D05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31BD4283" w14:textId="4F6A186F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2423" w:type="dxa"/>
          </w:tcPr>
          <w:p w14:paraId="44AD702F" w14:textId="0EDB69BE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79.21</w:t>
            </w:r>
          </w:p>
        </w:tc>
        <w:tc>
          <w:tcPr>
            <w:tcW w:w="2211" w:type="dxa"/>
          </w:tcPr>
          <w:p w14:paraId="4CB597AF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07C" w:rsidRPr="007B534E" w14:paraId="20F2CAE4" w14:textId="77777777" w:rsidTr="007B534E">
        <w:trPr>
          <w:trHeight w:val="249"/>
        </w:trPr>
        <w:tc>
          <w:tcPr>
            <w:tcW w:w="3175" w:type="dxa"/>
            <w:vMerge/>
          </w:tcPr>
          <w:p w14:paraId="3C1A888E" w14:textId="77777777" w:rsidR="00AB707C" w:rsidRPr="007B534E" w:rsidRDefault="00AB707C" w:rsidP="0031531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0F58BD2" w14:textId="6DA552F4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Temporary</w:t>
            </w:r>
          </w:p>
        </w:tc>
        <w:tc>
          <w:tcPr>
            <w:tcW w:w="886" w:type="dxa"/>
          </w:tcPr>
          <w:p w14:paraId="4701E822" w14:textId="2478E281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2059" w:type="dxa"/>
          </w:tcPr>
          <w:p w14:paraId="2F3328F5" w14:textId="62AA84D0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491" w:type="dxa"/>
          </w:tcPr>
          <w:p w14:paraId="58B71937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034F477F" w14:textId="5F26DCBD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137697ED" w14:textId="15AC130D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2211" w:type="dxa"/>
          </w:tcPr>
          <w:p w14:paraId="47AF08D6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707C" w:rsidRPr="007B534E" w14:paraId="232E42F5" w14:textId="77777777" w:rsidTr="007B534E">
        <w:trPr>
          <w:trHeight w:val="249"/>
        </w:trPr>
        <w:tc>
          <w:tcPr>
            <w:tcW w:w="3175" w:type="dxa"/>
            <w:vMerge/>
          </w:tcPr>
          <w:p w14:paraId="09049927" w14:textId="77777777" w:rsidR="00AB707C" w:rsidRPr="007B534E" w:rsidRDefault="00AB707C" w:rsidP="0031531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10742644" w14:textId="7D0B28DF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Throughout</w:t>
            </w:r>
          </w:p>
        </w:tc>
        <w:tc>
          <w:tcPr>
            <w:tcW w:w="886" w:type="dxa"/>
          </w:tcPr>
          <w:p w14:paraId="52ECC1EA" w14:textId="3C15AB81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2059" w:type="dxa"/>
          </w:tcPr>
          <w:p w14:paraId="5FD80539" w14:textId="1C506899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491" w:type="dxa"/>
          </w:tcPr>
          <w:p w14:paraId="7D4D4607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18847115" w14:textId="23571755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2BF2F3E5" w14:textId="0563984B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2211" w:type="dxa"/>
          </w:tcPr>
          <w:p w14:paraId="228353B0" w14:textId="77777777" w:rsidR="00AB707C" w:rsidRPr="007B534E" w:rsidRDefault="00AB707C" w:rsidP="0031531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E3" w:rsidRPr="007B534E" w14:paraId="2D7715B0" w14:textId="77777777" w:rsidTr="007B534E">
        <w:trPr>
          <w:trHeight w:val="479"/>
        </w:trPr>
        <w:tc>
          <w:tcPr>
            <w:tcW w:w="3175" w:type="dxa"/>
            <w:vMerge w:val="restart"/>
          </w:tcPr>
          <w:p w14:paraId="1D5E5BCE" w14:textId="0DBB9A4E" w:rsidR="00FE54E3" w:rsidRPr="007B534E" w:rsidRDefault="00FE54E3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 xml:space="preserve">Housing at </w:t>
            </w:r>
            <w:r w:rsidR="0042125F">
              <w:rPr>
                <w:rFonts w:ascii="Times New Roman" w:hAnsi="Times New Roman" w:cs="Times New Roman"/>
              </w:rPr>
              <w:t xml:space="preserve">child’s </w:t>
            </w:r>
            <w:r w:rsidRPr="007B534E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1913" w:type="dxa"/>
          </w:tcPr>
          <w:p w14:paraId="47F4B28C" w14:textId="77777777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Rented/other</w:t>
            </w:r>
          </w:p>
        </w:tc>
        <w:tc>
          <w:tcPr>
            <w:tcW w:w="886" w:type="dxa"/>
          </w:tcPr>
          <w:p w14:paraId="11726DFE" w14:textId="49ECD772" w:rsidR="00FE54E3" w:rsidRPr="007B534E" w:rsidRDefault="00FA191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059" w:type="dxa"/>
          </w:tcPr>
          <w:p w14:paraId="6DF26789" w14:textId="25B99CB4" w:rsidR="00FE54E3" w:rsidRPr="007B534E" w:rsidRDefault="00FA191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1491" w:type="dxa"/>
          </w:tcPr>
          <w:p w14:paraId="077AF0CD" w14:textId="77777777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1274B008" w14:textId="7B12806F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6.</w:t>
            </w:r>
            <w:r w:rsidR="00FA1914" w:rsidRPr="007B534E">
              <w:rPr>
                <w:rFonts w:ascii="Times New Roman" w:hAnsi="Times New Roman" w:cs="Times New Roman"/>
              </w:rPr>
              <w:t>6</w:t>
            </w:r>
            <w:r w:rsidRPr="007B53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3" w:type="dxa"/>
          </w:tcPr>
          <w:p w14:paraId="2191E84B" w14:textId="3262B8F9" w:rsidR="00FE54E3" w:rsidRPr="007B534E" w:rsidRDefault="00CB0FB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2211" w:type="dxa"/>
          </w:tcPr>
          <w:p w14:paraId="7589405D" w14:textId="77777777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E3" w:rsidRPr="007B534E" w14:paraId="3EE41774" w14:textId="77777777" w:rsidTr="007B534E">
        <w:trPr>
          <w:trHeight w:val="513"/>
        </w:trPr>
        <w:tc>
          <w:tcPr>
            <w:tcW w:w="3175" w:type="dxa"/>
            <w:vMerge/>
          </w:tcPr>
          <w:p w14:paraId="4C87DBFA" w14:textId="77777777" w:rsidR="00FE54E3" w:rsidRPr="007B534E" w:rsidRDefault="00FE54E3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3AE3DC5F" w14:textId="764A8BDE" w:rsidR="00FE54E3" w:rsidRPr="007B534E" w:rsidRDefault="00FE54E3" w:rsidP="00A72FB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Mortgaged/owned</w:t>
            </w:r>
          </w:p>
        </w:tc>
        <w:tc>
          <w:tcPr>
            <w:tcW w:w="886" w:type="dxa"/>
          </w:tcPr>
          <w:p w14:paraId="5289FCBB" w14:textId="2A70897D" w:rsidR="00FE54E3" w:rsidRPr="007B534E" w:rsidRDefault="00FA191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3987</w:t>
            </w:r>
          </w:p>
        </w:tc>
        <w:tc>
          <w:tcPr>
            <w:tcW w:w="2059" w:type="dxa"/>
          </w:tcPr>
          <w:p w14:paraId="12B17212" w14:textId="68D4B0F4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83</w:t>
            </w:r>
            <w:r w:rsidR="00FA1914" w:rsidRPr="007B534E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491" w:type="dxa"/>
          </w:tcPr>
          <w:p w14:paraId="3C71D1BD" w14:textId="77777777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75881826" w14:textId="77777777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01135781" w14:textId="6EBA0DD7" w:rsidR="00FE54E3" w:rsidRPr="007B534E" w:rsidRDefault="00CB0FB4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79.78</w:t>
            </w:r>
          </w:p>
        </w:tc>
        <w:tc>
          <w:tcPr>
            <w:tcW w:w="2211" w:type="dxa"/>
          </w:tcPr>
          <w:p w14:paraId="5E10A057" w14:textId="77777777" w:rsidR="00FE54E3" w:rsidRPr="007B534E" w:rsidRDefault="00FE54E3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5F41EDBF" w14:textId="77777777" w:rsidTr="007B534E">
        <w:trPr>
          <w:trHeight w:val="479"/>
        </w:trPr>
        <w:tc>
          <w:tcPr>
            <w:tcW w:w="3175" w:type="dxa"/>
            <w:vMerge w:val="restart"/>
          </w:tcPr>
          <w:p w14:paraId="4F648705" w14:textId="77777777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lastRenderedPageBreak/>
              <w:t>Mother’s educational level</w:t>
            </w:r>
          </w:p>
        </w:tc>
        <w:tc>
          <w:tcPr>
            <w:tcW w:w="1913" w:type="dxa"/>
          </w:tcPr>
          <w:p w14:paraId="5E9CA866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Less than degree</w:t>
            </w:r>
          </w:p>
        </w:tc>
        <w:tc>
          <w:tcPr>
            <w:tcW w:w="886" w:type="dxa"/>
          </w:tcPr>
          <w:p w14:paraId="3AF54C3D" w14:textId="3F89EEF1" w:rsidR="00162BC9" w:rsidRPr="007B534E" w:rsidRDefault="00E876A0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3935</w:t>
            </w:r>
          </w:p>
        </w:tc>
        <w:tc>
          <w:tcPr>
            <w:tcW w:w="2059" w:type="dxa"/>
          </w:tcPr>
          <w:p w14:paraId="6F7A8B50" w14:textId="6202F718" w:rsidR="00162BC9" w:rsidRPr="007B534E" w:rsidRDefault="00844C1E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82.</w:t>
            </w:r>
            <w:r w:rsidR="00E876A0" w:rsidRPr="007B534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91" w:type="dxa"/>
          </w:tcPr>
          <w:p w14:paraId="4B3F5D05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58E06474" w14:textId="14313364" w:rsidR="00162BC9" w:rsidRPr="007B534E" w:rsidRDefault="00E876A0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2423" w:type="dxa"/>
          </w:tcPr>
          <w:p w14:paraId="337A959A" w14:textId="37F86681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82.</w:t>
            </w:r>
            <w:r w:rsidR="00DA3FD7" w:rsidRPr="007B534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11" w:type="dxa"/>
          </w:tcPr>
          <w:p w14:paraId="00C9F829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4170EC9C" w14:textId="77777777" w:rsidTr="007B534E">
        <w:trPr>
          <w:trHeight w:val="479"/>
        </w:trPr>
        <w:tc>
          <w:tcPr>
            <w:tcW w:w="3175" w:type="dxa"/>
            <w:vMerge/>
          </w:tcPr>
          <w:p w14:paraId="7F4AA2B5" w14:textId="77777777" w:rsidR="00162BC9" w:rsidRPr="007B534E" w:rsidRDefault="00162BC9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D50FBC1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Degree or above</w:t>
            </w:r>
          </w:p>
        </w:tc>
        <w:tc>
          <w:tcPr>
            <w:tcW w:w="886" w:type="dxa"/>
          </w:tcPr>
          <w:p w14:paraId="56D6FAA5" w14:textId="7540F542" w:rsidR="00162BC9" w:rsidRPr="007B534E" w:rsidRDefault="00E876A0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2059" w:type="dxa"/>
          </w:tcPr>
          <w:p w14:paraId="105A7C90" w14:textId="440AFC68" w:rsidR="00162BC9" w:rsidRPr="007B534E" w:rsidRDefault="00844C1E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7.0</w:t>
            </w:r>
            <w:r w:rsidR="00E876A0" w:rsidRPr="007B534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91" w:type="dxa"/>
          </w:tcPr>
          <w:p w14:paraId="7A695403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35C8DDAB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75ECB638" w14:textId="6F756DE1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7.</w:t>
            </w:r>
            <w:r w:rsidR="00DA3FD7" w:rsidRPr="007B534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11" w:type="dxa"/>
          </w:tcPr>
          <w:p w14:paraId="15177F07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29FD" w:rsidRPr="007B534E" w14:paraId="039A541A" w14:textId="77777777" w:rsidTr="00C95AB3">
        <w:trPr>
          <w:trHeight w:val="326"/>
        </w:trPr>
        <w:tc>
          <w:tcPr>
            <w:tcW w:w="3175" w:type="dxa"/>
            <w:vMerge w:val="restart"/>
          </w:tcPr>
          <w:p w14:paraId="3448211E" w14:textId="021B87AA" w:rsidR="005D29FD" w:rsidRPr="00987CF9" w:rsidRDefault="005D29FD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87CF9">
              <w:rPr>
                <w:rFonts w:ascii="Times New Roman" w:hAnsi="Times New Roman" w:cs="Times New Roman"/>
              </w:rPr>
              <w:t>Mother’s parity</w:t>
            </w:r>
          </w:p>
        </w:tc>
        <w:tc>
          <w:tcPr>
            <w:tcW w:w="1913" w:type="dxa"/>
          </w:tcPr>
          <w:p w14:paraId="4E2B5849" w14:textId="75302ECA" w:rsidR="005D29FD" w:rsidRPr="00987CF9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87C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6" w:type="dxa"/>
          </w:tcPr>
          <w:p w14:paraId="6FE6C0EF" w14:textId="1E3F3346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2059" w:type="dxa"/>
          </w:tcPr>
          <w:p w14:paraId="0284778E" w14:textId="1C5B064E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3</w:t>
            </w:r>
          </w:p>
        </w:tc>
        <w:tc>
          <w:tcPr>
            <w:tcW w:w="1491" w:type="dxa"/>
          </w:tcPr>
          <w:p w14:paraId="2EEB3743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10B3D36C" w14:textId="7FCD99DF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2423" w:type="dxa"/>
          </w:tcPr>
          <w:p w14:paraId="5DC284B0" w14:textId="1893914B" w:rsidR="005D29FD" w:rsidRPr="007B534E" w:rsidRDefault="00987CF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6</w:t>
            </w:r>
          </w:p>
        </w:tc>
        <w:tc>
          <w:tcPr>
            <w:tcW w:w="2211" w:type="dxa"/>
          </w:tcPr>
          <w:p w14:paraId="0A694575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29FD" w:rsidRPr="007B534E" w14:paraId="4C2301DF" w14:textId="77777777" w:rsidTr="00C95AB3">
        <w:trPr>
          <w:trHeight w:val="403"/>
        </w:trPr>
        <w:tc>
          <w:tcPr>
            <w:tcW w:w="3175" w:type="dxa"/>
            <w:vMerge/>
          </w:tcPr>
          <w:p w14:paraId="244ED264" w14:textId="77777777" w:rsidR="005D29FD" w:rsidRPr="00987CF9" w:rsidRDefault="005D29FD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7EE9FA66" w14:textId="534187B6" w:rsidR="005D29FD" w:rsidRPr="00987CF9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87CF9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886" w:type="dxa"/>
          </w:tcPr>
          <w:p w14:paraId="71382478" w14:textId="7CEF6E85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4</w:t>
            </w:r>
          </w:p>
        </w:tc>
        <w:tc>
          <w:tcPr>
            <w:tcW w:w="2059" w:type="dxa"/>
          </w:tcPr>
          <w:p w14:paraId="11DC14E5" w14:textId="5411A3DC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4</w:t>
            </w:r>
          </w:p>
        </w:tc>
        <w:tc>
          <w:tcPr>
            <w:tcW w:w="1491" w:type="dxa"/>
          </w:tcPr>
          <w:p w14:paraId="431A4E10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6331907B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7F80A242" w14:textId="61E849A6" w:rsidR="005D29FD" w:rsidRPr="007B534E" w:rsidRDefault="00987CF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9</w:t>
            </w:r>
          </w:p>
        </w:tc>
        <w:tc>
          <w:tcPr>
            <w:tcW w:w="2211" w:type="dxa"/>
          </w:tcPr>
          <w:p w14:paraId="04DDCD8B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29FD" w:rsidRPr="007B534E" w14:paraId="039EFC1F" w14:textId="77777777" w:rsidTr="007B534E">
        <w:trPr>
          <w:trHeight w:val="479"/>
        </w:trPr>
        <w:tc>
          <w:tcPr>
            <w:tcW w:w="3175" w:type="dxa"/>
            <w:vMerge/>
          </w:tcPr>
          <w:p w14:paraId="760BA093" w14:textId="77777777" w:rsidR="005D29FD" w:rsidRPr="00987CF9" w:rsidRDefault="005D29FD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371C1C11" w14:textId="686D6932" w:rsidR="005D29FD" w:rsidRPr="00987CF9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87CF9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886" w:type="dxa"/>
          </w:tcPr>
          <w:p w14:paraId="4C6D8AF9" w14:textId="473718B8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59" w:type="dxa"/>
          </w:tcPr>
          <w:p w14:paraId="21794149" w14:textId="02D76B36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91" w:type="dxa"/>
          </w:tcPr>
          <w:p w14:paraId="43CA444B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41AAC29E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4EF90B47" w14:textId="0A46AF32" w:rsidR="005D29FD" w:rsidRPr="007B534E" w:rsidRDefault="00987CF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211" w:type="dxa"/>
          </w:tcPr>
          <w:p w14:paraId="43328181" w14:textId="77777777" w:rsidR="005D29FD" w:rsidRPr="007B534E" w:rsidRDefault="005D29FD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746" w:rsidRPr="007B534E" w14:paraId="1ADFC8C2" w14:textId="77777777" w:rsidTr="007B534E">
        <w:trPr>
          <w:trHeight w:val="479"/>
        </w:trPr>
        <w:tc>
          <w:tcPr>
            <w:tcW w:w="3175" w:type="dxa"/>
            <w:vMerge w:val="restart"/>
          </w:tcPr>
          <w:p w14:paraId="053AE4F7" w14:textId="1AC66552" w:rsidR="00086746" w:rsidRPr="00AC4880" w:rsidRDefault="00086746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4880">
              <w:rPr>
                <w:rFonts w:ascii="Times New Roman" w:hAnsi="Times New Roman" w:cs="Times New Roman"/>
              </w:rPr>
              <w:t>Mother’s marital status</w:t>
            </w:r>
          </w:p>
        </w:tc>
        <w:tc>
          <w:tcPr>
            <w:tcW w:w="1913" w:type="dxa"/>
          </w:tcPr>
          <w:p w14:paraId="3F6E97F2" w14:textId="29ECFEB6" w:rsidR="00086746" w:rsidRPr="00AC4880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4880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886" w:type="dxa"/>
          </w:tcPr>
          <w:p w14:paraId="10C7EBF2" w14:textId="58491626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2059" w:type="dxa"/>
          </w:tcPr>
          <w:p w14:paraId="60B34BE6" w14:textId="789A9047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1491" w:type="dxa"/>
          </w:tcPr>
          <w:p w14:paraId="59739E1B" w14:textId="77777777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43854CB2" w14:textId="3D839BA0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2423" w:type="dxa"/>
          </w:tcPr>
          <w:p w14:paraId="6BDC2F2A" w14:textId="351AEECE" w:rsidR="00086746" w:rsidRPr="007B534E" w:rsidRDefault="00870AAC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2211" w:type="dxa"/>
          </w:tcPr>
          <w:p w14:paraId="790A4AAD" w14:textId="77777777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746" w:rsidRPr="007B534E" w14:paraId="4F927B4C" w14:textId="77777777" w:rsidTr="007B534E">
        <w:trPr>
          <w:trHeight w:val="479"/>
        </w:trPr>
        <w:tc>
          <w:tcPr>
            <w:tcW w:w="3175" w:type="dxa"/>
            <w:vMerge/>
          </w:tcPr>
          <w:p w14:paraId="732ED079" w14:textId="77777777" w:rsidR="00086746" w:rsidRPr="00AC4880" w:rsidRDefault="00086746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60094B6" w14:textId="04258D9F" w:rsidR="00086746" w:rsidRPr="00AC4880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4880">
              <w:rPr>
                <w:rFonts w:ascii="Times New Roman" w:hAnsi="Times New Roman" w:cs="Times New Roman"/>
              </w:rPr>
              <w:t>1</w:t>
            </w:r>
            <w:r w:rsidRPr="00AC488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C4880">
              <w:rPr>
                <w:rFonts w:ascii="Times New Roman" w:hAnsi="Times New Roman" w:cs="Times New Roman"/>
              </w:rPr>
              <w:t xml:space="preserve"> marriage</w:t>
            </w:r>
          </w:p>
        </w:tc>
        <w:tc>
          <w:tcPr>
            <w:tcW w:w="886" w:type="dxa"/>
          </w:tcPr>
          <w:p w14:paraId="3F55F38B" w14:textId="6AFB9B28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0</w:t>
            </w:r>
          </w:p>
        </w:tc>
        <w:tc>
          <w:tcPr>
            <w:tcW w:w="2059" w:type="dxa"/>
          </w:tcPr>
          <w:p w14:paraId="5F6CE4C6" w14:textId="4FBC3BBB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9</w:t>
            </w:r>
          </w:p>
        </w:tc>
        <w:tc>
          <w:tcPr>
            <w:tcW w:w="1491" w:type="dxa"/>
          </w:tcPr>
          <w:p w14:paraId="6F91727E" w14:textId="77777777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39E24190" w14:textId="77777777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37F9F978" w14:textId="1974FCB7" w:rsidR="00086746" w:rsidRPr="007B534E" w:rsidRDefault="00870AAC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1</w:t>
            </w:r>
          </w:p>
        </w:tc>
        <w:tc>
          <w:tcPr>
            <w:tcW w:w="2211" w:type="dxa"/>
          </w:tcPr>
          <w:p w14:paraId="0BE4475D" w14:textId="77777777" w:rsidR="00086746" w:rsidRPr="007B534E" w:rsidRDefault="00086746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746" w:rsidRPr="007B534E" w14:paraId="5AFBC391" w14:textId="77777777" w:rsidTr="007B534E">
        <w:trPr>
          <w:trHeight w:val="479"/>
        </w:trPr>
        <w:tc>
          <w:tcPr>
            <w:tcW w:w="3175" w:type="dxa"/>
            <w:vMerge/>
          </w:tcPr>
          <w:p w14:paraId="5D0A2E81" w14:textId="77777777" w:rsidR="00086746" w:rsidRPr="00AC4880" w:rsidRDefault="00086746" w:rsidP="00C95AB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AA70093" w14:textId="77BCBDBD" w:rsidR="00086746" w:rsidRPr="00AC4880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4880">
              <w:rPr>
                <w:rFonts w:ascii="Times New Roman" w:hAnsi="Times New Roman" w:cs="Times New Roman"/>
              </w:rPr>
              <w:t>Marriage 2+</w:t>
            </w:r>
          </w:p>
        </w:tc>
        <w:tc>
          <w:tcPr>
            <w:tcW w:w="886" w:type="dxa"/>
          </w:tcPr>
          <w:p w14:paraId="23CDEEF5" w14:textId="7C570731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059" w:type="dxa"/>
          </w:tcPr>
          <w:p w14:paraId="2E54E188" w14:textId="6E3F27F3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491" w:type="dxa"/>
          </w:tcPr>
          <w:p w14:paraId="095CDE8C" w14:textId="77777777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4AD266EB" w14:textId="77777777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04C318D8" w14:textId="5A7D46AF" w:rsidR="00086746" w:rsidRPr="007B534E" w:rsidRDefault="00870AAC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2211" w:type="dxa"/>
          </w:tcPr>
          <w:p w14:paraId="4B9CD748" w14:textId="77777777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746" w:rsidRPr="007B534E" w14:paraId="5B06B830" w14:textId="77777777" w:rsidTr="007B534E">
        <w:trPr>
          <w:trHeight w:val="479"/>
        </w:trPr>
        <w:tc>
          <w:tcPr>
            <w:tcW w:w="3175" w:type="dxa"/>
            <w:vMerge/>
          </w:tcPr>
          <w:p w14:paraId="078A666C" w14:textId="77777777" w:rsidR="00086746" w:rsidRPr="00AC4880" w:rsidRDefault="00086746" w:rsidP="00C95AB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6388016B" w14:textId="1EC7FA97" w:rsidR="00086746" w:rsidRPr="00AC4880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4880">
              <w:rPr>
                <w:rFonts w:ascii="Times New Roman" w:hAnsi="Times New Roman" w:cs="Times New Roman"/>
              </w:rPr>
              <w:t>Separated/divorced/widowed</w:t>
            </w:r>
          </w:p>
        </w:tc>
        <w:tc>
          <w:tcPr>
            <w:tcW w:w="886" w:type="dxa"/>
          </w:tcPr>
          <w:p w14:paraId="73AB4AF2" w14:textId="3AFE2DB6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059" w:type="dxa"/>
          </w:tcPr>
          <w:p w14:paraId="0D672765" w14:textId="697833B5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491" w:type="dxa"/>
          </w:tcPr>
          <w:p w14:paraId="495EFC5F" w14:textId="77777777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5C04A892" w14:textId="77777777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39C3BDA2" w14:textId="53751EC6" w:rsidR="00086746" w:rsidRPr="007B534E" w:rsidRDefault="00AC4880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2211" w:type="dxa"/>
          </w:tcPr>
          <w:p w14:paraId="254ECC77" w14:textId="77777777" w:rsidR="00086746" w:rsidRPr="007B534E" w:rsidRDefault="00086746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61D9" w:rsidRPr="007B534E" w14:paraId="09073C65" w14:textId="77777777" w:rsidTr="007B534E">
        <w:trPr>
          <w:trHeight w:val="479"/>
        </w:trPr>
        <w:tc>
          <w:tcPr>
            <w:tcW w:w="3175" w:type="dxa"/>
          </w:tcPr>
          <w:p w14:paraId="3A3B67F6" w14:textId="00BF7C72" w:rsidR="008061D9" w:rsidRPr="00B52AC7" w:rsidRDefault="008061D9" w:rsidP="00C95AB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52AC7">
              <w:rPr>
                <w:rFonts w:ascii="Times New Roman" w:hAnsi="Times New Roman" w:cs="Times New Roman"/>
              </w:rPr>
              <w:t>Household social economic position</w:t>
            </w:r>
          </w:p>
        </w:tc>
        <w:tc>
          <w:tcPr>
            <w:tcW w:w="1913" w:type="dxa"/>
          </w:tcPr>
          <w:p w14:paraId="141022CF" w14:textId="4D15E453" w:rsidR="008061D9" w:rsidRPr="00B52AC7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52AC7">
              <w:rPr>
                <w:rFonts w:ascii="Times New Roman" w:hAnsi="Times New Roman" w:cs="Times New Roman"/>
              </w:rPr>
              <w:t>Non-manual</w:t>
            </w:r>
          </w:p>
        </w:tc>
        <w:tc>
          <w:tcPr>
            <w:tcW w:w="886" w:type="dxa"/>
          </w:tcPr>
          <w:p w14:paraId="4A141BE4" w14:textId="7D33DDDF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7</w:t>
            </w:r>
          </w:p>
        </w:tc>
        <w:tc>
          <w:tcPr>
            <w:tcW w:w="2059" w:type="dxa"/>
          </w:tcPr>
          <w:p w14:paraId="007ED89E" w14:textId="3AE636DF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2</w:t>
            </w:r>
          </w:p>
        </w:tc>
        <w:tc>
          <w:tcPr>
            <w:tcW w:w="1491" w:type="dxa"/>
          </w:tcPr>
          <w:p w14:paraId="1D48D043" w14:textId="77777777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 w:val="restart"/>
          </w:tcPr>
          <w:p w14:paraId="0D6A49ED" w14:textId="651C905D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0</w:t>
            </w:r>
          </w:p>
        </w:tc>
        <w:tc>
          <w:tcPr>
            <w:tcW w:w="2423" w:type="dxa"/>
          </w:tcPr>
          <w:p w14:paraId="41A2AED3" w14:textId="4383165E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6</w:t>
            </w:r>
          </w:p>
        </w:tc>
        <w:tc>
          <w:tcPr>
            <w:tcW w:w="2211" w:type="dxa"/>
          </w:tcPr>
          <w:p w14:paraId="1919ACCF" w14:textId="77777777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61D9" w:rsidRPr="007B534E" w14:paraId="22C9B8DB" w14:textId="77777777" w:rsidTr="007B534E">
        <w:trPr>
          <w:trHeight w:val="479"/>
        </w:trPr>
        <w:tc>
          <w:tcPr>
            <w:tcW w:w="3175" w:type="dxa"/>
          </w:tcPr>
          <w:p w14:paraId="75A4B532" w14:textId="77777777" w:rsidR="008061D9" w:rsidRPr="00B52AC7" w:rsidRDefault="008061D9" w:rsidP="00C95AB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4AC83C72" w14:textId="5BE525DC" w:rsidR="008061D9" w:rsidRPr="00B52AC7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52AC7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886" w:type="dxa"/>
          </w:tcPr>
          <w:p w14:paraId="7EC3AFDC" w14:textId="0E50EC6F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2059" w:type="dxa"/>
          </w:tcPr>
          <w:p w14:paraId="343E91F2" w14:textId="7D1C541A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8</w:t>
            </w:r>
          </w:p>
        </w:tc>
        <w:tc>
          <w:tcPr>
            <w:tcW w:w="1491" w:type="dxa"/>
          </w:tcPr>
          <w:p w14:paraId="5F71B0AD" w14:textId="77777777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</w:tcPr>
          <w:p w14:paraId="2793CCCB" w14:textId="77777777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6C244975" w14:textId="2D3E41CA" w:rsidR="008061D9" w:rsidRPr="007B534E" w:rsidRDefault="00B52AC7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3</w:t>
            </w:r>
          </w:p>
        </w:tc>
        <w:tc>
          <w:tcPr>
            <w:tcW w:w="2211" w:type="dxa"/>
          </w:tcPr>
          <w:p w14:paraId="4722F2CF" w14:textId="77777777" w:rsidR="008061D9" w:rsidRPr="007B534E" w:rsidRDefault="008061D9" w:rsidP="00C95AB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2BC9" w:rsidRPr="007B534E" w14:paraId="38E562F8" w14:textId="77777777" w:rsidTr="007B534E">
        <w:trPr>
          <w:trHeight w:val="249"/>
        </w:trPr>
        <w:tc>
          <w:tcPr>
            <w:tcW w:w="3175" w:type="dxa"/>
            <w:tcBorders>
              <w:bottom w:val="single" w:sz="4" w:space="0" w:color="auto"/>
            </w:tcBorders>
          </w:tcPr>
          <w:p w14:paraId="2431F7F0" w14:textId="7FA72BFC" w:rsidR="00162BC9" w:rsidRPr="007B534E" w:rsidRDefault="003B17C0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0" w:name="_Hlk67387605"/>
            <w:r w:rsidRPr="007B534E">
              <w:rPr>
                <w:rFonts w:ascii="Times New Roman" w:hAnsi="Times New Roman" w:cs="Times New Roman"/>
              </w:rPr>
              <w:t xml:space="preserve">Average </w:t>
            </w:r>
            <w:r w:rsidR="00162BC9" w:rsidRPr="007B534E">
              <w:rPr>
                <w:rFonts w:ascii="Times New Roman" w:hAnsi="Times New Roman" w:cs="Times New Roman"/>
              </w:rPr>
              <w:t xml:space="preserve">GlycA </w:t>
            </w:r>
            <w:r w:rsidR="00F732CC" w:rsidRPr="007B534E">
              <w:rPr>
                <w:rFonts w:ascii="Times New Roman" w:hAnsi="Times New Roman" w:cs="Times New Roman"/>
              </w:rPr>
              <w:t xml:space="preserve">at age 8y </w:t>
            </w:r>
            <w:r w:rsidR="00B54CB7" w:rsidRPr="007B534E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 w:rsidR="009F3CE2" w:rsidRPr="007B534E"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="00B54CB7" w:rsidRPr="007B534E">
              <w:rPr>
                <w:rFonts w:ascii="Times New Roman" w:eastAsia="Times New Roman" w:hAnsi="Times New Roman" w:cs="Times New Roman"/>
                <w:lang w:val="en-GB"/>
              </w:rPr>
              <w:t>mol/L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2C016ECE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E04ACA7" w14:textId="2A387B2A" w:rsidR="00162BC9" w:rsidRPr="007B534E" w:rsidRDefault="00147C21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5116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24605803" w14:textId="6DC934A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.23 (</w:t>
            </w:r>
            <w:r w:rsidR="0028101B" w:rsidRPr="007B534E">
              <w:rPr>
                <w:rFonts w:ascii="Times New Roman" w:hAnsi="Times New Roman" w:cs="Times New Roman"/>
              </w:rPr>
              <w:t>0.002</w:t>
            </w:r>
            <w:r w:rsidRPr="007B5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1F1D40A9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40465781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6597CDF9" w14:textId="13E35EDB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>1.23 (</w:t>
            </w:r>
            <w:r w:rsidR="00E7677A" w:rsidRPr="007B534E">
              <w:rPr>
                <w:rFonts w:ascii="Times New Roman" w:hAnsi="Times New Roman" w:cs="Times New Roman"/>
              </w:rPr>
              <w:t>0</w:t>
            </w:r>
            <w:r w:rsidRPr="007B534E">
              <w:rPr>
                <w:rFonts w:ascii="Times New Roman" w:hAnsi="Times New Roman" w:cs="Times New Roman"/>
              </w:rPr>
              <w:t>.002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0BC5A8B2" w14:textId="77777777" w:rsidR="00162BC9" w:rsidRPr="007B534E" w:rsidRDefault="00162BC9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0956" w:rsidRPr="001325EB" w14:paraId="7CE64060" w14:textId="77777777" w:rsidTr="007B534E">
        <w:trPr>
          <w:trHeight w:val="249"/>
        </w:trPr>
        <w:tc>
          <w:tcPr>
            <w:tcW w:w="15649" w:type="dxa"/>
            <w:gridSpan w:val="8"/>
            <w:tcBorders>
              <w:top w:val="single" w:sz="4" w:space="0" w:color="auto"/>
            </w:tcBorders>
          </w:tcPr>
          <w:p w14:paraId="75EC14C8" w14:textId="1BAEBE89" w:rsidR="00850956" w:rsidRPr="001325EB" w:rsidRDefault="00850956" w:rsidP="008E5BE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534E">
              <w:rPr>
                <w:rFonts w:ascii="Times New Roman" w:hAnsi="Times New Roman" w:cs="Times New Roman"/>
              </w:rPr>
              <w:t xml:space="preserve">Table </w:t>
            </w:r>
            <w:r w:rsidR="008A2241">
              <w:rPr>
                <w:rFonts w:ascii="Times New Roman" w:hAnsi="Times New Roman" w:cs="Times New Roman"/>
              </w:rPr>
              <w:t>6</w:t>
            </w:r>
            <w:r w:rsidRPr="007B534E">
              <w:rPr>
                <w:rFonts w:ascii="Times New Roman" w:hAnsi="Times New Roman" w:cs="Times New Roman"/>
              </w:rPr>
              <w:t>: Characteristics of offspring with GlycA measured at the 8y clinic assessment in the imputed and observed data (i.e., without imputation)</w:t>
            </w:r>
          </w:p>
        </w:tc>
      </w:tr>
      <w:tr w:rsidR="0028101B" w:rsidRPr="001325EB" w14:paraId="48ABAFBF" w14:textId="77777777" w:rsidTr="00A72FB7">
        <w:trPr>
          <w:trHeight w:val="229"/>
        </w:trPr>
        <w:tc>
          <w:tcPr>
            <w:tcW w:w="3175" w:type="dxa"/>
          </w:tcPr>
          <w:p w14:paraId="0F7D1E1E" w14:textId="7EACBD0D" w:rsidR="0028101B" w:rsidRPr="001325EB" w:rsidRDefault="0028101B" w:rsidP="008E5BE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14:paraId="4DF92590" w14:textId="77777777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6A22D5C9" w14:textId="43DD872C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55705D01" w14:textId="249768BF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52ACD929" w14:textId="77777777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4C13E604" w14:textId="5F9A1EFB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326C056A" w14:textId="36A37AD8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</w:tcPr>
          <w:p w14:paraId="751884CD" w14:textId="77777777" w:rsidR="0028101B" w:rsidRPr="001325EB" w:rsidRDefault="0028101B" w:rsidP="008E5BE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EA753CE" w14:textId="4FA8FE07" w:rsidR="00162BC9" w:rsidRDefault="00162BC9"/>
    <w:p w14:paraId="21263AFF" w14:textId="5A366033" w:rsidR="00B67E00" w:rsidRDefault="00B67E00"/>
    <w:p w14:paraId="73156209" w14:textId="1725DEA0" w:rsidR="00CF6A78" w:rsidRDefault="00CF6A78"/>
    <w:p w14:paraId="22DA5181" w14:textId="595667EE" w:rsidR="0094091F" w:rsidRDefault="0094091F"/>
    <w:p w14:paraId="62DDF717" w14:textId="785D2131" w:rsidR="0094091F" w:rsidRDefault="0094091F"/>
    <w:p w14:paraId="27CF4DF6" w14:textId="56EEA544" w:rsidR="0094091F" w:rsidRDefault="0094091F"/>
    <w:p w14:paraId="1C4705CF" w14:textId="6BB6A373" w:rsidR="0094091F" w:rsidRDefault="0094091F"/>
    <w:p w14:paraId="58A95708" w14:textId="737CA93E" w:rsidR="0094091F" w:rsidRDefault="0094091F"/>
    <w:p w14:paraId="1075997A" w14:textId="0A8D8ACE" w:rsidR="0094091F" w:rsidRDefault="0094091F"/>
    <w:p w14:paraId="1DBA533E" w14:textId="3D517F43" w:rsidR="0094091F" w:rsidRDefault="0094091F"/>
    <w:p w14:paraId="7A8C145D" w14:textId="6AF62A9F" w:rsidR="0094091F" w:rsidRDefault="0094091F"/>
    <w:p w14:paraId="00CDF2E7" w14:textId="7B9284D6" w:rsidR="0094091F" w:rsidRDefault="0094091F"/>
    <w:p w14:paraId="3EFF081E" w14:textId="01F61219" w:rsidR="00050427" w:rsidRDefault="00050427">
      <w:pPr>
        <w:rPr>
          <w:lang w:val="en-GB"/>
        </w:rPr>
      </w:pPr>
    </w:p>
    <w:p w14:paraId="5820EB06" w14:textId="01E529E4" w:rsidR="009E2B68" w:rsidRDefault="009E2B68">
      <w:pPr>
        <w:rPr>
          <w:lang w:val="en-GB"/>
        </w:rPr>
      </w:pPr>
    </w:p>
    <w:p w14:paraId="4F84B8BD" w14:textId="77777777" w:rsidR="009E2B68" w:rsidRPr="00D6790D" w:rsidRDefault="009E2B68">
      <w:pPr>
        <w:rPr>
          <w:lang w:val="en-GB"/>
        </w:rPr>
      </w:pPr>
    </w:p>
    <w:tbl>
      <w:tblPr>
        <w:tblpPr w:leftFromText="180" w:rightFromText="180" w:vertAnchor="text" w:horzAnchor="margin" w:tblpXSpec="center" w:tblpY="776"/>
        <w:tblW w:w="14813" w:type="dxa"/>
        <w:tblLayout w:type="fixed"/>
        <w:tblLook w:val="04A0" w:firstRow="1" w:lastRow="0" w:firstColumn="1" w:lastColumn="0" w:noHBand="0" w:noVBand="1"/>
      </w:tblPr>
      <w:tblGrid>
        <w:gridCol w:w="2471"/>
        <w:gridCol w:w="2059"/>
        <w:gridCol w:w="1234"/>
        <w:gridCol w:w="1855"/>
        <w:gridCol w:w="1646"/>
        <w:gridCol w:w="1853"/>
        <w:gridCol w:w="1846"/>
        <w:gridCol w:w="1849"/>
      </w:tblGrid>
      <w:tr w:rsidR="007E695F" w:rsidRPr="005E3CD0" w14:paraId="17BDA912" w14:textId="01F39BD8" w:rsidTr="009E2B68">
        <w:trPr>
          <w:trHeight w:val="663"/>
        </w:trPr>
        <w:tc>
          <w:tcPr>
            <w:tcW w:w="2471" w:type="dxa"/>
            <w:vMerge w:val="restart"/>
            <w:tcBorders>
              <w:top w:val="single" w:sz="4" w:space="0" w:color="auto"/>
            </w:tcBorders>
          </w:tcPr>
          <w:p w14:paraId="325B4B82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6C7B69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 xml:space="preserve">Observed Cases </w:t>
            </w:r>
            <w:r w:rsidRPr="005E3CD0">
              <w:rPr>
                <w:rFonts w:ascii="Times New Roman" w:hAnsi="Times New Roman" w:cs="Times New Roman"/>
                <w:lang w:val="en-GB"/>
              </w:rPr>
              <w:t>(participants with data for at least 10% of ACE questions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23C76C66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496454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03EC3519" w14:textId="1092BAE5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 xml:space="preserve">Imputed data </w:t>
            </w:r>
            <w:r w:rsidRPr="00681695">
              <w:rPr>
                <w:rFonts w:ascii="Times New Roman" w:hAnsi="Times New Roman" w:cs="Times New Roman"/>
                <w:lang w:val="en-GB"/>
              </w:rPr>
              <w:t>(N=4</w:t>
            </w:r>
            <w:r w:rsidR="00A771CE" w:rsidRPr="00681695">
              <w:rPr>
                <w:rFonts w:ascii="Times New Roman" w:hAnsi="Times New Roman" w:cs="Times New Roman"/>
                <w:lang w:val="en-GB"/>
              </w:rPr>
              <w:t>377</w:t>
            </w:r>
            <w:r w:rsidRPr="0068169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79AE4EA9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56C2ADA9" w14:textId="10811706" w:rsidTr="009E2B68">
        <w:trPr>
          <w:trHeight w:val="663"/>
        </w:trPr>
        <w:tc>
          <w:tcPr>
            <w:tcW w:w="2471" w:type="dxa"/>
            <w:vMerge/>
            <w:tcBorders>
              <w:bottom w:val="single" w:sz="4" w:space="0" w:color="auto"/>
            </w:tcBorders>
          </w:tcPr>
          <w:p w14:paraId="620BD8BA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7B863274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64A9901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56DCA7C9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ean (SE) for continuous variables % for categorical variabl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A1D9D7D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0D2FAB97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% data imputed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8D677E6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ean (SE) for continuous variables % for categorical variable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35CF28F" w14:textId="66076C5C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edian (IQR)</w:t>
            </w:r>
          </w:p>
        </w:tc>
      </w:tr>
      <w:tr w:rsidR="007E695F" w:rsidRPr="005E3CD0" w14:paraId="296BECFF" w14:textId="70407D34" w:rsidTr="009E2B68">
        <w:trPr>
          <w:trHeight w:val="286"/>
        </w:trPr>
        <w:tc>
          <w:tcPr>
            <w:tcW w:w="2471" w:type="dxa"/>
            <w:tcBorders>
              <w:top w:val="single" w:sz="4" w:space="0" w:color="auto"/>
            </w:tcBorders>
          </w:tcPr>
          <w:p w14:paraId="058D1705" w14:textId="4D98625C" w:rsidR="007E695F" w:rsidRPr="005E3CD0" w:rsidRDefault="00DB44D1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Total</w:t>
            </w:r>
            <w:r w:rsidR="007E695F" w:rsidRPr="005E3CD0">
              <w:rPr>
                <w:rFonts w:ascii="Times New Roman" w:hAnsi="Times New Roman" w:cs="Times New Roman"/>
              </w:rPr>
              <w:t xml:space="preserve"> ACE score 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10B8E081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1F89657E" w14:textId="1722F454" w:rsidR="007E695F" w:rsidRPr="005E3CD0" w:rsidRDefault="005B0D5C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2</w:t>
            </w:r>
            <w:r w:rsidR="00EF7433" w:rsidRPr="005E3CD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75076830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834FC57" w14:textId="61F08A7F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</w:t>
            </w:r>
            <w:r w:rsidR="007559EC" w:rsidRPr="005E3CD0">
              <w:rPr>
                <w:rFonts w:ascii="Times New Roman" w:hAnsi="Times New Roman" w:cs="Times New Roman"/>
              </w:rPr>
              <w:t xml:space="preserve"> </w:t>
            </w:r>
            <w:r w:rsidRPr="005E3CD0"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63C155AB" w14:textId="33D6951C" w:rsidR="007E695F" w:rsidRPr="005E3CD0" w:rsidRDefault="005F0348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.8</w:t>
            </w:r>
            <w:r w:rsidR="008330C1" w:rsidRPr="005E3C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B006694" w14:textId="4B304A54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.</w:t>
            </w:r>
            <w:r w:rsidR="006266E4" w:rsidRPr="005E3CD0">
              <w:rPr>
                <w:rFonts w:ascii="Times New Roman" w:hAnsi="Times New Roman" w:cs="Times New Roman"/>
              </w:rPr>
              <w:t xml:space="preserve">18 </w:t>
            </w:r>
            <w:r w:rsidRPr="005E3CD0">
              <w:rPr>
                <w:rFonts w:ascii="Times New Roman" w:hAnsi="Times New Roman" w:cs="Times New Roman"/>
              </w:rPr>
              <w:t>(.03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75101585" w14:textId="63FE0553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</w:t>
            </w:r>
            <w:r w:rsidR="007559EC" w:rsidRPr="005E3CD0">
              <w:rPr>
                <w:rFonts w:ascii="Times New Roman" w:hAnsi="Times New Roman" w:cs="Times New Roman"/>
              </w:rPr>
              <w:t xml:space="preserve"> </w:t>
            </w:r>
            <w:r w:rsidRPr="005E3CD0">
              <w:rPr>
                <w:rFonts w:ascii="Times New Roman" w:hAnsi="Times New Roman" w:cs="Times New Roman"/>
              </w:rPr>
              <w:t>(1-3)</w:t>
            </w:r>
          </w:p>
        </w:tc>
      </w:tr>
      <w:tr w:rsidR="00462770" w:rsidRPr="005E3CD0" w14:paraId="7BF677E5" w14:textId="77777777" w:rsidTr="005E3CD0">
        <w:trPr>
          <w:trHeight w:val="478"/>
        </w:trPr>
        <w:tc>
          <w:tcPr>
            <w:tcW w:w="2471" w:type="dxa"/>
          </w:tcPr>
          <w:p w14:paraId="11DC5F3A" w14:textId="535857B8" w:rsidR="00462770" w:rsidRPr="005E3CD0" w:rsidRDefault="00462770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Age at 18</w:t>
            </w:r>
            <w:r w:rsidR="00DB44D1" w:rsidRPr="005E3CD0">
              <w:rPr>
                <w:rFonts w:ascii="Times New Roman" w:hAnsi="Times New Roman" w:cs="Times New Roman"/>
              </w:rPr>
              <w:t>y</w:t>
            </w:r>
            <w:r w:rsidRPr="005E3CD0">
              <w:rPr>
                <w:rFonts w:ascii="Times New Roman" w:hAnsi="Times New Roman" w:cs="Times New Roman"/>
              </w:rPr>
              <w:t xml:space="preserve"> in </w:t>
            </w:r>
            <w:r w:rsidR="00721BAA" w:rsidRPr="005E3CD0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059" w:type="dxa"/>
          </w:tcPr>
          <w:p w14:paraId="4E3E01D8" w14:textId="77777777" w:rsidR="00462770" w:rsidRPr="005E3CD0" w:rsidRDefault="0046277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BD9AA23" w14:textId="199AF49E" w:rsidR="00462770" w:rsidRPr="005E3CD0" w:rsidRDefault="00F225C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7</w:t>
            </w:r>
            <w:r w:rsidR="00F95F86" w:rsidRPr="005E3CD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55" w:type="dxa"/>
          </w:tcPr>
          <w:p w14:paraId="2860E56C" w14:textId="0DF12B22" w:rsidR="00462770" w:rsidRPr="005E3CD0" w:rsidRDefault="00721BA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13.41</w:t>
            </w:r>
            <w:r w:rsidR="00462770" w:rsidRPr="005E3CD0">
              <w:rPr>
                <w:rFonts w:ascii="Times New Roman" w:hAnsi="Times New Roman" w:cs="Times New Roman"/>
              </w:rPr>
              <w:t xml:space="preserve"> (0.</w:t>
            </w:r>
            <w:r w:rsidR="00E13EDF" w:rsidRPr="005E3CD0">
              <w:rPr>
                <w:rFonts w:ascii="Times New Roman" w:hAnsi="Times New Roman" w:cs="Times New Roman"/>
              </w:rPr>
              <w:t>08</w:t>
            </w:r>
            <w:r w:rsidR="00462770"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14:paraId="284E1882" w14:textId="77777777" w:rsidR="00462770" w:rsidRPr="005E3CD0" w:rsidRDefault="0046277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570EF683" w14:textId="2FD1ECA7" w:rsidR="00462770" w:rsidRPr="005E3CD0" w:rsidRDefault="00F06F39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1846" w:type="dxa"/>
          </w:tcPr>
          <w:p w14:paraId="7413DDC6" w14:textId="5FD17350" w:rsidR="00462770" w:rsidRPr="005E3CD0" w:rsidRDefault="00D56849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13.5</w:t>
            </w:r>
            <w:r w:rsidR="00545E0B" w:rsidRPr="005E3CD0">
              <w:rPr>
                <w:rFonts w:ascii="Times New Roman" w:hAnsi="Times New Roman" w:cs="Times New Roman"/>
              </w:rPr>
              <w:t>4</w:t>
            </w:r>
            <w:r w:rsidRPr="005E3CD0">
              <w:rPr>
                <w:rFonts w:ascii="Times New Roman" w:hAnsi="Times New Roman" w:cs="Times New Roman"/>
              </w:rPr>
              <w:t xml:space="preserve"> (0.</w:t>
            </w:r>
            <w:r w:rsidR="00C267AB" w:rsidRPr="005E3CD0">
              <w:rPr>
                <w:rFonts w:ascii="Times New Roman" w:hAnsi="Times New Roman" w:cs="Times New Roman"/>
              </w:rPr>
              <w:t>0</w:t>
            </w:r>
            <w:r w:rsidR="00545E0B" w:rsidRPr="005E3CD0">
              <w:rPr>
                <w:rFonts w:ascii="Times New Roman" w:hAnsi="Times New Roman" w:cs="Times New Roman"/>
              </w:rPr>
              <w:t>8</w:t>
            </w:r>
            <w:r w:rsidR="00C267AB"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</w:tcPr>
          <w:p w14:paraId="392FDB22" w14:textId="77777777" w:rsidR="00462770" w:rsidRPr="005E3CD0" w:rsidRDefault="0046277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770" w:rsidRPr="005E3CD0" w14:paraId="2D45C52E" w14:textId="77777777" w:rsidTr="005E3CD0">
        <w:trPr>
          <w:trHeight w:val="478"/>
        </w:trPr>
        <w:tc>
          <w:tcPr>
            <w:tcW w:w="2471" w:type="dxa"/>
          </w:tcPr>
          <w:p w14:paraId="1BAF1671" w14:textId="46403FB3" w:rsidR="00462770" w:rsidRPr="005E3CD0" w:rsidRDefault="00462770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lastRenderedPageBreak/>
              <w:t>Age at 2</w:t>
            </w:r>
            <w:r w:rsidR="00DB44D1" w:rsidRPr="005E3CD0">
              <w:rPr>
                <w:rFonts w:ascii="Times New Roman" w:hAnsi="Times New Roman" w:cs="Times New Roman"/>
              </w:rPr>
              <w:t>4y</w:t>
            </w:r>
            <w:r w:rsidRPr="005E3CD0">
              <w:rPr>
                <w:rFonts w:ascii="Times New Roman" w:hAnsi="Times New Roman" w:cs="Times New Roman"/>
              </w:rPr>
              <w:t xml:space="preserve"> in months</w:t>
            </w:r>
          </w:p>
        </w:tc>
        <w:tc>
          <w:tcPr>
            <w:tcW w:w="2059" w:type="dxa"/>
          </w:tcPr>
          <w:p w14:paraId="26FCB25C" w14:textId="77777777" w:rsidR="00462770" w:rsidRPr="005E3CD0" w:rsidRDefault="0046277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7534DEF" w14:textId="6FDE5596" w:rsidR="00462770" w:rsidRPr="005E3CD0" w:rsidRDefault="003D1C14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280</w:t>
            </w:r>
          </w:p>
        </w:tc>
        <w:tc>
          <w:tcPr>
            <w:tcW w:w="1855" w:type="dxa"/>
          </w:tcPr>
          <w:p w14:paraId="61E1B3D9" w14:textId="0802EDDD" w:rsidR="00462770" w:rsidRPr="005E3CD0" w:rsidRDefault="00E13ED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93.8</w:t>
            </w:r>
            <w:r w:rsidR="003D1C14" w:rsidRPr="005E3CD0">
              <w:rPr>
                <w:rFonts w:ascii="Times New Roman" w:hAnsi="Times New Roman" w:cs="Times New Roman"/>
              </w:rPr>
              <w:t xml:space="preserve">3 </w:t>
            </w:r>
            <w:r w:rsidR="00462770" w:rsidRPr="005E3CD0">
              <w:rPr>
                <w:rFonts w:ascii="Times New Roman" w:hAnsi="Times New Roman" w:cs="Times New Roman"/>
              </w:rPr>
              <w:t>(0.</w:t>
            </w:r>
            <w:r w:rsidR="009665DB" w:rsidRPr="005E3CD0">
              <w:rPr>
                <w:rFonts w:ascii="Times New Roman" w:hAnsi="Times New Roman" w:cs="Times New Roman"/>
              </w:rPr>
              <w:t>17</w:t>
            </w:r>
            <w:r w:rsidR="00462770"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14:paraId="2ABD667F" w14:textId="77777777" w:rsidR="00462770" w:rsidRPr="005E3CD0" w:rsidRDefault="0046277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3F11E7BC" w14:textId="7F62D3FF" w:rsidR="00462770" w:rsidRPr="005E3CD0" w:rsidRDefault="00390DE4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5.06</w:t>
            </w:r>
          </w:p>
        </w:tc>
        <w:tc>
          <w:tcPr>
            <w:tcW w:w="1846" w:type="dxa"/>
          </w:tcPr>
          <w:p w14:paraId="2CF3E9B8" w14:textId="756BA030" w:rsidR="00462770" w:rsidRPr="005E3CD0" w:rsidRDefault="00953DE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</w:t>
            </w:r>
            <w:r w:rsidR="00C267AB" w:rsidRPr="005E3CD0">
              <w:rPr>
                <w:rFonts w:ascii="Times New Roman" w:hAnsi="Times New Roman" w:cs="Times New Roman"/>
              </w:rPr>
              <w:t>94.0</w:t>
            </w:r>
            <w:r w:rsidR="00D63EBE" w:rsidRPr="005E3CD0">
              <w:rPr>
                <w:rFonts w:ascii="Times New Roman" w:hAnsi="Times New Roman" w:cs="Times New Roman"/>
              </w:rPr>
              <w:t>8</w:t>
            </w:r>
            <w:r w:rsidR="00C267AB" w:rsidRPr="005E3CD0">
              <w:rPr>
                <w:rFonts w:ascii="Times New Roman" w:hAnsi="Times New Roman" w:cs="Times New Roman"/>
              </w:rPr>
              <w:t xml:space="preserve"> (0.</w:t>
            </w:r>
            <w:r w:rsidR="00832F40" w:rsidRPr="005E3CD0">
              <w:rPr>
                <w:rFonts w:ascii="Times New Roman" w:hAnsi="Times New Roman" w:cs="Times New Roman"/>
              </w:rPr>
              <w:t>1</w:t>
            </w:r>
            <w:r w:rsidR="00D63EBE" w:rsidRPr="005E3CD0">
              <w:rPr>
                <w:rFonts w:ascii="Times New Roman" w:hAnsi="Times New Roman" w:cs="Times New Roman"/>
              </w:rPr>
              <w:t>7</w:t>
            </w:r>
            <w:r w:rsidR="00462770"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</w:tcPr>
          <w:p w14:paraId="245A0A31" w14:textId="77777777" w:rsidR="00462770" w:rsidRPr="005E3CD0" w:rsidRDefault="0046277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60739C7B" w14:textId="04A2771B" w:rsidTr="005E3CD0">
        <w:trPr>
          <w:trHeight w:val="489"/>
        </w:trPr>
        <w:tc>
          <w:tcPr>
            <w:tcW w:w="2471" w:type="dxa"/>
          </w:tcPr>
          <w:p w14:paraId="2C6FB314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Ethnicity (white)</w:t>
            </w:r>
          </w:p>
        </w:tc>
        <w:tc>
          <w:tcPr>
            <w:tcW w:w="2059" w:type="dxa"/>
          </w:tcPr>
          <w:p w14:paraId="5435C1D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34" w:type="dxa"/>
          </w:tcPr>
          <w:p w14:paraId="2D59F1BB" w14:textId="31EAAE13" w:rsidR="007E695F" w:rsidRPr="005E3CD0" w:rsidRDefault="002C1D0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8</w:t>
            </w:r>
            <w:r w:rsidR="008B58BE" w:rsidRPr="005E3CD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55" w:type="dxa"/>
          </w:tcPr>
          <w:p w14:paraId="6E9B553E" w14:textId="49D2A4C2" w:rsidR="007E695F" w:rsidRPr="005E3CD0" w:rsidRDefault="008B58B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95.81</w:t>
            </w:r>
          </w:p>
        </w:tc>
        <w:tc>
          <w:tcPr>
            <w:tcW w:w="1646" w:type="dxa"/>
          </w:tcPr>
          <w:p w14:paraId="5822223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308740AB" w14:textId="7E892E82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7.7</w:t>
            </w:r>
            <w:r w:rsidR="00390DE4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6" w:type="dxa"/>
          </w:tcPr>
          <w:p w14:paraId="4FC8ABCC" w14:textId="09E8904A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9</w:t>
            </w:r>
            <w:r w:rsidR="00242EEC" w:rsidRPr="005E3CD0">
              <w:rPr>
                <w:rFonts w:ascii="Times New Roman" w:hAnsi="Times New Roman" w:cs="Times New Roman"/>
              </w:rPr>
              <w:t>3.</w:t>
            </w:r>
            <w:r w:rsidR="00400B6A" w:rsidRPr="005E3CD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9" w:type="dxa"/>
          </w:tcPr>
          <w:p w14:paraId="67BFF9D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17A38C25" w14:textId="7AD745CE" w:rsidTr="005E3CD0">
        <w:trPr>
          <w:trHeight w:val="293"/>
        </w:trPr>
        <w:tc>
          <w:tcPr>
            <w:tcW w:w="2471" w:type="dxa"/>
          </w:tcPr>
          <w:p w14:paraId="4E46FFB0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14CBD716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234" w:type="dxa"/>
          </w:tcPr>
          <w:p w14:paraId="6B0719CB" w14:textId="56FDEAD5" w:rsidR="007E695F" w:rsidRPr="005E3CD0" w:rsidRDefault="002C1D0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855" w:type="dxa"/>
          </w:tcPr>
          <w:p w14:paraId="0A75606F" w14:textId="63BBF621" w:rsidR="007E695F" w:rsidRPr="005E3CD0" w:rsidRDefault="008B58B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646" w:type="dxa"/>
          </w:tcPr>
          <w:p w14:paraId="54013427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4D3A8DFD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5A660A3C" w14:textId="22688585" w:rsidR="007E695F" w:rsidRPr="005E3CD0" w:rsidRDefault="00242EEC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.</w:t>
            </w:r>
            <w:r w:rsidR="00400B6A" w:rsidRPr="005E3CD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9" w:type="dxa"/>
          </w:tcPr>
          <w:p w14:paraId="2F9DF71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49695B5E" w14:textId="1C5498C0" w:rsidTr="005E3CD0">
        <w:trPr>
          <w:trHeight w:val="304"/>
        </w:trPr>
        <w:tc>
          <w:tcPr>
            <w:tcW w:w="2471" w:type="dxa"/>
          </w:tcPr>
          <w:p w14:paraId="784433F1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2059" w:type="dxa"/>
          </w:tcPr>
          <w:p w14:paraId="6B898FD9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4" w:type="dxa"/>
          </w:tcPr>
          <w:p w14:paraId="176055DF" w14:textId="6BB0C460" w:rsidR="007E695F" w:rsidRPr="005E3CD0" w:rsidRDefault="00333F45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9</w:t>
            </w:r>
            <w:r w:rsidR="00AF0E32" w:rsidRPr="005E3CD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5" w:type="dxa"/>
          </w:tcPr>
          <w:p w14:paraId="65CAFDFD" w14:textId="5A264696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4.0</w:t>
            </w:r>
            <w:r w:rsidR="00CD30E0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6" w:type="dxa"/>
          </w:tcPr>
          <w:p w14:paraId="377EB2AB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1299293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6" w:type="dxa"/>
          </w:tcPr>
          <w:p w14:paraId="18CE9CFD" w14:textId="69833A3E" w:rsidR="007E695F" w:rsidRPr="005E3CD0" w:rsidRDefault="000614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4.0</w:t>
            </w:r>
            <w:r w:rsidR="00EC0D7B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9" w:type="dxa"/>
          </w:tcPr>
          <w:p w14:paraId="7474B1BF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46AFE32A" w14:textId="28D11306" w:rsidTr="005E3CD0">
        <w:trPr>
          <w:trHeight w:val="293"/>
        </w:trPr>
        <w:tc>
          <w:tcPr>
            <w:tcW w:w="2471" w:type="dxa"/>
          </w:tcPr>
          <w:p w14:paraId="69E30D99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468D885D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4" w:type="dxa"/>
          </w:tcPr>
          <w:p w14:paraId="3EB53333" w14:textId="41427579" w:rsidR="007E695F" w:rsidRPr="005E3CD0" w:rsidRDefault="00AF0E32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447</w:t>
            </w:r>
          </w:p>
        </w:tc>
        <w:tc>
          <w:tcPr>
            <w:tcW w:w="1855" w:type="dxa"/>
          </w:tcPr>
          <w:p w14:paraId="4879F615" w14:textId="7CBF9EE8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5.9</w:t>
            </w:r>
            <w:r w:rsidR="00CD30E0" w:rsidRPr="005E3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6" w:type="dxa"/>
          </w:tcPr>
          <w:p w14:paraId="09E2533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4A9EC7FC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486ADD12" w14:textId="3FEA4AD2" w:rsidR="007E695F" w:rsidRPr="005E3CD0" w:rsidRDefault="003E2F75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5.9</w:t>
            </w:r>
            <w:r w:rsidR="00EC0D7B" w:rsidRPr="005E3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9" w:type="dxa"/>
          </w:tcPr>
          <w:p w14:paraId="77D3A28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1390B988" w14:textId="47776A3E" w:rsidTr="005E3CD0">
        <w:trPr>
          <w:trHeight w:val="489"/>
        </w:trPr>
        <w:tc>
          <w:tcPr>
            <w:tcW w:w="2471" w:type="dxa"/>
          </w:tcPr>
          <w:p w14:paraId="21B1CBF9" w14:textId="69E0A51B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BMI at 18</w:t>
            </w:r>
            <w:r w:rsidR="00DB44D1" w:rsidRPr="005E3CD0">
              <w:rPr>
                <w:rFonts w:ascii="Times New Roman" w:hAnsi="Times New Roman" w:cs="Times New Roman"/>
              </w:rPr>
              <w:t>y</w:t>
            </w:r>
            <w:r w:rsidRPr="005E3CD0">
              <w:rPr>
                <w:rFonts w:ascii="Times New Roman" w:hAnsi="Times New Roman" w:cs="Times New Roman"/>
              </w:rPr>
              <w:t xml:space="preserve"> </w:t>
            </w:r>
            <w:r w:rsidRPr="005E3CD0">
              <w:rPr>
                <w:rFonts w:ascii="Times New Roman" w:eastAsia="Times New Roman" w:hAnsi="Times New Roman" w:cs="Times New Roman"/>
              </w:rPr>
              <w:t>(kg/m</w:t>
            </w:r>
            <w:r w:rsidRPr="005E3CD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5E3CD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59" w:type="dxa"/>
          </w:tcPr>
          <w:p w14:paraId="3CEAD870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187E1762" w14:textId="73EEDFF2" w:rsidR="007E695F" w:rsidRPr="005E3CD0" w:rsidRDefault="00F93CF2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692</w:t>
            </w:r>
          </w:p>
        </w:tc>
        <w:tc>
          <w:tcPr>
            <w:tcW w:w="1855" w:type="dxa"/>
          </w:tcPr>
          <w:p w14:paraId="3853C426" w14:textId="2B6C13B4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2.</w:t>
            </w:r>
            <w:r w:rsidR="00F93CF2" w:rsidRPr="005E3CD0">
              <w:rPr>
                <w:rFonts w:ascii="Times New Roman" w:hAnsi="Times New Roman" w:cs="Times New Roman"/>
              </w:rPr>
              <w:t xml:space="preserve">69 </w:t>
            </w:r>
            <w:r w:rsidRPr="005E3CD0">
              <w:rPr>
                <w:rFonts w:ascii="Times New Roman" w:hAnsi="Times New Roman" w:cs="Times New Roman"/>
              </w:rPr>
              <w:t>(0.0</w:t>
            </w:r>
            <w:r w:rsidR="00055A71" w:rsidRPr="005E3CD0">
              <w:rPr>
                <w:rFonts w:ascii="Times New Roman" w:hAnsi="Times New Roman" w:cs="Times New Roman"/>
              </w:rPr>
              <w:t>7</w:t>
            </w:r>
            <w:r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14:paraId="0098AC77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7C1D0FB8" w14:textId="103D3BAB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5.6</w:t>
            </w:r>
            <w:r w:rsidR="006103E2" w:rsidRPr="005E3C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6" w:type="dxa"/>
          </w:tcPr>
          <w:p w14:paraId="01F0F26C" w14:textId="01661371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2.</w:t>
            </w:r>
            <w:r w:rsidR="00754FCC" w:rsidRPr="005E3CD0">
              <w:rPr>
                <w:rFonts w:ascii="Times New Roman" w:hAnsi="Times New Roman" w:cs="Times New Roman"/>
              </w:rPr>
              <w:t>75</w:t>
            </w:r>
            <w:r w:rsidRPr="005E3CD0">
              <w:rPr>
                <w:rFonts w:ascii="Times New Roman" w:hAnsi="Times New Roman" w:cs="Times New Roman"/>
              </w:rPr>
              <w:t xml:space="preserve"> (</w:t>
            </w:r>
            <w:r w:rsidR="00754FCC" w:rsidRPr="005E3CD0">
              <w:rPr>
                <w:rFonts w:ascii="Times New Roman" w:hAnsi="Times New Roman" w:cs="Times New Roman"/>
              </w:rPr>
              <w:t>0</w:t>
            </w:r>
            <w:r w:rsidRPr="005E3CD0">
              <w:rPr>
                <w:rFonts w:ascii="Times New Roman" w:hAnsi="Times New Roman" w:cs="Times New Roman"/>
              </w:rPr>
              <w:t>.0</w:t>
            </w:r>
            <w:r w:rsidR="00754FCC" w:rsidRPr="005E3CD0">
              <w:rPr>
                <w:rFonts w:ascii="Times New Roman" w:hAnsi="Times New Roman" w:cs="Times New Roman"/>
              </w:rPr>
              <w:t>6</w:t>
            </w:r>
            <w:r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</w:tcPr>
          <w:p w14:paraId="4B33AB02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495E1FF3" w14:textId="6F4A8FFC" w:rsidTr="005E3CD0">
        <w:trPr>
          <w:trHeight w:val="478"/>
        </w:trPr>
        <w:tc>
          <w:tcPr>
            <w:tcW w:w="2471" w:type="dxa"/>
          </w:tcPr>
          <w:p w14:paraId="322A54E6" w14:textId="74A0E2FB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BMI at 2</w:t>
            </w:r>
            <w:r w:rsidR="00DB44D1" w:rsidRPr="005E3CD0">
              <w:rPr>
                <w:rFonts w:ascii="Times New Roman" w:hAnsi="Times New Roman" w:cs="Times New Roman"/>
              </w:rPr>
              <w:t>4y</w:t>
            </w:r>
            <w:r w:rsidRPr="005E3CD0">
              <w:rPr>
                <w:rFonts w:ascii="Times New Roman" w:hAnsi="Times New Roman" w:cs="Times New Roman"/>
              </w:rPr>
              <w:t xml:space="preserve"> </w:t>
            </w:r>
            <w:r w:rsidRPr="005E3CD0">
              <w:rPr>
                <w:rFonts w:ascii="Times New Roman" w:eastAsia="Times New Roman" w:hAnsi="Times New Roman" w:cs="Times New Roman"/>
              </w:rPr>
              <w:t>(kg/m</w:t>
            </w:r>
            <w:r w:rsidRPr="005E3CD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5E3CD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59" w:type="dxa"/>
          </w:tcPr>
          <w:p w14:paraId="1D07D8C5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5113AF8B" w14:textId="03376479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</w:t>
            </w:r>
            <w:r w:rsidR="000E7292" w:rsidRPr="005E3CD0">
              <w:rPr>
                <w:rFonts w:ascii="Times New Roman" w:hAnsi="Times New Roman" w:cs="Times New Roman"/>
              </w:rPr>
              <w:t>2</w:t>
            </w:r>
            <w:r w:rsidR="00055A71" w:rsidRPr="005E3CD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55" w:type="dxa"/>
          </w:tcPr>
          <w:p w14:paraId="7B424740" w14:textId="1D945F5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4.</w:t>
            </w:r>
            <w:r w:rsidR="00055A71" w:rsidRPr="005E3CD0">
              <w:rPr>
                <w:rFonts w:ascii="Times New Roman" w:hAnsi="Times New Roman" w:cs="Times New Roman"/>
              </w:rPr>
              <w:t>78</w:t>
            </w:r>
            <w:r w:rsidRPr="005E3CD0">
              <w:rPr>
                <w:rFonts w:ascii="Times New Roman" w:hAnsi="Times New Roman" w:cs="Times New Roman"/>
              </w:rPr>
              <w:t xml:space="preserve"> (0.</w:t>
            </w:r>
            <w:r w:rsidR="00055A71" w:rsidRPr="005E3CD0">
              <w:rPr>
                <w:rFonts w:ascii="Times New Roman" w:hAnsi="Times New Roman" w:cs="Times New Roman"/>
              </w:rPr>
              <w:t>09</w:t>
            </w:r>
            <w:r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14:paraId="38B467B3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7BFB04D5" w14:textId="06BDFCA6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5.</w:t>
            </w:r>
            <w:r w:rsidR="003A6CA2" w:rsidRPr="005E3CD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6" w:type="dxa"/>
          </w:tcPr>
          <w:p w14:paraId="67F5522B" w14:textId="5381200E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4.9</w:t>
            </w:r>
            <w:r w:rsidR="00754FCC" w:rsidRPr="005E3CD0">
              <w:rPr>
                <w:rFonts w:ascii="Times New Roman" w:hAnsi="Times New Roman" w:cs="Times New Roman"/>
              </w:rPr>
              <w:t>2</w:t>
            </w:r>
            <w:r w:rsidRPr="005E3CD0">
              <w:rPr>
                <w:rFonts w:ascii="Times New Roman" w:hAnsi="Times New Roman" w:cs="Times New Roman"/>
              </w:rPr>
              <w:t xml:space="preserve"> (</w:t>
            </w:r>
            <w:r w:rsidR="00754FCC" w:rsidRPr="005E3CD0">
              <w:rPr>
                <w:rFonts w:ascii="Times New Roman" w:hAnsi="Times New Roman" w:cs="Times New Roman"/>
              </w:rPr>
              <w:t>0</w:t>
            </w:r>
            <w:r w:rsidRPr="005E3CD0">
              <w:rPr>
                <w:rFonts w:ascii="Times New Roman" w:hAnsi="Times New Roman" w:cs="Times New Roman"/>
              </w:rPr>
              <w:t>.08)</w:t>
            </w:r>
          </w:p>
        </w:tc>
        <w:tc>
          <w:tcPr>
            <w:tcW w:w="1849" w:type="dxa"/>
          </w:tcPr>
          <w:p w14:paraId="1A82B481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63B2531C" w14:textId="2515D129" w:rsidTr="005E3CD0">
        <w:trPr>
          <w:trHeight w:val="478"/>
        </w:trPr>
        <w:tc>
          <w:tcPr>
            <w:tcW w:w="2471" w:type="dxa"/>
          </w:tcPr>
          <w:p w14:paraId="3AFC8F6F" w14:textId="590ACB52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 xml:space="preserve">Mothers age at </w:t>
            </w:r>
            <w:r w:rsidR="00C62CFE">
              <w:rPr>
                <w:rFonts w:ascii="Times New Roman" w:hAnsi="Times New Roman" w:cs="Times New Roman"/>
              </w:rPr>
              <w:t xml:space="preserve">child’s </w:t>
            </w:r>
            <w:r w:rsidRPr="005E3CD0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2059" w:type="dxa"/>
          </w:tcPr>
          <w:p w14:paraId="06176D38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BC5B34B" w14:textId="520F359C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1</w:t>
            </w:r>
            <w:r w:rsidR="00DE603B" w:rsidRPr="005E3CD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55" w:type="dxa"/>
          </w:tcPr>
          <w:p w14:paraId="7A7C15B1" w14:textId="201C6938" w:rsidR="007E695F" w:rsidRPr="005E3CD0" w:rsidRDefault="00DE603B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9.33 (0.07)</w:t>
            </w:r>
          </w:p>
        </w:tc>
        <w:tc>
          <w:tcPr>
            <w:tcW w:w="1646" w:type="dxa"/>
          </w:tcPr>
          <w:p w14:paraId="05591227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451A168B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846" w:type="dxa"/>
          </w:tcPr>
          <w:p w14:paraId="14DFAB10" w14:textId="13C4FD3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</w:t>
            </w:r>
            <w:r w:rsidR="003E220C" w:rsidRPr="005E3CD0">
              <w:rPr>
                <w:rFonts w:ascii="Times New Roman" w:hAnsi="Times New Roman" w:cs="Times New Roman"/>
              </w:rPr>
              <w:t>9.</w:t>
            </w:r>
            <w:r w:rsidR="00603811" w:rsidRPr="005E3CD0">
              <w:rPr>
                <w:rFonts w:ascii="Times New Roman" w:hAnsi="Times New Roman" w:cs="Times New Roman"/>
              </w:rPr>
              <w:t>23 (0.07)</w:t>
            </w:r>
          </w:p>
        </w:tc>
        <w:tc>
          <w:tcPr>
            <w:tcW w:w="1849" w:type="dxa"/>
          </w:tcPr>
          <w:p w14:paraId="5105D494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F8E" w:rsidRPr="005E3CD0" w14:paraId="1D8E46CB" w14:textId="2C4CE79E" w:rsidTr="005E3CD0">
        <w:trPr>
          <w:trHeight w:val="304"/>
        </w:trPr>
        <w:tc>
          <w:tcPr>
            <w:tcW w:w="2471" w:type="dxa"/>
            <w:vMerge w:val="restart"/>
          </w:tcPr>
          <w:p w14:paraId="4B2B5241" w14:textId="77777777" w:rsidR="00903F8E" w:rsidRPr="005E3CD0" w:rsidRDefault="00903F8E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aternal smoking during pregnancy?</w:t>
            </w:r>
          </w:p>
        </w:tc>
        <w:tc>
          <w:tcPr>
            <w:tcW w:w="2059" w:type="dxa"/>
          </w:tcPr>
          <w:p w14:paraId="57FF75D5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34" w:type="dxa"/>
          </w:tcPr>
          <w:p w14:paraId="7E584DA2" w14:textId="63C18F02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4</w:t>
            </w:r>
            <w:r w:rsidR="00FF0412" w:rsidRPr="005E3CD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55" w:type="dxa"/>
          </w:tcPr>
          <w:p w14:paraId="1CA73737" w14:textId="3686819F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3.6</w:t>
            </w:r>
            <w:r w:rsidR="001708B1" w:rsidRPr="005E3C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6" w:type="dxa"/>
          </w:tcPr>
          <w:p w14:paraId="55FDFA18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 w:val="restart"/>
          </w:tcPr>
          <w:p w14:paraId="0B703EA4" w14:textId="61458C21" w:rsidR="00903F8E" w:rsidRPr="005E3CD0" w:rsidRDefault="006662E2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.9</w:t>
            </w:r>
            <w:r w:rsidR="007F537B" w:rsidRPr="005E3C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6" w:type="dxa"/>
          </w:tcPr>
          <w:p w14:paraId="6C1FDDD6" w14:textId="467655E1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1.</w:t>
            </w:r>
            <w:r w:rsidR="00A7179B" w:rsidRPr="005E3CD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9" w:type="dxa"/>
          </w:tcPr>
          <w:p w14:paraId="1D5E722A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F8E" w:rsidRPr="005E3CD0" w14:paraId="1ABE8EAA" w14:textId="333FCE97" w:rsidTr="005E3CD0">
        <w:trPr>
          <w:trHeight w:val="369"/>
        </w:trPr>
        <w:tc>
          <w:tcPr>
            <w:tcW w:w="2471" w:type="dxa"/>
            <w:vMerge/>
          </w:tcPr>
          <w:p w14:paraId="763E8A85" w14:textId="77777777" w:rsidR="00903F8E" w:rsidRPr="005E3CD0" w:rsidRDefault="00903F8E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58551A09" w14:textId="47AD5D14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Temporary</w:t>
            </w:r>
          </w:p>
        </w:tc>
        <w:tc>
          <w:tcPr>
            <w:tcW w:w="1234" w:type="dxa"/>
          </w:tcPr>
          <w:p w14:paraId="53D49FB6" w14:textId="1BA2EB58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855" w:type="dxa"/>
          </w:tcPr>
          <w:p w14:paraId="1EFFFE28" w14:textId="0C515621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.3</w:t>
            </w:r>
            <w:r w:rsidR="00FF0412" w:rsidRPr="005E3C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6" w:type="dxa"/>
          </w:tcPr>
          <w:p w14:paraId="5DC613BB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12EFC68D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13A0CBFE" w14:textId="2ACE837B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.</w:t>
            </w:r>
            <w:r w:rsidR="00A7179B" w:rsidRPr="005E3CD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9" w:type="dxa"/>
          </w:tcPr>
          <w:p w14:paraId="31E54621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F8E" w:rsidRPr="005E3CD0" w14:paraId="2A136E59" w14:textId="77777777" w:rsidTr="005E3CD0">
        <w:trPr>
          <w:trHeight w:val="369"/>
        </w:trPr>
        <w:tc>
          <w:tcPr>
            <w:tcW w:w="2471" w:type="dxa"/>
            <w:vMerge/>
          </w:tcPr>
          <w:p w14:paraId="0072AC5C" w14:textId="77777777" w:rsidR="00903F8E" w:rsidRPr="005E3CD0" w:rsidRDefault="00903F8E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4A4B0051" w14:textId="0D8C6C8F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Throughout</w:t>
            </w:r>
          </w:p>
        </w:tc>
        <w:tc>
          <w:tcPr>
            <w:tcW w:w="1234" w:type="dxa"/>
          </w:tcPr>
          <w:p w14:paraId="3A57F46D" w14:textId="511EB30C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9</w:t>
            </w:r>
            <w:r w:rsidR="00FF0412" w:rsidRPr="005E3C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5" w:type="dxa"/>
          </w:tcPr>
          <w:p w14:paraId="5B48C619" w14:textId="7234D454" w:rsidR="00903F8E" w:rsidRPr="005E3CD0" w:rsidRDefault="00903F8E" w:rsidP="009B4AE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2.0</w:t>
            </w:r>
            <w:r w:rsidR="00FF0412" w:rsidRPr="005E3C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6" w:type="dxa"/>
          </w:tcPr>
          <w:p w14:paraId="11E49862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09B69F47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3E0918B2" w14:textId="7979ADCE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4.</w:t>
            </w:r>
            <w:r w:rsidR="00E44DDF" w:rsidRPr="005E3CD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9" w:type="dxa"/>
          </w:tcPr>
          <w:p w14:paraId="7E053D73" w14:textId="77777777" w:rsidR="00903F8E" w:rsidRPr="005E3CD0" w:rsidRDefault="00903F8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1310B59E" w14:textId="0060B27E" w:rsidTr="005E3CD0">
        <w:trPr>
          <w:trHeight w:val="293"/>
        </w:trPr>
        <w:tc>
          <w:tcPr>
            <w:tcW w:w="2471" w:type="dxa"/>
            <w:vMerge w:val="restart"/>
          </w:tcPr>
          <w:p w14:paraId="1B73DCDD" w14:textId="7A375AC6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 xml:space="preserve">Housing at </w:t>
            </w:r>
            <w:r w:rsidR="00C62CFE">
              <w:rPr>
                <w:rFonts w:ascii="Times New Roman" w:hAnsi="Times New Roman" w:cs="Times New Roman"/>
              </w:rPr>
              <w:t xml:space="preserve">child’s </w:t>
            </w:r>
            <w:r w:rsidRPr="005E3CD0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2059" w:type="dxa"/>
          </w:tcPr>
          <w:p w14:paraId="46ECBA3D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Rented/other</w:t>
            </w:r>
          </w:p>
        </w:tc>
        <w:tc>
          <w:tcPr>
            <w:tcW w:w="1234" w:type="dxa"/>
          </w:tcPr>
          <w:p w14:paraId="02B19998" w14:textId="141F4229" w:rsidR="007E695F" w:rsidRPr="005E3CD0" w:rsidRDefault="00662CF3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2</w:t>
            </w:r>
            <w:r w:rsidR="00EE5303" w:rsidRPr="005E3C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5" w:type="dxa"/>
          </w:tcPr>
          <w:p w14:paraId="725E111E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5.29</w:t>
            </w:r>
          </w:p>
        </w:tc>
        <w:tc>
          <w:tcPr>
            <w:tcW w:w="1646" w:type="dxa"/>
          </w:tcPr>
          <w:p w14:paraId="1DC38EE2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 w:val="restart"/>
          </w:tcPr>
          <w:p w14:paraId="724D3C8E" w14:textId="4BCB42C4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.</w:t>
            </w:r>
            <w:r w:rsidR="003D0CA4" w:rsidRPr="005E3CD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6" w:type="dxa"/>
          </w:tcPr>
          <w:p w14:paraId="1819063B" w14:textId="34E47AD5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</w:t>
            </w:r>
            <w:r w:rsidR="006B1F52" w:rsidRPr="005E3CD0">
              <w:rPr>
                <w:rFonts w:ascii="Times New Roman" w:hAnsi="Times New Roman" w:cs="Times New Roman"/>
              </w:rPr>
              <w:t>8</w:t>
            </w:r>
            <w:r w:rsidRPr="005E3CD0">
              <w:rPr>
                <w:rFonts w:ascii="Times New Roman" w:hAnsi="Times New Roman" w:cs="Times New Roman"/>
              </w:rPr>
              <w:t>.2</w:t>
            </w:r>
            <w:r w:rsidR="00C43DF0" w:rsidRPr="005E3C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9" w:type="dxa"/>
          </w:tcPr>
          <w:p w14:paraId="18AC2EFE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15B3EDAE" w14:textId="3B2BAB12" w:rsidTr="005E3CD0">
        <w:trPr>
          <w:trHeight w:val="783"/>
        </w:trPr>
        <w:tc>
          <w:tcPr>
            <w:tcW w:w="2471" w:type="dxa"/>
            <w:vMerge/>
          </w:tcPr>
          <w:p w14:paraId="03141A03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35368DA1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ortgaged/owned</w:t>
            </w:r>
          </w:p>
          <w:p w14:paraId="08E4173C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15C16B0" w14:textId="2EFB979B" w:rsidR="007E695F" w:rsidRPr="005E3CD0" w:rsidRDefault="00662CF3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4</w:t>
            </w:r>
            <w:r w:rsidR="00EE5303" w:rsidRPr="005E3CD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55" w:type="dxa"/>
          </w:tcPr>
          <w:p w14:paraId="34DF3920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4.71</w:t>
            </w:r>
          </w:p>
        </w:tc>
        <w:tc>
          <w:tcPr>
            <w:tcW w:w="1646" w:type="dxa"/>
          </w:tcPr>
          <w:p w14:paraId="729F5CA2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66B1B526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4A7F6E36" w14:textId="5C5FC1C1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</w:t>
            </w:r>
            <w:r w:rsidR="00B923B8" w:rsidRPr="005E3CD0">
              <w:rPr>
                <w:rFonts w:ascii="Times New Roman" w:hAnsi="Times New Roman" w:cs="Times New Roman"/>
              </w:rPr>
              <w:t>1.7</w:t>
            </w:r>
            <w:r w:rsidR="00C43DF0" w:rsidRPr="005E3C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9" w:type="dxa"/>
          </w:tcPr>
          <w:p w14:paraId="154EAB62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709FA1B4" w14:textId="038D5C80" w:rsidTr="005E3CD0">
        <w:trPr>
          <w:trHeight w:val="489"/>
        </w:trPr>
        <w:tc>
          <w:tcPr>
            <w:tcW w:w="2471" w:type="dxa"/>
            <w:vMerge w:val="restart"/>
          </w:tcPr>
          <w:p w14:paraId="32B1DA71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other’s educational level</w:t>
            </w:r>
          </w:p>
        </w:tc>
        <w:tc>
          <w:tcPr>
            <w:tcW w:w="2059" w:type="dxa"/>
          </w:tcPr>
          <w:p w14:paraId="6C15FDA9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Less than degree</w:t>
            </w:r>
          </w:p>
        </w:tc>
        <w:tc>
          <w:tcPr>
            <w:tcW w:w="1234" w:type="dxa"/>
          </w:tcPr>
          <w:p w14:paraId="22B129B8" w14:textId="51397EF9" w:rsidR="007E695F" w:rsidRPr="005E3CD0" w:rsidRDefault="00D429CB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2</w:t>
            </w:r>
            <w:r w:rsidR="00EE5303" w:rsidRPr="005E3CD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55" w:type="dxa"/>
          </w:tcPr>
          <w:p w14:paraId="019A2BEC" w14:textId="17AA9E12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0.</w:t>
            </w:r>
            <w:r w:rsidR="00EE5303" w:rsidRPr="005E3CD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6" w:type="dxa"/>
          </w:tcPr>
          <w:p w14:paraId="1293B96E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 w:val="restart"/>
          </w:tcPr>
          <w:p w14:paraId="483D6962" w14:textId="2C0D5ADB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.</w:t>
            </w:r>
            <w:r w:rsidR="008E6201" w:rsidRPr="005E3CD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6" w:type="dxa"/>
          </w:tcPr>
          <w:p w14:paraId="7700B153" w14:textId="23CE07BC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0.</w:t>
            </w:r>
            <w:r w:rsidR="00894BB9" w:rsidRPr="005E3CD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9" w:type="dxa"/>
          </w:tcPr>
          <w:p w14:paraId="61223FE3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57386120" w14:textId="19C72B71" w:rsidTr="005E3CD0">
        <w:trPr>
          <w:trHeight w:val="293"/>
        </w:trPr>
        <w:tc>
          <w:tcPr>
            <w:tcW w:w="2471" w:type="dxa"/>
            <w:vMerge/>
          </w:tcPr>
          <w:p w14:paraId="370B6D9A" w14:textId="77777777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4C78867C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 xml:space="preserve">Degree </w:t>
            </w:r>
          </w:p>
        </w:tc>
        <w:tc>
          <w:tcPr>
            <w:tcW w:w="1234" w:type="dxa"/>
          </w:tcPr>
          <w:p w14:paraId="46CC1F35" w14:textId="29979B32" w:rsidR="007E695F" w:rsidRPr="005E3CD0" w:rsidRDefault="00D429CB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80</w:t>
            </w:r>
            <w:r w:rsidR="00EE5303" w:rsidRPr="005E3C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5" w:type="dxa"/>
          </w:tcPr>
          <w:p w14:paraId="1FD61E21" w14:textId="7A93FBA6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9.7</w:t>
            </w:r>
            <w:r w:rsidR="007E0335" w:rsidRPr="005E3C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744EA4B6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0811DA53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2FF14D8A" w14:textId="1B2289BB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9.</w:t>
            </w:r>
            <w:r w:rsidR="00894BB9" w:rsidRPr="005E3CD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9" w:type="dxa"/>
          </w:tcPr>
          <w:p w14:paraId="08DA444E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315A" w:rsidRPr="005E3CD0" w14:paraId="5A8A9C3D" w14:textId="77777777" w:rsidTr="005E3CD0">
        <w:trPr>
          <w:trHeight w:val="293"/>
        </w:trPr>
        <w:tc>
          <w:tcPr>
            <w:tcW w:w="2471" w:type="dxa"/>
          </w:tcPr>
          <w:p w14:paraId="0BA198B9" w14:textId="379E6E49" w:rsidR="00F8315A" w:rsidRPr="005E3CD0" w:rsidRDefault="00F8315A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other’s parity</w:t>
            </w:r>
          </w:p>
        </w:tc>
        <w:tc>
          <w:tcPr>
            <w:tcW w:w="2059" w:type="dxa"/>
          </w:tcPr>
          <w:p w14:paraId="516C9BD7" w14:textId="552655B4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14:paraId="4EA36E82" w14:textId="574C0675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89</w:t>
            </w:r>
            <w:r w:rsidR="007E0335" w:rsidRPr="005E3C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5" w:type="dxa"/>
          </w:tcPr>
          <w:p w14:paraId="6ED33E2D" w14:textId="6E26733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6.6</w:t>
            </w:r>
            <w:r w:rsidR="007E0335" w:rsidRPr="005E3C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39053318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 w:val="restart"/>
          </w:tcPr>
          <w:p w14:paraId="1785E52E" w14:textId="5A677F33" w:rsidR="00F8315A" w:rsidRPr="005E3CD0" w:rsidRDefault="00573D4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.9</w:t>
            </w:r>
            <w:r w:rsidR="008E6201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6" w:type="dxa"/>
          </w:tcPr>
          <w:p w14:paraId="06B5D7CD" w14:textId="193D6755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5.9</w:t>
            </w:r>
            <w:r w:rsidR="00EF0F47" w:rsidRPr="005E3C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9" w:type="dxa"/>
          </w:tcPr>
          <w:p w14:paraId="09248EE5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315A" w:rsidRPr="005E3CD0" w14:paraId="3CF428D6" w14:textId="77777777" w:rsidTr="005E3CD0">
        <w:trPr>
          <w:trHeight w:val="293"/>
        </w:trPr>
        <w:tc>
          <w:tcPr>
            <w:tcW w:w="2471" w:type="dxa"/>
          </w:tcPr>
          <w:p w14:paraId="364A0D43" w14:textId="77777777" w:rsidR="00F8315A" w:rsidRPr="005E3CD0" w:rsidRDefault="00F8315A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51EB84E7" w14:textId="1D25FC53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1234" w:type="dxa"/>
          </w:tcPr>
          <w:p w14:paraId="53566949" w14:textId="14A9D7E2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1</w:t>
            </w:r>
            <w:r w:rsidR="007E0335" w:rsidRPr="005E3CD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55" w:type="dxa"/>
          </w:tcPr>
          <w:p w14:paraId="3511E76B" w14:textId="6B7AB1EC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2.</w:t>
            </w:r>
            <w:r w:rsidR="007E0335" w:rsidRPr="005E3CD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46" w:type="dxa"/>
          </w:tcPr>
          <w:p w14:paraId="0AE7BBCE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771C8FB2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1DC192E8" w14:textId="3B91C8B4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3.0</w:t>
            </w:r>
            <w:r w:rsidR="00EF0F47" w:rsidRPr="005E3C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9" w:type="dxa"/>
          </w:tcPr>
          <w:p w14:paraId="262D8FD8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315A" w:rsidRPr="005E3CD0" w14:paraId="112ED4FD" w14:textId="77777777" w:rsidTr="005E3CD0">
        <w:trPr>
          <w:trHeight w:val="293"/>
        </w:trPr>
        <w:tc>
          <w:tcPr>
            <w:tcW w:w="2471" w:type="dxa"/>
          </w:tcPr>
          <w:p w14:paraId="3A5E0690" w14:textId="77777777" w:rsidR="00F8315A" w:rsidRPr="005E3CD0" w:rsidRDefault="00F8315A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442E9209" w14:textId="1DF468AE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-8</w:t>
            </w:r>
          </w:p>
        </w:tc>
        <w:tc>
          <w:tcPr>
            <w:tcW w:w="1234" w:type="dxa"/>
          </w:tcPr>
          <w:p w14:paraId="49A5474C" w14:textId="1DF140C1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55" w:type="dxa"/>
          </w:tcPr>
          <w:p w14:paraId="64AD1B41" w14:textId="57A7BA98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46" w:type="dxa"/>
          </w:tcPr>
          <w:p w14:paraId="5FFB74FD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4CC3E8B9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12C3E0BE" w14:textId="5797F215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9" w:type="dxa"/>
          </w:tcPr>
          <w:p w14:paraId="7F91A333" w14:textId="77777777" w:rsidR="00F8315A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C2D" w:rsidRPr="005E3CD0" w14:paraId="0CD3AEF7" w14:textId="77777777" w:rsidTr="005E3CD0">
        <w:trPr>
          <w:trHeight w:val="293"/>
        </w:trPr>
        <w:tc>
          <w:tcPr>
            <w:tcW w:w="2471" w:type="dxa"/>
          </w:tcPr>
          <w:p w14:paraId="712ACAFF" w14:textId="64FB2CC0" w:rsidR="005C2C2D" w:rsidRPr="005E3CD0" w:rsidRDefault="005C2C2D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other’s marital status</w:t>
            </w:r>
          </w:p>
        </w:tc>
        <w:tc>
          <w:tcPr>
            <w:tcW w:w="2059" w:type="dxa"/>
          </w:tcPr>
          <w:p w14:paraId="11BA8C67" w14:textId="1A436724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234" w:type="dxa"/>
          </w:tcPr>
          <w:p w14:paraId="3CA91752" w14:textId="0E9C2A02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3</w:t>
            </w:r>
            <w:r w:rsidR="00091046" w:rsidRPr="005E3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5" w:type="dxa"/>
          </w:tcPr>
          <w:p w14:paraId="3DF07EB4" w14:textId="31740FFB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2.</w:t>
            </w:r>
            <w:r w:rsidR="00091046" w:rsidRPr="005E3CD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46" w:type="dxa"/>
          </w:tcPr>
          <w:p w14:paraId="4E399808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 w:val="restart"/>
          </w:tcPr>
          <w:p w14:paraId="128A402E" w14:textId="010E22AB" w:rsidR="005C2C2D" w:rsidRPr="005E3CD0" w:rsidRDefault="00F8315A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846" w:type="dxa"/>
          </w:tcPr>
          <w:p w14:paraId="5CCCCCF2" w14:textId="45816F56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5.13</w:t>
            </w:r>
          </w:p>
        </w:tc>
        <w:tc>
          <w:tcPr>
            <w:tcW w:w="1849" w:type="dxa"/>
          </w:tcPr>
          <w:p w14:paraId="37DF4E82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C2D" w:rsidRPr="005E3CD0" w14:paraId="7462D155" w14:textId="77777777" w:rsidTr="005E3CD0">
        <w:trPr>
          <w:trHeight w:val="293"/>
        </w:trPr>
        <w:tc>
          <w:tcPr>
            <w:tcW w:w="2471" w:type="dxa"/>
          </w:tcPr>
          <w:p w14:paraId="327467D3" w14:textId="77777777" w:rsidR="005C2C2D" w:rsidRPr="005E3CD0" w:rsidRDefault="005C2C2D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36BFD4A8" w14:textId="4EDEEE68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</w:t>
            </w:r>
            <w:r w:rsidRPr="005E3CD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5E3CD0">
              <w:rPr>
                <w:rFonts w:ascii="Times New Roman" w:hAnsi="Times New Roman" w:cs="Times New Roman"/>
              </w:rPr>
              <w:t xml:space="preserve"> marriage</w:t>
            </w:r>
          </w:p>
        </w:tc>
        <w:tc>
          <w:tcPr>
            <w:tcW w:w="1234" w:type="dxa"/>
          </w:tcPr>
          <w:p w14:paraId="784E040C" w14:textId="268C1FC1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1</w:t>
            </w:r>
            <w:r w:rsidR="00091046" w:rsidRPr="005E3CD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5" w:type="dxa"/>
          </w:tcPr>
          <w:p w14:paraId="63FE4A73" w14:textId="6AF7B0E6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75.88</w:t>
            </w:r>
          </w:p>
        </w:tc>
        <w:tc>
          <w:tcPr>
            <w:tcW w:w="1646" w:type="dxa"/>
          </w:tcPr>
          <w:p w14:paraId="2D7B14FD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65E1075F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04E4C313" w14:textId="7A71D04D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72.8</w:t>
            </w:r>
            <w:r w:rsidR="00A72A62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9" w:type="dxa"/>
          </w:tcPr>
          <w:p w14:paraId="571C512B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C2D" w:rsidRPr="005E3CD0" w14:paraId="0AB1A1B7" w14:textId="77777777" w:rsidTr="005E3CD0">
        <w:trPr>
          <w:trHeight w:val="293"/>
        </w:trPr>
        <w:tc>
          <w:tcPr>
            <w:tcW w:w="2471" w:type="dxa"/>
          </w:tcPr>
          <w:p w14:paraId="4296FDFA" w14:textId="77777777" w:rsidR="005C2C2D" w:rsidRPr="005E3CD0" w:rsidRDefault="005C2C2D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359A2EDF" w14:textId="6FC48118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arriage 2+</w:t>
            </w:r>
          </w:p>
        </w:tc>
        <w:tc>
          <w:tcPr>
            <w:tcW w:w="1234" w:type="dxa"/>
          </w:tcPr>
          <w:p w14:paraId="7704ECB0" w14:textId="2D0E8301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7</w:t>
            </w:r>
            <w:r w:rsidR="00E47A33" w:rsidRPr="005E3C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5" w:type="dxa"/>
          </w:tcPr>
          <w:p w14:paraId="12F90750" w14:textId="2F03AD6B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.6</w:t>
            </w:r>
            <w:r w:rsidR="00E47A33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6" w:type="dxa"/>
          </w:tcPr>
          <w:p w14:paraId="769A46C6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179A1B69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0E1A39D4" w14:textId="7CFADA34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6.</w:t>
            </w:r>
            <w:r w:rsidR="004610A7" w:rsidRPr="005E3CD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9" w:type="dxa"/>
          </w:tcPr>
          <w:p w14:paraId="1F2933B6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C2D" w:rsidRPr="005E3CD0" w14:paraId="71792177" w14:textId="77777777" w:rsidTr="005E3CD0">
        <w:trPr>
          <w:trHeight w:val="293"/>
        </w:trPr>
        <w:tc>
          <w:tcPr>
            <w:tcW w:w="2471" w:type="dxa"/>
          </w:tcPr>
          <w:p w14:paraId="052B6908" w14:textId="77777777" w:rsidR="005C2C2D" w:rsidRPr="005E3CD0" w:rsidRDefault="005C2C2D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6D68FDE4" w14:textId="0421E076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Separated/divorced/widowed</w:t>
            </w:r>
          </w:p>
        </w:tc>
        <w:tc>
          <w:tcPr>
            <w:tcW w:w="1234" w:type="dxa"/>
          </w:tcPr>
          <w:p w14:paraId="6FE1178D" w14:textId="6A174092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855" w:type="dxa"/>
          </w:tcPr>
          <w:p w14:paraId="295162A7" w14:textId="403BF51B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.5</w:t>
            </w:r>
            <w:r w:rsidR="00E47A33" w:rsidRPr="005E3C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6" w:type="dxa"/>
          </w:tcPr>
          <w:p w14:paraId="32425FD5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37634CF0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778B75DD" w14:textId="1CAAE0AF" w:rsidR="005C2C2D" w:rsidRPr="005E3CD0" w:rsidRDefault="00AF20F4" w:rsidP="00AF20F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849" w:type="dxa"/>
          </w:tcPr>
          <w:p w14:paraId="3C35A7F4" w14:textId="77777777" w:rsidR="005C2C2D" w:rsidRPr="005E3CD0" w:rsidRDefault="005C2C2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74E" w:rsidRPr="005E3CD0" w14:paraId="157E8187" w14:textId="77777777" w:rsidTr="005E3CD0">
        <w:trPr>
          <w:trHeight w:val="293"/>
        </w:trPr>
        <w:tc>
          <w:tcPr>
            <w:tcW w:w="2471" w:type="dxa"/>
          </w:tcPr>
          <w:p w14:paraId="0D9FB9F5" w14:textId="0CB3F423" w:rsidR="005B674E" w:rsidRPr="005E3CD0" w:rsidRDefault="005B674E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Household social economic position</w:t>
            </w:r>
          </w:p>
        </w:tc>
        <w:tc>
          <w:tcPr>
            <w:tcW w:w="2059" w:type="dxa"/>
          </w:tcPr>
          <w:p w14:paraId="43AD954A" w14:textId="496BD239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Non-manual</w:t>
            </w:r>
          </w:p>
        </w:tc>
        <w:tc>
          <w:tcPr>
            <w:tcW w:w="1234" w:type="dxa"/>
          </w:tcPr>
          <w:p w14:paraId="754514F1" w14:textId="3B0EE789" w:rsidR="005B674E" w:rsidRPr="005E3CD0" w:rsidRDefault="00A2651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6</w:t>
            </w:r>
            <w:r w:rsidR="005D28FF" w:rsidRPr="005E3CD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55" w:type="dxa"/>
          </w:tcPr>
          <w:p w14:paraId="76415251" w14:textId="304DE1E0" w:rsidR="005B674E" w:rsidRPr="005E3CD0" w:rsidRDefault="00B27E92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6.3</w:t>
            </w:r>
            <w:r w:rsidR="005D28FF" w:rsidRPr="005E3C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6" w:type="dxa"/>
          </w:tcPr>
          <w:p w14:paraId="42FFD580" w14:textId="77777777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 w:val="restart"/>
          </w:tcPr>
          <w:p w14:paraId="6BAE74E0" w14:textId="5A35F37E" w:rsidR="005B674E" w:rsidRPr="005E3CD0" w:rsidRDefault="008E5AAB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2.5</w:t>
            </w:r>
            <w:r w:rsidR="002934E6" w:rsidRPr="005E3C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6" w:type="dxa"/>
          </w:tcPr>
          <w:p w14:paraId="1EC6AC5D" w14:textId="14CD853C" w:rsidR="005B674E" w:rsidRPr="005E3CD0" w:rsidRDefault="00D45EF4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51.</w:t>
            </w:r>
            <w:r w:rsidR="001075AB" w:rsidRPr="005E3CD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9" w:type="dxa"/>
          </w:tcPr>
          <w:p w14:paraId="46CF3058" w14:textId="77777777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74E" w:rsidRPr="005E3CD0" w14:paraId="6E15B56C" w14:textId="77777777" w:rsidTr="005E3CD0">
        <w:trPr>
          <w:trHeight w:val="293"/>
        </w:trPr>
        <w:tc>
          <w:tcPr>
            <w:tcW w:w="2471" w:type="dxa"/>
          </w:tcPr>
          <w:p w14:paraId="2BDD86A8" w14:textId="77777777" w:rsidR="005B674E" w:rsidRPr="005E3CD0" w:rsidRDefault="005B674E" w:rsidP="009409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14:paraId="6C8392DA" w14:textId="329EE00C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234" w:type="dxa"/>
          </w:tcPr>
          <w:p w14:paraId="0EA5A90A" w14:textId="030F43C2" w:rsidR="005B674E" w:rsidRPr="005E3CD0" w:rsidRDefault="00A26510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28</w:t>
            </w:r>
            <w:r w:rsidR="005D28FF" w:rsidRPr="005E3C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5" w:type="dxa"/>
          </w:tcPr>
          <w:p w14:paraId="04529138" w14:textId="32743B25" w:rsidR="005B674E" w:rsidRPr="005E3CD0" w:rsidRDefault="00B27E92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3.6</w:t>
            </w:r>
            <w:r w:rsidR="005D28FF" w:rsidRPr="005E3C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6" w:type="dxa"/>
          </w:tcPr>
          <w:p w14:paraId="6E99C7BD" w14:textId="77777777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Merge/>
          </w:tcPr>
          <w:p w14:paraId="1C9098EB" w14:textId="77777777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</w:tcPr>
          <w:p w14:paraId="72474191" w14:textId="0A307715" w:rsidR="005B674E" w:rsidRPr="005E3CD0" w:rsidRDefault="0079208D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48.</w:t>
            </w:r>
            <w:r w:rsidR="001075AB" w:rsidRPr="005E3CD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9" w:type="dxa"/>
          </w:tcPr>
          <w:p w14:paraId="32AB3B7B" w14:textId="77777777" w:rsidR="005B674E" w:rsidRPr="005E3CD0" w:rsidRDefault="005B674E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6E0AE885" w14:textId="61BE4A6B" w:rsidTr="005E3CD0">
        <w:trPr>
          <w:trHeight w:val="478"/>
        </w:trPr>
        <w:tc>
          <w:tcPr>
            <w:tcW w:w="2471" w:type="dxa"/>
          </w:tcPr>
          <w:p w14:paraId="7FD5B034" w14:textId="757909AE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GlycA at age 18</w:t>
            </w:r>
            <w:r w:rsidR="00DB44D1" w:rsidRPr="005E3CD0">
              <w:rPr>
                <w:rFonts w:ascii="Times New Roman" w:hAnsi="Times New Roman" w:cs="Times New Roman"/>
              </w:rPr>
              <w:t>y</w:t>
            </w:r>
            <w:r w:rsidRPr="005E3CD0">
              <w:rPr>
                <w:rFonts w:ascii="Times New Roman" w:hAnsi="Times New Roman" w:cs="Times New Roman"/>
              </w:rPr>
              <w:t xml:space="preserve"> </w:t>
            </w:r>
            <w:r w:rsidRPr="005E3CD0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 w:rsidR="006F5A99" w:rsidRPr="005E3CD0"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Pr="005E3CD0">
              <w:rPr>
                <w:rFonts w:ascii="Times New Roman" w:eastAsia="Times New Roman" w:hAnsi="Times New Roman" w:cs="Times New Roman"/>
                <w:lang w:val="en-GB"/>
              </w:rPr>
              <w:t>mol/L)</w:t>
            </w:r>
          </w:p>
        </w:tc>
        <w:tc>
          <w:tcPr>
            <w:tcW w:w="2059" w:type="dxa"/>
          </w:tcPr>
          <w:p w14:paraId="43D5C85B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7B742E09" w14:textId="71B0B44E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0</w:t>
            </w:r>
            <w:r w:rsidR="008C0F3C" w:rsidRPr="005E3CD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55" w:type="dxa"/>
          </w:tcPr>
          <w:p w14:paraId="33170D73" w14:textId="7E619C92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.21 (0.00</w:t>
            </w:r>
            <w:r w:rsidR="000A124E" w:rsidRPr="005E3CD0">
              <w:rPr>
                <w:rFonts w:ascii="Times New Roman" w:hAnsi="Times New Roman" w:cs="Times New Roman"/>
              </w:rPr>
              <w:t>2</w:t>
            </w:r>
            <w:r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6" w:type="dxa"/>
          </w:tcPr>
          <w:p w14:paraId="166BCA20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4035DCD5" w14:textId="73F289C1" w:rsidR="007E695F" w:rsidRPr="005E3CD0" w:rsidRDefault="009335F6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0.02</w:t>
            </w:r>
          </w:p>
        </w:tc>
        <w:tc>
          <w:tcPr>
            <w:tcW w:w="1846" w:type="dxa"/>
          </w:tcPr>
          <w:p w14:paraId="6D659B7C" w14:textId="4153FB4E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.22 (0.00</w:t>
            </w:r>
            <w:r w:rsidR="00F91125" w:rsidRPr="005E3CD0">
              <w:rPr>
                <w:rFonts w:ascii="Times New Roman" w:hAnsi="Times New Roman" w:cs="Times New Roman"/>
              </w:rPr>
              <w:t>2</w:t>
            </w:r>
            <w:r w:rsidRPr="005E3C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9" w:type="dxa"/>
          </w:tcPr>
          <w:p w14:paraId="5C39E12E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95F" w:rsidRPr="005E3CD0" w14:paraId="557E3B4E" w14:textId="54455035" w:rsidTr="005E3CD0">
        <w:trPr>
          <w:trHeight w:val="515"/>
        </w:trPr>
        <w:tc>
          <w:tcPr>
            <w:tcW w:w="2471" w:type="dxa"/>
          </w:tcPr>
          <w:p w14:paraId="3387158D" w14:textId="7468D9D0" w:rsidR="007E695F" w:rsidRPr="005E3CD0" w:rsidRDefault="007E695F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GlycA at age 2</w:t>
            </w:r>
            <w:r w:rsidR="00DB44D1" w:rsidRPr="005E3CD0">
              <w:rPr>
                <w:rFonts w:ascii="Times New Roman" w:hAnsi="Times New Roman" w:cs="Times New Roman"/>
              </w:rPr>
              <w:t>4y</w:t>
            </w:r>
            <w:r w:rsidRPr="005E3CD0">
              <w:rPr>
                <w:rFonts w:ascii="Times New Roman" w:hAnsi="Times New Roman" w:cs="Times New Roman"/>
              </w:rPr>
              <w:t xml:space="preserve"> </w:t>
            </w:r>
            <w:r w:rsidRPr="005E3CD0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 w:rsidR="006F5A99" w:rsidRPr="005E3CD0">
              <w:rPr>
                <w:rFonts w:ascii="Times New Roman" w:eastAsia="Times New Roman" w:hAnsi="Times New Roman" w:cs="Times New Roman"/>
                <w:lang w:val="en-GB"/>
              </w:rPr>
              <w:t>m</w:t>
            </w:r>
            <w:r w:rsidRPr="005E3CD0">
              <w:rPr>
                <w:rFonts w:ascii="Times New Roman" w:eastAsia="Times New Roman" w:hAnsi="Times New Roman" w:cs="Times New Roman"/>
                <w:lang w:val="en-GB"/>
              </w:rPr>
              <w:t>mol/L)</w:t>
            </w:r>
          </w:p>
        </w:tc>
        <w:tc>
          <w:tcPr>
            <w:tcW w:w="2059" w:type="dxa"/>
          </w:tcPr>
          <w:p w14:paraId="605296F7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5B766C47" w14:textId="0DC041F8" w:rsidR="007E695F" w:rsidRPr="005E3CD0" w:rsidRDefault="00C249C2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30</w:t>
            </w:r>
            <w:r w:rsidR="00511E7A" w:rsidRPr="005E3CD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55" w:type="dxa"/>
          </w:tcPr>
          <w:p w14:paraId="6924C4DE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.23 (0.003)</w:t>
            </w:r>
          </w:p>
        </w:tc>
        <w:tc>
          <w:tcPr>
            <w:tcW w:w="1646" w:type="dxa"/>
          </w:tcPr>
          <w:p w14:paraId="42A17A20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47D6F2AB" w14:textId="15571556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29.5</w:t>
            </w:r>
            <w:r w:rsidR="00661326" w:rsidRPr="005E3C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6" w:type="dxa"/>
          </w:tcPr>
          <w:p w14:paraId="1C286A2F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>1.24 (0.003)</w:t>
            </w:r>
          </w:p>
        </w:tc>
        <w:tc>
          <w:tcPr>
            <w:tcW w:w="1849" w:type="dxa"/>
          </w:tcPr>
          <w:p w14:paraId="0222D182" w14:textId="77777777" w:rsidR="007E695F" w:rsidRPr="005E3CD0" w:rsidRDefault="007E695F" w:rsidP="009409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0956" w:rsidRPr="001325EB" w14:paraId="2DC7AED4" w14:textId="77777777" w:rsidTr="0047330D">
        <w:trPr>
          <w:trHeight w:val="478"/>
        </w:trPr>
        <w:tc>
          <w:tcPr>
            <w:tcW w:w="14813" w:type="dxa"/>
            <w:gridSpan w:val="8"/>
            <w:tcBorders>
              <w:top w:val="single" w:sz="4" w:space="0" w:color="auto"/>
            </w:tcBorders>
          </w:tcPr>
          <w:p w14:paraId="23EBF2A0" w14:textId="697D105A" w:rsidR="00850956" w:rsidRPr="001325EB" w:rsidRDefault="00850956" w:rsidP="009409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E3CD0">
              <w:rPr>
                <w:rFonts w:ascii="Times New Roman" w:hAnsi="Times New Roman" w:cs="Times New Roman"/>
              </w:rPr>
              <w:t xml:space="preserve">Table </w:t>
            </w:r>
            <w:r w:rsidR="008A2241">
              <w:rPr>
                <w:rFonts w:ascii="Times New Roman" w:hAnsi="Times New Roman" w:cs="Times New Roman"/>
              </w:rPr>
              <w:t>7</w:t>
            </w:r>
            <w:r w:rsidRPr="005E3CD0">
              <w:rPr>
                <w:rFonts w:ascii="Times New Roman" w:hAnsi="Times New Roman" w:cs="Times New Roman"/>
              </w:rPr>
              <w:t>: Characteristics of offspring with GlycA measured at the 18y or 24y clinic assessment in the imputed and observed data (i.e., without imputation)</w:t>
            </w:r>
          </w:p>
        </w:tc>
      </w:tr>
    </w:tbl>
    <w:p w14:paraId="6D302004" w14:textId="77777777" w:rsidR="00B67E00" w:rsidRDefault="00B67E00"/>
    <w:p w14:paraId="16FE1311" w14:textId="4F79626A" w:rsidR="008B2D6F" w:rsidRDefault="008B2D6F" w:rsidP="00747C46"/>
    <w:p w14:paraId="7EC16B2C" w14:textId="5D39820D" w:rsidR="002A385F" w:rsidRDefault="002A385F" w:rsidP="00747C46"/>
    <w:p w14:paraId="023F0B5C" w14:textId="47A38BB5" w:rsidR="002A385F" w:rsidRDefault="002A385F" w:rsidP="00747C46"/>
    <w:p w14:paraId="68337CF0" w14:textId="1A4D0065" w:rsidR="002A385F" w:rsidRDefault="002A385F" w:rsidP="00747C46"/>
    <w:p w14:paraId="1714EA2D" w14:textId="18687EC4" w:rsidR="002A385F" w:rsidRDefault="002A385F" w:rsidP="00747C46"/>
    <w:p w14:paraId="7BD3E470" w14:textId="0AEFA895" w:rsidR="002A385F" w:rsidRDefault="002A385F" w:rsidP="00747C46"/>
    <w:p w14:paraId="27231467" w14:textId="77777777" w:rsidR="002A385F" w:rsidRDefault="002A385F" w:rsidP="00747C46"/>
    <w:p w14:paraId="7F0919AC" w14:textId="1B2AC570" w:rsidR="00223633" w:rsidRDefault="00223633" w:rsidP="00747C46"/>
    <w:tbl>
      <w:tblPr>
        <w:tblW w:w="15081" w:type="dxa"/>
        <w:jc w:val="center"/>
        <w:tblLayout w:type="fixed"/>
        <w:tblLook w:val="04A0" w:firstRow="1" w:lastRow="0" w:firstColumn="1" w:lastColumn="0" w:noHBand="0" w:noVBand="1"/>
      </w:tblPr>
      <w:tblGrid>
        <w:gridCol w:w="3105"/>
        <w:gridCol w:w="2130"/>
        <w:gridCol w:w="1256"/>
        <w:gridCol w:w="2095"/>
        <w:gridCol w:w="1465"/>
        <w:gridCol w:w="1256"/>
        <w:gridCol w:w="2085"/>
        <w:gridCol w:w="1689"/>
      </w:tblGrid>
      <w:tr w:rsidR="00223633" w:rsidRPr="00550A55" w14:paraId="2FE42E01" w14:textId="77777777" w:rsidTr="00B32087">
        <w:trPr>
          <w:trHeight w:val="165"/>
          <w:jc w:val="center"/>
        </w:trPr>
        <w:tc>
          <w:tcPr>
            <w:tcW w:w="3105" w:type="dxa"/>
            <w:vMerge w:val="restart"/>
            <w:tcBorders>
              <w:top w:val="single" w:sz="4" w:space="0" w:color="auto"/>
            </w:tcBorders>
          </w:tcPr>
          <w:p w14:paraId="3750E047" w14:textId="77777777" w:rsidR="00223633" w:rsidRPr="00550A55" w:rsidRDefault="00223633" w:rsidP="00C07A7D">
            <w:pPr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54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B8CD99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Observed (Participants with at least a measure of GlycA at clinic 1 or clinic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0B43D33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D9CA678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4DAB145F" w14:textId="385EDD5D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 xml:space="preserve">Imputed data </w:t>
            </w:r>
            <w:r w:rsidRPr="00550A55">
              <w:rPr>
                <w:rFonts w:ascii="Times New Roman" w:hAnsi="Times New Roman" w:cs="Times New Roman"/>
                <w:lang w:val="en-GB"/>
              </w:rPr>
              <w:t>(N=4</w:t>
            </w:r>
            <w:r w:rsidR="00270DE3">
              <w:rPr>
                <w:rFonts w:ascii="Times New Roman" w:hAnsi="Times New Roman" w:cs="Times New Roman"/>
                <w:lang w:val="en-GB"/>
              </w:rPr>
              <w:t>63</w:t>
            </w:r>
            <w:r w:rsidRPr="00550A55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373964FE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2DD826A0" w14:textId="77777777" w:rsidTr="00B32087">
        <w:trPr>
          <w:trHeight w:val="1054"/>
          <w:jc w:val="center"/>
        </w:trPr>
        <w:tc>
          <w:tcPr>
            <w:tcW w:w="3105" w:type="dxa"/>
            <w:vMerge/>
            <w:tcBorders>
              <w:bottom w:val="single" w:sz="4" w:space="0" w:color="auto"/>
            </w:tcBorders>
          </w:tcPr>
          <w:p w14:paraId="5FC5AC03" w14:textId="77777777" w:rsidR="00223633" w:rsidRPr="00550A55" w:rsidRDefault="00223633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D64CC27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EF8BE92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7B3CF0B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Mean (SE) for continuous variables Number (%) for categorical variabl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81A90F8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E3847DE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% data imputed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029FE51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Mean (SE) for continuous variables % for categorical variabl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460E4E21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Median (IQR)</w:t>
            </w:r>
          </w:p>
        </w:tc>
      </w:tr>
      <w:tr w:rsidR="00223633" w:rsidRPr="00550A55" w14:paraId="51124182" w14:textId="77777777" w:rsidTr="00B32087">
        <w:trPr>
          <w:trHeight w:val="193"/>
          <w:jc w:val="center"/>
        </w:trPr>
        <w:tc>
          <w:tcPr>
            <w:tcW w:w="3105" w:type="dxa"/>
            <w:tcBorders>
              <w:top w:val="single" w:sz="4" w:space="0" w:color="auto"/>
            </w:tcBorders>
          </w:tcPr>
          <w:p w14:paraId="584E8B69" w14:textId="3E487738" w:rsidR="00223633" w:rsidRPr="00550A55" w:rsidRDefault="00C62CFE" w:rsidP="00C07A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="00223633" w:rsidRPr="00550A55">
              <w:rPr>
                <w:rFonts w:ascii="Times New Roman" w:hAnsi="Times New Roman" w:cs="Times New Roman"/>
              </w:rPr>
              <w:t xml:space="preserve">ACE Score 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58471954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AA391B8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302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01A1065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t>-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2F3B048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9BE9FD6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71069AF3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t>-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5733DB0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1(0-2)</w:t>
            </w:r>
          </w:p>
        </w:tc>
      </w:tr>
      <w:tr w:rsidR="00C62CFE" w:rsidRPr="00550A55" w14:paraId="1028F321" w14:textId="77777777" w:rsidTr="00B32087">
        <w:trPr>
          <w:trHeight w:val="179"/>
          <w:jc w:val="center"/>
        </w:trPr>
        <w:tc>
          <w:tcPr>
            <w:tcW w:w="3105" w:type="dxa"/>
          </w:tcPr>
          <w:p w14:paraId="6FDB1C57" w14:textId="30E2E5D3" w:rsidR="00C62CFE" w:rsidRPr="00550A55" w:rsidRDefault="00C62CFE" w:rsidP="00C62CFE">
            <w:pPr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Age based on GlycA used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130" w:type="dxa"/>
          </w:tcPr>
          <w:p w14:paraId="43DB3462" w14:textId="77777777" w:rsidR="00C62CFE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B757A54" w14:textId="01BA0BE5" w:rsidR="00C62CFE" w:rsidRPr="00550A55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634</w:t>
            </w:r>
          </w:p>
        </w:tc>
        <w:tc>
          <w:tcPr>
            <w:tcW w:w="2095" w:type="dxa"/>
          </w:tcPr>
          <w:p w14:paraId="74E2C37A" w14:textId="59671054" w:rsidR="00C62CFE" w:rsidRPr="00550A55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8.92 (0.07)</w:t>
            </w:r>
          </w:p>
        </w:tc>
        <w:tc>
          <w:tcPr>
            <w:tcW w:w="1465" w:type="dxa"/>
          </w:tcPr>
          <w:p w14:paraId="3A720CCB" w14:textId="77777777" w:rsidR="00C62CFE" w:rsidRPr="00550A55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46189C2" w14:textId="61EA52F0" w:rsidR="00C62CFE" w:rsidRPr="00550A55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5" w:type="dxa"/>
          </w:tcPr>
          <w:p w14:paraId="6CEEB24A" w14:textId="757CABA8" w:rsidR="00C62CFE" w:rsidRPr="00550A55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8.92 (0.07)</w:t>
            </w:r>
          </w:p>
        </w:tc>
        <w:tc>
          <w:tcPr>
            <w:tcW w:w="1689" w:type="dxa"/>
          </w:tcPr>
          <w:p w14:paraId="1C3AA06B" w14:textId="77777777" w:rsidR="00C62CFE" w:rsidRPr="00550A55" w:rsidRDefault="00C62CFE" w:rsidP="00C62C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205514C4" w14:textId="77777777" w:rsidTr="00B32087">
        <w:trPr>
          <w:trHeight w:val="179"/>
          <w:jc w:val="center"/>
        </w:trPr>
        <w:tc>
          <w:tcPr>
            <w:tcW w:w="3105" w:type="dxa"/>
            <w:vMerge w:val="restart"/>
          </w:tcPr>
          <w:p w14:paraId="4467F763" w14:textId="5B660936" w:rsidR="002A385F" w:rsidRPr="00550A55" w:rsidRDefault="002A385F" w:rsidP="00C07A7D">
            <w:pPr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130" w:type="dxa"/>
          </w:tcPr>
          <w:p w14:paraId="638A5EAA" w14:textId="23CC88AA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56" w:type="dxa"/>
          </w:tcPr>
          <w:p w14:paraId="4E5E8775" w14:textId="609872AC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</w:t>
            </w:r>
            <w:r w:rsidR="00DD34C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095" w:type="dxa"/>
          </w:tcPr>
          <w:p w14:paraId="1B7F7C55" w14:textId="0D3B46DE" w:rsidR="002A385F" w:rsidRPr="00550A55" w:rsidRDefault="00DD34C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2</w:t>
            </w:r>
          </w:p>
        </w:tc>
        <w:tc>
          <w:tcPr>
            <w:tcW w:w="1465" w:type="dxa"/>
          </w:tcPr>
          <w:p w14:paraId="04D180C8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74461919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2085" w:type="dxa"/>
          </w:tcPr>
          <w:p w14:paraId="403DC6DF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97.62</w:t>
            </w:r>
          </w:p>
        </w:tc>
        <w:tc>
          <w:tcPr>
            <w:tcW w:w="1689" w:type="dxa"/>
          </w:tcPr>
          <w:p w14:paraId="1D033D58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2DE2B81C" w14:textId="77777777" w:rsidTr="00B32087">
        <w:trPr>
          <w:trHeight w:val="179"/>
          <w:jc w:val="center"/>
        </w:trPr>
        <w:tc>
          <w:tcPr>
            <w:tcW w:w="3105" w:type="dxa"/>
            <w:vMerge/>
          </w:tcPr>
          <w:p w14:paraId="4F54D1B7" w14:textId="77777777" w:rsidR="002A385F" w:rsidRPr="00550A55" w:rsidRDefault="002A385F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03FE3965" w14:textId="6F51AA45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256" w:type="dxa"/>
          </w:tcPr>
          <w:p w14:paraId="4AEC77FC" w14:textId="26A5B95A" w:rsidR="002A385F" w:rsidRPr="00550A55" w:rsidRDefault="00DD34C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95" w:type="dxa"/>
          </w:tcPr>
          <w:p w14:paraId="6CC3E366" w14:textId="1A8F7961" w:rsidR="002A385F" w:rsidRPr="00550A55" w:rsidRDefault="00DD34C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65" w:type="dxa"/>
          </w:tcPr>
          <w:p w14:paraId="31F7ACA1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5A6579C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97BBB36" w14:textId="30A9E934" w:rsidR="002A385F" w:rsidRPr="00550A55" w:rsidRDefault="006D3E17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689" w:type="dxa"/>
          </w:tcPr>
          <w:p w14:paraId="7AC9E1A7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50FE6FD9" w14:textId="77777777" w:rsidTr="00B32087">
        <w:trPr>
          <w:trHeight w:val="165"/>
          <w:jc w:val="center"/>
        </w:trPr>
        <w:tc>
          <w:tcPr>
            <w:tcW w:w="3105" w:type="dxa"/>
          </w:tcPr>
          <w:p w14:paraId="7B0A54BA" w14:textId="221ECD22" w:rsidR="00223633" w:rsidRPr="00550A55" w:rsidRDefault="00223633" w:rsidP="00C07A7D">
            <w:pPr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BMI at 49y</w:t>
            </w:r>
            <w:r w:rsidR="00C62CFE">
              <w:rPr>
                <w:rFonts w:ascii="Times New Roman" w:hAnsi="Times New Roman" w:cs="Times New Roman"/>
              </w:rPr>
              <w:t xml:space="preserve"> </w:t>
            </w:r>
            <w:r w:rsidR="00C62CFE" w:rsidRPr="005E3CD0">
              <w:rPr>
                <w:rFonts w:ascii="Times New Roman" w:eastAsia="Times New Roman" w:hAnsi="Times New Roman" w:cs="Times New Roman"/>
              </w:rPr>
              <w:t>(kg/m</w:t>
            </w:r>
            <w:r w:rsidR="00C62CFE" w:rsidRPr="005E3CD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C62CFE" w:rsidRPr="005E3CD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30" w:type="dxa"/>
          </w:tcPr>
          <w:p w14:paraId="5661663F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719C5055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612</w:t>
            </w:r>
          </w:p>
        </w:tc>
        <w:tc>
          <w:tcPr>
            <w:tcW w:w="2095" w:type="dxa"/>
          </w:tcPr>
          <w:p w14:paraId="14C2B7BB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26.67 (0.08)</w:t>
            </w:r>
          </w:p>
        </w:tc>
        <w:tc>
          <w:tcPr>
            <w:tcW w:w="1465" w:type="dxa"/>
          </w:tcPr>
          <w:p w14:paraId="0D0F3550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1B7CF044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085" w:type="dxa"/>
          </w:tcPr>
          <w:p w14:paraId="231A2F01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26.67 (0.08)</w:t>
            </w:r>
          </w:p>
        </w:tc>
        <w:tc>
          <w:tcPr>
            <w:tcW w:w="1689" w:type="dxa"/>
          </w:tcPr>
          <w:p w14:paraId="3E8A0C16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1A517F95" w14:textId="77777777" w:rsidTr="00B32087">
        <w:trPr>
          <w:trHeight w:val="165"/>
          <w:jc w:val="center"/>
        </w:trPr>
        <w:tc>
          <w:tcPr>
            <w:tcW w:w="3105" w:type="dxa"/>
          </w:tcPr>
          <w:p w14:paraId="4C15B917" w14:textId="77777777" w:rsidR="00223633" w:rsidRPr="00550A55" w:rsidRDefault="00223633" w:rsidP="00C07A7D">
            <w:pPr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Mothers age at child’s birth</w:t>
            </w:r>
          </w:p>
        </w:tc>
        <w:tc>
          <w:tcPr>
            <w:tcW w:w="2130" w:type="dxa"/>
          </w:tcPr>
          <w:p w14:paraId="786A785A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797FC19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4336</w:t>
            </w:r>
          </w:p>
        </w:tc>
        <w:tc>
          <w:tcPr>
            <w:tcW w:w="2095" w:type="dxa"/>
          </w:tcPr>
          <w:p w14:paraId="0CAF1809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29.58 (0.07)</w:t>
            </w:r>
          </w:p>
        </w:tc>
        <w:tc>
          <w:tcPr>
            <w:tcW w:w="1465" w:type="dxa"/>
          </w:tcPr>
          <w:p w14:paraId="3439D9A7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A5FA0FA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2085" w:type="dxa"/>
          </w:tcPr>
          <w:p w14:paraId="31AF7156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29.61 (0.07)</w:t>
            </w:r>
          </w:p>
        </w:tc>
        <w:tc>
          <w:tcPr>
            <w:tcW w:w="1689" w:type="dxa"/>
          </w:tcPr>
          <w:p w14:paraId="329BB3E7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2B7432A2" w14:textId="77777777" w:rsidTr="00B32087">
        <w:trPr>
          <w:trHeight w:val="515"/>
          <w:jc w:val="center"/>
        </w:trPr>
        <w:tc>
          <w:tcPr>
            <w:tcW w:w="3105" w:type="dxa"/>
            <w:vMerge w:val="restart"/>
          </w:tcPr>
          <w:p w14:paraId="439848BA" w14:textId="77777777" w:rsidR="002A385F" w:rsidRPr="00550A55" w:rsidRDefault="002A385F" w:rsidP="00C07A7D">
            <w:pPr>
              <w:rPr>
                <w:rFonts w:ascii="Times New Roman" w:hAnsi="Times New Roman" w:cs="Times New Roman"/>
              </w:rPr>
            </w:pPr>
            <w:r w:rsidRPr="00877CB7">
              <w:rPr>
                <w:rFonts w:ascii="Times New Roman" w:hAnsi="Times New Roman" w:cs="Times New Roman"/>
              </w:rPr>
              <w:t>Maternal smoking during pregnancy</w:t>
            </w:r>
          </w:p>
        </w:tc>
        <w:tc>
          <w:tcPr>
            <w:tcW w:w="2130" w:type="dxa"/>
          </w:tcPr>
          <w:p w14:paraId="442AD9FE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56" w:type="dxa"/>
          </w:tcPr>
          <w:p w14:paraId="3AF9B79F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3637</w:t>
            </w:r>
          </w:p>
        </w:tc>
        <w:tc>
          <w:tcPr>
            <w:tcW w:w="2095" w:type="dxa"/>
          </w:tcPr>
          <w:p w14:paraId="19061A24" w14:textId="669F8AFB" w:rsidR="002A385F" w:rsidRPr="00550A55" w:rsidRDefault="00DF54D5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6</w:t>
            </w:r>
          </w:p>
        </w:tc>
        <w:tc>
          <w:tcPr>
            <w:tcW w:w="1465" w:type="dxa"/>
          </w:tcPr>
          <w:p w14:paraId="1A25A694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 w:val="restart"/>
          </w:tcPr>
          <w:p w14:paraId="31744AE4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2085" w:type="dxa"/>
          </w:tcPr>
          <w:p w14:paraId="5569DF79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>84.91</w:t>
            </w:r>
          </w:p>
        </w:tc>
        <w:tc>
          <w:tcPr>
            <w:tcW w:w="1689" w:type="dxa"/>
          </w:tcPr>
          <w:p w14:paraId="59AF0C35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6683BAE3" w14:textId="77777777" w:rsidTr="00B32087">
        <w:trPr>
          <w:trHeight w:val="254"/>
          <w:jc w:val="center"/>
        </w:trPr>
        <w:tc>
          <w:tcPr>
            <w:tcW w:w="3105" w:type="dxa"/>
            <w:vMerge/>
          </w:tcPr>
          <w:p w14:paraId="23C7417A" w14:textId="77777777" w:rsidR="002A385F" w:rsidRPr="00550A55" w:rsidRDefault="002A385F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2E27A9E2" w14:textId="4959DBFE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ry</w:t>
            </w:r>
          </w:p>
        </w:tc>
        <w:tc>
          <w:tcPr>
            <w:tcW w:w="1256" w:type="dxa"/>
          </w:tcPr>
          <w:p w14:paraId="42ACFE4C" w14:textId="414DDD00" w:rsidR="002A385F" w:rsidRPr="00550A55" w:rsidRDefault="000B7075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095" w:type="dxa"/>
          </w:tcPr>
          <w:p w14:paraId="01A4701F" w14:textId="7137058D" w:rsidR="002A385F" w:rsidRPr="00550A55" w:rsidRDefault="00DF54D5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465" w:type="dxa"/>
          </w:tcPr>
          <w:p w14:paraId="1C6E05D1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Merge/>
          </w:tcPr>
          <w:p w14:paraId="43E1F161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4DF5DC09" w14:textId="2832A582" w:rsidR="002A385F" w:rsidRPr="00550A55" w:rsidRDefault="000A3BD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689" w:type="dxa"/>
          </w:tcPr>
          <w:p w14:paraId="6C07137E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59348477" w14:textId="77777777" w:rsidTr="00B32087">
        <w:trPr>
          <w:trHeight w:val="254"/>
          <w:jc w:val="center"/>
        </w:trPr>
        <w:tc>
          <w:tcPr>
            <w:tcW w:w="3105" w:type="dxa"/>
            <w:vMerge/>
          </w:tcPr>
          <w:p w14:paraId="24717958" w14:textId="77777777" w:rsidR="002A385F" w:rsidRPr="00550A55" w:rsidRDefault="002A385F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3048F5F8" w14:textId="31F5A1B1" w:rsidR="002A385F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out</w:t>
            </w:r>
          </w:p>
        </w:tc>
        <w:tc>
          <w:tcPr>
            <w:tcW w:w="1256" w:type="dxa"/>
          </w:tcPr>
          <w:p w14:paraId="7A10EC21" w14:textId="286B78DC" w:rsidR="002A385F" w:rsidRPr="00550A55" w:rsidRDefault="000B7075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2095" w:type="dxa"/>
          </w:tcPr>
          <w:p w14:paraId="763FA14D" w14:textId="1D98BA37" w:rsidR="002A385F" w:rsidRPr="00550A55" w:rsidRDefault="00DF54D5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465" w:type="dxa"/>
          </w:tcPr>
          <w:p w14:paraId="021BF5CC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5B1391A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AE85171" w14:textId="08BBE66F" w:rsidR="002A385F" w:rsidRPr="00550A55" w:rsidRDefault="000A3BDF" w:rsidP="00C07A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1689" w:type="dxa"/>
          </w:tcPr>
          <w:p w14:paraId="3D895952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7DA94FF6" w14:textId="77777777" w:rsidTr="00B32087">
        <w:trPr>
          <w:trHeight w:val="344"/>
          <w:jc w:val="center"/>
        </w:trPr>
        <w:tc>
          <w:tcPr>
            <w:tcW w:w="3105" w:type="dxa"/>
            <w:vMerge w:val="restart"/>
          </w:tcPr>
          <w:p w14:paraId="66A588E1" w14:textId="77777777" w:rsidR="002A385F" w:rsidRPr="00BF5CB1" w:rsidRDefault="002A385F" w:rsidP="00C07A7D">
            <w:pPr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Maternal alcohol drinking during pregnancy</w:t>
            </w:r>
          </w:p>
        </w:tc>
        <w:tc>
          <w:tcPr>
            <w:tcW w:w="2130" w:type="dxa"/>
          </w:tcPr>
          <w:p w14:paraId="77810796" w14:textId="77777777" w:rsidR="002A385F" w:rsidRPr="00BF5CB1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56" w:type="dxa"/>
          </w:tcPr>
          <w:p w14:paraId="2C0CFC41" w14:textId="77777777" w:rsidR="002A385F" w:rsidRPr="00BF5CB1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2095" w:type="dxa"/>
          </w:tcPr>
          <w:p w14:paraId="09361FB6" w14:textId="6448F24F" w:rsidR="002A385F" w:rsidRPr="00BF5CB1" w:rsidRDefault="00C07886" w:rsidP="00C07A7D">
            <w:pPr>
              <w:jc w:val="center"/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18.97</w:t>
            </w:r>
          </w:p>
        </w:tc>
        <w:tc>
          <w:tcPr>
            <w:tcW w:w="1465" w:type="dxa"/>
          </w:tcPr>
          <w:p w14:paraId="7C6B3147" w14:textId="77777777" w:rsidR="002A385F" w:rsidRPr="006D3E17" w:rsidRDefault="002A385F" w:rsidP="00C07A7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6" w:type="dxa"/>
            <w:vMerge w:val="restart"/>
          </w:tcPr>
          <w:p w14:paraId="374E586B" w14:textId="77777777" w:rsidR="002A385F" w:rsidRPr="00F2513E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2085" w:type="dxa"/>
          </w:tcPr>
          <w:p w14:paraId="53A2E2CD" w14:textId="77777777" w:rsidR="002A385F" w:rsidRPr="00F2513E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 xml:space="preserve">18.98 </w:t>
            </w:r>
          </w:p>
        </w:tc>
        <w:tc>
          <w:tcPr>
            <w:tcW w:w="1689" w:type="dxa"/>
          </w:tcPr>
          <w:p w14:paraId="2AE3BBD3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536665BB" w14:textId="77777777" w:rsidTr="00B32087">
        <w:trPr>
          <w:trHeight w:val="344"/>
          <w:jc w:val="center"/>
        </w:trPr>
        <w:tc>
          <w:tcPr>
            <w:tcW w:w="3105" w:type="dxa"/>
            <w:vMerge/>
          </w:tcPr>
          <w:p w14:paraId="636D870D" w14:textId="77777777" w:rsidR="002A385F" w:rsidRPr="00BF5CB1" w:rsidRDefault="002A385F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7BE2F322" w14:textId="77777777" w:rsidR="002A385F" w:rsidRPr="00BF5CB1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6" w:type="dxa"/>
          </w:tcPr>
          <w:p w14:paraId="4C965164" w14:textId="77777777" w:rsidR="002A385F" w:rsidRPr="00BF5CB1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3331</w:t>
            </w:r>
          </w:p>
        </w:tc>
        <w:tc>
          <w:tcPr>
            <w:tcW w:w="2095" w:type="dxa"/>
          </w:tcPr>
          <w:p w14:paraId="3DBD54DA" w14:textId="5AF221A8" w:rsidR="002A385F" w:rsidRPr="00BF5CB1" w:rsidRDefault="00BF5CB1" w:rsidP="00C07A7D">
            <w:pPr>
              <w:jc w:val="center"/>
              <w:rPr>
                <w:rFonts w:ascii="Times New Roman" w:hAnsi="Times New Roman" w:cs="Times New Roman"/>
              </w:rPr>
            </w:pPr>
            <w:r w:rsidRPr="00BF5CB1">
              <w:rPr>
                <w:rFonts w:ascii="Times New Roman" w:hAnsi="Times New Roman" w:cs="Times New Roman"/>
              </w:rPr>
              <w:t>81.03</w:t>
            </w:r>
          </w:p>
        </w:tc>
        <w:tc>
          <w:tcPr>
            <w:tcW w:w="1465" w:type="dxa"/>
          </w:tcPr>
          <w:p w14:paraId="236CFBC6" w14:textId="77777777" w:rsidR="002A385F" w:rsidRPr="006D3E17" w:rsidRDefault="002A385F" w:rsidP="00C07A7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6" w:type="dxa"/>
            <w:vMerge/>
          </w:tcPr>
          <w:p w14:paraId="2703A6D5" w14:textId="77777777" w:rsidR="002A385F" w:rsidRPr="00F2513E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224134B" w14:textId="77777777" w:rsidR="002A385F" w:rsidRPr="00F2513E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81.02</w:t>
            </w:r>
          </w:p>
        </w:tc>
        <w:tc>
          <w:tcPr>
            <w:tcW w:w="1689" w:type="dxa"/>
          </w:tcPr>
          <w:p w14:paraId="4D04FCE3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23BFEE0A" w14:textId="77777777" w:rsidTr="00B32087">
        <w:trPr>
          <w:trHeight w:val="344"/>
          <w:jc w:val="center"/>
        </w:trPr>
        <w:tc>
          <w:tcPr>
            <w:tcW w:w="3105" w:type="dxa"/>
            <w:vMerge w:val="restart"/>
          </w:tcPr>
          <w:p w14:paraId="1A59ABE6" w14:textId="168AB920" w:rsidR="00223633" w:rsidRPr="00FC46EC" w:rsidRDefault="00223633" w:rsidP="00C07A7D">
            <w:pPr>
              <w:rPr>
                <w:rFonts w:ascii="Times New Roman" w:hAnsi="Times New Roman" w:cs="Times New Roman"/>
              </w:rPr>
            </w:pPr>
            <w:r w:rsidRPr="00FC46EC">
              <w:rPr>
                <w:rFonts w:ascii="Times New Roman" w:hAnsi="Times New Roman" w:cs="Times New Roman"/>
              </w:rPr>
              <w:t xml:space="preserve">Housing at </w:t>
            </w:r>
            <w:r w:rsidR="0042125F" w:rsidRPr="00FC46EC">
              <w:rPr>
                <w:rFonts w:ascii="Times New Roman" w:hAnsi="Times New Roman" w:cs="Times New Roman"/>
              </w:rPr>
              <w:t xml:space="preserve">child’s </w:t>
            </w:r>
            <w:r w:rsidRPr="00FC46EC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2130" w:type="dxa"/>
          </w:tcPr>
          <w:p w14:paraId="7D245EC8" w14:textId="77777777" w:rsidR="00223633" w:rsidRPr="00FC46EC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C46EC">
              <w:rPr>
                <w:rFonts w:ascii="Times New Roman" w:hAnsi="Times New Roman" w:cs="Times New Roman"/>
              </w:rPr>
              <w:t>Rented/other</w:t>
            </w:r>
          </w:p>
        </w:tc>
        <w:tc>
          <w:tcPr>
            <w:tcW w:w="1256" w:type="dxa"/>
          </w:tcPr>
          <w:p w14:paraId="775522C0" w14:textId="77777777" w:rsidR="00223633" w:rsidRPr="00FC46EC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C46EC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095" w:type="dxa"/>
          </w:tcPr>
          <w:p w14:paraId="182328F2" w14:textId="72B59AA4" w:rsidR="00223633" w:rsidRPr="008837EC" w:rsidRDefault="008837EC" w:rsidP="00C07A7D">
            <w:pPr>
              <w:jc w:val="center"/>
              <w:rPr>
                <w:rFonts w:ascii="Times New Roman" w:hAnsi="Times New Roman" w:cs="Times New Roman"/>
              </w:rPr>
            </w:pPr>
            <w:r w:rsidRPr="008837EC">
              <w:rPr>
                <w:rFonts w:ascii="Times New Roman" w:hAnsi="Times New Roman" w:cs="Times New Roman"/>
              </w:rPr>
              <w:t>12.3</w:t>
            </w:r>
            <w:r w:rsidR="00BD6D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</w:tcPr>
          <w:p w14:paraId="17E695DF" w14:textId="77777777" w:rsidR="00223633" w:rsidRPr="008837EC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4104A35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2085" w:type="dxa"/>
          </w:tcPr>
          <w:p w14:paraId="7FFB7D96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12.34</w:t>
            </w:r>
          </w:p>
        </w:tc>
        <w:tc>
          <w:tcPr>
            <w:tcW w:w="1689" w:type="dxa"/>
          </w:tcPr>
          <w:p w14:paraId="6E0DD561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297832F5" w14:textId="77777777" w:rsidTr="00B32087">
        <w:trPr>
          <w:trHeight w:val="538"/>
          <w:jc w:val="center"/>
        </w:trPr>
        <w:tc>
          <w:tcPr>
            <w:tcW w:w="3105" w:type="dxa"/>
            <w:vMerge/>
          </w:tcPr>
          <w:p w14:paraId="151BBC98" w14:textId="77777777" w:rsidR="00223633" w:rsidRPr="00FC46EC" w:rsidRDefault="00223633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0BCD8B6F" w14:textId="6AF56E81" w:rsidR="002A385F" w:rsidRPr="00FC46EC" w:rsidRDefault="00223633" w:rsidP="002A385F">
            <w:pPr>
              <w:jc w:val="center"/>
              <w:rPr>
                <w:rFonts w:ascii="Times New Roman" w:hAnsi="Times New Roman" w:cs="Times New Roman"/>
              </w:rPr>
            </w:pPr>
            <w:r w:rsidRPr="00FC46EC">
              <w:rPr>
                <w:rFonts w:ascii="Times New Roman" w:hAnsi="Times New Roman" w:cs="Times New Roman"/>
              </w:rPr>
              <w:t>Mortgaged/ owned</w:t>
            </w:r>
          </w:p>
        </w:tc>
        <w:tc>
          <w:tcPr>
            <w:tcW w:w="1256" w:type="dxa"/>
          </w:tcPr>
          <w:p w14:paraId="676ADDDD" w14:textId="77777777" w:rsidR="00223633" w:rsidRPr="00FC46EC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C46EC">
              <w:rPr>
                <w:rFonts w:ascii="Times New Roman" w:hAnsi="Times New Roman" w:cs="Times New Roman"/>
              </w:rPr>
              <w:t>3480</w:t>
            </w:r>
          </w:p>
        </w:tc>
        <w:tc>
          <w:tcPr>
            <w:tcW w:w="2095" w:type="dxa"/>
          </w:tcPr>
          <w:p w14:paraId="09CE5E80" w14:textId="6C9A2962" w:rsidR="00223633" w:rsidRPr="008837EC" w:rsidRDefault="00685208" w:rsidP="00C07A7D">
            <w:pPr>
              <w:jc w:val="center"/>
              <w:rPr>
                <w:rFonts w:ascii="Times New Roman" w:hAnsi="Times New Roman" w:cs="Times New Roman"/>
              </w:rPr>
            </w:pPr>
            <w:r w:rsidRPr="008837EC">
              <w:rPr>
                <w:rFonts w:ascii="Times New Roman" w:hAnsi="Times New Roman" w:cs="Times New Roman"/>
              </w:rPr>
              <w:t>87.66</w:t>
            </w:r>
          </w:p>
        </w:tc>
        <w:tc>
          <w:tcPr>
            <w:tcW w:w="1465" w:type="dxa"/>
          </w:tcPr>
          <w:p w14:paraId="4D0C079A" w14:textId="77777777" w:rsidR="00223633" w:rsidRPr="008837EC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618C7423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645050B5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87.66</w:t>
            </w:r>
          </w:p>
        </w:tc>
        <w:tc>
          <w:tcPr>
            <w:tcW w:w="1689" w:type="dxa"/>
          </w:tcPr>
          <w:p w14:paraId="78352277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36B2F818" w14:textId="77777777" w:rsidTr="00B32087">
        <w:trPr>
          <w:trHeight w:val="344"/>
          <w:jc w:val="center"/>
        </w:trPr>
        <w:tc>
          <w:tcPr>
            <w:tcW w:w="3105" w:type="dxa"/>
            <w:vMerge w:val="restart"/>
          </w:tcPr>
          <w:p w14:paraId="0347A112" w14:textId="77777777" w:rsidR="00223633" w:rsidRPr="00860118" w:rsidRDefault="00223633" w:rsidP="00C07A7D">
            <w:pPr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Mother’s educational level</w:t>
            </w:r>
          </w:p>
        </w:tc>
        <w:tc>
          <w:tcPr>
            <w:tcW w:w="2130" w:type="dxa"/>
          </w:tcPr>
          <w:p w14:paraId="6DFAEEA0" w14:textId="77777777" w:rsidR="00223633" w:rsidRPr="00860118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Less than degree</w:t>
            </w:r>
          </w:p>
        </w:tc>
        <w:tc>
          <w:tcPr>
            <w:tcW w:w="1256" w:type="dxa"/>
          </w:tcPr>
          <w:p w14:paraId="4EA16E15" w14:textId="77777777" w:rsidR="00223633" w:rsidRPr="00860118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3419</w:t>
            </w:r>
          </w:p>
        </w:tc>
        <w:tc>
          <w:tcPr>
            <w:tcW w:w="2095" w:type="dxa"/>
          </w:tcPr>
          <w:p w14:paraId="2208F313" w14:textId="3C964161" w:rsidR="00223633" w:rsidRPr="00860118" w:rsidRDefault="00860118" w:rsidP="00C07A7D">
            <w:pPr>
              <w:jc w:val="center"/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81.02</w:t>
            </w:r>
          </w:p>
        </w:tc>
        <w:tc>
          <w:tcPr>
            <w:tcW w:w="1465" w:type="dxa"/>
          </w:tcPr>
          <w:p w14:paraId="4C61D267" w14:textId="77777777" w:rsidR="00223633" w:rsidRPr="006D3E17" w:rsidRDefault="00223633" w:rsidP="00C07A7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6" w:type="dxa"/>
          </w:tcPr>
          <w:p w14:paraId="5FD1A397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2085" w:type="dxa"/>
          </w:tcPr>
          <w:p w14:paraId="087DC076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81.12</w:t>
            </w:r>
          </w:p>
        </w:tc>
        <w:tc>
          <w:tcPr>
            <w:tcW w:w="1689" w:type="dxa"/>
          </w:tcPr>
          <w:p w14:paraId="5B4D11DB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3007CB8A" w14:textId="77777777" w:rsidTr="00B32087">
        <w:trPr>
          <w:trHeight w:val="344"/>
          <w:jc w:val="center"/>
        </w:trPr>
        <w:tc>
          <w:tcPr>
            <w:tcW w:w="3105" w:type="dxa"/>
            <w:vMerge/>
          </w:tcPr>
          <w:p w14:paraId="0AE47C06" w14:textId="77777777" w:rsidR="00223633" w:rsidRPr="00860118" w:rsidRDefault="00223633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7A76BAB5" w14:textId="77777777" w:rsidR="00223633" w:rsidRPr="00860118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Degree or above</w:t>
            </w:r>
          </w:p>
        </w:tc>
        <w:tc>
          <w:tcPr>
            <w:tcW w:w="1256" w:type="dxa"/>
          </w:tcPr>
          <w:p w14:paraId="37E5AB5D" w14:textId="77777777" w:rsidR="00223633" w:rsidRPr="00860118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2095" w:type="dxa"/>
          </w:tcPr>
          <w:p w14:paraId="00EBE123" w14:textId="584BFD1C" w:rsidR="00223633" w:rsidRPr="00860118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860118">
              <w:rPr>
                <w:rFonts w:ascii="Times New Roman" w:hAnsi="Times New Roman" w:cs="Times New Roman"/>
              </w:rPr>
              <w:t>1</w:t>
            </w:r>
            <w:r w:rsidR="0065799E" w:rsidRPr="00860118">
              <w:rPr>
                <w:rFonts w:ascii="Times New Roman" w:hAnsi="Times New Roman" w:cs="Times New Roman"/>
              </w:rPr>
              <w:t>8</w:t>
            </w:r>
            <w:r w:rsidRPr="00860118">
              <w:rPr>
                <w:rFonts w:ascii="Times New Roman" w:hAnsi="Times New Roman" w:cs="Times New Roman"/>
              </w:rPr>
              <w:t>.9</w:t>
            </w:r>
            <w:r w:rsidR="0065799E" w:rsidRPr="008601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5" w:type="dxa"/>
          </w:tcPr>
          <w:p w14:paraId="7428A0BA" w14:textId="77777777" w:rsidR="00223633" w:rsidRPr="006D3E17" w:rsidRDefault="00223633" w:rsidP="00C07A7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56" w:type="dxa"/>
          </w:tcPr>
          <w:p w14:paraId="55AAF56F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1A967E11" w14:textId="77777777" w:rsidR="00223633" w:rsidRPr="00F2513E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F2513E">
              <w:rPr>
                <w:rFonts w:ascii="Times New Roman" w:hAnsi="Times New Roman" w:cs="Times New Roman"/>
              </w:rPr>
              <w:t>18.88</w:t>
            </w:r>
          </w:p>
        </w:tc>
        <w:tc>
          <w:tcPr>
            <w:tcW w:w="1689" w:type="dxa"/>
          </w:tcPr>
          <w:p w14:paraId="1A6F0461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3849383B" w14:textId="77777777" w:rsidTr="00B32087">
        <w:trPr>
          <w:trHeight w:val="344"/>
          <w:jc w:val="center"/>
        </w:trPr>
        <w:tc>
          <w:tcPr>
            <w:tcW w:w="3105" w:type="dxa"/>
            <w:vMerge w:val="restart"/>
          </w:tcPr>
          <w:p w14:paraId="36183FDB" w14:textId="77777777" w:rsidR="002A385F" w:rsidRPr="00A97A50" w:rsidRDefault="002A385F" w:rsidP="00C07A7D">
            <w:pPr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lastRenderedPageBreak/>
              <w:t>Mother’s father’s highest educational level</w:t>
            </w:r>
          </w:p>
        </w:tc>
        <w:tc>
          <w:tcPr>
            <w:tcW w:w="2130" w:type="dxa"/>
          </w:tcPr>
          <w:p w14:paraId="5B567C6A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 xml:space="preserve">O level or below </w:t>
            </w:r>
          </w:p>
        </w:tc>
        <w:tc>
          <w:tcPr>
            <w:tcW w:w="1256" w:type="dxa"/>
          </w:tcPr>
          <w:p w14:paraId="1FEFCFC4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2167</w:t>
            </w:r>
          </w:p>
        </w:tc>
        <w:tc>
          <w:tcPr>
            <w:tcW w:w="2095" w:type="dxa"/>
          </w:tcPr>
          <w:p w14:paraId="4E026333" w14:textId="473E5DAD" w:rsidR="002A385F" w:rsidRPr="00A97A50" w:rsidRDefault="00C02E82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70.13</w:t>
            </w:r>
          </w:p>
        </w:tc>
        <w:tc>
          <w:tcPr>
            <w:tcW w:w="1465" w:type="dxa"/>
          </w:tcPr>
          <w:p w14:paraId="4CA482EE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5E3FB169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33.32</w:t>
            </w:r>
          </w:p>
        </w:tc>
        <w:tc>
          <w:tcPr>
            <w:tcW w:w="2085" w:type="dxa"/>
          </w:tcPr>
          <w:p w14:paraId="4C85F7E3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1689" w:type="dxa"/>
          </w:tcPr>
          <w:p w14:paraId="4A83AB23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0758759A" w14:textId="77777777" w:rsidTr="00B32087">
        <w:trPr>
          <w:trHeight w:val="344"/>
          <w:jc w:val="center"/>
        </w:trPr>
        <w:tc>
          <w:tcPr>
            <w:tcW w:w="3105" w:type="dxa"/>
            <w:vMerge/>
          </w:tcPr>
          <w:p w14:paraId="6BFEF317" w14:textId="77777777" w:rsidR="002A385F" w:rsidRPr="00A97A50" w:rsidRDefault="002A385F" w:rsidP="00C07A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14:paraId="2EC0BA62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A level or above</w:t>
            </w:r>
          </w:p>
        </w:tc>
        <w:tc>
          <w:tcPr>
            <w:tcW w:w="1256" w:type="dxa"/>
          </w:tcPr>
          <w:p w14:paraId="32BB1359" w14:textId="117D99A0" w:rsidR="002A385F" w:rsidRPr="00A97A50" w:rsidRDefault="00C02E82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2095" w:type="dxa"/>
          </w:tcPr>
          <w:p w14:paraId="4DE21DB0" w14:textId="04AFC470" w:rsidR="002A385F" w:rsidRPr="00A97A50" w:rsidRDefault="00C02E82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29.87</w:t>
            </w:r>
          </w:p>
        </w:tc>
        <w:tc>
          <w:tcPr>
            <w:tcW w:w="1465" w:type="dxa"/>
          </w:tcPr>
          <w:p w14:paraId="7699D967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73636EA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45E5511A" w14:textId="77777777" w:rsidR="002A385F" w:rsidRPr="00A97A50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A97A50">
              <w:rPr>
                <w:rFonts w:ascii="Times New Roman" w:hAnsi="Times New Roman" w:cs="Times New Roman"/>
              </w:rPr>
              <w:t>27.69</w:t>
            </w:r>
          </w:p>
        </w:tc>
        <w:tc>
          <w:tcPr>
            <w:tcW w:w="1689" w:type="dxa"/>
          </w:tcPr>
          <w:p w14:paraId="09651EBA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717C3B8E" w14:textId="77777777" w:rsidTr="00950EC2">
        <w:trPr>
          <w:trHeight w:val="409"/>
          <w:jc w:val="center"/>
        </w:trPr>
        <w:tc>
          <w:tcPr>
            <w:tcW w:w="3105" w:type="dxa"/>
            <w:vMerge w:val="restart"/>
          </w:tcPr>
          <w:p w14:paraId="67A458FA" w14:textId="77777777" w:rsidR="002A385F" w:rsidRPr="006D3E17" w:rsidRDefault="002A385F" w:rsidP="00C07A7D">
            <w:pPr>
              <w:rPr>
                <w:rFonts w:ascii="Times New Roman" w:hAnsi="Times New Roman" w:cs="Times New Roman"/>
                <w:highlight w:val="yellow"/>
              </w:rPr>
            </w:pPr>
            <w:r w:rsidRPr="00542719">
              <w:rPr>
                <w:rFonts w:ascii="Times New Roman" w:hAnsi="Times New Roman" w:cs="Times New Roman"/>
              </w:rPr>
              <w:t xml:space="preserve">Mother’s parent’s social economic position </w:t>
            </w:r>
          </w:p>
        </w:tc>
        <w:tc>
          <w:tcPr>
            <w:tcW w:w="2130" w:type="dxa"/>
          </w:tcPr>
          <w:p w14:paraId="26F66C54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256" w:type="dxa"/>
          </w:tcPr>
          <w:p w14:paraId="56A68F82" w14:textId="10FDB49E" w:rsidR="002A385F" w:rsidRPr="00542719" w:rsidRDefault="00C23B63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2095" w:type="dxa"/>
          </w:tcPr>
          <w:p w14:paraId="4EDC4285" w14:textId="28214344" w:rsidR="002A385F" w:rsidRPr="00542719" w:rsidRDefault="00356684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465" w:type="dxa"/>
          </w:tcPr>
          <w:p w14:paraId="72F0CF6A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1B521351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50.26</w:t>
            </w:r>
          </w:p>
        </w:tc>
        <w:tc>
          <w:tcPr>
            <w:tcW w:w="2085" w:type="dxa"/>
          </w:tcPr>
          <w:p w14:paraId="36BBBD01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41.31</w:t>
            </w:r>
          </w:p>
        </w:tc>
        <w:tc>
          <w:tcPr>
            <w:tcW w:w="1689" w:type="dxa"/>
          </w:tcPr>
          <w:p w14:paraId="5B4E9A24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385F" w:rsidRPr="00550A55" w14:paraId="56122AEE" w14:textId="77777777" w:rsidTr="00B32087">
        <w:trPr>
          <w:trHeight w:val="179"/>
          <w:jc w:val="center"/>
        </w:trPr>
        <w:tc>
          <w:tcPr>
            <w:tcW w:w="3105" w:type="dxa"/>
            <w:vMerge/>
          </w:tcPr>
          <w:p w14:paraId="4605A6AE" w14:textId="77777777" w:rsidR="002A385F" w:rsidRPr="006D3E17" w:rsidRDefault="002A385F" w:rsidP="00C07A7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30" w:type="dxa"/>
          </w:tcPr>
          <w:p w14:paraId="61D830DC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Non-manual</w:t>
            </w:r>
          </w:p>
        </w:tc>
        <w:tc>
          <w:tcPr>
            <w:tcW w:w="1256" w:type="dxa"/>
          </w:tcPr>
          <w:p w14:paraId="3DD744FC" w14:textId="0FD05B5F" w:rsidR="002A385F" w:rsidRPr="00542719" w:rsidRDefault="00542719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2095" w:type="dxa"/>
          </w:tcPr>
          <w:p w14:paraId="067E41F4" w14:textId="5231F53D" w:rsidR="002A385F" w:rsidRPr="00542719" w:rsidRDefault="00C31F16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59.83</w:t>
            </w:r>
          </w:p>
        </w:tc>
        <w:tc>
          <w:tcPr>
            <w:tcW w:w="1465" w:type="dxa"/>
          </w:tcPr>
          <w:p w14:paraId="34B4EF47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1C4C5521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376AA0C4" w14:textId="77777777" w:rsidR="002A385F" w:rsidRPr="00542719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  <w:r w:rsidRPr="00542719">
              <w:rPr>
                <w:rFonts w:ascii="Times New Roman" w:hAnsi="Times New Roman" w:cs="Times New Roman"/>
              </w:rPr>
              <w:t>58.69</w:t>
            </w:r>
          </w:p>
        </w:tc>
        <w:tc>
          <w:tcPr>
            <w:tcW w:w="1689" w:type="dxa"/>
          </w:tcPr>
          <w:p w14:paraId="10A64783" w14:textId="77777777" w:rsidR="002A385F" w:rsidRPr="00550A55" w:rsidRDefault="002A385F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550A55" w14:paraId="5F249615" w14:textId="77777777" w:rsidTr="00B32087">
        <w:trPr>
          <w:trHeight w:val="179"/>
          <w:jc w:val="center"/>
        </w:trPr>
        <w:tc>
          <w:tcPr>
            <w:tcW w:w="3105" w:type="dxa"/>
            <w:tcBorders>
              <w:bottom w:val="single" w:sz="4" w:space="0" w:color="auto"/>
            </w:tcBorders>
          </w:tcPr>
          <w:p w14:paraId="1205CB19" w14:textId="77777777" w:rsidR="00223633" w:rsidRPr="00950EC2" w:rsidRDefault="00223633" w:rsidP="00C07A7D">
            <w:pPr>
              <w:rPr>
                <w:rFonts w:ascii="Times New Roman" w:hAnsi="Times New Roman" w:cs="Times New Roman"/>
              </w:rPr>
            </w:pPr>
            <w:r w:rsidRPr="00950EC2">
              <w:rPr>
                <w:rFonts w:ascii="Times New Roman" w:hAnsi="Times New Roman" w:cs="Times New Roman"/>
              </w:rPr>
              <w:t>GlycA at latest cohort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034D415F" w14:textId="77777777" w:rsidR="00223633" w:rsidRPr="00950EC2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5D19155" w14:textId="77777777" w:rsidR="00223633" w:rsidRPr="00950EC2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950EC2">
              <w:rPr>
                <w:rFonts w:ascii="Times New Roman" w:hAnsi="Times New Roman" w:cs="Times New Roman"/>
              </w:rPr>
              <w:t>4634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13C15016" w14:textId="77777777" w:rsidR="00223633" w:rsidRPr="00950EC2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950EC2">
              <w:rPr>
                <w:rFonts w:ascii="Times New Roman" w:hAnsi="Times New Roman" w:cs="Times New Roman"/>
              </w:rPr>
              <w:t>1.26 (0.002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A2A1D2D" w14:textId="77777777" w:rsidR="00223633" w:rsidRPr="00950EC2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CAE4899" w14:textId="77777777" w:rsidR="00223633" w:rsidRPr="00950EC2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950E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0523FC2A" w14:textId="01AF1E2A" w:rsidR="00223633" w:rsidRPr="00950EC2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  <w:r w:rsidRPr="00950EC2">
              <w:rPr>
                <w:rFonts w:ascii="Times New Roman" w:hAnsi="Times New Roman" w:cs="Times New Roman"/>
              </w:rPr>
              <w:t>1.26 (0.00</w:t>
            </w:r>
            <w:r w:rsidR="00AB73BC" w:rsidRPr="00950EC2">
              <w:rPr>
                <w:rFonts w:ascii="Times New Roman" w:hAnsi="Times New Roman" w:cs="Times New Roman"/>
              </w:rPr>
              <w:t>2</w:t>
            </w:r>
            <w:r w:rsidRPr="00950E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08D7DEC" w14:textId="77777777" w:rsidR="00223633" w:rsidRPr="00550A55" w:rsidRDefault="00223633" w:rsidP="00C07A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3633" w:rsidRPr="00725B77" w14:paraId="1CB808EC" w14:textId="77777777" w:rsidTr="00B32087">
        <w:trPr>
          <w:trHeight w:val="165"/>
          <w:jc w:val="center"/>
        </w:trPr>
        <w:tc>
          <w:tcPr>
            <w:tcW w:w="15081" w:type="dxa"/>
            <w:gridSpan w:val="8"/>
            <w:tcBorders>
              <w:top w:val="single" w:sz="4" w:space="0" w:color="auto"/>
            </w:tcBorders>
          </w:tcPr>
          <w:p w14:paraId="2348036C" w14:textId="77777777" w:rsidR="00223633" w:rsidRPr="00725B77" w:rsidRDefault="00223633" w:rsidP="00C07A7D">
            <w:pPr>
              <w:rPr>
                <w:rFonts w:ascii="Times New Roman" w:hAnsi="Times New Roman" w:cs="Times New Roman"/>
              </w:rPr>
            </w:pPr>
            <w:r w:rsidRPr="00550A55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8</w:t>
            </w:r>
            <w:r w:rsidRPr="00550A55">
              <w:rPr>
                <w:rFonts w:ascii="Times New Roman" w:hAnsi="Times New Roman" w:cs="Times New Roman"/>
              </w:rPr>
              <w:t>: Characteristics of mothers with GlycA measured at mean age 49y in the imputed and observed data (i.e., without imputation)</w:t>
            </w:r>
          </w:p>
        </w:tc>
      </w:tr>
    </w:tbl>
    <w:p w14:paraId="52E5072B" w14:textId="77777777" w:rsidR="00223633" w:rsidRDefault="00223633" w:rsidP="00747C46"/>
    <w:tbl>
      <w:tblPr>
        <w:tblStyle w:val="TableGrid"/>
        <w:tblpPr w:leftFromText="181" w:rightFromText="181" w:vertAnchor="page" w:horzAnchor="margin" w:tblpY="1240"/>
        <w:tblW w:w="14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641"/>
        <w:gridCol w:w="1759"/>
        <w:gridCol w:w="2270"/>
        <w:gridCol w:w="1686"/>
        <w:gridCol w:w="4363"/>
      </w:tblGrid>
      <w:tr w:rsidR="00E1171E" w:rsidRPr="000F27A7" w14:paraId="0E3D094E" w14:textId="77777777" w:rsidTr="00E1171E">
        <w:trPr>
          <w:trHeight w:val="758"/>
        </w:trPr>
        <w:tc>
          <w:tcPr>
            <w:tcW w:w="2569" w:type="dxa"/>
            <w:vMerge w:val="restart"/>
            <w:tcBorders>
              <w:top w:val="single" w:sz="4" w:space="0" w:color="auto"/>
            </w:tcBorders>
          </w:tcPr>
          <w:p w14:paraId="543F1A5C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lastRenderedPageBreak/>
              <w:t>Variabl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E3254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ACE-derived group (participants with data for at least 10% of ACE questions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C1AA15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</w:tcPr>
          <w:p w14:paraId="74AC3A1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Imputed data (N</w:t>
            </w:r>
            <w:r w:rsidRPr="000F27A7">
              <w:rPr>
                <w:rFonts w:ascii="Times New Roman" w:hAnsi="Times New Roman" w:cs="Times New Roman"/>
              </w:rPr>
              <w:t>=5116)</w:t>
            </w:r>
          </w:p>
        </w:tc>
      </w:tr>
      <w:tr w:rsidR="00E1171E" w:rsidRPr="000F27A7" w14:paraId="51D38417" w14:textId="77777777" w:rsidTr="000C5BEA">
        <w:trPr>
          <w:trHeight w:val="500"/>
        </w:trPr>
        <w:tc>
          <w:tcPr>
            <w:tcW w:w="2569" w:type="dxa"/>
            <w:vMerge/>
            <w:tcBorders>
              <w:bottom w:val="single" w:sz="4" w:space="0" w:color="auto"/>
            </w:tcBorders>
          </w:tcPr>
          <w:p w14:paraId="569AA883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63F85C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4DFB00A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Categories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3153C6D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 xml:space="preserve">% 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76007308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% data imputed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</w:tcPr>
          <w:p w14:paraId="0A49F1F2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 xml:space="preserve">% </w:t>
            </w:r>
          </w:p>
        </w:tc>
      </w:tr>
      <w:tr w:rsidR="00E1171E" w:rsidRPr="000F27A7" w14:paraId="4E2C9BCF" w14:textId="77777777" w:rsidTr="000C5BEA">
        <w:trPr>
          <w:trHeight w:val="346"/>
        </w:trPr>
        <w:tc>
          <w:tcPr>
            <w:tcW w:w="2569" w:type="dxa"/>
            <w:vMerge w:val="restart"/>
            <w:tcBorders>
              <w:top w:val="single" w:sz="4" w:space="0" w:color="auto"/>
            </w:tcBorders>
          </w:tcPr>
          <w:p w14:paraId="3A7F4285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Physical abus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F27ABD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530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6FF7B0BD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0C4442DE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1686" w:type="dxa"/>
            <w:vMerge w:val="restart"/>
            <w:tcBorders>
              <w:top w:val="single" w:sz="4" w:space="0" w:color="auto"/>
            </w:tcBorders>
          </w:tcPr>
          <w:p w14:paraId="31C5EA08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1.00</w:t>
            </w:r>
          </w:p>
        </w:tc>
        <w:tc>
          <w:tcPr>
            <w:tcW w:w="4363" w:type="dxa"/>
            <w:tcBorders>
              <w:top w:val="single" w:sz="4" w:space="0" w:color="auto"/>
            </w:tcBorders>
          </w:tcPr>
          <w:p w14:paraId="10B0154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1.33</w:t>
            </w:r>
          </w:p>
        </w:tc>
      </w:tr>
      <w:tr w:rsidR="00E1171E" w:rsidRPr="000F27A7" w14:paraId="770D5540" w14:textId="77777777" w:rsidTr="000C5BEA">
        <w:trPr>
          <w:trHeight w:val="328"/>
        </w:trPr>
        <w:tc>
          <w:tcPr>
            <w:tcW w:w="2569" w:type="dxa"/>
            <w:vMerge/>
          </w:tcPr>
          <w:p w14:paraId="20622054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6F7EFEF8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760862BB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3AC09CD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84.45</w:t>
            </w:r>
          </w:p>
        </w:tc>
        <w:tc>
          <w:tcPr>
            <w:tcW w:w="1686" w:type="dxa"/>
            <w:vMerge/>
          </w:tcPr>
          <w:p w14:paraId="0A4DB628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6251CC09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78.66</w:t>
            </w:r>
          </w:p>
        </w:tc>
      </w:tr>
      <w:tr w:rsidR="00E1171E" w:rsidRPr="000F27A7" w14:paraId="4E76B279" w14:textId="77777777" w:rsidTr="000C5BEA">
        <w:trPr>
          <w:trHeight w:val="322"/>
        </w:trPr>
        <w:tc>
          <w:tcPr>
            <w:tcW w:w="2569" w:type="dxa"/>
            <w:vMerge w:val="restart"/>
          </w:tcPr>
          <w:p w14:paraId="558C6C3D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Sexual abuse</w:t>
            </w:r>
          </w:p>
        </w:tc>
        <w:tc>
          <w:tcPr>
            <w:tcW w:w="1641" w:type="dxa"/>
          </w:tcPr>
          <w:p w14:paraId="072140E5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4597</w:t>
            </w:r>
          </w:p>
        </w:tc>
        <w:tc>
          <w:tcPr>
            <w:tcW w:w="1759" w:type="dxa"/>
          </w:tcPr>
          <w:p w14:paraId="21C357C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5E0B24D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686" w:type="dxa"/>
            <w:vMerge w:val="restart"/>
          </w:tcPr>
          <w:p w14:paraId="6C90304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10.14</w:t>
            </w:r>
          </w:p>
        </w:tc>
        <w:tc>
          <w:tcPr>
            <w:tcW w:w="4363" w:type="dxa"/>
          </w:tcPr>
          <w:p w14:paraId="72980EA5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5.70</w:t>
            </w:r>
          </w:p>
        </w:tc>
      </w:tr>
      <w:tr w:rsidR="00E1171E" w:rsidRPr="000F27A7" w14:paraId="523FEE0C" w14:textId="77777777" w:rsidTr="000C5BEA">
        <w:trPr>
          <w:trHeight w:val="328"/>
        </w:trPr>
        <w:tc>
          <w:tcPr>
            <w:tcW w:w="2569" w:type="dxa"/>
            <w:vMerge/>
          </w:tcPr>
          <w:p w14:paraId="3AA9A067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187B5E18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4FD58DEB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4EB249F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97.26</w:t>
            </w:r>
          </w:p>
        </w:tc>
        <w:tc>
          <w:tcPr>
            <w:tcW w:w="1686" w:type="dxa"/>
            <w:vMerge/>
          </w:tcPr>
          <w:p w14:paraId="28CD2BAE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62117199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94.30</w:t>
            </w:r>
          </w:p>
        </w:tc>
      </w:tr>
      <w:tr w:rsidR="00E1171E" w:rsidRPr="000F27A7" w14:paraId="1E98198A" w14:textId="77777777" w:rsidTr="000C5BEA">
        <w:trPr>
          <w:trHeight w:val="321"/>
        </w:trPr>
        <w:tc>
          <w:tcPr>
            <w:tcW w:w="2569" w:type="dxa"/>
            <w:vMerge w:val="restart"/>
          </w:tcPr>
          <w:p w14:paraId="799C18AC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Emotional abuse</w:t>
            </w:r>
          </w:p>
        </w:tc>
        <w:tc>
          <w:tcPr>
            <w:tcW w:w="1641" w:type="dxa"/>
          </w:tcPr>
          <w:p w14:paraId="746B884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707</w:t>
            </w:r>
          </w:p>
        </w:tc>
        <w:tc>
          <w:tcPr>
            <w:tcW w:w="1759" w:type="dxa"/>
          </w:tcPr>
          <w:p w14:paraId="5C57E72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334AC703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1686" w:type="dxa"/>
            <w:vMerge w:val="restart"/>
          </w:tcPr>
          <w:p w14:paraId="56C198C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7.54</w:t>
            </w:r>
          </w:p>
        </w:tc>
        <w:tc>
          <w:tcPr>
            <w:tcW w:w="4363" w:type="dxa"/>
          </w:tcPr>
          <w:p w14:paraId="5C0DF5B5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6.35</w:t>
            </w:r>
          </w:p>
        </w:tc>
      </w:tr>
      <w:tr w:rsidR="00E1171E" w:rsidRPr="000F27A7" w14:paraId="7F069D1D" w14:textId="77777777" w:rsidTr="000C5BEA">
        <w:trPr>
          <w:trHeight w:val="325"/>
        </w:trPr>
        <w:tc>
          <w:tcPr>
            <w:tcW w:w="2569" w:type="dxa"/>
            <w:vMerge/>
          </w:tcPr>
          <w:p w14:paraId="4C18957B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662B5B0F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2851445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50B6803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1686" w:type="dxa"/>
            <w:vMerge/>
          </w:tcPr>
          <w:p w14:paraId="0460841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05B800E2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73.65</w:t>
            </w:r>
          </w:p>
        </w:tc>
      </w:tr>
      <w:tr w:rsidR="00E1171E" w:rsidRPr="000F27A7" w14:paraId="71D4D0B4" w14:textId="77777777" w:rsidTr="000C5BEA">
        <w:trPr>
          <w:trHeight w:val="319"/>
        </w:trPr>
        <w:tc>
          <w:tcPr>
            <w:tcW w:w="2569" w:type="dxa"/>
            <w:vMerge w:val="restart"/>
          </w:tcPr>
          <w:p w14:paraId="3BC65886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Emotional neglect</w:t>
            </w:r>
          </w:p>
        </w:tc>
        <w:tc>
          <w:tcPr>
            <w:tcW w:w="1641" w:type="dxa"/>
          </w:tcPr>
          <w:p w14:paraId="433ED13D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568</w:t>
            </w:r>
          </w:p>
        </w:tc>
        <w:tc>
          <w:tcPr>
            <w:tcW w:w="1759" w:type="dxa"/>
          </w:tcPr>
          <w:p w14:paraId="5BEDF2B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5285435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19.06</w:t>
            </w:r>
          </w:p>
        </w:tc>
        <w:tc>
          <w:tcPr>
            <w:tcW w:w="1686" w:type="dxa"/>
            <w:vMerge w:val="restart"/>
          </w:tcPr>
          <w:p w14:paraId="5D75AA9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0.26</w:t>
            </w:r>
          </w:p>
        </w:tc>
        <w:tc>
          <w:tcPr>
            <w:tcW w:w="4363" w:type="dxa"/>
          </w:tcPr>
          <w:p w14:paraId="061F177D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0.92</w:t>
            </w:r>
          </w:p>
        </w:tc>
      </w:tr>
      <w:tr w:rsidR="00E1171E" w:rsidRPr="000F27A7" w14:paraId="219FDD1B" w14:textId="77777777" w:rsidTr="000C5BEA">
        <w:trPr>
          <w:trHeight w:val="324"/>
        </w:trPr>
        <w:tc>
          <w:tcPr>
            <w:tcW w:w="2569" w:type="dxa"/>
            <w:vMerge/>
          </w:tcPr>
          <w:p w14:paraId="0C576F5F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11584B3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034AE75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6B9A6E7D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80.94</w:t>
            </w:r>
          </w:p>
        </w:tc>
        <w:tc>
          <w:tcPr>
            <w:tcW w:w="1686" w:type="dxa"/>
            <w:vMerge/>
          </w:tcPr>
          <w:p w14:paraId="1E8DA8D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3B936BEB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79.08</w:t>
            </w:r>
          </w:p>
        </w:tc>
      </w:tr>
      <w:tr w:rsidR="00E1171E" w:rsidRPr="000F27A7" w14:paraId="73924C71" w14:textId="77777777" w:rsidTr="000C5BEA">
        <w:trPr>
          <w:trHeight w:val="329"/>
        </w:trPr>
        <w:tc>
          <w:tcPr>
            <w:tcW w:w="2569" w:type="dxa"/>
            <w:vMerge w:val="restart"/>
          </w:tcPr>
          <w:p w14:paraId="0CF21A45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Bullying</w:t>
            </w:r>
          </w:p>
        </w:tc>
        <w:tc>
          <w:tcPr>
            <w:tcW w:w="1641" w:type="dxa"/>
          </w:tcPr>
          <w:p w14:paraId="3EE68B2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4375</w:t>
            </w:r>
          </w:p>
        </w:tc>
        <w:tc>
          <w:tcPr>
            <w:tcW w:w="1759" w:type="dxa"/>
          </w:tcPr>
          <w:p w14:paraId="2D7538F3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05169DB2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1686" w:type="dxa"/>
            <w:vMerge w:val="restart"/>
          </w:tcPr>
          <w:p w14:paraId="4FAC59DB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14.48</w:t>
            </w:r>
          </w:p>
        </w:tc>
        <w:tc>
          <w:tcPr>
            <w:tcW w:w="4363" w:type="dxa"/>
          </w:tcPr>
          <w:p w14:paraId="21FFF622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5.05</w:t>
            </w:r>
          </w:p>
        </w:tc>
      </w:tr>
      <w:tr w:rsidR="00E1171E" w:rsidRPr="000F27A7" w14:paraId="44201A45" w14:textId="77777777" w:rsidTr="00D334E1">
        <w:trPr>
          <w:trHeight w:val="322"/>
        </w:trPr>
        <w:tc>
          <w:tcPr>
            <w:tcW w:w="2569" w:type="dxa"/>
            <w:vMerge/>
          </w:tcPr>
          <w:p w14:paraId="4E8B7FF0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58B801D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262A6A6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44416D4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75.31</w:t>
            </w:r>
          </w:p>
        </w:tc>
        <w:tc>
          <w:tcPr>
            <w:tcW w:w="1686" w:type="dxa"/>
            <w:vMerge/>
          </w:tcPr>
          <w:p w14:paraId="1D091D0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01AC255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74.95</w:t>
            </w:r>
          </w:p>
        </w:tc>
      </w:tr>
      <w:tr w:rsidR="00E1171E" w:rsidRPr="000F27A7" w14:paraId="2236DADF" w14:textId="77777777" w:rsidTr="00D334E1">
        <w:trPr>
          <w:trHeight w:val="282"/>
        </w:trPr>
        <w:tc>
          <w:tcPr>
            <w:tcW w:w="2569" w:type="dxa"/>
            <w:vMerge w:val="restart"/>
          </w:tcPr>
          <w:p w14:paraId="1E9CA95B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Violence between parents</w:t>
            </w:r>
          </w:p>
        </w:tc>
        <w:tc>
          <w:tcPr>
            <w:tcW w:w="1641" w:type="dxa"/>
          </w:tcPr>
          <w:p w14:paraId="7B19BBD5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649</w:t>
            </w:r>
          </w:p>
        </w:tc>
        <w:tc>
          <w:tcPr>
            <w:tcW w:w="1759" w:type="dxa"/>
          </w:tcPr>
          <w:p w14:paraId="2547C7ED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4DCD982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18.88</w:t>
            </w:r>
          </w:p>
        </w:tc>
        <w:tc>
          <w:tcPr>
            <w:tcW w:w="1686" w:type="dxa"/>
            <w:vMerge w:val="restart"/>
          </w:tcPr>
          <w:p w14:paraId="6352EDD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8.67</w:t>
            </w:r>
          </w:p>
        </w:tc>
        <w:tc>
          <w:tcPr>
            <w:tcW w:w="4363" w:type="dxa"/>
          </w:tcPr>
          <w:p w14:paraId="7F7AB9CD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3.09</w:t>
            </w:r>
          </w:p>
        </w:tc>
      </w:tr>
      <w:tr w:rsidR="00E1171E" w:rsidRPr="000F27A7" w14:paraId="0EEE63C6" w14:textId="77777777" w:rsidTr="00D334E1">
        <w:trPr>
          <w:trHeight w:val="282"/>
        </w:trPr>
        <w:tc>
          <w:tcPr>
            <w:tcW w:w="2569" w:type="dxa"/>
            <w:vMerge/>
          </w:tcPr>
          <w:p w14:paraId="2D7757FB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5677102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30B3651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6D39CA5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81.12</w:t>
            </w:r>
          </w:p>
        </w:tc>
        <w:tc>
          <w:tcPr>
            <w:tcW w:w="1686" w:type="dxa"/>
            <w:vMerge/>
          </w:tcPr>
          <w:p w14:paraId="5D1370A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4DD56772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76.91</w:t>
            </w:r>
          </w:p>
        </w:tc>
      </w:tr>
      <w:tr w:rsidR="00E1171E" w:rsidRPr="000F27A7" w14:paraId="679E7882" w14:textId="77777777" w:rsidTr="00D334E1">
        <w:trPr>
          <w:trHeight w:val="282"/>
        </w:trPr>
        <w:tc>
          <w:tcPr>
            <w:tcW w:w="2569" w:type="dxa"/>
            <w:vMerge w:val="restart"/>
          </w:tcPr>
          <w:p w14:paraId="6A7650DC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Substance abuse in the household</w:t>
            </w:r>
          </w:p>
        </w:tc>
        <w:tc>
          <w:tcPr>
            <w:tcW w:w="1641" w:type="dxa"/>
          </w:tcPr>
          <w:p w14:paraId="5808EF0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919</w:t>
            </w:r>
          </w:p>
        </w:tc>
        <w:tc>
          <w:tcPr>
            <w:tcW w:w="1759" w:type="dxa"/>
          </w:tcPr>
          <w:p w14:paraId="69C6909E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01A6FCA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686" w:type="dxa"/>
            <w:vMerge w:val="restart"/>
          </w:tcPr>
          <w:p w14:paraId="7E36704B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3.40</w:t>
            </w:r>
          </w:p>
        </w:tc>
        <w:tc>
          <w:tcPr>
            <w:tcW w:w="4363" w:type="dxa"/>
          </w:tcPr>
          <w:p w14:paraId="097EFC37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16.11</w:t>
            </w:r>
          </w:p>
        </w:tc>
      </w:tr>
      <w:tr w:rsidR="00E1171E" w:rsidRPr="000F27A7" w14:paraId="601CFE27" w14:textId="77777777" w:rsidTr="00D334E1">
        <w:trPr>
          <w:trHeight w:val="282"/>
        </w:trPr>
        <w:tc>
          <w:tcPr>
            <w:tcW w:w="2569" w:type="dxa"/>
            <w:vMerge/>
          </w:tcPr>
          <w:p w14:paraId="45820BB6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290821F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380B698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28DB47DE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90.79</w:t>
            </w:r>
          </w:p>
        </w:tc>
        <w:tc>
          <w:tcPr>
            <w:tcW w:w="1686" w:type="dxa"/>
            <w:vMerge/>
          </w:tcPr>
          <w:p w14:paraId="7F60C67E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3EABCE7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83.89</w:t>
            </w:r>
          </w:p>
        </w:tc>
      </w:tr>
      <w:tr w:rsidR="00E1171E" w:rsidRPr="000F27A7" w14:paraId="474B399E" w14:textId="77777777" w:rsidTr="00D334E1">
        <w:trPr>
          <w:trHeight w:val="429"/>
        </w:trPr>
        <w:tc>
          <w:tcPr>
            <w:tcW w:w="2569" w:type="dxa"/>
            <w:vMerge w:val="restart"/>
          </w:tcPr>
          <w:p w14:paraId="534F0438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Mental health and suicide problems</w:t>
            </w:r>
          </w:p>
        </w:tc>
        <w:tc>
          <w:tcPr>
            <w:tcW w:w="1641" w:type="dxa"/>
          </w:tcPr>
          <w:p w14:paraId="1961C152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979</w:t>
            </w:r>
          </w:p>
        </w:tc>
        <w:tc>
          <w:tcPr>
            <w:tcW w:w="1759" w:type="dxa"/>
          </w:tcPr>
          <w:p w14:paraId="56422C9F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43B6B4B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42.22</w:t>
            </w:r>
          </w:p>
        </w:tc>
        <w:tc>
          <w:tcPr>
            <w:tcW w:w="1686" w:type="dxa"/>
            <w:vMerge w:val="restart"/>
          </w:tcPr>
          <w:p w14:paraId="533EB77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2.22</w:t>
            </w:r>
          </w:p>
        </w:tc>
        <w:tc>
          <w:tcPr>
            <w:tcW w:w="4363" w:type="dxa"/>
          </w:tcPr>
          <w:p w14:paraId="2811A09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47.54</w:t>
            </w:r>
          </w:p>
        </w:tc>
      </w:tr>
      <w:tr w:rsidR="00E1171E" w:rsidRPr="000F27A7" w14:paraId="7BF7CE1C" w14:textId="77777777" w:rsidTr="00D334E1">
        <w:trPr>
          <w:trHeight w:val="282"/>
        </w:trPr>
        <w:tc>
          <w:tcPr>
            <w:tcW w:w="2569" w:type="dxa"/>
            <w:vMerge/>
          </w:tcPr>
          <w:p w14:paraId="2BEE3E0A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6DCEBEB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2F77CF25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225295B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57.78</w:t>
            </w:r>
          </w:p>
        </w:tc>
        <w:tc>
          <w:tcPr>
            <w:tcW w:w="1686" w:type="dxa"/>
            <w:vMerge/>
          </w:tcPr>
          <w:p w14:paraId="55471839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2379352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54.18</w:t>
            </w:r>
          </w:p>
        </w:tc>
      </w:tr>
      <w:tr w:rsidR="00E1171E" w:rsidRPr="000F27A7" w14:paraId="5751B0A3" w14:textId="77777777" w:rsidTr="00D334E1">
        <w:trPr>
          <w:trHeight w:val="330"/>
        </w:trPr>
        <w:tc>
          <w:tcPr>
            <w:tcW w:w="2569" w:type="dxa"/>
            <w:vMerge w:val="restart"/>
          </w:tcPr>
          <w:p w14:paraId="6CAAFEEE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Parental conviction</w:t>
            </w:r>
          </w:p>
        </w:tc>
        <w:tc>
          <w:tcPr>
            <w:tcW w:w="1641" w:type="dxa"/>
          </w:tcPr>
          <w:p w14:paraId="7702ECEA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4021</w:t>
            </w:r>
          </w:p>
        </w:tc>
        <w:tc>
          <w:tcPr>
            <w:tcW w:w="1759" w:type="dxa"/>
          </w:tcPr>
          <w:p w14:paraId="4647C1F9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49E935C3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686" w:type="dxa"/>
            <w:vMerge w:val="restart"/>
          </w:tcPr>
          <w:p w14:paraId="12C05E8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1.40</w:t>
            </w:r>
          </w:p>
        </w:tc>
        <w:tc>
          <w:tcPr>
            <w:tcW w:w="4363" w:type="dxa"/>
          </w:tcPr>
          <w:p w14:paraId="78F7D921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11.41</w:t>
            </w:r>
          </w:p>
        </w:tc>
      </w:tr>
      <w:tr w:rsidR="00E1171E" w:rsidRPr="000F27A7" w14:paraId="739A809E" w14:textId="77777777" w:rsidTr="00D334E1">
        <w:trPr>
          <w:trHeight w:val="314"/>
        </w:trPr>
        <w:tc>
          <w:tcPr>
            <w:tcW w:w="2569" w:type="dxa"/>
            <w:vMerge/>
          </w:tcPr>
          <w:p w14:paraId="73F23B8C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</w:tcPr>
          <w:p w14:paraId="2EE35E00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</w:tcPr>
          <w:p w14:paraId="6399EE7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</w:tcPr>
          <w:p w14:paraId="235DCAC8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93.26</w:t>
            </w:r>
          </w:p>
        </w:tc>
        <w:tc>
          <w:tcPr>
            <w:tcW w:w="1686" w:type="dxa"/>
            <w:vMerge/>
          </w:tcPr>
          <w:p w14:paraId="6039310C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</w:tcPr>
          <w:p w14:paraId="0D1B83C3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88.59</w:t>
            </w:r>
          </w:p>
        </w:tc>
      </w:tr>
      <w:tr w:rsidR="00E1171E" w:rsidRPr="000F27A7" w14:paraId="283B26A2" w14:textId="77777777" w:rsidTr="00D334E1">
        <w:trPr>
          <w:trHeight w:val="345"/>
        </w:trPr>
        <w:tc>
          <w:tcPr>
            <w:tcW w:w="2569" w:type="dxa"/>
            <w:vMerge w:val="restart"/>
          </w:tcPr>
          <w:p w14:paraId="094510C2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Parental separation</w:t>
            </w:r>
          </w:p>
        </w:tc>
        <w:tc>
          <w:tcPr>
            <w:tcW w:w="1641" w:type="dxa"/>
          </w:tcPr>
          <w:p w14:paraId="39A0908F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594</w:t>
            </w:r>
          </w:p>
        </w:tc>
        <w:tc>
          <w:tcPr>
            <w:tcW w:w="1759" w:type="dxa"/>
          </w:tcPr>
          <w:p w14:paraId="5FD68C9F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0" w:type="dxa"/>
          </w:tcPr>
          <w:p w14:paraId="44DDA553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24.46</w:t>
            </w:r>
          </w:p>
        </w:tc>
        <w:tc>
          <w:tcPr>
            <w:tcW w:w="1686" w:type="dxa"/>
            <w:vMerge w:val="restart"/>
          </w:tcPr>
          <w:p w14:paraId="061C3AC5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29.75</w:t>
            </w:r>
          </w:p>
        </w:tc>
        <w:tc>
          <w:tcPr>
            <w:tcW w:w="4363" w:type="dxa"/>
          </w:tcPr>
          <w:p w14:paraId="0407545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31.03</w:t>
            </w:r>
          </w:p>
        </w:tc>
      </w:tr>
      <w:tr w:rsidR="00E1171E" w:rsidRPr="000F27A7" w14:paraId="3905A484" w14:textId="77777777" w:rsidTr="00D334E1">
        <w:trPr>
          <w:trHeight w:val="378"/>
        </w:trPr>
        <w:tc>
          <w:tcPr>
            <w:tcW w:w="2569" w:type="dxa"/>
            <w:vMerge/>
            <w:tcBorders>
              <w:bottom w:val="single" w:sz="4" w:space="0" w:color="auto"/>
            </w:tcBorders>
          </w:tcPr>
          <w:p w14:paraId="0045E1F5" w14:textId="77777777" w:rsidR="00E1171E" w:rsidRPr="000F27A7" w:rsidRDefault="00E1171E" w:rsidP="00E117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13FA23F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7E42516F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513AF8F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</w:rPr>
              <w:t>75.54</w:t>
            </w:r>
          </w:p>
        </w:tc>
        <w:tc>
          <w:tcPr>
            <w:tcW w:w="1686" w:type="dxa"/>
            <w:vMerge/>
            <w:tcBorders>
              <w:bottom w:val="single" w:sz="4" w:space="0" w:color="auto"/>
            </w:tcBorders>
          </w:tcPr>
          <w:p w14:paraId="5E6D8EC4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63" w:type="dxa"/>
            <w:tcBorders>
              <w:bottom w:val="single" w:sz="4" w:space="0" w:color="auto"/>
            </w:tcBorders>
          </w:tcPr>
          <w:p w14:paraId="2C0AE526" w14:textId="77777777" w:rsidR="00E1171E" w:rsidRPr="000F27A7" w:rsidRDefault="00E1171E" w:rsidP="00E117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27A7">
              <w:rPr>
                <w:rFonts w:ascii="Times New Roman" w:hAnsi="Times New Roman" w:cs="Times New Roman"/>
                <w:lang w:val="en-GB"/>
              </w:rPr>
              <w:t>68.97</w:t>
            </w:r>
          </w:p>
        </w:tc>
      </w:tr>
      <w:tr w:rsidR="00D334E1" w:rsidRPr="000F27A7" w14:paraId="0F1AFC8A" w14:textId="77777777" w:rsidTr="007C258A">
        <w:trPr>
          <w:trHeight w:val="378"/>
        </w:trPr>
        <w:tc>
          <w:tcPr>
            <w:tcW w:w="142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2C9347" w14:textId="126E0F8B" w:rsidR="00D334E1" w:rsidRPr="000F27A7" w:rsidRDefault="00D334E1" w:rsidP="00D334E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023FA9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0E0519" w:rsidRPr="002E6F7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0E0519" w:rsidRPr="000E0519">
              <w:rPr>
                <w:rFonts w:ascii="Times New Roman" w:hAnsi="Times New Roman" w:cs="Times New Roman"/>
                <w:lang w:val="en-GB"/>
              </w:rPr>
              <w:t>Distributions of the individual ACEs in the observed and imputed datasets in the 8y offspring data</w:t>
            </w:r>
          </w:p>
        </w:tc>
      </w:tr>
    </w:tbl>
    <w:p w14:paraId="46BEA664" w14:textId="77777777" w:rsidR="00C85C80" w:rsidRPr="00747C46" w:rsidRDefault="00C85C80" w:rsidP="00747C46"/>
    <w:tbl>
      <w:tblPr>
        <w:tblW w:w="14175" w:type="dxa"/>
        <w:tblLook w:val="04A0" w:firstRow="1" w:lastRow="0" w:firstColumn="1" w:lastColumn="0" w:noHBand="0" w:noVBand="1"/>
      </w:tblPr>
      <w:tblGrid>
        <w:gridCol w:w="1638"/>
        <w:gridCol w:w="1413"/>
        <w:gridCol w:w="1550"/>
        <w:gridCol w:w="1158"/>
        <w:gridCol w:w="1910"/>
        <w:gridCol w:w="3737"/>
        <w:gridCol w:w="2769"/>
      </w:tblGrid>
      <w:tr w:rsidR="00804461" w:rsidRPr="007B4805" w14:paraId="609784D0" w14:textId="77777777" w:rsidTr="002728D1">
        <w:trPr>
          <w:trHeight w:val="368"/>
        </w:trPr>
        <w:tc>
          <w:tcPr>
            <w:tcW w:w="3051" w:type="dxa"/>
            <w:gridSpan w:val="2"/>
            <w:vMerge w:val="restart"/>
            <w:tcBorders>
              <w:top w:val="single" w:sz="4" w:space="0" w:color="auto"/>
            </w:tcBorders>
          </w:tcPr>
          <w:p w14:paraId="5B230CF2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lastRenderedPageBreak/>
              <w:t>Variable</w:t>
            </w:r>
          </w:p>
        </w:tc>
        <w:tc>
          <w:tcPr>
            <w:tcW w:w="46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B485BD" w14:textId="5BCD4F09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ACE-derived group (participants with data for at least 10% of ACE questions)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2A7B9E18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636CD0EA" w14:textId="6E75847E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Imputed data (N=43</w:t>
            </w:r>
            <w:r>
              <w:rPr>
                <w:rFonts w:ascii="Times New Roman" w:hAnsi="Times New Roman" w:cs="Times New Roman"/>
                <w:lang w:val="en-GB"/>
              </w:rPr>
              <w:t>77</w:t>
            </w:r>
            <w:r w:rsidRPr="007B480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04461" w:rsidRPr="007B4805" w14:paraId="31EDEEDA" w14:textId="77777777" w:rsidTr="00D97973">
        <w:trPr>
          <w:trHeight w:val="98"/>
        </w:trPr>
        <w:tc>
          <w:tcPr>
            <w:tcW w:w="3051" w:type="dxa"/>
            <w:gridSpan w:val="2"/>
            <w:vMerge/>
            <w:tcBorders>
              <w:bottom w:val="single" w:sz="4" w:space="0" w:color="auto"/>
            </w:tcBorders>
          </w:tcPr>
          <w:p w14:paraId="2FCEF74E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2C97AA6" w14:textId="03F311D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1F239B6" w14:textId="7D939BB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Categorie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F9CCCEE" w14:textId="1B2548F1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 xml:space="preserve">% </w:t>
            </w: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3D6ECE75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% data imputed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5EF32C0E" w14:textId="1718226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 xml:space="preserve">% </w:t>
            </w:r>
          </w:p>
        </w:tc>
      </w:tr>
      <w:tr w:rsidR="00804461" w:rsidRPr="007B4805" w14:paraId="1BA53231" w14:textId="77777777" w:rsidTr="00CC5B01">
        <w:trPr>
          <w:trHeight w:val="304"/>
        </w:trPr>
        <w:tc>
          <w:tcPr>
            <w:tcW w:w="3051" w:type="dxa"/>
            <w:gridSpan w:val="2"/>
            <w:vMerge w:val="restart"/>
            <w:tcBorders>
              <w:top w:val="single" w:sz="4" w:space="0" w:color="auto"/>
            </w:tcBorders>
          </w:tcPr>
          <w:p w14:paraId="518FA7C7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Physical abu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</w:tcBorders>
          </w:tcPr>
          <w:p w14:paraId="70DC057B" w14:textId="5315D01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250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F246539" w14:textId="438217E8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35C4D404" w14:textId="3254629E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</w:tcBorders>
          </w:tcPr>
          <w:p w14:paraId="5B066563" w14:textId="03F90A2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5.7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1F6C5FD5" w14:textId="7208518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2.96</w:t>
            </w:r>
          </w:p>
        </w:tc>
      </w:tr>
      <w:tr w:rsidR="00804461" w:rsidRPr="007B4805" w14:paraId="7FC7CAAE" w14:textId="77777777" w:rsidTr="00CC5B01">
        <w:trPr>
          <w:trHeight w:val="178"/>
        </w:trPr>
        <w:tc>
          <w:tcPr>
            <w:tcW w:w="3051" w:type="dxa"/>
            <w:gridSpan w:val="2"/>
            <w:vMerge/>
          </w:tcPr>
          <w:p w14:paraId="2B83440A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  <w:tcBorders>
              <w:left w:val="nil"/>
            </w:tcBorders>
          </w:tcPr>
          <w:p w14:paraId="147763C9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65D5FCFC" w14:textId="4DD8E288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789B75EE" w14:textId="592F4000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737" w:type="dxa"/>
            <w:vMerge/>
          </w:tcPr>
          <w:p w14:paraId="7F081A5A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74E7E84D" w14:textId="699B1C89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04</w:t>
            </w:r>
          </w:p>
        </w:tc>
      </w:tr>
      <w:tr w:rsidR="00804461" w:rsidRPr="007B4805" w14:paraId="2A522EBD" w14:textId="77777777" w:rsidTr="00D97973">
        <w:trPr>
          <w:trHeight w:val="221"/>
        </w:trPr>
        <w:tc>
          <w:tcPr>
            <w:tcW w:w="3051" w:type="dxa"/>
            <w:gridSpan w:val="2"/>
            <w:vMerge w:val="restart"/>
          </w:tcPr>
          <w:p w14:paraId="2EB76707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Sexual abuse</w:t>
            </w:r>
          </w:p>
        </w:tc>
        <w:tc>
          <w:tcPr>
            <w:tcW w:w="1550" w:type="dxa"/>
            <w:tcBorders>
              <w:left w:val="nil"/>
            </w:tcBorders>
          </w:tcPr>
          <w:p w14:paraId="0E5075B8" w14:textId="06DC364F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872</w:t>
            </w:r>
          </w:p>
        </w:tc>
        <w:tc>
          <w:tcPr>
            <w:tcW w:w="1158" w:type="dxa"/>
          </w:tcPr>
          <w:p w14:paraId="4CF84E16" w14:textId="2DDCE52B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46E599A1" w14:textId="789602A8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37" w:type="dxa"/>
            <w:vMerge w:val="restart"/>
          </w:tcPr>
          <w:p w14:paraId="714399AA" w14:textId="48ABB95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11.5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69" w:type="dxa"/>
          </w:tcPr>
          <w:p w14:paraId="496B0957" w14:textId="01D25AD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0</w:t>
            </w:r>
          </w:p>
        </w:tc>
      </w:tr>
      <w:tr w:rsidR="00804461" w:rsidRPr="007B4805" w14:paraId="494D6A4C" w14:textId="77777777" w:rsidTr="00D97973">
        <w:trPr>
          <w:trHeight w:val="345"/>
        </w:trPr>
        <w:tc>
          <w:tcPr>
            <w:tcW w:w="3051" w:type="dxa"/>
            <w:gridSpan w:val="2"/>
            <w:vMerge/>
          </w:tcPr>
          <w:p w14:paraId="2DD7E439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  <w:tcBorders>
              <w:left w:val="nil"/>
            </w:tcBorders>
          </w:tcPr>
          <w:p w14:paraId="3751ADD3" w14:textId="77777777" w:rsidR="00804461" w:rsidRPr="007B4805" w:rsidRDefault="00804461" w:rsidP="00987AA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4E5B3732" w14:textId="7369A7A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5FB3DCC3" w14:textId="0F482A83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95.8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737" w:type="dxa"/>
            <w:vMerge/>
          </w:tcPr>
          <w:p w14:paraId="122912B0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4CBEA85A" w14:textId="605841B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3.40</w:t>
            </w:r>
          </w:p>
        </w:tc>
      </w:tr>
      <w:tr w:rsidR="00804461" w:rsidRPr="007B4805" w14:paraId="7B9242B8" w14:textId="77777777" w:rsidTr="00D97973">
        <w:trPr>
          <w:trHeight w:val="90"/>
        </w:trPr>
        <w:tc>
          <w:tcPr>
            <w:tcW w:w="3051" w:type="dxa"/>
            <w:gridSpan w:val="2"/>
            <w:vMerge w:val="restart"/>
          </w:tcPr>
          <w:p w14:paraId="39F3CB23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Emotional abuse</w:t>
            </w:r>
          </w:p>
        </w:tc>
        <w:tc>
          <w:tcPr>
            <w:tcW w:w="1550" w:type="dxa"/>
            <w:tcBorders>
              <w:left w:val="nil"/>
            </w:tcBorders>
          </w:tcPr>
          <w:p w14:paraId="59562108" w14:textId="491C1A2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292</w:t>
            </w:r>
          </w:p>
        </w:tc>
        <w:tc>
          <w:tcPr>
            <w:tcW w:w="1158" w:type="dxa"/>
          </w:tcPr>
          <w:p w14:paraId="58C4DC46" w14:textId="08B66BE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17CBB07B" w14:textId="2851E95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19.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737" w:type="dxa"/>
            <w:vMerge w:val="restart"/>
          </w:tcPr>
          <w:p w14:paraId="7C3E1E25" w14:textId="191A7F0F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4.7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769" w:type="dxa"/>
          </w:tcPr>
          <w:p w14:paraId="76176BDF" w14:textId="5352C11F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3.55</w:t>
            </w:r>
          </w:p>
        </w:tc>
      </w:tr>
      <w:tr w:rsidR="00804461" w:rsidRPr="007B4805" w14:paraId="6BF91D8E" w14:textId="77777777" w:rsidTr="00D97973">
        <w:trPr>
          <w:trHeight w:val="90"/>
        </w:trPr>
        <w:tc>
          <w:tcPr>
            <w:tcW w:w="3051" w:type="dxa"/>
            <w:gridSpan w:val="2"/>
            <w:vMerge/>
          </w:tcPr>
          <w:p w14:paraId="35167EA9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  <w:tcBorders>
              <w:left w:val="nil"/>
            </w:tcBorders>
          </w:tcPr>
          <w:p w14:paraId="257DFD83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3B05EFF0" w14:textId="65CDDC01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43BD9FCB" w14:textId="38299239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80.5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737" w:type="dxa"/>
            <w:vMerge/>
          </w:tcPr>
          <w:p w14:paraId="5CA812EC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36EAE251" w14:textId="70C26B6D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6.45</w:t>
            </w:r>
          </w:p>
        </w:tc>
      </w:tr>
      <w:tr w:rsidR="00804461" w:rsidRPr="007B4805" w14:paraId="39C79F19" w14:textId="77777777" w:rsidTr="00D97973">
        <w:trPr>
          <w:trHeight w:val="90"/>
        </w:trPr>
        <w:tc>
          <w:tcPr>
            <w:tcW w:w="3051" w:type="dxa"/>
            <w:gridSpan w:val="2"/>
            <w:vMerge w:val="restart"/>
          </w:tcPr>
          <w:p w14:paraId="4EEFD283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Emotional neglect</w:t>
            </w:r>
          </w:p>
        </w:tc>
        <w:tc>
          <w:tcPr>
            <w:tcW w:w="1550" w:type="dxa"/>
            <w:tcBorders>
              <w:left w:val="nil"/>
            </w:tcBorders>
          </w:tcPr>
          <w:p w14:paraId="61CD6776" w14:textId="5624903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512</w:t>
            </w:r>
          </w:p>
        </w:tc>
        <w:tc>
          <w:tcPr>
            <w:tcW w:w="1158" w:type="dxa"/>
          </w:tcPr>
          <w:p w14:paraId="616BC43A" w14:textId="0AE3D77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72E027FD" w14:textId="6D68E21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17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37" w:type="dxa"/>
            <w:vMerge w:val="restart"/>
          </w:tcPr>
          <w:p w14:paraId="1C6B0395" w14:textId="77B69816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19.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769" w:type="dxa"/>
          </w:tcPr>
          <w:p w14:paraId="5075298B" w14:textId="34B23F9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18.</w:t>
            </w:r>
            <w:r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  <w:tr w:rsidR="00804461" w:rsidRPr="007B4805" w14:paraId="2763DA64" w14:textId="77777777" w:rsidTr="00D97973">
        <w:trPr>
          <w:trHeight w:val="90"/>
        </w:trPr>
        <w:tc>
          <w:tcPr>
            <w:tcW w:w="3051" w:type="dxa"/>
            <w:gridSpan w:val="2"/>
            <w:vMerge/>
          </w:tcPr>
          <w:p w14:paraId="3A2F679C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  <w:tcBorders>
              <w:left w:val="nil"/>
            </w:tcBorders>
          </w:tcPr>
          <w:p w14:paraId="2E1063CC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47A6AA3B" w14:textId="7599F31C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4EEF46D7" w14:textId="06B590E0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82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37" w:type="dxa"/>
            <w:vMerge/>
          </w:tcPr>
          <w:p w14:paraId="4C7D8BEF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076E23E6" w14:textId="2778C0C0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81.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804461" w:rsidRPr="007B4805" w14:paraId="39E9B3CC" w14:textId="77777777" w:rsidTr="00D97973">
        <w:trPr>
          <w:trHeight w:val="90"/>
        </w:trPr>
        <w:tc>
          <w:tcPr>
            <w:tcW w:w="3051" w:type="dxa"/>
            <w:gridSpan w:val="2"/>
            <w:vMerge w:val="restart"/>
          </w:tcPr>
          <w:p w14:paraId="3CBDEBC5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Bullying</w:t>
            </w:r>
          </w:p>
        </w:tc>
        <w:tc>
          <w:tcPr>
            <w:tcW w:w="1550" w:type="dxa"/>
          </w:tcPr>
          <w:p w14:paraId="46F70C01" w14:textId="53BCF7A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792</w:t>
            </w:r>
          </w:p>
        </w:tc>
        <w:tc>
          <w:tcPr>
            <w:tcW w:w="1158" w:type="dxa"/>
          </w:tcPr>
          <w:p w14:paraId="5D0ABC4E" w14:textId="5DDEC9F8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59BB3F97" w14:textId="19D773A3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25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37" w:type="dxa"/>
            <w:vMerge w:val="restart"/>
          </w:tcPr>
          <w:p w14:paraId="7F836E06" w14:textId="6089043C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13.3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769" w:type="dxa"/>
          </w:tcPr>
          <w:p w14:paraId="7020EB24" w14:textId="54A3B3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6.</w:t>
            </w: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804461" w:rsidRPr="007B4805" w14:paraId="6697F496" w14:textId="77777777" w:rsidTr="00D97973">
        <w:trPr>
          <w:trHeight w:val="90"/>
        </w:trPr>
        <w:tc>
          <w:tcPr>
            <w:tcW w:w="3051" w:type="dxa"/>
            <w:gridSpan w:val="2"/>
            <w:vMerge/>
          </w:tcPr>
          <w:p w14:paraId="55A36C5B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</w:tcPr>
          <w:p w14:paraId="01BD4107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7980B154" w14:textId="5030F89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3439C094" w14:textId="241AA47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74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37" w:type="dxa"/>
            <w:vMerge/>
          </w:tcPr>
          <w:p w14:paraId="269DC37C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0D613E19" w14:textId="4FA13179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73.</w:t>
            </w:r>
            <w:r>
              <w:rPr>
                <w:rFonts w:ascii="Times New Roman" w:hAnsi="Times New Roman" w:cs="Times New Roman"/>
                <w:lang w:val="en-GB"/>
              </w:rPr>
              <w:t>75</w:t>
            </w:r>
          </w:p>
        </w:tc>
      </w:tr>
      <w:tr w:rsidR="00804461" w:rsidRPr="007B4805" w14:paraId="3FEF9F4E" w14:textId="77777777" w:rsidTr="00D97973">
        <w:trPr>
          <w:trHeight w:val="183"/>
        </w:trPr>
        <w:tc>
          <w:tcPr>
            <w:tcW w:w="3051" w:type="dxa"/>
            <w:gridSpan w:val="2"/>
            <w:vMerge w:val="restart"/>
          </w:tcPr>
          <w:p w14:paraId="6E8EFE79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Violence between parents</w:t>
            </w:r>
          </w:p>
        </w:tc>
        <w:tc>
          <w:tcPr>
            <w:tcW w:w="1550" w:type="dxa"/>
          </w:tcPr>
          <w:p w14:paraId="7BFC281B" w14:textId="13759691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135</w:t>
            </w:r>
          </w:p>
        </w:tc>
        <w:tc>
          <w:tcPr>
            <w:tcW w:w="1158" w:type="dxa"/>
          </w:tcPr>
          <w:p w14:paraId="7EC55BF1" w14:textId="2F44C311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697B2DF6" w14:textId="050BFD4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37" w:type="dxa"/>
            <w:vMerge w:val="restart"/>
          </w:tcPr>
          <w:p w14:paraId="359F1B4C" w14:textId="498271C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8.3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769" w:type="dxa"/>
          </w:tcPr>
          <w:p w14:paraId="33E6FFC9" w14:textId="3D3F97C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7B480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</w:tr>
      <w:tr w:rsidR="00804461" w:rsidRPr="007B4805" w14:paraId="3081ECEB" w14:textId="77777777" w:rsidTr="00D97973">
        <w:trPr>
          <w:trHeight w:val="307"/>
        </w:trPr>
        <w:tc>
          <w:tcPr>
            <w:tcW w:w="3051" w:type="dxa"/>
            <w:gridSpan w:val="2"/>
            <w:vMerge/>
          </w:tcPr>
          <w:p w14:paraId="66BF52A5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</w:tcPr>
          <w:p w14:paraId="0D4A6CE8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54D25F94" w14:textId="33E903F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750EC447" w14:textId="716D38CD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737" w:type="dxa"/>
            <w:vMerge/>
          </w:tcPr>
          <w:p w14:paraId="528CD55F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7FE287D5" w14:textId="64096880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7.46</w:t>
            </w:r>
          </w:p>
        </w:tc>
      </w:tr>
      <w:tr w:rsidR="00804461" w:rsidRPr="007B4805" w14:paraId="3A74BFDC" w14:textId="77777777" w:rsidTr="00D97973">
        <w:trPr>
          <w:trHeight w:val="183"/>
        </w:trPr>
        <w:tc>
          <w:tcPr>
            <w:tcW w:w="3051" w:type="dxa"/>
            <w:gridSpan w:val="2"/>
            <w:vMerge w:val="restart"/>
          </w:tcPr>
          <w:p w14:paraId="036AB4A3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Substance abuse in the household</w:t>
            </w:r>
          </w:p>
        </w:tc>
        <w:tc>
          <w:tcPr>
            <w:tcW w:w="1550" w:type="dxa"/>
          </w:tcPr>
          <w:p w14:paraId="5B65B272" w14:textId="211DE470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347</w:t>
            </w:r>
          </w:p>
        </w:tc>
        <w:tc>
          <w:tcPr>
            <w:tcW w:w="1158" w:type="dxa"/>
          </w:tcPr>
          <w:p w14:paraId="2FA08CB6" w14:textId="7CC6382B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4950AB26" w14:textId="5EEA6900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37" w:type="dxa"/>
            <w:vMerge w:val="restart"/>
          </w:tcPr>
          <w:p w14:paraId="36C2A0C1" w14:textId="589E0483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3.</w:t>
            </w: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2769" w:type="dxa"/>
          </w:tcPr>
          <w:p w14:paraId="639DDEAF" w14:textId="3B5F185E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.16</w:t>
            </w:r>
          </w:p>
        </w:tc>
      </w:tr>
      <w:tr w:rsidR="00804461" w:rsidRPr="007B4805" w14:paraId="10FF3091" w14:textId="77777777" w:rsidTr="00D97973">
        <w:trPr>
          <w:trHeight w:val="183"/>
        </w:trPr>
        <w:tc>
          <w:tcPr>
            <w:tcW w:w="3051" w:type="dxa"/>
            <w:gridSpan w:val="2"/>
            <w:vMerge/>
          </w:tcPr>
          <w:p w14:paraId="2BF11E0F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</w:tcPr>
          <w:p w14:paraId="0DC7CE0A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5C1AF5B2" w14:textId="4B04AF59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5C81ADF8" w14:textId="4714A7F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90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37" w:type="dxa"/>
            <w:vMerge/>
          </w:tcPr>
          <w:p w14:paraId="75FBEE17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5CE9D0E1" w14:textId="2D08098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4.84</w:t>
            </w:r>
          </w:p>
        </w:tc>
      </w:tr>
      <w:tr w:rsidR="00804461" w:rsidRPr="007B4805" w14:paraId="1C79B33F" w14:textId="77777777" w:rsidTr="00D97973">
        <w:trPr>
          <w:trHeight w:val="183"/>
        </w:trPr>
        <w:tc>
          <w:tcPr>
            <w:tcW w:w="3051" w:type="dxa"/>
            <w:gridSpan w:val="2"/>
            <w:vMerge w:val="restart"/>
          </w:tcPr>
          <w:p w14:paraId="28F6E293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Mental health and suicide problems</w:t>
            </w:r>
          </w:p>
        </w:tc>
        <w:tc>
          <w:tcPr>
            <w:tcW w:w="1550" w:type="dxa"/>
          </w:tcPr>
          <w:p w14:paraId="1C8B5620" w14:textId="12D1532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442</w:t>
            </w:r>
          </w:p>
        </w:tc>
        <w:tc>
          <w:tcPr>
            <w:tcW w:w="1158" w:type="dxa"/>
          </w:tcPr>
          <w:p w14:paraId="225EE836" w14:textId="770BD8DC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31498654" w14:textId="6073D4C6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41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37" w:type="dxa"/>
            <w:vMerge w:val="restart"/>
          </w:tcPr>
          <w:p w14:paraId="6CB3004E" w14:textId="659EA5B4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1.</w:t>
            </w: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769" w:type="dxa"/>
          </w:tcPr>
          <w:p w14:paraId="2A1FAE97" w14:textId="3608F0FC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.33</w:t>
            </w:r>
          </w:p>
        </w:tc>
      </w:tr>
      <w:tr w:rsidR="00804461" w:rsidRPr="007B4805" w14:paraId="172031CD" w14:textId="77777777" w:rsidTr="00D97973">
        <w:trPr>
          <w:trHeight w:val="183"/>
        </w:trPr>
        <w:tc>
          <w:tcPr>
            <w:tcW w:w="3051" w:type="dxa"/>
            <w:gridSpan w:val="2"/>
            <w:vMerge/>
          </w:tcPr>
          <w:p w14:paraId="03DE29F1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</w:tcPr>
          <w:p w14:paraId="2043CBDC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7CFBC2E9" w14:textId="466EB5DD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5661C8B6" w14:textId="10AFD55B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58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737" w:type="dxa"/>
            <w:vMerge/>
          </w:tcPr>
          <w:p w14:paraId="005DE45C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2D0E42AA" w14:textId="02CD6ED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67</w:t>
            </w:r>
          </w:p>
        </w:tc>
      </w:tr>
      <w:tr w:rsidR="00804461" w:rsidRPr="007B4805" w14:paraId="102D9559" w14:textId="77777777" w:rsidTr="00D97973">
        <w:trPr>
          <w:trHeight w:val="133"/>
        </w:trPr>
        <w:tc>
          <w:tcPr>
            <w:tcW w:w="3051" w:type="dxa"/>
            <w:gridSpan w:val="2"/>
            <w:vMerge w:val="restart"/>
          </w:tcPr>
          <w:p w14:paraId="4923569F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Parental conviction</w:t>
            </w:r>
          </w:p>
        </w:tc>
        <w:tc>
          <w:tcPr>
            <w:tcW w:w="1550" w:type="dxa"/>
          </w:tcPr>
          <w:p w14:paraId="642CA412" w14:textId="037027C3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443</w:t>
            </w:r>
          </w:p>
        </w:tc>
        <w:tc>
          <w:tcPr>
            <w:tcW w:w="1158" w:type="dxa"/>
          </w:tcPr>
          <w:p w14:paraId="6BBEE0BC" w14:textId="2E072BEB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36B040B8" w14:textId="78F1DC1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37" w:type="dxa"/>
            <w:vMerge w:val="restart"/>
          </w:tcPr>
          <w:p w14:paraId="22AF9814" w14:textId="1C885C8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1.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769" w:type="dxa"/>
          </w:tcPr>
          <w:p w14:paraId="456A0AD0" w14:textId="215EC686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96</w:t>
            </w:r>
          </w:p>
        </w:tc>
      </w:tr>
      <w:tr w:rsidR="00804461" w:rsidRPr="007B4805" w14:paraId="4D15E763" w14:textId="77777777" w:rsidTr="00D97973">
        <w:trPr>
          <w:trHeight w:val="90"/>
        </w:trPr>
        <w:tc>
          <w:tcPr>
            <w:tcW w:w="3051" w:type="dxa"/>
            <w:gridSpan w:val="2"/>
            <w:vMerge/>
          </w:tcPr>
          <w:p w14:paraId="3FC72B42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</w:tcPr>
          <w:p w14:paraId="63AD9B01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56D35818" w14:textId="62EE1BCE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</w:tcPr>
          <w:p w14:paraId="3EE9AADC" w14:textId="082F664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93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737" w:type="dxa"/>
            <w:vMerge/>
          </w:tcPr>
          <w:p w14:paraId="254C96E9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</w:tcPr>
          <w:p w14:paraId="06462C15" w14:textId="28B735C5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.04</w:t>
            </w:r>
          </w:p>
        </w:tc>
      </w:tr>
      <w:tr w:rsidR="00804461" w:rsidRPr="007B4805" w14:paraId="6BD4A917" w14:textId="77777777" w:rsidTr="00D97973">
        <w:trPr>
          <w:trHeight w:val="351"/>
        </w:trPr>
        <w:tc>
          <w:tcPr>
            <w:tcW w:w="3051" w:type="dxa"/>
            <w:gridSpan w:val="2"/>
            <w:vMerge w:val="restart"/>
          </w:tcPr>
          <w:p w14:paraId="5C5A9EEC" w14:textId="77777777" w:rsidR="00804461" w:rsidRPr="007B4805" w:rsidRDefault="00804461" w:rsidP="0034707B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Parental separation</w:t>
            </w:r>
          </w:p>
        </w:tc>
        <w:tc>
          <w:tcPr>
            <w:tcW w:w="1550" w:type="dxa"/>
          </w:tcPr>
          <w:p w14:paraId="04CFBB4A" w14:textId="0AF7D616" w:rsidR="00804461" w:rsidRPr="00A468B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73</w:t>
            </w:r>
          </w:p>
        </w:tc>
        <w:tc>
          <w:tcPr>
            <w:tcW w:w="1158" w:type="dxa"/>
          </w:tcPr>
          <w:p w14:paraId="1B8FBB66" w14:textId="1D0FDE4C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0" w:type="dxa"/>
          </w:tcPr>
          <w:p w14:paraId="77E3D83E" w14:textId="757EA0A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737" w:type="dxa"/>
            <w:vMerge w:val="restart"/>
          </w:tcPr>
          <w:p w14:paraId="7AEBCD70" w14:textId="18B226AF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  <w:lang w:val="en-GB"/>
              </w:rPr>
              <w:t>27.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2769" w:type="dxa"/>
          </w:tcPr>
          <w:p w14:paraId="433538E6" w14:textId="45373E9E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72</w:t>
            </w:r>
          </w:p>
        </w:tc>
      </w:tr>
      <w:tr w:rsidR="00804461" w:rsidRPr="007B4805" w14:paraId="16B60FD0" w14:textId="77777777" w:rsidTr="00D97973">
        <w:trPr>
          <w:trHeight w:val="90"/>
        </w:trPr>
        <w:tc>
          <w:tcPr>
            <w:tcW w:w="3051" w:type="dxa"/>
            <w:gridSpan w:val="2"/>
            <w:vMerge/>
            <w:tcBorders>
              <w:bottom w:val="single" w:sz="4" w:space="0" w:color="auto"/>
            </w:tcBorders>
          </w:tcPr>
          <w:p w14:paraId="5867D9E1" w14:textId="77777777" w:rsidR="00804461" w:rsidRPr="007B4805" w:rsidRDefault="00804461" w:rsidP="005F1E6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1AD56CE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31E76C4" w14:textId="4BEF982A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5243B376" w14:textId="02650402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4805">
              <w:rPr>
                <w:rFonts w:ascii="Times New Roman" w:hAnsi="Times New Roman" w:cs="Times New Roman"/>
              </w:rPr>
              <w:t>76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37" w:type="dxa"/>
            <w:vMerge/>
            <w:tcBorders>
              <w:bottom w:val="single" w:sz="4" w:space="0" w:color="auto"/>
            </w:tcBorders>
          </w:tcPr>
          <w:p w14:paraId="0A48884B" w14:textId="77777777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1BA1513B" w14:textId="060524F1" w:rsidR="00804461" w:rsidRPr="007B4805" w:rsidRDefault="00804461" w:rsidP="005F1E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.28</w:t>
            </w:r>
          </w:p>
        </w:tc>
      </w:tr>
      <w:tr w:rsidR="00A14E15" w:rsidRPr="007B4805" w14:paraId="2DA30831" w14:textId="77777777" w:rsidTr="002728D1">
        <w:trPr>
          <w:trHeight w:val="90"/>
        </w:trPr>
        <w:tc>
          <w:tcPr>
            <w:tcW w:w="141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CA3D6C" w14:textId="7E3B592F" w:rsidR="00A14E15" w:rsidRDefault="00CC3FC6" w:rsidP="00A14E15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023FA9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2E6F7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E0519">
              <w:rPr>
                <w:rFonts w:ascii="Times New Roman" w:hAnsi="Times New Roman" w:cs="Times New Roman"/>
                <w:lang w:val="en-GB"/>
              </w:rPr>
              <w:t xml:space="preserve">Distributions of the individual ACEs in the observed and imputed datasets in the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0E0519">
              <w:rPr>
                <w:rFonts w:ascii="Times New Roman" w:hAnsi="Times New Roman" w:cs="Times New Roman"/>
                <w:lang w:val="en-GB"/>
              </w:rPr>
              <w:t>8y</w:t>
            </w:r>
            <w:r>
              <w:rPr>
                <w:rFonts w:ascii="Times New Roman" w:hAnsi="Times New Roman" w:cs="Times New Roman"/>
                <w:lang w:val="en-GB"/>
              </w:rPr>
              <w:t>-24y</w:t>
            </w:r>
            <w:r w:rsidRPr="000E0519">
              <w:rPr>
                <w:rFonts w:ascii="Times New Roman" w:hAnsi="Times New Roman" w:cs="Times New Roman"/>
                <w:lang w:val="en-GB"/>
              </w:rPr>
              <w:t xml:space="preserve"> offspring data</w:t>
            </w:r>
          </w:p>
        </w:tc>
      </w:tr>
      <w:tr w:rsidR="00804461" w:rsidRPr="007B4805" w14:paraId="521A2DC5" w14:textId="77777777" w:rsidTr="002728D1">
        <w:trPr>
          <w:gridAfter w:val="6"/>
          <w:wAfter w:w="12537" w:type="dxa"/>
          <w:trHeight w:val="90"/>
        </w:trPr>
        <w:tc>
          <w:tcPr>
            <w:tcW w:w="1638" w:type="dxa"/>
          </w:tcPr>
          <w:p w14:paraId="5A2BB41C" w14:textId="77777777" w:rsidR="00804461" w:rsidRPr="00413893" w:rsidRDefault="00804461" w:rsidP="005F1E6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D8841EB" w14:textId="6F55CA75" w:rsidR="00382082" w:rsidRDefault="00382082" w:rsidP="00747C46"/>
    <w:p w14:paraId="7FB63942" w14:textId="449898F3" w:rsidR="003F5279" w:rsidRDefault="003F5279" w:rsidP="00747C46"/>
    <w:p w14:paraId="2D307C1E" w14:textId="38165C92" w:rsidR="00C6267C" w:rsidRDefault="00C6267C" w:rsidP="00747C46"/>
    <w:p w14:paraId="4CEA266E" w14:textId="19A1FC7C" w:rsidR="00C6267C" w:rsidRDefault="00C6267C" w:rsidP="00747C46"/>
    <w:p w14:paraId="765FDCD6" w14:textId="56A7FBFF" w:rsidR="002E6F73" w:rsidRDefault="002E6F73" w:rsidP="00747C46"/>
    <w:p w14:paraId="057B4207" w14:textId="4B08DA7A" w:rsidR="002E6F73" w:rsidRDefault="002E6F73" w:rsidP="00747C46"/>
    <w:p w14:paraId="2DB263D2" w14:textId="078162C8" w:rsidR="00A12A90" w:rsidRDefault="00A12A90" w:rsidP="00747C46"/>
    <w:p w14:paraId="10C30550" w14:textId="68A413DC" w:rsidR="00A12A90" w:rsidRDefault="00A12A90" w:rsidP="00747C46"/>
    <w:p w14:paraId="799ACC9D" w14:textId="42A8A03E" w:rsidR="008D39D3" w:rsidRDefault="008D39D3" w:rsidP="00747C46"/>
    <w:p w14:paraId="5A183214" w14:textId="6D461503" w:rsidR="008D39D3" w:rsidRDefault="008D39D3" w:rsidP="00747C46"/>
    <w:p w14:paraId="34A0F593" w14:textId="1DF9C805" w:rsidR="008D39D3" w:rsidRDefault="008D39D3" w:rsidP="00747C46"/>
    <w:p w14:paraId="127B2376" w14:textId="190C2FD3" w:rsidR="008D39D3" w:rsidRDefault="008D39D3" w:rsidP="00747C46"/>
    <w:p w14:paraId="03936FD9" w14:textId="4A36822B" w:rsidR="008D39D3" w:rsidRDefault="008D39D3" w:rsidP="00747C46"/>
    <w:p w14:paraId="3C568EC7" w14:textId="77777777" w:rsidR="002F34A5" w:rsidRDefault="002F34A5" w:rsidP="00747C46"/>
    <w:p w14:paraId="65A4A6CE" w14:textId="78A01B34" w:rsidR="00E0122B" w:rsidRDefault="00E0122B" w:rsidP="00747C46"/>
    <w:p w14:paraId="5AC95C89" w14:textId="77777777" w:rsidR="00E0122B" w:rsidRDefault="00E0122B" w:rsidP="00747C46"/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2127"/>
        <w:gridCol w:w="1985"/>
        <w:gridCol w:w="1842"/>
        <w:gridCol w:w="1929"/>
        <w:gridCol w:w="1894"/>
        <w:gridCol w:w="5249"/>
      </w:tblGrid>
      <w:tr w:rsidR="004E3918" w:rsidRPr="00EB35AC" w14:paraId="72EC80D5" w14:textId="77777777" w:rsidTr="002F34A5">
        <w:trPr>
          <w:trHeight w:val="511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BF604B" w14:textId="77777777" w:rsidR="004E3918" w:rsidRPr="00EB35AC" w:rsidRDefault="004E391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lastRenderedPageBreak/>
              <w:t>Variable</w:t>
            </w:r>
          </w:p>
        </w:tc>
        <w:tc>
          <w:tcPr>
            <w:tcW w:w="57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DDDA3C" w14:textId="1C6E61DC" w:rsidR="004E3918" w:rsidRPr="00EB35AC" w:rsidRDefault="004E391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 xml:space="preserve">Observed data </w:t>
            </w:r>
            <w:r w:rsidRPr="00EB35AC">
              <w:rPr>
                <w:rFonts w:ascii="Times New Roman" w:hAnsi="Times New Roman" w:cs="Times New Roman"/>
              </w:rPr>
              <w:t>(Participants with at least a measure of GlycA at clinic 1 or clinic 2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200A2A75" w14:textId="77777777" w:rsidR="004E3918" w:rsidRPr="00EB35AC" w:rsidRDefault="004E391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410B8B51" w14:textId="77777777" w:rsidR="004E3918" w:rsidRPr="00EB35AC" w:rsidRDefault="004E391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Imputed data (N=4634)</w:t>
            </w:r>
          </w:p>
        </w:tc>
      </w:tr>
      <w:tr w:rsidR="00FC3FF8" w:rsidRPr="00EB35AC" w14:paraId="7CBEF9C5" w14:textId="77777777" w:rsidTr="002F34A5">
        <w:trPr>
          <w:trHeight w:val="837"/>
          <w:jc w:val="center"/>
        </w:trPr>
        <w:tc>
          <w:tcPr>
            <w:tcW w:w="2127" w:type="dxa"/>
            <w:vMerge/>
            <w:tcBorders>
              <w:top w:val="single" w:sz="4" w:space="0" w:color="auto"/>
            </w:tcBorders>
          </w:tcPr>
          <w:p w14:paraId="7617667C" w14:textId="77777777" w:rsidR="00FC3FF8" w:rsidRPr="00EB35AC" w:rsidRDefault="00FC3FF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6A7642" w14:textId="1654A34A" w:rsidR="00FC3FF8" w:rsidRPr="00EB35AC" w:rsidRDefault="00FC3FF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AC38DAB" w14:textId="1F0900A5" w:rsidR="00FC3FF8" w:rsidRPr="00EB35AC" w:rsidRDefault="00FC3FF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Categorie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681B98F" w14:textId="648D7578" w:rsidR="00FC3FF8" w:rsidRPr="00EB35AC" w:rsidRDefault="00FC3FF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 xml:space="preserve">% 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59B87B37" w14:textId="77777777" w:rsidR="00FC3FF8" w:rsidRPr="00EB35AC" w:rsidRDefault="00FC3FF8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% data imputed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155BC5C6" w14:textId="104663E4" w:rsidR="00FC3FF8" w:rsidRPr="00EB35AC" w:rsidRDefault="00EB35AC" w:rsidP="00F52E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FC3FF8" w:rsidRPr="00EB35AC" w14:paraId="42B39906" w14:textId="77777777" w:rsidTr="002F34A5">
        <w:trPr>
          <w:trHeight w:val="127"/>
          <w:jc w:val="center"/>
        </w:trPr>
        <w:tc>
          <w:tcPr>
            <w:tcW w:w="2127" w:type="dxa"/>
            <w:vMerge w:val="restart"/>
          </w:tcPr>
          <w:p w14:paraId="735F2D3B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Physical abu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927799" w14:textId="5AF0382A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426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572207" w14:textId="35C18184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7F2C6B2C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5.31</w:t>
            </w:r>
          </w:p>
        </w:tc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14:paraId="66186F3E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7.88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52708BE4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6.46</w:t>
            </w:r>
          </w:p>
        </w:tc>
      </w:tr>
      <w:tr w:rsidR="00FC3FF8" w:rsidRPr="00EB35AC" w14:paraId="0E810843" w14:textId="77777777" w:rsidTr="002F34A5">
        <w:trPr>
          <w:trHeight w:val="127"/>
          <w:jc w:val="center"/>
        </w:trPr>
        <w:tc>
          <w:tcPr>
            <w:tcW w:w="2127" w:type="dxa"/>
            <w:vMerge/>
          </w:tcPr>
          <w:p w14:paraId="7F0243EE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E80BC02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4F50FFA" w14:textId="5BCB3A19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02D21E36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</w:rPr>
              <w:t>86.81</w:t>
            </w:r>
          </w:p>
        </w:tc>
        <w:tc>
          <w:tcPr>
            <w:tcW w:w="1894" w:type="dxa"/>
            <w:vMerge/>
          </w:tcPr>
          <w:p w14:paraId="51DDBE6E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42DF6060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93.54</w:t>
            </w:r>
          </w:p>
        </w:tc>
      </w:tr>
      <w:tr w:rsidR="00FC3FF8" w:rsidRPr="00EB35AC" w14:paraId="047EA95C" w14:textId="77777777" w:rsidTr="002F34A5">
        <w:trPr>
          <w:trHeight w:val="127"/>
          <w:jc w:val="center"/>
        </w:trPr>
        <w:tc>
          <w:tcPr>
            <w:tcW w:w="2127" w:type="dxa"/>
            <w:vMerge w:val="restart"/>
          </w:tcPr>
          <w:p w14:paraId="0726AD76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Sexual abuse</w:t>
            </w:r>
          </w:p>
        </w:tc>
        <w:tc>
          <w:tcPr>
            <w:tcW w:w="1985" w:type="dxa"/>
          </w:tcPr>
          <w:p w14:paraId="26E49D81" w14:textId="4CA7966C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3914</w:t>
            </w:r>
          </w:p>
        </w:tc>
        <w:tc>
          <w:tcPr>
            <w:tcW w:w="1842" w:type="dxa"/>
          </w:tcPr>
          <w:p w14:paraId="71D94767" w14:textId="54B46070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7324B570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1894" w:type="dxa"/>
            <w:vMerge w:val="restart"/>
          </w:tcPr>
          <w:p w14:paraId="625174D5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15.54</w:t>
            </w:r>
          </w:p>
        </w:tc>
        <w:tc>
          <w:tcPr>
            <w:tcW w:w="5249" w:type="dxa"/>
          </w:tcPr>
          <w:p w14:paraId="69FC05FD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13.74</w:t>
            </w:r>
          </w:p>
        </w:tc>
      </w:tr>
      <w:tr w:rsidR="00FC3FF8" w:rsidRPr="00EB35AC" w14:paraId="36C7C956" w14:textId="77777777" w:rsidTr="002F34A5">
        <w:trPr>
          <w:trHeight w:val="127"/>
          <w:jc w:val="center"/>
        </w:trPr>
        <w:tc>
          <w:tcPr>
            <w:tcW w:w="2127" w:type="dxa"/>
            <w:vMerge/>
          </w:tcPr>
          <w:p w14:paraId="0A33D7DC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5FF60CC0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1ECD78F" w14:textId="2B33093C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504C59EC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72.96</w:t>
            </w:r>
          </w:p>
        </w:tc>
        <w:tc>
          <w:tcPr>
            <w:tcW w:w="1894" w:type="dxa"/>
            <w:vMerge/>
          </w:tcPr>
          <w:p w14:paraId="1C22A11B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778B51A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86.26</w:t>
            </w:r>
          </w:p>
        </w:tc>
      </w:tr>
      <w:tr w:rsidR="00FC3FF8" w:rsidRPr="00EB35AC" w14:paraId="7E5ADADE" w14:textId="77777777" w:rsidTr="002F34A5">
        <w:trPr>
          <w:trHeight w:val="127"/>
          <w:jc w:val="center"/>
        </w:trPr>
        <w:tc>
          <w:tcPr>
            <w:tcW w:w="2127" w:type="dxa"/>
            <w:vMerge w:val="restart"/>
          </w:tcPr>
          <w:p w14:paraId="2983AA1B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Emotional abuse</w:t>
            </w:r>
          </w:p>
        </w:tc>
        <w:tc>
          <w:tcPr>
            <w:tcW w:w="1985" w:type="dxa"/>
          </w:tcPr>
          <w:p w14:paraId="2E77CA6B" w14:textId="54428E0A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4197</w:t>
            </w:r>
          </w:p>
        </w:tc>
        <w:tc>
          <w:tcPr>
            <w:tcW w:w="1842" w:type="dxa"/>
          </w:tcPr>
          <w:p w14:paraId="3B219AB0" w14:textId="7F81B7DE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694B2D1F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7.06</w:t>
            </w:r>
          </w:p>
        </w:tc>
        <w:tc>
          <w:tcPr>
            <w:tcW w:w="1894" w:type="dxa"/>
            <w:vMerge w:val="restart"/>
          </w:tcPr>
          <w:p w14:paraId="040EFEC5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9.43</w:t>
            </w:r>
          </w:p>
        </w:tc>
        <w:tc>
          <w:tcPr>
            <w:tcW w:w="5249" w:type="dxa"/>
          </w:tcPr>
          <w:p w14:paraId="4E506C62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8.03</w:t>
            </w:r>
          </w:p>
        </w:tc>
      </w:tr>
      <w:tr w:rsidR="00FC3FF8" w:rsidRPr="00EB35AC" w14:paraId="4A8119D5" w14:textId="77777777" w:rsidTr="002F34A5">
        <w:trPr>
          <w:trHeight w:val="127"/>
          <w:jc w:val="center"/>
        </w:trPr>
        <w:tc>
          <w:tcPr>
            <w:tcW w:w="2127" w:type="dxa"/>
            <w:vMerge/>
          </w:tcPr>
          <w:p w14:paraId="7E8B6CBB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3D1F44B4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5D74C53" w14:textId="761C7772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3433725B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83.51</w:t>
            </w:r>
          </w:p>
        </w:tc>
        <w:tc>
          <w:tcPr>
            <w:tcW w:w="1894" w:type="dxa"/>
            <w:vMerge/>
          </w:tcPr>
          <w:p w14:paraId="34B6E3E7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6751DC66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91.97</w:t>
            </w:r>
          </w:p>
        </w:tc>
      </w:tr>
      <w:tr w:rsidR="00FC3FF8" w:rsidRPr="00EB35AC" w14:paraId="3C050822" w14:textId="77777777" w:rsidTr="002F34A5">
        <w:trPr>
          <w:trHeight w:val="127"/>
          <w:jc w:val="center"/>
        </w:trPr>
        <w:tc>
          <w:tcPr>
            <w:tcW w:w="2127" w:type="dxa"/>
            <w:vMerge w:val="restart"/>
          </w:tcPr>
          <w:p w14:paraId="55C8E5FB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Emotional neglect</w:t>
            </w:r>
          </w:p>
        </w:tc>
        <w:tc>
          <w:tcPr>
            <w:tcW w:w="1985" w:type="dxa"/>
          </w:tcPr>
          <w:p w14:paraId="3534ADC3" w14:textId="1850098D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3905</w:t>
            </w:r>
          </w:p>
        </w:tc>
        <w:tc>
          <w:tcPr>
            <w:tcW w:w="1842" w:type="dxa"/>
          </w:tcPr>
          <w:p w14:paraId="172BB3B7" w14:textId="4C996E98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6F8A6E87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1894" w:type="dxa"/>
            <w:vMerge w:val="restart"/>
          </w:tcPr>
          <w:p w14:paraId="2CBF135A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15.73</w:t>
            </w:r>
          </w:p>
        </w:tc>
        <w:tc>
          <w:tcPr>
            <w:tcW w:w="5249" w:type="dxa"/>
          </w:tcPr>
          <w:p w14:paraId="39563A3D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20.60</w:t>
            </w:r>
          </w:p>
        </w:tc>
      </w:tr>
      <w:tr w:rsidR="00FC3FF8" w:rsidRPr="00EB35AC" w14:paraId="0CDF705B" w14:textId="77777777" w:rsidTr="002F34A5">
        <w:trPr>
          <w:trHeight w:val="127"/>
          <w:jc w:val="center"/>
        </w:trPr>
        <w:tc>
          <w:tcPr>
            <w:tcW w:w="2127" w:type="dxa"/>
            <w:vMerge/>
          </w:tcPr>
          <w:p w14:paraId="2815CF41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62C993D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7BCAE5A" w14:textId="12E7D456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71EE08F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67.37</w:t>
            </w:r>
          </w:p>
        </w:tc>
        <w:tc>
          <w:tcPr>
            <w:tcW w:w="1894" w:type="dxa"/>
            <w:vMerge/>
          </w:tcPr>
          <w:p w14:paraId="53DA53D4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79CEC819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79.40</w:t>
            </w:r>
          </w:p>
        </w:tc>
      </w:tr>
      <w:tr w:rsidR="00FC3FF8" w:rsidRPr="00EB35AC" w14:paraId="3999E808" w14:textId="77777777" w:rsidTr="002F34A5">
        <w:trPr>
          <w:trHeight w:val="255"/>
          <w:jc w:val="center"/>
        </w:trPr>
        <w:tc>
          <w:tcPr>
            <w:tcW w:w="2127" w:type="dxa"/>
            <w:vMerge w:val="restart"/>
          </w:tcPr>
          <w:p w14:paraId="72E5FD8A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Violence between parents</w:t>
            </w:r>
          </w:p>
        </w:tc>
        <w:tc>
          <w:tcPr>
            <w:tcW w:w="1985" w:type="dxa"/>
          </w:tcPr>
          <w:p w14:paraId="755E40F7" w14:textId="518B199F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3635</w:t>
            </w:r>
          </w:p>
        </w:tc>
        <w:tc>
          <w:tcPr>
            <w:tcW w:w="1842" w:type="dxa"/>
          </w:tcPr>
          <w:p w14:paraId="7C3C96F5" w14:textId="3B382E8A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0CF18BC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894" w:type="dxa"/>
            <w:vMerge w:val="restart"/>
          </w:tcPr>
          <w:p w14:paraId="298B82EB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21.56</w:t>
            </w:r>
          </w:p>
        </w:tc>
        <w:tc>
          <w:tcPr>
            <w:tcW w:w="5249" w:type="dxa"/>
          </w:tcPr>
          <w:p w14:paraId="682A4B5C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12.81</w:t>
            </w:r>
          </w:p>
        </w:tc>
      </w:tr>
      <w:tr w:rsidR="00FC3FF8" w:rsidRPr="00EB35AC" w14:paraId="03E5BD30" w14:textId="77777777" w:rsidTr="002F34A5">
        <w:trPr>
          <w:trHeight w:val="327"/>
          <w:jc w:val="center"/>
        </w:trPr>
        <w:tc>
          <w:tcPr>
            <w:tcW w:w="2127" w:type="dxa"/>
            <w:vMerge/>
          </w:tcPr>
          <w:p w14:paraId="60674C0D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56829086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5DD840F" w14:textId="059C4152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413FC3E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69.23</w:t>
            </w:r>
          </w:p>
        </w:tc>
        <w:tc>
          <w:tcPr>
            <w:tcW w:w="1894" w:type="dxa"/>
            <w:vMerge/>
          </w:tcPr>
          <w:p w14:paraId="464AA0B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3803C69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87.19</w:t>
            </w:r>
          </w:p>
        </w:tc>
      </w:tr>
      <w:tr w:rsidR="00FC3FF8" w:rsidRPr="00EB35AC" w14:paraId="79FC8505" w14:textId="77777777" w:rsidTr="002F34A5">
        <w:trPr>
          <w:trHeight w:val="255"/>
          <w:jc w:val="center"/>
        </w:trPr>
        <w:tc>
          <w:tcPr>
            <w:tcW w:w="2127" w:type="dxa"/>
            <w:vMerge w:val="restart"/>
          </w:tcPr>
          <w:p w14:paraId="1F978E5D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Substance abuse in the household</w:t>
            </w:r>
          </w:p>
        </w:tc>
        <w:tc>
          <w:tcPr>
            <w:tcW w:w="1985" w:type="dxa"/>
          </w:tcPr>
          <w:p w14:paraId="39D83E3F" w14:textId="6062D9D4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4046</w:t>
            </w:r>
          </w:p>
        </w:tc>
        <w:tc>
          <w:tcPr>
            <w:tcW w:w="1842" w:type="dxa"/>
          </w:tcPr>
          <w:p w14:paraId="143D5AE8" w14:textId="388AA492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5EA9B26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894" w:type="dxa"/>
            <w:vMerge w:val="restart"/>
          </w:tcPr>
          <w:p w14:paraId="2F2D5CF4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12.69</w:t>
            </w:r>
          </w:p>
        </w:tc>
        <w:tc>
          <w:tcPr>
            <w:tcW w:w="5249" w:type="dxa"/>
          </w:tcPr>
          <w:p w14:paraId="7A53C01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8.49</w:t>
            </w:r>
          </w:p>
        </w:tc>
      </w:tr>
      <w:tr w:rsidR="00FC3FF8" w:rsidRPr="00EB35AC" w14:paraId="4CC0772E" w14:textId="77777777" w:rsidTr="002F34A5">
        <w:trPr>
          <w:trHeight w:val="255"/>
          <w:jc w:val="center"/>
        </w:trPr>
        <w:tc>
          <w:tcPr>
            <w:tcW w:w="2127" w:type="dxa"/>
            <w:vMerge/>
          </w:tcPr>
          <w:p w14:paraId="67881536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06CE777A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AA2B752" w14:textId="284C00FB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13386DF2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80.34</w:t>
            </w:r>
          </w:p>
        </w:tc>
        <w:tc>
          <w:tcPr>
            <w:tcW w:w="1894" w:type="dxa"/>
            <w:vMerge/>
          </w:tcPr>
          <w:p w14:paraId="76DEA3B8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563BBCA2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91.50</w:t>
            </w:r>
          </w:p>
        </w:tc>
      </w:tr>
      <w:tr w:rsidR="00FC3FF8" w:rsidRPr="00EB35AC" w14:paraId="1A1B2370" w14:textId="77777777" w:rsidTr="002F34A5">
        <w:trPr>
          <w:trHeight w:val="255"/>
          <w:jc w:val="center"/>
        </w:trPr>
        <w:tc>
          <w:tcPr>
            <w:tcW w:w="2127" w:type="dxa"/>
            <w:vMerge w:val="restart"/>
          </w:tcPr>
          <w:p w14:paraId="0EA901DF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Mental health and suicide problems</w:t>
            </w:r>
          </w:p>
        </w:tc>
        <w:tc>
          <w:tcPr>
            <w:tcW w:w="1985" w:type="dxa"/>
          </w:tcPr>
          <w:p w14:paraId="5C4BF0CF" w14:textId="4B4B778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4284</w:t>
            </w:r>
          </w:p>
        </w:tc>
        <w:tc>
          <w:tcPr>
            <w:tcW w:w="1842" w:type="dxa"/>
          </w:tcPr>
          <w:p w14:paraId="04B9798B" w14:textId="3AEE1FEF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5BBE09DC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1894" w:type="dxa"/>
            <w:vMerge w:val="restart"/>
          </w:tcPr>
          <w:p w14:paraId="248D27C6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7.55</w:t>
            </w:r>
          </w:p>
          <w:p w14:paraId="563B8B27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45564829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26.72</w:t>
            </w:r>
          </w:p>
        </w:tc>
      </w:tr>
      <w:tr w:rsidR="00FC3FF8" w:rsidRPr="00EB35AC" w14:paraId="726CA635" w14:textId="77777777" w:rsidTr="002F34A5">
        <w:trPr>
          <w:trHeight w:val="255"/>
          <w:jc w:val="center"/>
        </w:trPr>
        <w:tc>
          <w:tcPr>
            <w:tcW w:w="2127" w:type="dxa"/>
            <w:vMerge/>
          </w:tcPr>
          <w:p w14:paraId="1E2B51A9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179411FD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EE88F4A" w14:textId="5AF8D86F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</w:tcPr>
          <w:p w14:paraId="0EEF8DF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68.39</w:t>
            </w:r>
          </w:p>
        </w:tc>
        <w:tc>
          <w:tcPr>
            <w:tcW w:w="1894" w:type="dxa"/>
            <w:vMerge/>
          </w:tcPr>
          <w:p w14:paraId="1725612C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</w:tcPr>
          <w:p w14:paraId="100D89D0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73.30</w:t>
            </w:r>
          </w:p>
        </w:tc>
      </w:tr>
      <w:tr w:rsidR="00FC3FF8" w:rsidRPr="00EB35AC" w14:paraId="1A6925F3" w14:textId="77777777" w:rsidTr="006E317B">
        <w:trPr>
          <w:trHeight w:val="462"/>
          <w:jc w:val="center"/>
        </w:trPr>
        <w:tc>
          <w:tcPr>
            <w:tcW w:w="2127" w:type="dxa"/>
            <w:vMerge w:val="restart"/>
          </w:tcPr>
          <w:p w14:paraId="4D31418E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Parental separation</w:t>
            </w:r>
          </w:p>
        </w:tc>
        <w:tc>
          <w:tcPr>
            <w:tcW w:w="1985" w:type="dxa"/>
          </w:tcPr>
          <w:p w14:paraId="3FAA5FDA" w14:textId="1245470D" w:rsidR="00FC3FF8" w:rsidRPr="006E317B" w:rsidRDefault="00FC3FF8" w:rsidP="006E31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4197</w:t>
            </w:r>
          </w:p>
        </w:tc>
        <w:tc>
          <w:tcPr>
            <w:tcW w:w="1842" w:type="dxa"/>
          </w:tcPr>
          <w:p w14:paraId="75ACB9A0" w14:textId="3A14811F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29" w:type="dxa"/>
          </w:tcPr>
          <w:p w14:paraId="541ACE91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1894" w:type="dxa"/>
            <w:vMerge w:val="restart"/>
          </w:tcPr>
          <w:p w14:paraId="23737CB9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9.43</w:t>
            </w:r>
          </w:p>
        </w:tc>
        <w:tc>
          <w:tcPr>
            <w:tcW w:w="5249" w:type="dxa"/>
          </w:tcPr>
          <w:p w14:paraId="20849C33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26.70</w:t>
            </w:r>
          </w:p>
        </w:tc>
      </w:tr>
      <w:tr w:rsidR="00FC3FF8" w:rsidRPr="00EB35AC" w14:paraId="6906CEA7" w14:textId="77777777" w:rsidTr="002F34A5">
        <w:trPr>
          <w:trHeight w:val="127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EE19173" w14:textId="77777777" w:rsidR="00FC3FF8" w:rsidRPr="00EB35AC" w:rsidRDefault="00FC3FF8" w:rsidP="00FC3FF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A6349F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E95CF21" w14:textId="313BFEAE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43EA14AB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</w:rPr>
              <w:t>78.51</w:t>
            </w:r>
          </w:p>
        </w:tc>
        <w:tc>
          <w:tcPr>
            <w:tcW w:w="1894" w:type="dxa"/>
            <w:vMerge/>
            <w:tcBorders>
              <w:bottom w:val="single" w:sz="4" w:space="0" w:color="auto"/>
            </w:tcBorders>
          </w:tcPr>
          <w:p w14:paraId="0627CA8D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9" w:type="dxa"/>
            <w:tcBorders>
              <w:bottom w:val="single" w:sz="4" w:space="0" w:color="auto"/>
            </w:tcBorders>
          </w:tcPr>
          <w:p w14:paraId="3F924250" w14:textId="77777777" w:rsidR="00FC3FF8" w:rsidRPr="00EB35AC" w:rsidRDefault="00FC3FF8" w:rsidP="00FC3F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5AC">
              <w:rPr>
                <w:rFonts w:ascii="Times New Roman" w:hAnsi="Times New Roman" w:cs="Times New Roman"/>
                <w:lang w:val="en-GB"/>
              </w:rPr>
              <w:t>86.45</w:t>
            </w:r>
          </w:p>
        </w:tc>
      </w:tr>
      <w:tr w:rsidR="006E317B" w:rsidRPr="00EB35AC" w14:paraId="3450B535" w14:textId="77777777" w:rsidTr="00B255D3">
        <w:trPr>
          <w:trHeight w:val="127"/>
          <w:jc w:val="center"/>
        </w:trPr>
        <w:tc>
          <w:tcPr>
            <w:tcW w:w="15026" w:type="dxa"/>
            <w:gridSpan w:val="6"/>
            <w:tcBorders>
              <w:bottom w:val="single" w:sz="4" w:space="0" w:color="auto"/>
            </w:tcBorders>
          </w:tcPr>
          <w:p w14:paraId="6598DC85" w14:textId="267FC7B4" w:rsidR="006E317B" w:rsidRPr="00EB35AC" w:rsidRDefault="003C0AB3" w:rsidP="006E31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able 11: </w:t>
            </w:r>
            <w:r w:rsidRPr="002E6F7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E0519">
              <w:rPr>
                <w:rFonts w:ascii="Times New Roman" w:hAnsi="Times New Roman" w:cs="Times New Roman"/>
                <w:lang w:val="en-GB"/>
              </w:rPr>
              <w:t xml:space="preserve">Distributions of the individual ACEs in the observed and imputed datasets in the </w:t>
            </w:r>
            <w:r>
              <w:rPr>
                <w:rFonts w:ascii="Times New Roman" w:hAnsi="Times New Roman" w:cs="Times New Roman"/>
                <w:lang w:val="en-GB"/>
              </w:rPr>
              <w:t>49y</w:t>
            </w:r>
            <w:r w:rsidRPr="000E051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other</w:t>
            </w:r>
            <w:r w:rsidRPr="000E0519">
              <w:rPr>
                <w:rFonts w:ascii="Times New Roman" w:hAnsi="Times New Roman" w:cs="Times New Roman"/>
                <w:lang w:val="en-GB"/>
              </w:rPr>
              <w:t xml:space="preserve"> data</w:t>
            </w:r>
          </w:p>
        </w:tc>
      </w:tr>
    </w:tbl>
    <w:p w14:paraId="33B5241B" w14:textId="77777777" w:rsidR="00097FA4" w:rsidRDefault="00097FA4" w:rsidP="00747C46">
      <w:pPr>
        <w:sectPr w:rsidR="00097FA4" w:rsidSect="00391D4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5"/>
        <w:tblpPr w:leftFromText="180" w:rightFromText="180" w:vertAnchor="text" w:horzAnchor="margin" w:tblpXSpec="center" w:tblpY="-79"/>
        <w:tblW w:w="8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297"/>
        <w:gridCol w:w="1108"/>
        <w:gridCol w:w="912"/>
        <w:gridCol w:w="774"/>
        <w:gridCol w:w="793"/>
        <w:gridCol w:w="1108"/>
        <w:gridCol w:w="951"/>
        <w:gridCol w:w="787"/>
        <w:gridCol w:w="808"/>
      </w:tblGrid>
      <w:tr w:rsidR="00097FA4" w:rsidRPr="004E3918" w14:paraId="325C5413" w14:textId="77777777" w:rsidTr="00097FA4">
        <w:trPr>
          <w:trHeight w:val="352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EB028" w14:textId="77777777" w:rsidR="00097FA4" w:rsidRPr="00D67F2C" w:rsidRDefault="00097FA4" w:rsidP="00097FA4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8CC43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Unadjuste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6112F75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C5684E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667BE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Adjusted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836B061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519303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97FA4" w:rsidRPr="004E3918" w14:paraId="721CF07D" w14:textId="77777777" w:rsidTr="00097FA4">
        <w:trPr>
          <w:trHeight w:val="584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2346C" w14:textId="77777777" w:rsidR="00097FA4" w:rsidRPr="004E3918" w:rsidRDefault="00097FA4" w:rsidP="00097FA4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471CCB5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 xml:space="preserve">Mean difference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CC6FB72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8A90707" w14:textId="77777777" w:rsidR="00097FA4" w:rsidRPr="004E3918" w:rsidRDefault="00097FA4" w:rsidP="00097FA4">
            <w:pPr>
              <w:rPr>
                <w:rFonts w:ascii="Times New Roman" w:hAnsi="Times New Roman"/>
                <w:b/>
                <w:bCs/>
                <w:i/>
                <w:iCs/>
                <w:lang w:val="en-GB"/>
              </w:rPr>
            </w:pPr>
            <w:r w:rsidRPr="004E3918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77F5D60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N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C2E10C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 xml:space="preserve"> Mean differenc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0E477C04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95% CI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76D5C86" w14:textId="77777777" w:rsidR="00097FA4" w:rsidRPr="004E3918" w:rsidRDefault="00097FA4" w:rsidP="00097FA4">
            <w:pPr>
              <w:rPr>
                <w:rFonts w:ascii="Times New Roman" w:hAnsi="Times New Roman"/>
                <w:b/>
                <w:bCs/>
                <w:i/>
                <w:iCs/>
                <w:lang w:val="en-GB"/>
              </w:rPr>
            </w:pPr>
            <w:r w:rsidRPr="004E3918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69836DEC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N</w:t>
            </w:r>
          </w:p>
        </w:tc>
      </w:tr>
      <w:tr w:rsidR="00097FA4" w:rsidRPr="004E3918" w14:paraId="3C4A573D" w14:textId="77777777" w:rsidTr="00097FA4">
        <w:trPr>
          <w:trHeight w:val="550"/>
        </w:trPr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B42F1FB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90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24A0CB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Age 7 year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DD69CD9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D4C1EE8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97FA4" w:rsidRPr="004E3918" w14:paraId="23260FC4" w14:textId="77777777" w:rsidTr="00097FA4">
        <w:trPr>
          <w:trHeight w:val="727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1986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Total Ace Scor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574067B5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 xml:space="preserve">-0.001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5CD75EBF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0.003, 0.00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D5AB6FA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6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C2A7CBF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5116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50082C0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0.001 (0.002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FA4F803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0.004, 0.00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6CB5318" w14:textId="700471FF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</w:t>
            </w:r>
            <w:r w:rsidR="000C2B2A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13FAEEA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3811</w:t>
            </w:r>
          </w:p>
        </w:tc>
      </w:tr>
      <w:tr w:rsidR="00097FA4" w:rsidRPr="004E3918" w14:paraId="5932233B" w14:textId="77777777" w:rsidTr="00097FA4">
        <w:trPr>
          <w:trHeight w:val="546"/>
        </w:trPr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63793FE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90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353D2F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Age 17 year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E78F99C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20C9EBB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97FA4" w:rsidRPr="004E3918" w14:paraId="0A959338" w14:textId="77777777" w:rsidTr="00097FA4">
        <w:trPr>
          <w:trHeight w:val="707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E6A38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Total Ace Scor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53BDD3B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 xml:space="preserve">0.001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470DAFE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0.002, 0.00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88E1A3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4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E917971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2978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DECB161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 xml:space="preserve">0.001 (0.002)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1C5D9B1A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 0.003, 0.0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4E13E526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5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6C4ABF30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1991</w:t>
            </w:r>
          </w:p>
        </w:tc>
      </w:tr>
      <w:tr w:rsidR="00097FA4" w:rsidRPr="004E3918" w14:paraId="4EE2E97B" w14:textId="77777777" w:rsidTr="00097FA4">
        <w:trPr>
          <w:trHeight w:val="526"/>
        </w:trPr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73D8BB6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90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2579B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Age 24 year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BBB4EF3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BD0A8A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97FA4" w:rsidRPr="004E3918" w14:paraId="2952ED16" w14:textId="77777777" w:rsidTr="00097FA4">
        <w:trPr>
          <w:trHeight w:val="707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3F33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</w:rPr>
              <w:t>Total Ace Scor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8367585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</w:rPr>
              <w:t xml:space="preserve">0.001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C4768EE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</w:rPr>
              <w:t>-0.003, 0.0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A911E5F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59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C46E6EC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3007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715BF5A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 xml:space="preserve">-0.001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85AD4CF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0.01, 0.00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FA2DF5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8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65FEEA5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2064</w:t>
            </w:r>
          </w:p>
        </w:tc>
      </w:tr>
      <w:tr w:rsidR="00097FA4" w:rsidRPr="004E3918" w14:paraId="5908565C" w14:textId="77777777" w:rsidTr="00097FA4">
        <w:trPr>
          <w:trHeight w:val="542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5E20DC" w14:textId="77777777" w:rsidR="00097FA4" w:rsidRPr="004E3918" w:rsidRDefault="00097FA4" w:rsidP="00097FA4">
            <w:pPr>
              <w:rPr>
                <w:rFonts w:ascii="Times New Roman" w:hAnsi="Times New Roman"/>
              </w:rPr>
            </w:pPr>
            <w:r w:rsidRPr="004E3918">
              <w:rPr>
                <w:rFonts w:ascii="Times New Roman" w:hAnsi="Times New Roman"/>
              </w:rPr>
              <w:t>Age 49 year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F1F76C8" w14:textId="77777777" w:rsidR="00097FA4" w:rsidRPr="004E3918" w:rsidRDefault="00097FA4" w:rsidP="00097FA4">
            <w:pPr>
              <w:rPr>
                <w:rFonts w:ascii="Times New Roman" w:hAnsi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51CAF00" w14:textId="77777777" w:rsidR="00097FA4" w:rsidRPr="004E3918" w:rsidRDefault="00097FA4" w:rsidP="00097FA4">
            <w:pPr>
              <w:rPr>
                <w:rFonts w:ascii="Times New Roman" w:hAnsi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8724C65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13E99DC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0456A20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0A92AC01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37DD6473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363718F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</w:p>
        </w:tc>
      </w:tr>
      <w:tr w:rsidR="00097FA4" w:rsidRPr="004E3918" w14:paraId="3EB01CD1" w14:textId="77777777" w:rsidTr="00097FA4">
        <w:trPr>
          <w:trHeight w:val="707"/>
        </w:trPr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5F857" w14:textId="77777777" w:rsidR="00097FA4" w:rsidRPr="004E3918" w:rsidRDefault="00097FA4" w:rsidP="00097FA4">
            <w:pPr>
              <w:rPr>
                <w:rFonts w:ascii="Times New Roman" w:hAnsi="Times New Roman"/>
              </w:rPr>
            </w:pPr>
            <w:r w:rsidRPr="004E3918">
              <w:rPr>
                <w:rFonts w:ascii="Times New Roman" w:hAnsi="Times New Roman"/>
              </w:rPr>
              <w:t>Total Ace Scor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474F12E" w14:textId="77777777" w:rsidR="00097FA4" w:rsidRPr="004E3918" w:rsidRDefault="00097FA4" w:rsidP="00097FA4">
            <w:pPr>
              <w:rPr>
                <w:rFonts w:ascii="Times New Roman" w:hAnsi="Times New Roman"/>
              </w:rPr>
            </w:pPr>
            <w:r w:rsidRPr="004E3918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55547CE" w14:textId="77777777" w:rsidR="00097FA4" w:rsidRPr="004E3918" w:rsidRDefault="00097FA4" w:rsidP="00097FA4">
            <w:pPr>
              <w:rPr>
                <w:rFonts w:ascii="Times New Roman" w:hAnsi="Times New Roman"/>
              </w:rPr>
            </w:pPr>
            <w:r w:rsidRPr="004E3918">
              <w:rPr>
                <w:rFonts w:ascii="Times New Roman" w:hAnsi="Times New Roman"/>
              </w:rPr>
              <w:t>0.001, 0.0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3B0785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4406490C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4302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02D333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112A75D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-0.0005, 0.01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63AB6137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0.0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0BD714B" w14:textId="77777777" w:rsidR="00097FA4" w:rsidRPr="004E3918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1728</w:t>
            </w:r>
          </w:p>
        </w:tc>
      </w:tr>
      <w:tr w:rsidR="00097FA4" w:rsidRPr="00D94077" w14:paraId="2A8100C1" w14:textId="77777777" w:rsidTr="00097FA4">
        <w:trPr>
          <w:trHeight w:val="707"/>
        </w:trPr>
        <w:tc>
          <w:tcPr>
            <w:tcW w:w="8321" w:type="dxa"/>
            <w:gridSpan w:val="10"/>
            <w:tcBorders>
              <w:top w:val="single" w:sz="4" w:space="0" w:color="auto"/>
            </w:tcBorders>
          </w:tcPr>
          <w:p w14:paraId="054E5E36" w14:textId="77777777" w:rsidR="00097FA4" w:rsidRPr="005622C7" w:rsidRDefault="00097FA4" w:rsidP="00097FA4">
            <w:pPr>
              <w:rPr>
                <w:rFonts w:ascii="Times New Roman" w:hAnsi="Times New Roman"/>
                <w:lang w:val="en-GB"/>
              </w:rPr>
            </w:pPr>
            <w:r w:rsidRPr="004E3918">
              <w:rPr>
                <w:rFonts w:ascii="Times New Roman" w:hAnsi="Times New Roman"/>
                <w:lang w:val="en-GB"/>
              </w:rPr>
              <w:t>Table 1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4E3918">
              <w:rPr>
                <w:rFonts w:ascii="Times New Roman" w:hAnsi="Times New Roman"/>
                <w:lang w:val="en-GB"/>
              </w:rPr>
              <w:t>: Associations between total ACE score and GlycA in the complete data at 8y, 18y and 24y in children and 49y in mothers</w:t>
            </w:r>
          </w:p>
        </w:tc>
      </w:tr>
    </w:tbl>
    <w:p w14:paraId="46E285B2" w14:textId="49433E2D" w:rsidR="008A2241" w:rsidRDefault="008A2241" w:rsidP="00747C46"/>
    <w:p w14:paraId="0F863385" w14:textId="77777777" w:rsidR="003F5279" w:rsidRDefault="003F5279" w:rsidP="00747C46"/>
    <w:p w14:paraId="74626B82" w14:textId="77777777" w:rsidR="003F5279" w:rsidRDefault="003F5279" w:rsidP="00747C46"/>
    <w:p w14:paraId="16385EC1" w14:textId="17F3D778" w:rsidR="00382082" w:rsidRDefault="00382082" w:rsidP="00747C46"/>
    <w:p w14:paraId="009DC5F4" w14:textId="3FBFCD53" w:rsidR="00C6267C" w:rsidRDefault="00C6267C" w:rsidP="00747C46"/>
    <w:p w14:paraId="3C34BF06" w14:textId="4E910E43" w:rsidR="00C6267C" w:rsidRDefault="00C6267C" w:rsidP="00747C46"/>
    <w:p w14:paraId="2DDD0C50" w14:textId="142E2917" w:rsidR="00C6267C" w:rsidRDefault="00C6267C" w:rsidP="00747C46"/>
    <w:p w14:paraId="49EB0A88" w14:textId="58FFDF91" w:rsidR="00C6267C" w:rsidRDefault="00C6267C" w:rsidP="00747C46"/>
    <w:p w14:paraId="6B30A78C" w14:textId="6AD44F1C" w:rsidR="00C6267C" w:rsidRDefault="00C6267C" w:rsidP="00747C46"/>
    <w:p w14:paraId="32A946C5" w14:textId="4D8B39C3" w:rsidR="00C14613" w:rsidRDefault="00C14613" w:rsidP="00747C46"/>
    <w:p w14:paraId="7A685620" w14:textId="714F048D" w:rsidR="00CF6A78" w:rsidRDefault="00681695" w:rsidP="00747C46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F6E8217" wp14:editId="49AE0640">
                <wp:simplePos x="0" y="0"/>
                <wp:positionH relativeFrom="column">
                  <wp:posOffset>-566530</wp:posOffset>
                </wp:positionH>
                <wp:positionV relativeFrom="paragraph">
                  <wp:posOffset>4478738</wp:posOffset>
                </wp:positionV>
                <wp:extent cx="5731095" cy="4379595"/>
                <wp:effectExtent l="0" t="0" r="3175" b="1905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095" cy="4379595"/>
                          <a:chOff x="0" y="0"/>
                          <a:chExt cx="5731095" cy="437959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Tab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33060" y="0"/>
                            <a:ext cx="4598035" cy="43795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975652"/>
                            <a:ext cx="2643505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A378EF" w14:textId="472E93C3" w:rsidR="00681695" w:rsidRDefault="00681695">
                              <w:r>
                                <w:t>Figure 2: Inclusion criteria for moth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6E8217" id="Group 7" o:spid="_x0000_s1026" style="position:absolute;margin-left:-44.6pt;margin-top:352.65pt;width:451.25pt;height:344.85pt;z-index:251663360" coordsize="57310,4379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+&#10;/i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Table&#10;&#10;Description automatically generated" style="position:absolute;left:11330;width:45980;height:43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">
                  <v:imagedata r:id="rId18" o:title="Table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39756;width:26435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" stroked="f">
                  <v:textbox style="mso-fit-shape-to-text:t">
                    <w:txbxContent>
                      <w:p w14:paraId="4CA378EF" w14:textId="472E93C3" w:rsidR="00681695" w:rsidRDefault="00681695">
                        <w:r>
                          <w:t>Figure 2: Inclusion criteria for mothers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F0FCA58" wp14:editId="3C391A9D">
                <wp:simplePos x="0" y="0"/>
                <wp:positionH relativeFrom="column">
                  <wp:posOffset>-298174</wp:posOffset>
                </wp:positionH>
                <wp:positionV relativeFrom="paragraph">
                  <wp:posOffset>0</wp:posOffset>
                </wp:positionV>
                <wp:extent cx="6030761" cy="4229100"/>
                <wp:effectExtent l="0" t="0" r="8255" b="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0761" cy="4229100"/>
                          <a:chOff x="0" y="0"/>
                          <a:chExt cx="6030761" cy="422910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Tab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696" y="0"/>
                            <a:ext cx="5981065" cy="4229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89852"/>
                            <a:ext cx="2534285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43026E" w14:textId="05EC97A0" w:rsidR="00E26CB7" w:rsidRDefault="00E26CB7">
                              <w:r>
                                <w:t xml:space="preserve">Figure 1: </w:t>
                              </w:r>
                              <w:r w:rsidR="00681695">
                                <w:t>Inclusion criteria for Offspr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0FCA58" id="Group 4" o:spid="_x0000_s1029" style="position:absolute;margin-left:-23.5pt;margin-top:0;width:474.85pt;height:333pt;z-index:251660288" coordsize="60307,4229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v4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rmPFHijS/C+lalqmqalp2lWOlad&#10;e6tqmqate2unaVo2laday3t/qmqX97LBaWdnZ2kE1zNNczRwxQxvLK6xr8wB0TTwIxV5okYYyrSI&#10;rDIyMgsCMggjjoc0V5d4a1rS/FGnXOpwrAwg8QeLdAmeXVPD2oyS3fhPxVrPha+la48P+M9R0+Pz&#10;b3Rp5BYSzw6vpQcaZ4h03R/EFnqek2RQTzPt+Pe3l/eX4nq1FFFBQ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">
                <v:shape id="Picture 2" o:spid="_x0000_s1030" type="#_x0000_t75" alt="Table&#10;&#10;Description automatically generated" style="position:absolute;left:496;width:59811;height:42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">
                  <v:imagedata r:id="rId20" o:title="Table&#10;&#10;Description automatically generated"/>
                </v:shape>
                <v:shape id="Text Box 2" o:spid="_x0000_s1031" type="#_x0000_t202" style="position:absolute;top:32898;width:25342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7143026E" w14:textId="05EC97A0" w:rsidR="00E26CB7" w:rsidRDefault="00E26CB7">
                        <w:r>
                          <w:t xml:space="preserve">Figure 1: </w:t>
                        </w:r>
                        <w:r w:rsidR="00681695">
                          <w:t>Inclusion criteria for Offspring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9FC1CE9" w14:textId="3941124F" w:rsidR="00807DCD" w:rsidRDefault="00807DCD" w:rsidP="00807DCD"/>
    <w:p w14:paraId="4E0B0061" w14:textId="198D223A" w:rsidR="009E4B41" w:rsidRDefault="009E4B41" w:rsidP="00807DCD"/>
    <w:p w14:paraId="6B493D12" w14:textId="0A70FA62" w:rsidR="009E4B41" w:rsidRDefault="009E4B41" w:rsidP="00807DCD"/>
    <w:p w14:paraId="2373A135" w14:textId="254A20A4" w:rsidR="000919E5" w:rsidRPr="00A75FBE" w:rsidRDefault="000919E5" w:rsidP="00807DCD">
      <w:pPr>
        <w:keepNext/>
        <w:rPr>
          <w:rFonts w:ascii="Times New Roman" w:hAnsi="Times New Roman" w:cs="Times New Roman"/>
          <w:color w:val="000000" w:themeColor="text1"/>
        </w:rPr>
      </w:pPr>
    </w:p>
    <w:p w14:paraId="54DA1D3F" w14:textId="06D9EE45" w:rsidR="00807DCD" w:rsidRDefault="00807DCD" w:rsidP="00807DCD"/>
    <w:p w14:paraId="3829EF5A" w14:textId="31C94A36" w:rsidR="00B95E92" w:rsidRDefault="00B95E92" w:rsidP="00807DCD"/>
    <w:p w14:paraId="3AB6CB60" w14:textId="79B15DC4" w:rsidR="00B95E92" w:rsidRDefault="00B95E92" w:rsidP="00807DCD"/>
    <w:p w14:paraId="7FCCBEFF" w14:textId="366CE8F1" w:rsidR="00B95E92" w:rsidRDefault="00B95E92" w:rsidP="00807DCD"/>
    <w:p w14:paraId="7B8E8E92" w14:textId="4A75C1DE" w:rsidR="0039063D" w:rsidRDefault="0039063D" w:rsidP="00807DCD"/>
    <w:p w14:paraId="59108A14" w14:textId="0D38235B" w:rsidR="0039063D" w:rsidRDefault="0039063D" w:rsidP="00807DCD"/>
    <w:p w14:paraId="65205E62" w14:textId="13F8ED6B" w:rsidR="0039063D" w:rsidRDefault="0039063D" w:rsidP="00807DCD"/>
    <w:p w14:paraId="79DF613A" w14:textId="41726CE3" w:rsidR="0039063D" w:rsidRDefault="0039063D" w:rsidP="00807DCD"/>
    <w:p w14:paraId="2219BDCE" w14:textId="663A23A7" w:rsidR="0039063D" w:rsidRDefault="0039063D" w:rsidP="00807DCD"/>
    <w:p w14:paraId="3E3FBC3D" w14:textId="7230E764" w:rsidR="0039063D" w:rsidRDefault="0039063D" w:rsidP="00807DCD"/>
    <w:p w14:paraId="020DE0B0" w14:textId="02075C4F" w:rsidR="00AE4410" w:rsidRPr="00AE4410" w:rsidRDefault="00AE4410" w:rsidP="00AE4410"/>
    <w:sectPr w:rsidR="00AE4410" w:rsidRPr="00AE4410" w:rsidSect="00097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3DDF3" w14:textId="77777777" w:rsidR="00DA69DE" w:rsidRDefault="00DA69DE" w:rsidP="00747C46">
      <w:pPr>
        <w:spacing w:after="0" w:line="240" w:lineRule="auto"/>
      </w:pPr>
      <w:r>
        <w:separator/>
      </w:r>
    </w:p>
  </w:endnote>
  <w:endnote w:type="continuationSeparator" w:id="0">
    <w:p w14:paraId="27A1B217" w14:textId="77777777" w:rsidR="00DA69DE" w:rsidRDefault="00DA69DE" w:rsidP="00747C46">
      <w:pPr>
        <w:spacing w:after="0" w:line="240" w:lineRule="auto"/>
      </w:pPr>
      <w:r>
        <w:continuationSeparator/>
      </w:r>
    </w:p>
  </w:endnote>
  <w:endnote w:type="continuationNotice" w:id="1">
    <w:p w14:paraId="2719D42D" w14:textId="77777777" w:rsidR="00DA69DE" w:rsidRDefault="00DA69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E318C" w14:textId="77777777" w:rsidR="00113DEC" w:rsidRDefault="00113D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277B0" w14:textId="77777777" w:rsidR="00113DEC" w:rsidRDefault="00113D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5ADA1" w14:textId="77777777" w:rsidR="00113DEC" w:rsidRDefault="00113D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8DAB4" w14:textId="77777777" w:rsidR="00DA69DE" w:rsidRDefault="00DA69DE" w:rsidP="00747C46">
      <w:pPr>
        <w:spacing w:after="0" w:line="240" w:lineRule="auto"/>
      </w:pPr>
      <w:r>
        <w:separator/>
      </w:r>
    </w:p>
  </w:footnote>
  <w:footnote w:type="continuationSeparator" w:id="0">
    <w:p w14:paraId="63F4A59D" w14:textId="77777777" w:rsidR="00DA69DE" w:rsidRDefault="00DA69DE" w:rsidP="00747C46">
      <w:pPr>
        <w:spacing w:after="0" w:line="240" w:lineRule="auto"/>
      </w:pPr>
      <w:r>
        <w:continuationSeparator/>
      </w:r>
    </w:p>
  </w:footnote>
  <w:footnote w:type="continuationNotice" w:id="1">
    <w:p w14:paraId="14B38BB6" w14:textId="77777777" w:rsidR="00DA69DE" w:rsidRDefault="00DA69D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DAD6A" w14:textId="77777777" w:rsidR="00113DEC" w:rsidRDefault="00113D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01B5F" w14:textId="77777777" w:rsidR="00113DEC" w:rsidRDefault="00113DE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AF9A0" w14:textId="77777777" w:rsidR="00113DEC" w:rsidRDefault="00113D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A4BAF"/>
    <w:multiLevelType w:val="hybridMultilevel"/>
    <w:tmpl w:val="EA74EA50"/>
    <w:lvl w:ilvl="0" w:tplc="A0EAA4CE">
      <w:start w:val="1"/>
      <w:numFmt w:val="lowerRoman"/>
      <w:lvlText w:val="%1.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C240FB"/>
    <w:multiLevelType w:val="hybridMultilevel"/>
    <w:tmpl w:val="DE74A6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E55CB7"/>
    <w:multiLevelType w:val="hybridMultilevel"/>
    <w:tmpl w:val="29CA7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D4770A"/>
    <w:multiLevelType w:val="hybridMultilevel"/>
    <w:tmpl w:val="29CA7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C46"/>
    <w:rsid w:val="00001205"/>
    <w:rsid w:val="00004540"/>
    <w:rsid w:val="00005405"/>
    <w:rsid w:val="0000551F"/>
    <w:rsid w:val="000073D9"/>
    <w:rsid w:val="00007855"/>
    <w:rsid w:val="00011955"/>
    <w:rsid w:val="000175B8"/>
    <w:rsid w:val="00023FA9"/>
    <w:rsid w:val="0002553F"/>
    <w:rsid w:val="00025ABA"/>
    <w:rsid w:val="0003138C"/>
    <w:rsid w:val="000326C8"/>
    <w:rsid w:val="00033A66"/>
    <w:rsid w:val="00034D2E"/>
    <w:rsid w:val="00036C09"/>
    <w:rsid w:val="00042B2E"/>
    <w:rsid w:val="00043048"/>
    <w:rsid w:val="00050427"/>
    <w:rsid w:val="000522FB"/>
    <w:rsid w:val="00052F8C"/>
    <w:rsid w:val="00054D43"/>
    <w:rsid w:val="00055766"/>
    <w:rsid w:val="00055A71"/>
    <w:rsid w:val="00056D3D"/>
    <w:rsid w:val="000601D5"/>
    <w:rsid w:val="000604C7"/>
    <w:rsid w:val="0006148E"/>
    <w:rsid w:val="00063734"/>
    <w:rsid w:val="00067737"/>
    <w:rsid w:val="00067D14"/>
    <w:rsid w:val="0007109A"/>
    <w:rsid w:val="0007139B"/>
    <w:rsid w:val="0007257E"/>
    <w:rsid w:val="00073D1C"/>
    <w:rsid w:val="00076104"/>
    <w:rsid w:val="00076793"/>
    <w:rsid w:val="000771F5"/>
    <w:rsid w:val="00080295"/>
    <w:rsid w:val="00082490"/>
    <w:rsid w:val="00082E90"/>
    <w:rsid w:val="000841A0"/>
    <w:rsid w:val="000845C9"/>
    <w:rsid w:val="0008548B"/>
    <w:rsid w:val="00085E2D"/>
    <w:rsid w:val="00086746"/>
    <w:rsid w:val="0008715B"/>
    <w:rsid w:val="0008725D"/>
    <w:rsid w:val="000875B6"/>
    <w:rsid w:val="00091046"/>
    <w:rsid w:val="000919E5"/>
    <w:rsid w:val="00092AC8"/>
    <w:rsid w:val="00097FA4"/>
    <w:rsid w:val="000A124E"/>
    <w:rsid w:val="000A261F"/>
    <w:rsid w:val="000A3BDF"/>
    <w:rsid w:val="000A3C88"/>
    <w:rsid w:val="000A4DE5"/>
    <w:rsid w:val="000A521C"/>
    <w:rsid w:val="000B0167"/>
    <w:rsid w:val="000B5B24"/>
    <w:rsid w:val="000B7075"/>
    <w:rsid w:val="000C2B2A"/>
    <w:rsid w:val="000C5BEA"/>
    <w:rsid w:val="000C749F"/>
    <w:rsid w:val="000C78D8"/>
    <w:rsid w:val="000C7BFF"/>
    <w:rsid w:val="000D51AD"/>
    <w:rsid w:val="000E0519"/>
    <w:rsid w:val="000E0D7F"/>
    <w:rsid w:val="000E1AB1"/>
    <w:rsid w:val="000E3670"/>
    <w:rsid w:val="000E5614"/>
    <w:rsid w:val="000E7292"/>
    <w:rsid w:val="000F0943"/>
    <w:rsid w:val="000F1A9E"/>
    <w:rsid w:val="000F2572"/>
    <w:rsid w:val="000F27A7"/>
    <w:rsid w:val="00100536"/>
    <w:rsid w:val="00102E4F"/>
    <w:rsid w:val="001034F5"/>
    <w:rsid w:val="001058A5"/>
    <w:rsid w:val="0010602B"/>
    <w:rsid w:val="001075AB"/>
    <w:rsid w:val="001108FC"/>
    <w:rsid w:val="00113DEC"/>
    <w:rsid w:val="00115297"/>
    <w:rsid w:val="0012015A"/>
    <w:rsid w:val="00124A90"/>
    <w:rsid w:val="001274BB"/>
    <w:rsid w:val="0013105F"/>
    <w:rsid w:val="001325EB"/>
    <w:rsid w:val="00132A5E"/>
    <w:rsid w:val="00132F70"/>
    <w:rsid w:val="001417D7"/>
    <w:rsid w:val="001419B1"/>
    <w:rsid w:val="001442CD"/>
    <w:rsid w:val="00147C21"/>
    <w:rsid w:val="00151C5B"/>
    <w:rsid w:val="00153FE7"/>
    <w:rsid w:val="00154B62"/>
    <w:rsid w:val="001627D7"/>
    <w:rsid w:val="00162BC9"/>
    <w:rsid w:val="00163666"/>
    <w:rsid w:val="00166F6C"/>
    <w:rsid w:val="001672EF"/>
    <w:rsid w:val="0016775D"/>
    <w:rsid w:val="001704C1"/>
    <w:rsid w:val="001708B1"/>
    <w:rsid w:val="0017373D"/>
    <w:rsid w:val="00180C81"/>
    <w:rsid w:val="001834F4"/>
    <w:rsid w:val="00184504"/>
    <w:rsid w:val="0018477D"/>
    <w:rsid w:val="00185820"/>
    <w:rsid w:val="00192098"/>
    <w:rsid w:val="00193809"/>
    <w:rsid w:val="00193C1D"/>
    <w:rsid w:val="00194F6E"/>
    <w:rsid w:val="00195164"/>
    <w:rsid w:val="00195D79"/>
    <w:rsid w:val="001972EB"/>
    <w:rsid w:val="00197E1A"/>
    <w:rsid w:val="001A0E9A"/>
    <w:rsid w:val="001A1F92"/>
    <w:rsid w:val="001A238E"/>
    <w:rsid w:val="001A2465"/>
    <w:rsid w:val="001A384F"/>
    <w:rsid w:val="001A5837"/>
    <w:rsid w:val="001A5CAE"/>
    <w:rsid w:val="001B118C"/>
    <w:rsid w:val="001B425E"/>
    <w:rsid w:val="001B46FC"/>
    <w:rsid w:val="001B6B96"/>
    <w:rsid w:val="001B722F"/>
    <w:rsid w:val="001C0A6D"/>
    <w:rsid w:val="001C2EE3"/>
    <w:rsid w:val="001C499F"/>
    <w:rsid w:val="001C6B43"/>
    <w:rsid w:val="001D2097"/>
    <w:rsid w:val="001D30FE"/>
    <w:rsid w:val="001D34BD"/>
    <w:rsid w:val="001D4520"/>
    <w:rsid w:val="001D721F"/>
    <w:rsid w:val="001E5383"/>
    <w:rsid w:val="001E663A"/>
    <w:rsid w:val="001F3A3A"/>
    <w:rsid w:val="001F42C7"/>
    <w:rsid w:val="001F564D"/>
    <w:rsid w:val="001F5EAA"/>
    <w:rsid w:val="00202777"/>
    <w:rsid w:val="00204823"/>
    <w:rsid w:val="002074FB"/>
    <w:rsid w:val="00210F7D"/>
    <w:rsid w:val="00211D2A"/>
    <w:rsid w:val="00213276"/>
    <w:rsid w:val="00214D4A"/>
    <w:rsid w:val="002228B1"/>
    <w:rsid w:val="00223040"/>
    <w:rsid w:val="00223633"/>
    <w:rsid w:val="0022663E"/>
    <w:rsid w:val="00230E12"/>
    <w:rsid w:val="00230F5C"/>
    <w:rsid w:val="002367A0"/>
    <w:rsid w:val="002371E9"/>
    <w:rsid w:val="00242EEC"/>
    <w:rsid w:val="0024309B"/>
    <w:rsid w:val="00243B7F"/>
    <w:rsid w:val="00247AD4"/>
    <w:rsid w:val="002529AF"/>
    <w:rsid w:val="00253182"/>
    <w:rsid w:val="00253BCE"/>
    <w:rsid w:val="002549F7"/>
    <w:rsid w:val="00256A63"/>
    <w:rsid w:val="00264BDD"/>
    <w:rsid w:val="002666CB"/>
    <w:rsid w:val="00270DE3"/>
    <w:rsid w:val="00270F67"/>
    <w:rsid w:val="002728D1"/>
    <w:rsid w:val="0027454B"/>
    <w:rsid w:val="002747C6"/>
    <w:rsid w:val="00277A49"/>
    <w:rsid w:val="0028055C"/>
    <w:rsid w:val="0028101B"/>
    <w:rsid w:val="002860C7"/>
    <w:rsid w:val="00287FC7"/>
    <w:rsid w:val="002934E6"/>
    <w:rsid w:val="002A31A3"/>
    <w:rsid w:val="002A385F"/>
    <w:rsid w:val="002A42DE"/>
    <w:rsid w:val="002A6F29"/>
    <w:rsid w:val="002A6FA1"/>
    <w:rsid w:val="002A763C"/>
    <w:rsid w:val="002A7788"/>
    <w:rsid w:val="002B1409"/>
    <w:rsid w:val="002B1429"/>
    <w:rsid w:val="002B461F"/>
    <w:rsid w:val="002B5297"/>
    <w:rsid w:val="002B52BB"/>
    <w:rsid w:val="002C1BE9"/>
    <w:rsid w:val="002C1D0A"/>
    <w:rsid w:val="002C28D0"/>
    <w:rsid w:val="002C5A5E"/>
    <w:rsid w:val="002C6418"/>
    <w:rsid w:val="002C7DF7"/>
    <w:rsid w:val="002D18C6"/>
    <w:rsid w:val="002D6692"/>
    <w:rsid w:val="002D7018"/>
    <w:rsid w:val="002D7B94"/>
    <w:rsid w:val="002E1727"/>
    <w:rsid w:val="002E5495"/>
    <w:rsid w:val="002E55DC"/>
    <w:rsid w:val="002E6F73"/>
    <w:rsid w:val="002E7B31"/>
    <w:rsid w:val="002F002D"/>
    <w:rsid w:val="002F34A5"/>
    <w:rsid w:val="002F396F"/>
    <w:rsid w:val="002F3CF1"/>
    <w:rsid w:val="002F49F0"/>
    <w:rsid w:val="00301555"/>
    <w:rsid w:val="00303055"/>
    <w:rsid w:val="00304F52"/>
    <w:rsid w:val="00305F4E"/>
    <w:rsid w:val="00306B02"/>
    <w:rsid w:val="00311D61"/>
    <w:rsid w:val="00312237"/>
    <w:rsid w:val="003143B4"/>
    <w:rsid w:val="00315317"/>
    <w:rsid w:val="00315D61"/>
    <w:rsid w:val="00325C7D"/>
    <w:rsid w:val="00330249"/>
    <w:rsid w:val="00331AD8"/>
    <w:rsid w:val="00333F45"/>
    <w:rsid w:val="003356B6"/>
    <w:rsid w:val="00336D5D"/>
    <w:rsid w:val="00337B27"/>
    <w:rsid w:val="00340F9A"/>
    <w:rsid w:val="00342096"/>
    <w:rsid w:val="003438F9"/>
    <w:rsid w:val="003459C2"/>
    <w:rsid w:val="00346FD3"/>
    <w:rsid w:val="0034707B"/>
    <w:rsid w:val="0034786B"/>
    <w:rsid w:val="003502B3"/>
    <w:rsid w:val="00350951"/>
    <w:rsid w:val="0035159A"/>
    <w:rsid w:val="00353A32"/>
    <w:rsid w:val="00355B83"/>
    <w:rsid w:val="00356684"/>
    <w:rsid w:val="003624DF"/>
    <w:rsid w:val="003625E6"/>
    <w:rsid w:val="003628E4"/>
    <w:rsid w:val="00363C7D"/>
    <w:rsid w:val="003676D4"/>
    <w:rsid w:val="00367964"/>
    <w:rsid w:val="00372C7A"/>
    <w:rsid w:val="003744A4"/>
    <w:rsid w:val="003768C1"/>
    <w:rsid w:val="00380990"/>
    <w:rsid w:val="00381EE2"/>
    <w:rsid w:val="00382082"/>
    <w:rsid w:val="00382384"/>
    <w:rsid w:val="0038490F"/>
    <w:rsid w:val="0038499E"/>
    <w:rsid w:val="00387546"/>
    <w:rsid w:val="0039063D"/>
    <w:rsid w:val="00390DE4"/>
    <w:rsid w:val="00391D4F"/>
    <w:rsid w:val="0039479D"/>
    <w:rsid w:val="00394A56"/>
    <w:rsid w:val="00395D12"/>
    <w:rsid w:val="003A1187"/>
    <w:rsid w:val="003A1E94"/>
    <w:rsid w:val="003A2F3F"/>
    <w:rsid w:val="003A6CA2"/>
    <w:rsid w:val="003B17C0"/>
    <w:rsid w:val="003B2734"/>
    <w:rsid w:val="003B5735"/>
    <w:rsid w:val="003B7B17"/>
    <w:rsid w:val="003C0AB3"/>
    <w:rsid w:val="003C15D2"/>
    <w:rsid w:val="003C226C"/>
    <w:rsid w:val="003C2DC3"/>
    <w:rsid w:val="003C3AA2"/>
    <w:rsid w:val="003C510C"/>
    <w:rsid w:val="003D0CA4"/>
    <w:rsid w:val="003D1C14"/>
    <w:rsid w:val="003D1D1B"/>
    <w:rsid w:val="003D213E"/>
    <w:rsid w:val="003D37CA"/>
    <w:rsid w:val="003D6750"/>
    <w:rsid w:val="003D73E7"/>
    <w:rsid w:val="003E220C"/>
    <w:rsid w:val="003E2F75"/>
    <w:rsid w:val="003E6C41"/>
    <w:rsid w:val="003E74BC"/>
    <w:rsid w:val="003F20E8"/>
    <w:rsid w:val="003F368A"/>
    <w:rsid w:val="003F5279"/>
    <w:rsid w:val="003F56BC"/>
    <w:rsid w:val="003F5B9D"/>
    <w:rsid w:val="003F5CAA"/>
    <w:rsid w:val="003F5D6C"/>
    <w:rsid w:val="003F60D8"/>
    <w:rsid w:val="00400B6A"/>
    <w:rsid w:val="00400E3A"/>
    <w:rsid w:val="00401BD7"/>
    <w:rsid w:val="00403DDD"/>
    <w:rsid w:val="004074F3"/>
    <w:rsid w:val="004119FC"/>
    <w:rsid w:val="00413893"/>
    <w:rsid w:val="00414367"/>
    <w:rsid w:val="004149CC"/>
    <w:rsid w:val="00415512"/>
    <w:rsid w:val="0042125F"/>
    <w:rsid w:val="00423081"/>
    <w:rsid w:val="0042341A"/>
    <w:rsid w:val="00423C63"/>
    <w:rsid w:val="00423F6D"/>
    <w:rsid w:val="00424362"/>
    <w:rsid w:val="00431E83"/>
    <w:rsid w:val="00433013"/>
    <w:rsid w:val="00433A51"/>
    <w:rsid w:val="00442B14"/>
    <w:rsid w:val="00443DD8"/>
    <w:rsid w:val="00444C43"/>
    <w:rsid w:val="004452CF"/>
    <w:rsid w:val="00445B61"/>
    <w:rsid w:val="00447BDC"/>
    <w:rsid w:val="0045195D"/>
    <w:rsid w:val="004555A6"/>
    <w:rsid w:val="00455D6F"/>
    <w:rsid w:val="00455E93"/>
    <w:rsid w:val="0046022C"/>
    <w:rsid w:val="004610A7"/>
    <w:rsid w:val="00461C50"/>
    <w:rsid w:val="00462770"/>
    <w:rsid w:val="00463D29"/>
    <w:rsid w:val="00464113"/>
    <w:rsid w:val="0047270F"/>
    <w:rsid w:val="0047330D"/>
    <w:rsid w:val="0047368A"/>
    <w:rsid w:val="00476317"/>
    <w:rsid w:val="004811CF"/>
    <w:rsid w:val="00481781"/>
    <w:rsid w:val="00481B4B"/>
    <w:rsid w:val="00483A82"/>
    <w:rsid w:val="00486649"/>
    <w:rsid w:val="00487359"/>
    <w:rsid w:val="00487D59"/>
    <w:rsid w:val="00490347"/>
    <w:rsid w:val="00490670"/>
    <w:rsid w:val="004954DC"/>
    <w:rsid w:val="0049691E"/>
    <w:rsid w:val="00496D93"/>
    <w:rsid w:val="00497E89"/>
    <w:rsid w:val="004A2466"/>
    <w:rsid w:val="004A32DE"/>
    <w:rsid w:val="004A4235"/>
    <w:rsid w:val="004A6F39"/>
    <w:rsid w:val="004A72F9"/>
    <w:rsid w:val="004A7551"/>
    <w:rsid w:val="004A78A7"/>
    <w:rsid w:val="004A7E25"/>
    <w:rsid w:val="004B082F"/>
    <w:rsid w:val="004B4789"/>
    <w:rsid w:val="004B5E31"/>
    <w:rsid w:val="004B63D9"/>
    <w:rsid w:val="004B7812"/>
    <w:rsid w:val="004C4E6C"/>
    <w:rsid w:val="004C6CEC"/>
    <w:rsid w:val="004C75EA"/>
    <w:rsid w:val="004D06D0"/>
    <w:rsid w:val="004D2B6C"/>
    <w:rsid w:val="004D5827"/>
    <w:rsid w:val="004E0C3C"/>
    <w:rsid w:val="004E1046"/>
    <w:rsid w:val="004E2332"/>
    <w:rsid w:val="004E38CF"/>
    <w:rsid w:val="004E3918"/>
    <w:rsid w:val="004F068E"/>
    <w:rsid w:val="004F1AA9"/>
    <w:rsid w:val="004F1C97"/>
    <w:rsid w:val="004F2421"/>
    <w:rsid w:val="004F6DEF"/>
    <w:rsid w:val="00500428"/>
    <w:rsid w:val="00503641"/>
    <w:rsid w:val="00505191"/>
    <w:rsid w:val="00511E7A"/>
    <w:rsid w:val="00512EF3"/>
    <w:rsid w:val="005131B5"/>
    <w:rsid w:val="005200DF"/>
    <w:rsid w:val="005211DB"/>
    <w:rsid w:val="005312F3"/>
    <w:rsid w:val="005352AC"/>
    <w:rsid w:val="00535F5C"/>
    <w:rsid w:val="0053675F"/>
    <w:rsid w:val="00536A43"/>
    <w:rsid w:val="005378E7"/>
    <w:rsid w:val="00541BB0"/>
    <w:rsid w:val="00542719"/>
    <w:rsid w:val="00545E0B"/>
    <w:rsid w:val="00550A55"/>
    <w:rsid w:val="00553632"/>
    <w:rsid w:val="00553829"/>
    <w:rsid w:val="00561C38"/>
    <w:rsid w:val="005622C7"/>
    <w:rsid w:val="00573B85"/>
    <w:rsid w:val="00573D4A"/>
    <w:rsid w:val="00574940"/>
    <w:rsid w:val="005809D9"/>
    <w:rsid w:val="0058602D"/>
    <w:rsid w:val="005863C9"/>
    <w:rsid w:val="005873FE"/>
    <w:rsid w:val="00593A03"/>
    <w:rsid w:val="00595009"/>
    <w:rsid w:val="005963B5"/>
    <w:rsid w:val="0059762D"/>
    <w:rsid w:val="00597CE1"/>
    <w:rsid w:val="005A1344"/>
    <w:rsid w:val="005A474D"/>
    <w:rsid w:val="005B0D5C"/>
    <w:rsid w:val="005B674E"/>
    <w:rsid w:val="005C0BF2"/>
    <w:rsid w:val="005C0E70"/>
    <w:rsid w:val="005C15F2"/>
    <w:rsid w:val="005C182D"/>
    <w:rsid w:val="005C2C2D"/>
    <w:rsid w:val="005D28FF"/>
    <w:rsid w:val="005D29FD"/>
    <w:rsid w:val="005E087B"/>
    <w:rsid w:val="005E08D9"/>
    <w:rsid w:val="005E122B"/>
    <w:rsid w:val="005E2599"/>
    <w:rsid w:val="005E3CD0"/>
    <w:rsid w:val="005E3F7E"/>
    <w:rsid w:val="005E5696"/>
    <w:rsid w:val="005E5873"/>
    <w:rsid w:val="005E5D0C"/>
    <w:rsid w:val="005E6987"/>
    <w:rsid w:val="005F0348"/>
    <w:rsid w:val="005F1E6E"/>
    <w:rsid w:val="005F2140"/>
    <w:rsid w:val="005F21B1"/>
    <w:rsid w:val="005F3251"/>
    <w:rsid w:val="005F4CA9"/>
    <w:rsid w:val="005F625D"/>
    <w:rsid w:val="005F6FB8"/>
    <w:rsid w:val="006004E4"/>
    <w:rsid w:val="00602EB7"/>
    <w:rsid w:val="006030BD"/>
    <w:rsid w:val="00603811"/>
    <w:rsid w:val="006048D3"/>
    <w:rsid w:val="00606041"/>
    <w:rsid w:val="00607614"/>
    <w:rsid w:val="00607EA3"/>
    <w:rsid w:val="006103E2"/>
    <w:rsid w:val="00611906"/>
    <w:rsid w:val="00612189"/>
    <w:rsid w:val="00614B0D"/>
    <w:rsid w:val="00617C9D"/>
    <w:rsid w:val="00621F55"/>
    <w:rsid w:val="00623343"/>
    <w:rsid w:val="0062414A"/>
    <w:rsid w:val="006266E4"/>
    <w:rsid w:val="00633A6E"/>
    <w:rsid w:val="00634625"/>
    <w:rsid w:val="006401CE"/>
    <w:rsid w:val="006413E1"/>
    <w:rsid w:val="006434EE"/>
    <w:rsid w:val="00645402"/>
    <w:rsid w:val="006460BA"/>
    <w:rsid w:val="00647EBB"/>
    <w:rsid w:val="00651167"/>
    <w:rsid w:val="00653213"/>
    <w:rsid w:val="00657379"/>
    <w:rsid w:val="0065799E"/>
    <w:rsid w:val="00660969"/>
    <w:rsid w:val="00661084"/>
    <w:rsid w:val="00661326"/>
    <w:rsid w:val="006618CC"/>
    <w:rsid w:val="006628A6"/>
    <w:rsid w:val="00662B74"/>
    <w:rsid w:val="00662CF3"/>
    <w:rsid w:val="00664F7C"/>
    <w:rsid w:val="006662E2"/>
    <w:rsid w:val="0067595F"/>
    <w:rsid w:val="00681695"/>
    <w:rsid w:val="006836C1"/>
    <w:rsid w:val="00685208"/>
    <w:rsid w:val="0069147D"/>
    <w:rsid w:val="0069243A"/>
    <w:rsid w:val="006A0336"/>
    <w:rsid w:val="006A3CDA"/>
    <w:rsid w:val="006A53ED"/>
    <w:rsid w:val="006A6B82"/>
    <w:rsid w:val="006B1F52"/>
    <w:rsid w:val="006B743C"/>
    <w:rsid w:val="006B7F19"/>
    <w:rsid w:val="006C0276"/>
    <w:rsid w:val="006C057B"/>
    <w:rsid w:val="006C14AE"/>
    <w:rsid w:val="006C1F25"/>
    <w:rsid w:val="006C460D"/>
    <w:rsid w:val="006C6FDE"/>
    <w:rsid w:val="006C7B72"/>
    <w:rsid w:val="006D3E17"/>
    <w:rsid w:val="006D5360"/>
    <w:rsid w:val="006D67F0"/>
    <w:rsid w:val="006E188B"/>
    <w:rsid w:val="006E1D0E"/>
    <w:rsid w:val="006E317B"/>
    <w:rsid w:val="006E3F80"/>
    <w:rsid w:val="006F1A2B"/>
    <w:rsid w:val="006F44CD"/>
    <w:rsid w:val="006F51E2"/>
    <w:rsid w:val="006F5A99"/>
    <w:rsid w:val="006F60BC"/>
    <w:rsid w:val="007003FD"/>
    <w:rsid w:val="00701C24"/>
    <w:rsid w:val="00705027"/>
    <w:rsid w:val="00705776"/>
    <w:rsid w:val="00705D82"/>
    <w:rsid w:val="00705DC6"/>
    <w:rsid w:val="00706938"/>
    <w:rsid w:val="00706D94"/>
    <w:rsid w:val="00707BC2"/>
    <w:rsid w:val="00711003"/>
    <w:rsid w:val="0071260F"/>
    <w:rsid w:val="007139FE"/>
    <w:rsid w:val="00717313"/>
    <w:rsid w:val="00720C61"/>
    <w:rsid w:val="00721BAA"/>
    <w:rsid w:val="007221AC"/>
    <w:rsid w:val="00725B77"/>
    <w:rsid w:val="00730C47"/>
    <w:rsid w:val="00733385"/>
    <w:rsid w:val="00735809"/>
    <w:rsid w:val="00736C1E"/>
    <w:rsid w:val="00737731"/>
    <w:rsid w:val="007439FB"/>
    <w:rsid w:val="00745B32"/>
    <w:rsid w:val="00745EB2"/>
    <w:rsid w:val="00746203"/>
    <w:rsid w:val="007466B6"/>
    <w:rsid w:val="00747C46"/>
    <w:rsid w:val="007508B4"/>
    <w:rsid w:val="00751321"/>
    <w:rsid w:val="00753EC4"/>
    <w:rsid w:val="00754FCC"/>
    <w:rsid w:val="00755443"/>
    <w:rsid w:val="007559EC"/>
    <w:rsid w:val="00765ADC"/>
    <w:rsid w:val="0076741B"/>
    <w:rsid w:val="00767BDA"/>
    <w:rsid w:val="007714D9"/>
    <w:rsid w:val="00776026"/>
    <w:rsid w:val="007773BC"/>
    <w:rsid w:val="007837BD"/>
    <w:rsid w:val="00784C84"/>
    <w:rsid w:val="00791927"/>
    <w:rsid w:val="0079208D"/>
    <w:rsid w:val="00792739"/>
    <w:rsid w:val="00794839"/>
    <w:rsid w:val="00796127"/>
    <w:rsid w:val="007962B5"/>
    <w:rsid w:val="00797C01"/>
    <w:rsid w:val="007B0425"/>
    <w:rsid w:val="007B05CA"/>
    <w:rsid w:val="007B408C"/>
    <w:rsid w:val="007B4805"/>
    <w:rsid w:val="007B534E"/>
    <w:rsid w:val="007B7269"/>
    <w:rsid w:val="007C433E"/>
    <w:rsid w:val="007C5E9A"/>
    <w:rsid w:val="007C7646"/>
    <w:rsid w:val="007D38AE"/>
    <w:rsid w:val="007D6340"/>
    <w:rsid w:val="007E0335"/>
    <w:rsid w:val="007E1F4D"/>
    <w:rsid w:val="007E521E"/>
    <w:rsid w:val="007E5919"/>
    <w:rsid w:val="007E695F"/>
    <w:rsid w:val="007F09E2"/>
    <w:rsid w:val="007F0B83"/>
    <w:rsid w:val="007F0D4D"/>
    <w:rsid w:val="007F385A"/>
    <w:rsid w:val="007F4708"/>
    <w:rsid w:val="007F537B"/>
    <w:rsid w:val="007F585C"/>
    <w:rsid w:val="00800436"/>
    <w:rsid w:val="0080079B"/>
    <w:rsid w:val="00800ACA"/>
    <w:rsid w:val="00801F51"/>
    <w:rsid w:val="00802FC0"/>
    <w:rsid w:val="00803E80"/>
    <w:rsid w:val="00804461"/>
    <w:rsid w:val="00804F2E"/>
    <w:rsid w:val="008061D9"/>
    <w:rsid w:val="00806C53"/>
    <w:rsid w:val="00807254"/>
    <w:rsid w:val="00807DCD"/>
    <w:rsid w:val="00807EBF"/>
    <w:rsid w:val="00807EFA"/>
    <w:rsid w:val="0081377C"/>
    <w:rsid w:val="00814700"/>
    <w:rsid w:val="00824A93"/>
    <w:rsid w:val="0083015D"/>
    <w:rsid w:val="0083061A"/>
    <w:rsid w:val="00832204"/>
    <w:rsid w:val="00832899"/>
    <w:rsid w:val="00832F40"/>
    <w:rsid w:val="008330C1"/>
    <w:rsid w:val="00834382"/>
    <w:rsid w:val="00834D39"/>
    <w:rsid w:val="00837FA0"/>
    <w:rsid w:val="0084336E"/>
    <w:rsid w:val="00844C1E"/>
    <w:rsid w:val="008455D4"/>
    <w:rsid w:val="00845C87"/>
    <w:rsid w:val="00850197"/>
    <w:rsid w:val="00850956"/>
    <w:rsid w:val="008552BF"/>
    <w:rsid w:val="008579FA"/>
    <w:rsid w:val="00860118"/>
    <w:rsid w:val="00860973"/>
    <w:rsid w:val="008702B3"/>
    <w:rsid w:val="00870AAC"/>
    <w:rsid w:val="0087497E"/>
    <w:rsid w:val="00875C40"/>
    <w:rsid w:val="00877CB7"/>
    <w:rsid w:val="00880C28"/>
    <w:rsid w:val="00881460"/>
    <w:rsid w:val="008825C5"/>
    <w:rsid w:val="00882904"/>
    <w:rsid w:val="008837EC"/>
    <w:rsid w:val="0088444A"/>
    <w:rsid w:val="008875EB"/>
    <w:rsid w:val="00891276"/>
    <w:rsid w:val="00891609"/>
    <w:rsid w:val="00893F11"/>
    <w:rsid w:val="00894BB9"/>
    <w:rsid w:val="008956D0"/>
    <w:rsid w:val="00896419"/>
    <w:rsid w:val="008974A4"/>
    <w:rsid w:val="008975EC"/>
    <w:rsid w:val="008A17AB"/>
    <w:rsid w:val="008A1EE4"/>
    <w:rsid w:val="008A2241"/>
    <w:rsid w:val="008A2D09"/>
    <w:rsid w:val="008A4197"/>
    <w:rsid w:val="008A5DF9"/>
    <w:rsid w:val="008A693E"/>
    <w:rsid w:val="008A6B3A"/>
    <w:rsid w:val="008A72B3"/>
    <w:rsid w:val="008B2D6F"/>
    <w:rsid w:val="008B44A7"/>
    <w:rsid w:val="008B4D02"/>
    <w:rsid w:val="008B4DAC"/>
    <w:rsid w:val="008B585B"/>
    <w:rsid w:val="008B58BE"/>
    <w:rsid w:val="008B7B4C"/>
    <w:rsid w:val="008C0B56"/>
    <w:rsid w:val="008C0BF0"/>
    <w:rsid w:val="008C0F3C"/>
    <w:rsid w:val="008C1C3F"/>
    <w:rsid w:val="008C223A"/>
    <w:rsid w:val="008C2CA7"/>
    <w:rsid w:val="008C6C43"/>
    <w:rsid w:val="008C76EE"/>
    <w:rsid w:val="008D39D3"/>
    <w:rsid w:val="008D66A0"/>
    <w:rsid w:val="008E000C"/>
    <w:rsid w:val="008E21BB"/>
    <w:rsid w:val="008E2B95"/>
    <w:rsid w:val="008E3578"/>
    <w:rsid w:val="008E4AB8"/>
    <w:rsid w:val="008E5183"/>
    <w:rsid w:val="008E5AAB"/>
    <w:rsid w:val="008E5BE0"/>
    <w:rsid w:val="008E6201"/>
    <w:rsid w:val="008E75C4"/>
    <w:rsid w:val="008F074A"/>
    <w:rsid w:val="008F0849"/>
    <w:rsid w:val="008F0E79"/>
    <w:rsid w:val="008F2B53"/>
    <w:rsid w:val="008F338C"/>
    <w:rsid w:val="008F3664"/>
    <w:rsid w:val="008F3B30"/>
    <w:rsid w:val="008F5D55"/>
    <w:rsid w:val="008F5F55"/>
    <w:rsid w:val="008F626C"/>
    <w:rsid w:val="00901F4D"/>
    <w:rsid w:val="00903F8E"/>
    <w:rsid w:val="0090440F"/>
    <w:rsid w:val="00906BF4"/>
    <w:rsid w:val="00911A69"/>
    <w:rsid w:val="00912C21"/>
    <w:rsid w:val="00916626"/>
    <w:rsid w:val="009168A7"/>
    <w:rsid w:val="00916A2C"/>
    <w:rsid w:val="00916F40"/>
    <w:rsid w:val="0092237E"/>
    <w:rsid w:val="00923C24"/>
    <w:rsid w:val="009246ED"/>
    <w:rsid w:val="00924F40"/>
    <w:rsid w:val="00925085"/>
    <w:rsid w:val="0092555F"/>
    <w:rsid w:val="00930230"/>
    <w:rsid w:val="009322A1"/>
    <w:rsid w:val="009335F6"/>
    <w:rsid w:val="0094091F"/>
    <w:rsid w:val="00940C62"/>
    <w:rsid w:val="009423D6"/>
    <w:rsid w:val="00946808"/>
    <w:rsid w:val="009479E3"/>
    <w:rsid w:val="00950EC2"/>
    <w:rsid w:val="00951BD0"/>
    <w:rsid w:val="00951F6D"/>
    <w:rsid w:val="00953DEE"/>
    <w:rsid w:val="00957D42"/>
    <w:rsid w:val="009608A8"/>
    <w:rsid w:val="00961720"/>
    <w:rsid w:val="009630C1"/>
    <w:rsid w:val="009631FF"/>
    <w:rsid w:val="009665DB"/>
    <w:rsid w:val="0096763D"/>
    <w:rsid w:val="00967AE4"/>
    <w:rsid w:val="0097142F"/>
    <w:rsid w:val="00972104"/>
    <w:rsid w:val="0097219B"/>
    <w:rsid w:val="00974114"/>
    <w:rsid w:val="00977650"/>
    <w:rsid w:val="00980B73"/>
    <w:rsid w:val="00981611"/>
    <w:rsid w:val="00982E2A"/>
    <w:rsid w:val="009858F1"/>
    <w:rsid w:val="00986ACF"/>
    <w:rsid w:val="00987AA1"/>
    <w:rsid w:val="00987CF9"/>
    <w:rsid w:val="00994F3D"/>
    <w:rsid w:val="009950AA"/>
    <w:rsid w:val="00995159"/>
    <w:rsid w:val="009A0C0F"/>
    <w:rsid w:val="009A1056"/>
    <w:rsid w:val="009A19F7"/>
    <w:rsid w:val="009A20BB"/>
    <w:rsid w:val="009A69E6"/>
    <w:rsid w:val="009A76A0"/>
    <w:rsid w:val="009B11CA"/>
    <w:rsid w:val="009B16B6"/>
    <w:rsid w:val="009B4AEF"/>
    <w:rsid w:val="009B4B30"/>
    <w:rsid w:val="009B51BA"/>
    <w:rsid w:val="009B549B"/>
    <w:rsid w:val="009B6F1F"/>
    <w:rsid w:val="009C15D2"/>
    <w:rsid w:val="009C2E46"/>
    <w:rsid w:val="009C3BDE"/>
    <w:rsid w:val="009C4A7A"/>
    <w:rsid w:val="009C4B41"/>
    <w:rsid w:val="009C7A42"/>
    <w:rsid w:val="009D09FE"/>
    <w:rsid w:val="009D365F"/>
    <w:rsid w:val="009D491F"/>
    <w:rsid w:val="009E2A2D"/>
    <w:rsid w:val="009E2B68"/>
    <w:rsid w:val="009E4B41"/>
    <w:rsid w:val="009E749A"/>
    <w:rsid w:val="009F3035"/>
    <w:rsid w:val="009F3CE2"/>
    <w:rsid w:val="009F45BA"/>
    <w:rsid w:val="00A0374D"/>
    <w:rsid w:val="00A03ADC"/>
    <w:rsid w:val="00A03CBD"/>
    <w:rsid w:val="00A04A98"/>
    <w:rsid w:val="00A05578"/>
    <w:rsid w:val="00A07ABA"/>
    <w:rsid w:val="00A07D3C"/>
    <w:rsid w:val="00A12A90"/>
    <w:rsid w:val="00A14E15"/>
    <w:rsid w:val="00A15C56"/>
    <w:rsid w:val="00A2530E"/>
    <w:rsid w:val="00A26510"/>
    <w:rsid w:val="00A26F8F"/>
    <w:rsid w:val="00A3114E"/>
    <w:rsid w:val="00A3419A"/>
    <w:rsid w:val="00A35465"/>
    <w:rsid w:val="00A37EF7"/>
    <w:rsid w:val="00A442CC"/>
    <w:rsid w:val="00A4484C"/>
    <w:rsid w:val="00A4544F"/>
    <w:rsid w:val="00A468B5"/>
    <w:rsid w:val="00A52234"/>
    <w:rsid w:val="00A57E2D"/>
    <w:rsid w:val="00A6374E"/>
    <w:rsid w:val="00A6592E"/>
    <w:rsid w:val="00A65B87"/>
    <w:rsid w:val="00A65FDE"/>
    <w:rsid w:val="00A67685"/>
    <w:rsid w:val="00A7178D"/>
    <w:rsid w:val="00A7179B"/>
    <w:rsid w:val="00A71B7C"/>
    <w:rsid w:val="00A725C2"/>
    <w:rsid w:val="00A72A62"/>
    <w:rsid w:val="00A72C66"/>
    <w:rsid w:val="00A72FB7"/>
    <w:rsid w:val="00A74152"/>
    <w:rsid w:val="00A749E2"/>
    <w:rsid w:val="00A75FBE"/>
    <w:rsid w:val="00A76ED4"/>
    <w:rsid w:val="00A771CE"/>
    <w:rsid w:val="00A803FF"/>
    <w:rsid w:val="00A838EB"/>
    <w:rsid w:val="00A85999"/>
    <w:rsid w:val="00A863FF"/>
    <w:rsid w:val="00A86B3E"/>
    <w:rsid w:val="00A8799C"/>
    <w:rsid w:val="00A87CE6"/>
    <w:rsid w:val="00A90BDF"/>
    <w:rsid w:val="00A90E02"/>
    <w:rsid w:val="00A90FE2"/>
    <w:rsid w:val="00A918B2"/>
    <w:rsid w:val="00A94812"/>
    <w:rsid w:val="00A957F8"/>
    <w:rsid w:val="00A95BD6"/>
    <w:rsid w:val="00A96544"/>
    <w:rsid w:val="00A97A50"/>
    <w:rsid w:val="00AA5FC2"/>
    <w:rsid w:val="00AA63C5"/>
    <w:rsid w:val="00AB2B35"/>
    <w:rsid w:val="00AB2C60"/>
    <w:rsid w:val="00AB4559"/>
    <w:rsid w:val="00AB4C03"/>
    <w:rsid w:val="00AB5974"/>
    <w:rsid w:val="00AB5A56"/>
    <w:rsid w:val="00AB707A"/>
    <w:rsid w:val="00AB707C"/>
    <w:rsid w:val="00AB73BC"/>
    <w:rsid w:val="00AC0487"/>
    <w:rsid w:val="00AC1DED"/>
    <w:rsid w:val="00AC4880"/>
    <w:rsid w:val="00AC5241"/>
    <w:rsid w:val="00AD1967"/>
    <w:rsid w:val="00AD2D2D"/>
    <w:rsid w:val="00AD442F"/>
    <w:rsid w:val="00AD5C47"/>
    <w:rsid w:val="00AE0EF2"/>
    <w:rsid w:val="00AE0F74"/>
    <w:rsid w:val="00AE0FCB"/>
    <w:rsid w:val="00AE12E0"/>
    <w:rsid w:val="00AE4410"/>
    <w:rsid w:val="00AE553F"/>
    <w:rsid w:val="00AE6AFC"/>
    <w:rsid w:val="00AE71D8"/>
    <w:rsid w:val="00AF0E32"/>
    <w:rsid w:val="00AF20F4"/>
    <w:rsid w:val="00AF501F"/>
    <w:rsid w:val="00B03DB7"/>
    <w:rsid w:val="00B05F58"/>
    <w:rsid w:val="00B07630"/>
    <w:rsid w:val="00B10C11"/>
    <w:rsid w:val="00B135D1"/>
    <w:rsid w:val="00B1403B"/>
    <w:rsid w:val="00B21366"/>
    <w:rsid w:val="00B27E92"/>
    <w:rsid w:val="00B32087"/>
    <w:rsid w:val="00B33283"/>
    <w:rsid w:val="00B340FF"/>
    <w:rsid w:val="00B37E5A"/>
    <w:rsid w:val="00B407AE"/>
    <w:rsid w:val="00B40854"/>
    <w:rsid w:val="00B40947"/>
    <w:rsid w:val="00B42248"/>
    <w:rsid w:val="00B42835"/>
    <w:rsid w:val="00B42F2F"/>
    <w:rsid w:val="00B44485"/>
    <w:rsid w:val="00B5222B"/>
    <w:rsid w:val="00B52AC7"/>
    <w:rsid w:val="00B54B04"/>
    <w:rsid w:val="00B54CB7"/>
    <w:rsid w:val="00B54E82"/>
    <w:rsid w:val="00B551D0"/>
    <w:rsid w:val="00B5667E"/>
    <w:rsid w:val="00B56C85"/>
    <w:rsid w:val="00B57846"/>
    <w:rsid w:val="00B57D73"/>
    <w:rsid w:val="00B61318"/>
    <w:rsid w:val="00B6169A"/>
    <w:rsid w:val="00B629AC"/>
    <w:rsid w:val="00B64E7F"/>
    <w:rsid w:val="00B67D7E"/>
    <w:rsid w:val="00B67E00"/>
    <w:rsid w:val="00B73EEA"/>
    <w:rsid w:val="00B80633"/>
    <w:rsid w:val="00B80D8B"/>
    <w:rsid w:val="00B8263E"/>
    <w:rsid w:val="00B8278E"/>
    <w:rsid w:val="00B87759"/>
    <w:rsid w:val="00B91F7C"/>
    <w:rsid w:val="00B923B8"/>
    <w:rsid w:val="00B95E92"/>
    <w:rsid w:val="00B97746"/>
    <w:rsid w:val="00BA025D"/>
    <w:rsid w:val="00BA0420"/>
    <w:rsid w:val="00BA0CCF"/>
    <w:rsid w:val="00BA1F07"/>
    <w:rsid w:val="00BA1FA1"/>
    <w:rsid w:val="00BA2B58"/>
    <w:rsid w:val="00BA6B01"/>
    <w:rsid w:val="00BB23AB"/>
    <w:rsid w:val="00BB2E7A"/>
    <w:rsid w:val="00BB32C6"/>
    <w:rsid w:val="00BB53DF"/>
    <w:rsid w:val="00BB7F23"/>
    <w:rsid w:val="00BC05A7"/>
    <w:rsid w:val="00BC06CC"/>
    <w:rsid w:val="00BC136F"/>
    <w:rsid w:val="00BC2040"/>
    <w:rsid w:val="00BC50E8"/>
    <w:rsid w:val="00BC5185"/>
    <w:rsid w:val="00BC5EF1"/>
    <w:rsid w:val="00BD1D5C"/>
    <w:rsid w:val="00BD25FA"/>
    <w:rsid w:val="00BD4309"/>
    <w:rsid w:val="00BD44E1"/>
    <w:rsid w:val="00BD4B7B"/>
    <w:rsid w:val="00BD5421"/>
    <w:rsid w:val="00BD6D04"/>
    <w:rsid w:val="00BD6D45"/>
    <w:rsid w:val="00BF0BCD"/>
    <w:rsid w:val="00BF11C4"/>
    <w:rsid w:val="00BF2344"/>
    <w:rsid w:val="00BF36E2"/>
    <w:rsid w:val="00BF5CB1"/>
    <w:rsid w:val="00BF6DEB"/>
    <w:rsid w:val="00BF78D4"/>
    <w:rsid w:val="00BF7F58"/>
    <w:rsid w:val="00C01ED6"/>
    <w:rsid w:val="00C01F52"/>
    <w:rsid w:val="00C02609"/>
    <w:rsid w:val="00C02E82"/>
    <w:rsid w:val="00C036BA"/>
    <w:rsid w:val="00C040A3"/>
    <w:rsid w:val="00C042DA"/>
    <w:rsid w:val="00C05723"/>
    <w:rsid w:val="00C05EAC"/>
    <w:rsid w:val="00C07886"/>
    <w:rsid w:val="00C1076D"/>
    <w:rsid w:val="00C10D88"/>
    <w:rsid w:val="00C118EC"/>
    <w:rsid w:val="00C12874"/>
    <w:rsid w:val="00C134A8"/>
    <w:rsid w:val="00C14613"/>
    <w:rsid w:val="00C172A3"/>
    <w:rsid w:val="00C17789"/>
    <w:rsid w:val="00C17866"/>
    <w:rsid w:val="00C22A53"/>
    <w:rsid w:val="00C23AE0"/>
    <w:rsid w:val="00C23B63"/>
    <w:rsid w:val="00C249C2"/>
    <w:rsid w:val="00C253FC"/>
    <w:rsid w:val="00C267AB"/>
    <w:rsid w:val="00C31F16"/>
    <w:rsid w:val="00C3276D"/>
    <w:rsid w:val="00C3432C"/>
    <w:rsid w:val="00C358EE"/>
    <w:rsid w:val="00C35ED3"/>
    <w:rsid w:val="00C42BEE"/>
    <w:rsid w:val="00C42F9F"/>
    <w:rsid w:val="00C43848"/>
    <w:rsid w:val="00C43DF0"/>
    <w:rsid w:val="00C46869"/>
    <w:rsid w:val="00C51C3F"/>
    <w:rsid w:val="00C52535"/>
    <w:rsid w:val="00C52B92"/>
    <w:rsid w:val="00C53D9A"/>
    <w:rsid w:val="00C563C3"/>
    <w:rsid w:val="00C6267C"/>
    <w:rsid w:val="00C62CFE"/>
    <w:rsid w:val="00C663E1"/>
    <w:rsid w:val="00C6792B"/>
    <w:rsid w:val="00C710B5"/>
    <w:rsid w:val="00C75846"/>
    <w:rsid w:val="00C773DC"/>
    <w:rsid w:val="00C775C2"/>
    <w:rsid w:val="00C77FDE"/>
    <w:rsid w:val="00C80062"/>
    <w:rsid w:val="00C80171"/>
    <w:rsid w:val="00C8234B"/>
    <w:rsid w:val="00C84AE5"/>
    <w:rsid w:val="00C84E22"/>
    <w:rsid w:val="00C85C80"/>
    <w:rsid w:val="00C86BA6"/>
    <w:rsid w:val="00C86BB1"/>
    <w:rsid w:val="00C95AB3"/>
    <w:rsid w:val="00C96A24"/>
    <w:rsid w:val="00CA2DAD"/>
    <w:rsid w:val="00CA53D9"/>
    <w:rsid w:val="00CA6FB8"/>
    <w:rsid w:val="00CB0591"/>
    <w:rsid w:val="00CB0E2A"/>
    <w:rsid w:val="00CB0FB4"/>
    <w:rsid w:val="00CB3975"/>
    <w:rsid w:val="00CB42DB"/>
    <w:rsid w:val="00CB5BD3"/>
    <w:rsid w:val="00CC3FC6"/>
    <w:rsid w:val="00CC4C62"/>
    <w:rsid w:val="00CC5785"/>
    <w:rsid w:val="00CC5B01"/>
    <w:rsid w:val="00CC619F"/>
    <w:rsid w:val="00CD30E0"/>
    <w:rsid w:val="00CE095F"/>
    <w:rsid w:val="00CE2902"/>
    <w:rsid w:val="00CE4B09"/>
    <w:rsid w:val="00CE5006"/>
    <w:rsid w:val="00CE6949"/>
    <w:rsid w:val="00CE7D99"/>
    <w:rsid w:val="00CF0631"/>
    <w:rsid w:val="00CF2A5D"/>
    <w:rsid w:val="00CF550A"/>
    <w:rsid w:val="00CF624B"/>
    <w:rsid w:val="00CF6A78"/>
    <w:rsid w:val="00CF7509"/>
    <w:rsid w:val="00D01994"/>
    <w:rsid w:val="00D03351"/>
    <w:rsid w:val="00D03FAD"/>
    <w:rsid w:val="00D05C4E"/>
    <w:rsid w:val="00D06B44"/>
    <w:rsid w:val="00D07BB6"/>
    <w:rsid w:val="00D10A3B"/>
    <w:rsid w:val="00D10FBD"/>
    <w:rsid w:val="00D14F6A"/>
    <w:rsid w:val="00D17654"/>
    <w:rsid w:val="00D17E87"/>
    <w:rsid w:val="00D23F3B"/>
    <w:rsid w:val="00D27A8D"/>
    <w:rsid w:val="00D30892"/>
    <w:rsid w:val="00D325EF"/>
    <w:rsid w:val="00D334E1"/>
    <w:rsid w:val="00D336D5"/>
    <w:rsid w:val="00D33AE4"/>
    <w:rsid w:val="00D34699"/>
    <w:rsid w:val="00D37840"/>
    <w:rsid w:val="00D4233E"/>
    <w:rsid w:val="00D429CB"/>
    <w:rsid w:val="00D43CD2"/>
    <w:rsid w:val="00D45EF4"/>
    <w:rsid w:val="00D469C2"/>
    <w:rsid w:val="00D567E9"/>
    <w:rsid w:val="00D56849"/>
    <w:rsid w:val="00D5779C"/>
    <w:rsid w:val="00D57E0F"/>
    <w:rsid w:val="00D600EE"/>
    <w:rsid w:val="00D618FC"/>
    <w:rsid w:val="00D632B2"/>
    <w:rsid w:val="00D63EBE"/>
    <w:rsid w:val="00D64CB0"/>
    <w:rsid w:val="00D6790D"/>
    <w:rsid w:val="00D67B9A"/>
    <w:rsid w:val="00D67F2C"/>
    <w:rsid w:val="00D72BC1"/>
    <w:rsid w:val="00D7406F"/>
    <w:rsid w:val="00D75979"/>
    <w:rsid w:val="00D7710E"/>
    <w:rsid w:val="00D83C17"/>
    <w:rsid w:val="00D83E57"/>
    <w:rsid w:val="00D84F15"/>
    <w:rsid w:val="00D860F7"/>
    <w:rsid w:val="00D86FDC"/>
    <w:rsid w:val="00D87ABA"/>
    <w:rsid w:val="00D91A58"/>
    <w:rsid w:val="00D935CF"/>
    <w:rsid w:val="00D93CC5"/>
    <w:rsid w:val="00D94077"/>
    <w:rsid w:val="00D9449F"/>
    <w:rsid w:val="00D95D98"/>
    <w:rsid w:val="00D96537"/>
    <w:rsid w:val="00D97973"/>
    <w:rsid w:val="00DA00E1"/>
    <w:rsid w:val="00DA01F0"/>
    <w:rsid w:val="00DA3B1A"/>
    <w:rsid w:val="00DA3FD7"/>
    <w:rsid w:val="00DA4087"/>
    <w:rsid w:val="00DA69DE"/>
    <w:rsid w:val="00DB0271"/>
    <w:rsid w:val="00DB44D1"/>
    <w:rsid w:val="00DB51B2"/>
    <w:rsid w:val="00DB5545"/>
    <w:rsid w:val="00DB68A0"/>
    <w:rsid w:val="00DC214A"/>
    <w:rsid w:val="00DC289B"/>
    <w:rsid w:val="00DC2E14"/>
    <w:rsid w:val="00DC5EE8"/>
    <w:rsid w:val="00DC6603"/>
    <w:rsid w:val="00DC781C"/>
    <w:rsid w:val="00DD0595"/>
    <w:rsid w:val="00DD1ABF"/>
    <w:rsid w:val="00DD291D"/>
    <w:rsid w:val="00DD34CF"/>
    <w:rsid w:val="00DD37FC"/>
    <w:rsid w:val="00DD64FD"/>
    <w:rsid w:val="00DE0129"/>
    <w:rsid w:val="00DE05C2"/>
    <w:rsid w:val="00DE090E"/>
    <w:rsid w:val="00DE428E"/>
    <w:rsid w:val="00DE5D45"/>
    <w:rsid w:val="00DE603B"/>
    <w:rsid w:val="00DF0C80"/>
    <w:rsid w:val="00DF1252"/>
    <w:rsid w:val="00DF12CA"/>
    <w:rsid w:val="00DF1339"/>
    <w:rsid w:val="00DF54D5"/>
    <w:rsid w:val="00DF5F95"/>
    <w:rsid w:val="00DF63B2"/>
    <w:rsid w:val="00DF7975"/>
    <w:rsid w:val="00DF7A4B"/>
    <w:rsid w:val="00DF7B28"/>
    <w:rsid w:val="00E00B2C"/>
    <w:rsid w:val="00E0117F"/>
    <w:rsid w:val="00E0122B"/>
    <w:rsid w:val="00E02B57"/>
    <w:rsid w:val="00E03A9C"/>
    <w:rsid w:val="00E03AED"/>
    <w:rsid w:val="00E04BDB"/>
    <w:rsid w:val="00E055AE"/>
    <w:rsid w:val="00E0568C"/>
    <w:rsid w:val="00E07150"/>
    <w:rsid w:val="00E10394"/>
    <w:rsid w:val="00E1171E"/>
    <w:rsid w:val="00E12649"/>
    <w:rsid w:val="00E13EDF"/>
    <w:rsid w:val="00E14AB7"/>
    <w:rsid w:val="00E15662"/>
    <w:rsid w:val="00E16889"/>
    <w:rsid w:val="00E16BDF"/>
    <w:rsid w:val="00E17376"/>
    <w:rsid w:val="00E17C68"/>
    <w:rsid w:val="00E223D1"/>
    <w:rsid w:val="00E2499B"/>
    <w:rsid w:val="00E26CB7"/>
    <w:rsid w:val="00E27221"/>
    <w:rsid w:val="00E34E6D"/>
    <w:rsid w:val="00E36989"/>
    <w:rsid w:val="00E42052"/>
    <w:rsid w:val="00E4383C"/>
    <w:rsid w:val="00E44086"/>
    <w:rsid w:val="00E44DDF"/>
    <w:rsid w:val="00E47A33"/>
    <w:rsid w:val="00E47C84"/>
    <w:rsid w:val="00E50081"/>
    <w:rsid w:val="00E50C7B"/>
    <w:rsid w:val="00E515C0"/>
    <w:rsid w:val="00E51824"/>
    <w:rsid w:val="00E53F61"/>
    <w:rsid w:val="00E552A1"/>
    <w:rsid w:val="00E55468"/>
    <w:rsid w:val="00E55498"/>
    <w:rsid w:val="00E616E9"/>
    <w:rsid w:val="00E61B38"/>
    <w:rsid w:val="00E6293E"/>
    <w:rsid w:val="00E72084"/>
    <w:rsid w:val="00E761D3"/>
    <w:rsid w:val="00E7677A"/>
    <w:rsid w:val="00E76E61"/>
    <w:rsid w:val="00E8101C"/>
    <w:rsid w:val="00E82182"/>
    <w:rsid w:val="00E82882"/>
    <w:rsid w:val="00E8472A"/>
    <w:rsid w:val="00E84F8A"/>
    <w:rsid w:val="00E850F6"/>
    <w:rsid w:val="00E85A1A"/>
    <w:rsid w:val="00E8707A"/>
    <w:rsid w:val="00E876A0"/>
    <w:rsid w:val="00E92C5F"/>
    <w:rsid w:val="00E93F58"/>
    <w:rsid w:val="00E97294"/>
    <w:rsid w:val="00E979C3"/>
    <w:rsid w:val="00E97C36"/>
    <w:rsid w:val="00E97E3D"/>
    <w:rsid w:val="00E97FC7"/>
    <w:rsid w:val="00EA1674"/>
    <w:rsid w:val="00EA2176"/>
    <w:rsid w:val="00EA2299"/>
    <w:rsid w:val="00EA62CB"/>
    <w:rsid w:val="00EB091B"/>
    <w:rsid w:val="00EB35AC"/>
    <w:rsid w:val="00EB5C5B"/>
    <w:rsid w:val="00EB6B80"/>
    <w:rsid w:val="00EC0339"/>
    <w:rsid w:val="00EC0D7B"/>
    <w:rsid w:val="00EC28FC"/>
    <w:rsid w:val="00EC339A"/>
    <w:rsid w:val="00EC34D3"/>
    <w:rsid w:val="00EC3DD2"/>
    <w:rsid w:val="00EC3E08"/>
    <w:rsid w:val="00EC462C"/>
    <w:rsid w:val="00EC4DEF"/>
    <w:rsid w:val="00EC74AF"/>
    <w:rsid w:val="00ED0C90"/>
    <w:rsid w:val="00ED45ED"/>
    <w:rsid w:val="00ED48E0"/>
    <w:rsid w:val="00ED5041"/>
    <w:rsid w:val="00ED635D"/>
    <w:rsid w:val="00EE0700"/>
    <w:rsid w:val="00EE1FFE"/>
    <w:rsid w:val="00EE5303"/>
    <w:rsid w:val="00EE577D"/>
    <w:rsid w:val="00EE6897"/>
    <w:rsid w:val="00EE7132"/>
    <w:rsid w:val="00EF0F47"/>
    <w:rsid w:val="00EF691F"/>
    <w:rsid w:val="00EF7433"/>
    <w:rsid w:val="00EF7BD7"/>
    <w:rsid w:val="00F003DA"/>
    <w:rsid w:val="00F00DCE"/>
    <w:rsid w:val="00F01B38"/>
    <w:rsid w:val="00F025C4"/>
    <w:rsid w:val="00F0473D"/>
    <w:rsid w:val="00F04C34"/>
    <w:rsid w:val="00F05C60"/>
    <w:rsid w:val="00F06F39"/>
    <w:rsid w:val="00F156F9"/>
    <w:rsid w:val="00F170AA"/>
    <w:rsid w:val="00F17879"/>
    <w:rsid w:val="00F17900"/>
    <w:rsid w:val="00F225C0"/>
    <w:rsid w:val="00F234BD"/>
    <w:rsid w:val="00F23F0C"/>
    <w:rsid w:val="00F23F74"/>
    <w:rsid w:val="00F2476B"/>
    <w:rsid w:val="00F2513E"/>
    <w:rsid w:val="00F30201"/>
    <w:rsid w:val="00F313FD"/>
    <w:rsid w:val="00F31491"/>
    <w:rsid w:val="00F32A43"/>
    <w:rsid w:val="00F33339"/>
    <w:rsid w:val="00F37F8F"/>
    <w:rsid w:val="00F41830"/>
    <w:rsid w:val="00F447A8"/>
    <w:rsid w:val="00F5171F"/>
    <w:rsid w:val="00F5206E"/>
    <w:rsid w:val="00F52DC1"/>
    <w:rsid w:val="00F54E4F"/>
    <w:rsid w:val="00F5609E"/>
    <w:rsid w:val="00F57755"/>
    <w:rsid w:val="00F60517"/>
    <w:rsid w:val="00F60CF6"/>
    <w:rsid w:val="00F61EC4"/>
    <w:rsid w:val="00F62021"/>
    <w:rsid w:val="00F63B63"/>
    <w:rsid w:val="00F65AB4"/>
    <w:rsid w:val="00F65EAD"/>
    <w:rsid w:val="00F66153"/>
    <w:rsid w:val="00F66E6B"/>
    <w:rsid w:val="00F712EC"/>
    <w:rsid w:val="00F72B6C"/>
    <w:rsid w:val="00F72C77"/>
    <w:rsid w:val="00F732CC"/>
    <w:rsid w:val="00F74793"/>
    <w:rsid w:val="00F75D03"/>
    <w:rsid w:val="00F761D7"/>
    <w:rsid w:val="00F77634"/>
    <w:rsid w:val="00F828D9"/>
    <w:rsid w:val="00F8315A"/>
    <w:rsid w:val="00F84DC9"/>
    <w:rsid w:val="00F84F7F"/>
    <w:rsid w:val="00F86BB4"/>
    <w:rsid w:val="00F91125"/>
    <w:rsid w:val="00F93CF2"/>
    <w:rsid w:val="00F944AC"/>
    <w:rsid w:val="00F95F86"/>
    <w:rsid w:val="00F962AF"/>
    <w:rsid w:val="00F97FDB"/>
    <w:rsid w:val="00FA126A"/>
    <w:rsid w:val="00FA1914"/>
    <w:rsid w:val="00FA2D35"/>
    <w:rsid w:val="00FB20E1"/>
    <w:rsid w:val="00FB462B"/>
    <w:rsid w:val="00FB7840"/>
    <w:rsid w:val="00FC06AE"/>
    <w:rsid w:val="00FC06E0"/>
    <w:rsid w:val="00FC3FF8"/>
    <w:rsid w:val="00FC46EC"/>
    <w:rsid w:val="00FC4CB4"/>
    <w:rsid w:val="00FC4EFE"/>
    <w:rsid w:val="00FC67BE"/>
    <w:rsid w:val="00FC77C3"/>
    <w:rsid w:val="00FD16DF"/>
    <w:rsid w:val="00FD4C17"/>
    <w:rsid w:val="00FD50C0"/>
    <w:rsid w:val="00FD5A16"/>
    <w:rsid w:val="00FD5EA9"/>
    <w:rsid w:val="00FE2BA1"/>
    <w:rsid w:val="00FE4EDA"/>
    <w:rsid w:val="00FE54E3"/>
    <w:rsid w:val="00FE766B"/>
    <w:rsid w:val="00FF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D33EF4"/>
  <w15:chartTrackingRefBased/>
  <w15:docId w15:val="{CAEAD6D7-25AF-489C-9780-C1A7723A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C4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B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B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E7B3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B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B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2E7B31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E7B31"/>
  </w:style>
  <w:style w:type="character" w:customStyle="1" w:styleId="Heading3Char">
    <w:name w:val="Heading 3 Char"/>
    <w:basedOn w:val="DefaultParagraphFont"/>
    <w:link w:val="Heading3"/>
    <w:uiPriority w:val="9"/>
    <w:rsid w:val="002E7B3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C46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4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7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C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7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C46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4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4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2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7D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957D4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44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7A8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47A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E7B31"/>
    <w:pPr>
      <w:ind w:left="720"/>
      <w:contextualSpacing/>
    </w:pPr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B31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B31"/>
    <w:rPr>
      <w:b/>
      <w:bCs/>
      <w:lang w:val="en-GB"/>
    </w:rPr>
  </w:style>
  <w:style w:type="character" w:styleId="Hyperlink">
    <w:name w:val="Hyperlink"/>
    <w:basedOn w:val="DefaultParagraphFont"/>
    <w:uiPriority w:val="99"/>
    <w:unhideWhenUsed/>
    <w:rsid w:val="002E7B31"/>
    <w:rPr>
      <w:color w:val="0563C1" w:themeColor="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2E7B31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2E7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2E7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2E7B31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65">
    <w:name w:val="xl65"/>
    <w:basedOn w:val="Normal"/>
    <w:rsid w:val="002E7B31"/>
    <w:pPr>
      <w:pBdr>
        <w:top w:val="single" w:sz="4" w:space="0" w:color="auto"/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66">
    <w:name w:val="xl66"/>
    <w:basedOn w:val="Normal"/>
    <w:rsid w:val="002E7B31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67">
    <w:name w:val="xl67"/>
    <w:basedOn w:val="Normal"/>
    <w:rsid w:val="002E7B31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68">
    <w:name w:val="xl68"/>
    <w:basedOn w:val="Normal"/>
    <w:rsid w:val="002E7B31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69">
    <w:name w:val="xl69"/>
    <w:basedOn w:val="Normal"/>
    <w:rsid w:val="002E7B31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70">
    <w:name w:val="xl70"/>
    <w:basedOn w:val="Normal"/>
    <w:rsid w:val="002E7B31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n-GB" w:eastAsia="en-GB"/>
    </w:rPr>
  </w:style>
  <w:style w:type="paragraph" w:customStyle="1" w:styleId="xl71">
    <w:name w:val="xl71"/>
    <w:basedOn w:val="Normal"/>
    <w:rsid w:val="002E7B31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n-GB" w:eastAsia="en-GB"/>
    </w:rPr>
  </w:style>
  <w:style w:type="paragraph" w:customStyle="1" w:styleId="xl72">
    <w:name w:val="xl72"/>
    <w:basedOn w:val="Normal"/>
    <w:rsid w:val="002E7B3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2E7B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2E7B3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2E7B3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2E7B3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2E7B3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2E7B3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2E7B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2E7B3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2E7B31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82">
    <w:name w:val="xl82"/>
    <w:basedOn w:val="Normal"/>
    <w:rsid w:val="002E7B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2E7B3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2E7B3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2E7B3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2E7B3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2E7B31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2E7B31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2E7B31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0">
    <w:name w:val="xl90"/>
    <w:basedOn w:val="Normal"/>
    <w:rsid w:val="002E7B31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1">
    <w:name w:val="xl91"/>
    <w:basedOn w:val="Normal"/>
    <w:rsid w:val="002E7B31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2E7B31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3">
    <w:name w:val="xl93"/>
    <w:basedOn w:val="Normal"/>
    <w:rsid w:val="002E7B31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4">
    <w:name w:val="xl94"/>
    <w:basedOn w:val="Normal"/>
    <w:rsid w:val="002E7B31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2E7B31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2E7B31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2E7B31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2E7B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2E7B31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0">
    <w:name w:val="xl100"/>
    <w:basedOn w:val="Normal"/>
    <w:rsid w:val="002E7B3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1">
    <w:name w:val="xl101"/>
    <w:basedOn w:val="Normal"/>
    <w:rsid w:val="002E7B31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E7B3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7B3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2E7B31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E7B31"/>
    <w:pPr>
      <w:spacing w:after="100"/>
      <w:ind w:left="440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4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jpe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2125F1BFC94D4DBFE12E0366E6A9E9" ma:contentTypeVersion="8" ma:contentTypeDescription="Create a new document." ma:contentTypeScope="" ma:versionID="36ee43f2b5215addee0d8c83507c5da8">
  <xsd:schema xmlns:xsd="http://www.w3.org/2001/XMLSchema" xmlns:xs="http://www.w3.org/2001/XMLSchema" xmlns:p="http://schemas.microsoft.com/office/2006/metadata/properties" xmlns:ns3="d04506cd-9428-428a-bde9-9daeda9974a0" targetNamespace="http://schemas.microsoft.com/office/2006/metadata/properties" ma:root="true" ma:fieldsID="23cdb03170710288c3db680db0ba482f" ns3:_="">
    <xsd:import namespace="d04506cd-9428-428a-bde9-9daeda9974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4506cd-9428-428a-bde9-9daeda997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009492-24BD-4BBA-8B0D-D17EB0554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4506cd-9428-428a-bde9-9daeda9974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56EF52-2F5B-43A9-9CB8-02CAE889B1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65FF3F-6F5A-49C6-B103-5F475072EB7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3F2CCDB-C06D-41CA-97F7-D6FDED30DE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2650</Words>
  <Characters>1510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ick</dc:creator>
  <cp:keywords/>
  <dc:description/>
  <cp:lastModifiedBy>Daisy Crick</cp:lastModifiedBy>
  <cp:revision>2</cp:revision>
  <dcterms:created xsi:type="dcterms:W3CDTF">2021-11-18T12:05:00Z</dcterms:created>
  <dcterms:modified xsi:type="dcterms:W3CDTF">2021-11-18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2125F1BFC94D4DBFE12E0366E6A9E9</vt:lpwstr>
  </property>
</Properties>
</file>